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437B26" w14:textId="44EEE2E8" w:rsidR="00F73C00" w:rsidRPr="00DC3BDB" w:rsidRDefault="00F73C00" w:rsidP="00F73C00">
      <w:pPr>
        <w:spacing w:line="360" w:lineRule="auto"/>
        <w:jc w:val="both"/>
        <w:rPr>
          <w:b/>
          <w:lang w:val="en-GB"/>
        </w:rPr>
      </w:pPr>
      <w:r>
        <w:rPr>
          <w:b/>
          <w:lang w:val="en-GB"/>
        </w:rPr>
        <w:t xml:space="preserve">Supplementary </w:t>
      </w:r>
      <w:r w:rsidRPr="00C3691A">
        <w:rPr>
          <w:b/>
          <w:lang w:val="en-GB"/>
        </w:rPr>
        <w:t xml:space="preserve">Table </w:t>
      </w:r>
      <w:r>
        <w:rPr>
          <w:b/>
          <w:lang w:val="en-GB"/>
        </w:rPr>
        <w:t>S</w:t>
      </w:r>
      <w:r w:rsidRPr="00C3691A">
        <w:rPr>
          <w:b/>
          <w:lang w:val="en-GB"/>
        </w:rPr>
        <w:t xml:space="preserve">1. </w:t>
      </w:r>
      <w:r w:rsidRPr="00C3691A">
        <w:rPr>
          <w:bCs/>
          <w:lang w:val="en-GB"/>
        </w:rPr>
        <w:t>Experimental plan. In the table</w:t>
      </w:r>
      <w:r>
        <w:rPr>
          <w:bCs/>
          <w:lang w:val="en-GB"/>
        </w:rPr>
        <w:t>,</w:t>
      </w:r>
      <w:r w:rsidRPr="00C3691A">
        <w:rPr>
          <w:bCs/>
          <w:lang w:val="en-GB"/>
        </w:rPr>
        <w:t xml:space="preserve"> the name of treatments and the nutritional conditions applied for 1 week (w) to 35-day-old plants and during the 24 hours of treatment are shown. Before the 24 hour</w:t>
      </w:r>
      <w:r>
        <w:rPr>
          <w:bCs/>
          <w:lang w:val="en-GB"/>
        </w:rPr>
        <w:t>s</w:t>
      </w:r>
      <w:r w:rsidRPr="00C3691A">
        <w:rPr>
          <w:bCs/>
          <w:lang w:val="en-GB"/>
        </w:rPr>
        <w:t xml:space="preserve"> of treatm</w:t>
      </w:r>
      <w:r>
        <w:rPr>
          <w:bCs/>
          <w:lang w:val="en-GB"/>
        </w:rPr>
        <w:t>en</w:t>
      </w:r>
      <w:r w:rsidRPr="00C3691A">
        <w:rPr>
          <w:bCs/>
          <w:lang w:val="en-GB"/>
        </w:rPr>
        <w:t>ts all plants were exposed to 1 week of N deficiency.  Before the 24 hours of treatment,</w:t>
      </w:r>
      <w:r w:rsidRPr="00C3691A">
        <w:rPr>
          <w:bCs/>
          <w:i/>
          <w:iCs/>
          <w:lang w:val="en-GB"/>
        </w:rPr>
        <w:t xml:space="preserve"> </w:t>
      </w:r>
      <w:r w:rsidRPr="00C3691A">
        <w:rPr>
          <w:bCs/>
          <w:lang w:val="en-GB"/>
        </w:rPr>
        <w:t>+Fe/+Fe-N plants refer to Fe-sufficient and N-deficient plants; -Fe/-Fe-N, -Fe/+</w:t>
      </w:r>
      <w:proofErr w:type="spellStart"/>
      <w:r w:rsidRPr="00C3691A">
        <w:rPr>
          <w:bCs/>
          <w:lang w:val="en-GB"/>
        </w:rPr>
        <w:t>Fe</w:t>
      </w:r>
      <w:r w:rsidR="00B323D0">
        <w:rPr>
          <w:bCs/>
          <w:lang w:val="en-GB"/>
        </w:rPr>
        <w:t>+</w:t>
      </w:r>
      <w:r w:rsidRPr="00C3691A">
        <w:rPr>
          <w:bCs/>
          <w:lang w:val="en-GB"/>
        </w:rPr>
        <w:t>Nit</w:t>
      </w:r>
      <w:proofErr w:type="spellEnd"/>
      <w:r w:rsidRPr="00C3691A">
        <w:rPr>
          <w:bCs/>
          <w:lang w:val="en-GB"/>
        </w:rPr>
        <w:t>, -Fe/+</w:t>
      </w:r>
      <w:proofErr w:type="spellStart"/>
      <w:r w:rsidRPr="00C3691A">
        <w:rPr>
          <w:bCs/>
          <w:lang w:val="en-GB"/>
        </w:rPr>
        <w:t>Fe</w:t>
      </w:r>
      <w:r w:rsidR="00B323D0">
        <w:rPr>
          <w:bCs/>
          <w:lang w:val="en-GB"/>
        </w:rPr>
        <w:t>+</w:t>
      </w:r>
      <w:r w:rsidRPr="00C3691A">
        <w:rPr>
          <w:bCs/>
          <w:lang w:val="en-GB"/>
        </w:rPr>
        <w:t>U</w:t>
      </w:r>
      <w:proofErr w:type="spellEnd"/>
      <w:r w:rsidRPr="00C3691A">
        <w:rPr>
          <w:bCs/>
          <w:lang w:val="en-GB"/>
        </w:rPr>
        <w:t>, -Fe/+</w:t>
      </w:r>
      <w:proofErr w:type="spellStart"/>
      <w:r w:rsidRPr="00C3691A">
        <w:rPr>
          <w:bCs/>
          <w:lang w:val="en-GB"/>
        </w:rPr>
        <w:t>Fe</w:t>
      </w:r>
      <w:r w:rsidR="00B323D0">
        <w:rPr>
          <w:bCs/>
          <w:lang w:val="en-GB"/>
        </w:rPr>
        <w:t>+</w:t>
      </w:r>
      <w:r w:rsidRPr="00C3691A">
        <w:rPr>
          <w:bCs/>
          <w:lang w:val="en-GB"/>
        </w:rPr>
        <w:t>A</w:t>
      </w:r>
      <w:proofErr w:type="spellEnd"/>
      <w:r w:rsidRPr="00C3691A">
        <w:rPr>
          <w:bCs/>
          <w:lang w:val="en-GB"/>
        </w:rPr>
        <w:t xml:space="preserve"> plants refer to Fe-deficient and N-deficient plants. For a comprehensive description of the treatments, please refer to the Materials and Methods section.</w:t>
      </w:r>
    </w:p>
    <w:p w14:paraId="46D83C38" w14:textId="77777777" w:rsidR="00F73C00" w:rsidRPr="00DC3BDB" w:rsidRDefault="00F73C00" w:rsidP="00F73C00">
      <w:pPr>
        <w:spacing w:line="360" w:lineRule="auto"/>
        <w:rPr>
          <w:b/>
          <w:lang w:val="en-GB"/>
        </w:rPr>
      </w:pPr>
    </w:p>
    <w:tbl>
      <w:tblPr>
        <w:tblW w:w="8200" w:type="dxa"/>
        <w:tblLook w:val="04A0" w:firstRow="1" w:lastRow="0" w:firstColumn="1" w:lastColumn="0" w:noHBand="0" w:noVBand="1"/>
      </w:tblPr>
      <w:tblGrid>
        <w:gridCol w:w="1380"/>
        <w:gridCol w:w="2860"/>
        <w:gridCol w:w="1913"/>
        <w:gridCol w:w="2047"/>
      </w:tblGrid>
      <w:tr w:rsidR="00F73C00" w:rsidRPr="00DC3BDB" w14:paraId="20CBFCE6" w14:textId="77777777" w:rsidTr="00BE003D">
        <w:trPr>
          <w:trHeight w:val="290"/>
        </w:trPr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08AFAE5" w14:textId="77777777" w:rsidR="00F73C00" w:rsidRPr="00DC3BDB" w:rsidRDefault="00F73C00" w:rsidP="00BE003D">
            <w:pPr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3691A">
              <w:rPr>
                <w:b/>
                <w:bCs/>
                <w:color w:val="000000"/>
                <w:sz w:val="18"/>
                <w:szCs w:val="18"/>
                <w:lang w:val="en-GB"/>
              </w:rPr>
              <w:t>Treatment ID</w:t>
            </w:r>
          </w:p>
        </w:tc>
        <w:tc>
          <w:tcPr>
            <w:tcW w:w="28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EC81922" w14:textId="77777777" w:rsidR="00F73C00" w:rsidRPr="00C3691A" w:rsidRDefault="00F73C00" w:rsidP="00BE003D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C3691A">
              <w:rPr>
                <w:b/>
                <w:bCs/>
                <w:color w:val="000000"/>
                <w:sz w:val="18"/>
                <w:szCs w:val="18"/>
                <w:lang w:val="en-GB"/>
              </w:rPr>
              <w:t>35-42 days old (1 w)</w:t>
            </w:r>
          </w:p>
        </w:tc>
        <w:tc>
          <w:tcPr>
            <w:tcW w:w="396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14:paraId="7D78DD3A" w14:textId="77777777" w:rsidR="00F73C00" w:rsidRPr="00C3691A" w:rsidRDefault="00F73C00" w:rsidP="00BE003D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C3691A">
              <w:rPr>
                <w:b/>
                <w:bCs/>
                <w:color w:val="000000"/>
                <w:sz w:val="18"/>
                <w:szCs w:val="18"/>
                <w:lang w:val="en-GB"/>
              </w:rPr>
              <w:t>24 hours of treatment</w:t>
            </w:r>
          </w:p>
        </w:tc>
      </w:tr>
      <w:tr w:rsidR="00F73C00" w:rsidRPr="00DC3BDB" w14:paraId="5ACEE445" w14:textId="77777777" w:rsidTr="00BE003D">
        <w:trPr>
          <w:trHeight w:val="30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CB1BCB9" w14:textId="77777777" w:rsidR="00F73C00" w:rsidRPr="00C3691A" w:rsidRDefault="00F73C00" w:rsidP="00BE003D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C3691A">
              <w:rPr>
                <w:b/>
                <w:b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9A1F5C0" w14:textId="77777777" w:rsidR="00F73C00" w:rsidRPr="00C3691A" w:rsidRDefault="00F73C00" w:rsidP="00BE003D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C3691A">
              <w:rPr>
                <w:b/>
                <w:b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91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5D99D9" w14:textId="77777777" w:rsidR="00F73C00" w:rsidRPr="00C3691A" w:rsidRDefault="00F73C00" w:rsidP="00BE003D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C3691A">
              <w:rPr>
                <w:b/>
                <w:bCs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2E3DE2A" w14:textId="77777777" w:rsidR="00F73C00" w:rsidRPr="00C3691A" w:rsidRDefault="00F73C00" w:rsidP="00BE003D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C3691A">
              <w:rPr>
                <w:b/>
                <w:bCs/>
                <w:color w:val="000000"/>
                <w:sz w:val="18"/>
                <w:szCs w:val="18"/>
                <w:lang w:val="en-GB"/>
              </w:rPr>
              <w:t>Fe</w:t>
            </w:r>
          </w:p>
        </w:tc>
      </w:tr>
      <w:tr w:rsidR="00F73C00" w:rsidRPr="00DC3BDB" w14:paraId="362A27B7" w14:textId="77777777" w:rsidTr="00BE003D">
        <w:trPr>
          <w:trHeight w:val="29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8244D" w14:textId="77777777" w:rsidR="00F73C00" w:rsidRPr="00C3691A" w:rsidRDefault="00F73C00" w:rsidP="00BE003D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3691A">
              <w:rPr>
                <w:b/>
                <w:bCs/>
                <w:color w:val="000000"/>
                <w:sz w:val="18"/>
                <w:szCs w:val="18"/>
                <w:lang w:val="en-GB"/>
              </w:rPr>
              <w:t>+Fe/+Fe-N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573C5" w14:textId="77777777" w:rsidR="00F73C00" w:rsidRPr="00C3691A" w:rsidRDefault="00F73C00" w:rsidP="00BE003D">
            <w:pPr>
              <w:rPr>
                <w:color w:val="000000"/>
                <w:sz w:val="18"/>
                <w:szCs w:val="18"/>
                <w:lang w:val="de-DE"/>
              </w:rPr>
            </w:pPr>
            <w:r w:rsidRPr="00C3691A">
              <w:rPr>
                <w:color w:val="000000"/>
                <w:sz w:val="18"/>
                <w:szCs w:val="18"/>
                <w:lang w:val="de-DE"/>
              </w:rPr>
              <w:t>0 mM N, 0.1 mM Fe-EDTA</w:t>
            </w:r>
          </w:p>
        </w:tc>
        <w:tc>
          <w:tcPr>
            <w:tcW w:w="1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6FF39" w14:textId="77777777" w:rsidR="00F73C00" w:rsidRPr="00C3691A" w:rsidRDefault="00F73C00" w:rsidP="00BE003D">
            <w:pPr>
              <w:rPr>
                <w:color w:val="000000"/>
                <w:sz w:val="18"/>
                <w:szCs w:val="18"/>
                <w:lang w:val="en-GB"/>
              </w:rPr>
            </w:pPr>
            <w:r w:rsidRPr="00C3691A">
              <w:rPr>
                <w:color w:val="000000"/>
                <w:sz w:val="18"/>
                <w:szCs w:val="18"/>
                <w:lang w:val="en-GB"/>
              </w:rPr>
              <w:t>0 mM N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99D916" w14:textId="77777777" w:rsidR="00F73C00" w:rsidRPr="00C3691A" w:rsidRDefault="00F73C00" w:rsidP="00BE003D">
            <w:pPr>
              <w:rPr>
                <w:color w:val="000000"/>
                <w:sz w:val="18"/>
                <w:szCs w:val="18"/>
                <w:lang w:val="en-GB"/>
              </w:rPr>
            </w:pPr>
            <w:r w:rsidRPr="00C3691A">
              <w:rPr>
                <w:color w:val="000000"/>
                <w:sz w:val="18"/>
                <w:szCs w:val="18"/>
                <w:lang w:val="en-GB"/>
              </w:rPr>
              <w:t>0.1 mM Fe-EDTA</w:t>
            </w:r>
          </w:p>
        </w:tc>
      </w:tr>
      <w:tr w:rsidR="00F73C00" w:rsidRPr="00DC3BDB" w14:paraId="5CBBD3E4" w14:textId="77777777" w:rsidTr="00BE003D">
        <w:trPr>
          <w:trHeight w:val="29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4261BD" w14:textId="77777777" w:rsidR="00F73C00" w:rsidRPr="00C3691A" w:rsidRDefault="00F73C00" w:rsidP="00BE003D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3691A">
              <w:rPr>
                <w:b/>
                <w:bCs/>
                <w:color w:val="000000"/>
                <w:sz w:val="18"/>
                <w:szCs w:val="18"/>
                <w:lang w:val="en-GB"/>
              </w:rPr>
              <w:t>-Fe/-Fe-N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C435D" w14:textId="77777777" w:rsidR="00F73C00" w:rsidRPr="00C3691A" w:rsidRDefault="00F73C00" w:rsidP="00BE003D">
            <w:pPr>
              <w:rPr>
                <w:color w:val="000000"/>
                <w:sz w:val="18"/>
                <w:szCs w:val="18"/>
                <w:lang w:val="en-GB"/>
              </w:rPr>
            </w:pPr>
            <w:r w:rsidRPr="00C3691A">
              <w:rPr>
                <w:color w:val="000000"/>
                <w:sz w:val="18"/>
                <w:szCs w:val="18"/>
                <w:lang w:val="en-GB"/>
              </w:rPr>
              <w:t>0 mM N, 0 mM Fe</w:t>
            </w:r>
          </w:p>
        </w:tc>
        <w:tc>
          <w:tcPr>
            <w:tcW w:w="1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06FF" w14:textId="77777777" w:rsidR="00F73C00" w:rsidRPr="00C3691A" w:rsidRDefault="00F73C00" w:rsidP="00BE003D">
            <w:pPr>
              <w:rPr>
                <w:color w:val="000000"/>
                <w:sz w:val="18"/>
                <w:szCs w:val="18"/>
                <w:lang w:val="en-GB"/>
              </w:rPr>
            </w:pPr>
            <w:r w:rsidRPr="00C3691A">
              <w:rPr>
                <w:color w:val="000000"/>
                <w:sz w:val="18"/>
                <w:szCs w:val="18"/>
                <w:lang w:val="en-GB"/>
              </w:rPr>
              <w:t>0 mM N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965808" w14:textId="77777777" w:rsidR="00F73C00" w:rsidRPr="00C3691A" w:rsidRDefault="00F73C00" w:rsidP="00BE003D">
            <w:pPr>
              <w:rPr>
                <w:color w:val="000000"/>
                <w:sz w:val="18"/>
                <w:szCs w:val="18"/>
                <w:lang w:val="en-GB"/>
              </w:rPr>
            </w:pPr>
            <w:r w:rsidRPr="00C3691A">
              <w:rPr>
                <w:color w:val="000000"/>
                <w:sz w:val="18"/>
                <w:szCs w:val="18"/>
                <w:lang w:val="en-GB"/>
              </w:rPr>
              <w:t>0 mM Fe</w:t>
            </w:r>
          </w:p>
        </w:tc>
      </w:tr>
      <w:tr w:rsidR="00F73C00" w:rsidRPr="00DC3BDB" w14:paraId="13CC6515" w14:textId="77777777" w:rsidTr="00BE003D">
        <w:trPr>
          <w:trHeight w:val="29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CB962" w14:textId="114A3743" w:rsidR="00F73C00" w:rsidRPr="00C3691A" w:rsidRDefault="00F73C00" w:rsidP="00BE003D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3691A">
              <w:rPr>
                <w:b/>
                <w:bCs/>
                <w:color w:val="000000"/>
                <w:sz w:val="18"/>
                <w:szCs w:val="18"/>
                <w:lang w:val="en-GB"/>
              </w:rPr>
              <w:t>-Fe/+</w:t>
            </w:r>
            <w:proofErr w:type="spellStart"/>
            <w:r w:rsidRPr="00C3691A">
              <w:rPr>
                <w:b/>
                <w:bCs/>
                <w:color w:val="000000"/>
                <w:sz w:val="18"/>
                <w:szCs w:val="18"/>
                <w:lang w:val="en-GB"/>
              </w:rPr>
              <w:t>Fe</w:t>
            </w:r>
            <w:r w:rsidR="00B323D0">
              <w:rPr>
                <w:b/>
                <w:bCs/>
                <w:color w:val="000000"/>
                <w:sz w:val="18"/>
                <w:szCs w:val="18"/>
                <w:lang w:val="en-GB"/>
              </w:rPr>
              <w:t>+</w:t>
            </w:r>
            <w:r w:rsidRPr="00C3691A">
              <w:rPr>
                <w:b/>
                <w:bCs/>
                <w:color w:val="000000"/>
                <w:sz w:val="18"/>
                <w:szCs w:val="18"/>
                <w:lang w:val="en-GB"/>
              </w:rPr>
              <w:t>Nit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0B021" w14:textId="77777777" w:rsidR="00F73C00" w:rsidRPr="00C3691A" w:rsidRDefault="00F73C00" w:rsidP="00BE003D">
            <w:pPr>
              <w:rPr>
                <w:color w:val="000000"/>
                <w:sz w:val="18"/>
                <w:szCs w:val="18"/>
                <w:lang w:val="en-GB"/>
              </w:rPr>
            </w:pPr>
            <w:r w:rsidRPr="00C3691A">
              <w:rPr>
                <w:color w:val="000000"/>
                <w:sz w:val="18"/>
                <w:szCs w:val="18"/>
                <w:lang w:val="en-GB"/>
              </w:rPr>
              <w:t>0 mM N, 0 mM Fe</w:t>
            </w:r>
          </w:p>
        </w:tc>
        <w:tc>
          <w:tcPr>
            <w:tcW w:w="1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BF6E" w14:textId="77777777" w:rsidR="00F73C00" w:rsidRPr="00C3691A" w:rsidRDefault="00F73C00" w:rsidP="00BE003D">
            <w:pPr>
              <w:rPr>
                <w:color w:val="000000"/>
                <w:sz w:val="18"/>
                <w:szCs w:val="18"/>
                <w:lang w:val="en-GB"/>
              </w:rPr>
            </w:pPr>
            <w:r w:rsidRPr="00C3691A">
              <w:rPr>
                <w:color w:val="000000"/>
                <w:sz w:val="18"/>
                <w:szCs w:val="18"/>
                <w:lang w:val="en-GB"/>
              </w:rPr>
              <w:t>2 mM nitrate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E97F7B" w14:textId="77777777" w:rsidR="00F73C00" w:rsidRPr="00C3691A" w:rsidRDefault="00F73C00" w:rsidP="00BE003D">
            <w:pPr>
              <w:rPr>
                <w:color w:val="000000"/>
                <w:sz w:val="18"/>
                <w:szCs w:val="18"/>
                <w:lang w:val="en-GB"/>
              </w:rPr>
            </w:pPr>
            <w:r w:rsidRPr="00C3691A">
              <w:rPr>
                <w:color w:val="000000"/>
                <w:sz w:val="18"/>
                <w:szCs w:val="18"/>
                <w:lang w:val="en-GB"/>
              </w:rPr>
              <w:t>0.005 mM Fe-EDTA</w:t>
            </w:r>
          </w:p>
        </w:tc>
      </w:tr>
      <w:tr w:rsidR="00F73C00" w:rsidRPr="00DC3BDB" w14:paraId="194B6E1C" w14:textId="77777777" w:rsidTr="00BE003D">
        <w:trPr>
          <w:trHeight w:val="29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E907A" w14:textId="5B840466" w:rsidR="00F73C00" w:rsidRPr="00C3691A" w:rsidRDefault="00F73C00" w:rsidP="00BE003D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3691A">
              <w:rPr>
                <w:b/>
                <w:bCs/>
                <w:color w:val="000000"/>
                <w:sz w:val="18"/>
                <w:szCs w:val="18"/>
                <w:lang w:val="en-GB"/>
              </w:rPr>
              <w:t>-Fe/+</w:t>
            </w:r>
            <w:proofErr w:type="spellStart"/>
            <w:r w:rsidRPr="00C3691A">
              <w:rPr>
                <w:b/>
                <w:bCs/>
                <w:color w:val="000000"/>
                <w:sz w:val="18"/>
                <w:szCs w:val="18"/>
                <w:lang w:val="en-GB"/>
              </w:rPr>
              <w:t>Fe</w:t>
            </w:r>
            <w:r w:rsidR="00B323D0">
              <w:rPr>
                <w:b/>
                <w:bCs/>
                <w:color w:val="000000"/>
                <w:sz w:val="18"/>
                <w:szCs w:val="18"/>
                <w:lang w:val="en-GB"/>
              </w:rPr>
              <w:t>+</w:t>
            </w:r>
            <w:r w:rsidRPr="00C3691A">
              <w:rPr>
                <w:b/>
                <w:bCs/>
                <w:color w:val="000000"/>
                <w:sz w:val="18"/>
                <w:szCs w:val="18"/>
                <w:lang w:val="en-GB"/>
              </w:rPr>
              <w:t>U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9547E" w14:textId="77777777" w:rsidR="00F73C00" w:rsidRPr="00C3691A" w:rsidRDefault="00F73C00" w:rsidP="00BE003D">
            <w:pPr>
              <w:rPr>
                <w:color w:val="000000"/>
                <w:sz w:val="18"/>
                <w:szCs w:val="18"/>
                <w:lang w:val="en-GB"/>
              </w:rPr>
            </w:pPr>
            <w:r w:rsidRPr="00C3691A">
              <w:rPr>
                <w:color w:val="000000"/>
                <w:sz w:val="18"/>
                <w:szCs w:val="18"/>
                <w:lang w:val="en-GB"/>
              </w:rPr>
              <w:t>0 mM N, 0 mM Fe</w:t>
            </w:r>
          </w:p>
        </w:tc>
        <w:tc>
          <w:tcPr>
            <w:tcW w:w="1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B13C8" w14:textId="77777777" w:rsidR="00F73C00" w:rsidRPr="00C3691A" w:rsidRDefault="00F73C00" w:rsidP="00BE003D">
            <w:pPr>
              <w:rPr>
                <w:color w:val="000000"/>
                <w:sz w:val="18"/>
                <w:szCs w:val="18"/>
                <w:lang w:val="en-GB"/>
              </w:rPr>
            </w:pPr>
            <w:r w:rsidRPr="00C3691A">
              <w:rPr>
                <w:color w:val="000000"/>
                <w:sz w:val="18"/>
                <w:szCs w:val="18"/>
                <w:lang w:val="en-GB"/>
              </w:rPr>
              <w:t>2 mM urea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32A75E" w14:textId="77777777" w:rsidR="00F73C00" w:rsidRPr="00C3691A" w:rsidRDefault="00F73C00" w:rsidP="00BE003D">
            <w:pPr>
              <w:rPr>
                <w:color w:val="000000"/>
                <w:sz w:val="18"/>
                <w:szCs w:val="18"/>
                <w:lang w:val="en-GB"/>
              </w:rPr>
            </w:pPr>
            <w:r w:rsidRPr="00C3691A">
              <w:rPr>
                <w:color w:val="000000"/>
                <w:sz w:val="18"/>
                <w:szCs w:val="18"/>
                <w:lang w:val="en-GB"/>
              </w:rPr>
              <w:t>0.005 mM Fe-EDTA</w:t>
            </w:r>
          </w:p>
        </w:tc>
      </w:tr>
      <w:tr w:rsidR="00F73C00" w:rsidRPr="00DC3BDB" w14:paraId="5868840D" w14:textId="77777777" w:rsidTr="00BE003D">
        <w:trPr>
          <w:trHeight w:val="29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CBDB0B" w14:textId="19AD47AB" w:rsidR="00F73C00" w:rsidRPr="00C3691A" w:rsidRDefault="00F73C00" w:rsidP="00BE003D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3691A">
              <w:rPr>
                <w:b/>
                <w:bCs/>
                <w:color w:val="000000"/>
                <w:sz w:val="18"/>
                <w:szCs w:val="18"/>
                <w:lang w:val="en-GB"/>
              </w:rPr>
              <w:t>-Fe/+</w:t>
            </w:r>
            <w:proofErr w:type="spellStart"/>
            <w:r w:rsidRPr="00C3691A">
              <w:rPr>
                <w:b/>
                <w:bCs/>
                <w:color w:val="000000"/>
                <w:sz w:val="18"/>
                <w:szCs w:val="18"/>
                <w:lang w:val="en-GB"/>
              </w:rPr>
              <w:t>Fe</w:t>
            </w:r>
            <w:r w:rsidR="00B323D0">
              <w:rPr>
                <w:b/>
                <w:bCs/>
                <w:color w:val="000000"/>
                <w:sz w:val="18"/>
                <w:szCs w:val="18"/>
                <w:lang w:val="en-GB"/>
              </w:rPr>
              <w:t>+</w:t>
            </w:r>
            <w:r w:rsidRPr="00C3691A">
              <w:rPr>
                <w:b/>
                <w:bCs/>
                <w:color w:val="000000"/>
                <w:sz w:val="18"/>
                <w:szCs w:val="18"/>
                <w:lang w:val="en-GB"/>
              </w:rPr>
              <w:t>A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F4204" w14:textId="77777777" w:rsidR="00F73C00" w:rsidRPr="00C3691A" w:rsidRDefault="00F73C00" w:rsidP="00BE003D">
            <w:pPr>
              <w:rPr>
                <w:color w:val="000000"/>
                <w:sz w:val="18"/>
                <w:szCs w:val="18"/>
                <w:lang w:val="en-GB"/>
              </w:rPr>
            </w:pPr>
            <w:r w:rsidRPr="00C3691A">
              <w:rPr>
                <w:color w:val="000000"/>
                <w:sz w:val="18"/>
                <w:szCs w:val="18"/>
                <w:lang w:val="en-GB"/>
              </w:rPr>
              <w:t>0 mM N, 0 mM Fe</w:t>
            </w:r>
          </w:p>
        </w:tc>
        <w:tc>
          <w:tcPr>
            <w:tcW w:w="191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4413C" w14:textId="77777777" w:rsidR="00F73C00" w:rsidRPr="00C3691A" w:rsidRDefault="00F73C00" w:rsidP="00BE003D">
            <w:pPr>
              <w:rPr>
                <w:color w:val="000000"/>
                <w:sz w:val="18"/>
                <w:szCs w:val="18"/>
                <w:lang w:val="en-GB"/>
              </w:rPr>
            </w:pPr>
            <w:r w:rsidRPr="00C3691A">
              <w:rPr>
                <w:color w:val="000000"/>
                <w:sz w:val="18"/>
                <w:szCs w:val="18"/>
                <w:lang w:val="en-GB"/>
              </w:rPr>
              <w:t>2 mM ammonium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3773F6" w14:textId="77777777" w:rsidR="00F73C00" w:rsidRPr="00C3691A" w:rsidRDefault="00F73C00" w:rsidP="00BE003D">
            <w:pPr>
              <w:rPr>
                <w:color w:val="000000"/>
                <w:sz w:val="18"/>
                <w:szCs w:val="18"/>
                <w:lang w:val="en-GB"/>
              </w:rPr>
            </w:pPr>
            <w:r w:rsidRPr="00C3691A">
              <w:rPr>
                <w:color w:val="000000"/>
                <w:sz w:val="18"/>
                <w:szCs w:val="18"/>
                <w:lang w:val="en-GB"/>
              </w:rPr>
              <w:t>0.005 mM Fe-EDTA</w:t>
            </w:r>
          </w:p>
        </w:tc>
      </w:tr>
    </w:tbl>
    <w:p w14:paraId="3C9EBED7" w14:textId="77777777" w:rsidR="00F73C00" w:rsidRPr="00DC3BDB" w:rsidRDefault="00F73C00" w:rsidP="00F73C00">
      <w:pPr>
        <w:spacing w:line="360" w:lineRule="auto"/>
        <w:rPr>
          <w:b/>
          <w:lang w:val="en-GB"/>
        </w:rPr>
      </w:pPr>
    </w:p>
    <w:p w14:paraId="7F8B15E0" w14:textId="77777777" w:rsidR="00F73C00" w:rsidRPr="007528D2" w:rsidRDefault="00F73C00" w:rsidP="00AD7991">
      <w:pPr>
        <w:spacing w:line="360" w:lineRule="auto"/>
        <w:jc w:val="both"/>
        <w:rPr>
          <w:b/>
          <w:bCs/>
          <w:lang w:val="en-GB"/>
        </w:rPr>
      </w:pPr>
    </w:p>
    <w:p w14:paraId="74CD231C" w14:textId="77777777" w:rsidR="007528D2" w:rsidRDefault="007528D2" w:rsidP="007528D2">
      <w:pPr>
        <w:spacing w:line="360" w:lineRule="auto"/>
        <w:rPr>
          <w:b/>
          <w:lang w:val="en-US"/>
        </w:rPr>
      </w:pPr>
    </w:p>
    <w:p w14:paraId="02D2FAAF" w14:textId="7820C223" w:rsidR="000D6C31" w:rsidRPr="00A7787F" w:rsidRDefault="000D6C31" w:rsidP="00A7787F">
      <w:pPr>
        <w:spacing w:after="160" w:line="259" w:lineRule="auto"/>
        <w:rPr>
          <w:b/>
          <w:lang w:val="en-US"/>
        </w:rPr>
      </w:pPr>
    </w:p>
    <w:sectPr w:rsidR="000D6C31" w:rsidRPr="00A7787F" w:rsidSect="00D84DA0">
      <w:pgSz w:w="11906" w:h="16838"/>
      <w:pgMar w:top="1417" w:right="1416" w:bottom="1134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DFA9CD" w14:textId="77777777" w:rsidR="00016B1A" w:rsidRDefault="00016B1A" w:rsidP="00CE4639">
      <w:r>
        <w:separator/>
      </w:r>
    </w:p>
  </w:endnote>
  <w:endnote w:type="continuationSeparator" w:id="0">
    <w:p w14:paraId="6131835B" w14:textId="77777777" w:rsidR="00016B1A" w:rsidRDefault="00016B1A" w:rsidP="00CE46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Optima">
    <w:charset w:val="00"/>
    <w:family w:val="auto"/>
    <w:pitch w:val="variable"/>
    <w:sig w:usb0="80000067" w:usb1="00000000" w:usb2="00000000" w:usb3="00000000" w:csb0="00000001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B0E23D" w14:textId="77777777" w:rsidR="00016B1A" w:rsidRDefault="00016B1A" w:rsidP="00CE4639">
      <w:r>
        <w:separator/>
      </w:r>
    </w:p>
  </w:footnote>
  <w:footnote w:type="continuationSeparator" w:id="0">
    <w:p w14:paraId="026338C0" w14:textId="77777777" w:rsidR="00016B1A" w:rsidRDefault="00016B1A" w:rsidP="00CE46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singleLevel"/>
    <w:tmpl w:val="00010410"/>
    <w:lvl w:ilvl="0">
      <w:start w:val="19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43E5CD8"/>
    <w:multiLevelType w:val="multilevel"/>
    <w:tmpl w:val="39C6C4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88C13FE"/>
    <w:multiLevelType w:val="hybridMultilevel"/>
    <w:tmpl w:val="786C6ACA"/>
    <w:lvl w:ilvl="0" w:tplc="D8DC07B4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B42EBF"/>
    <w:multiLevelType w:val="hybridMultilevel"/>
    <w:tmpl w:val="3094E616"/>
    <w:lvl w:ilvl="0" w:tplc="9DEAB2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306DE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C07F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0C2F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18F8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122D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0A2A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0E5D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4E7E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D7C0257"/>
    <w:multiLevelType w:val="hybridMultilevel"/>
    <w:tmpl w:val="7E367870"/>
    <w:lvl w:ilvl="0" w:tplc="5D9E028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CD4E3D"/>
    <w:multiLevelType w:val="hybridMultilevel"/>
    <w:tmpl w:val="DDB062D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164A6D"/>
    <w:multiLevelType w:val="multilevel"/>
    <w:tmpl w:val="5B24E96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25A25E5B"/>
    <w:multiLevelType w:val="multilevel"/>
    <w:tmpl w:val="09BCB29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7FF10E7"/>
    <w:multiLevelType w:val="hybridMultilevel"/>
    <w:tmpl w:val="2D322764"/>
    <w:lvl w:ilvl="0" w:tplc="0410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1365C1"/>
    <w:multiLevelType w:val="hybridMultilevel"/>
    <w:tmpl w:val="BF6AF4BE"/>
    <w:lvl w:ilvl="0" w:tplc="A0C88C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9C21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1CF9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DC6A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1EAD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4473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F046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705B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0270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B4539B9"/>
    <w:multiLevelType w:val="hybridMultilevel"/>
    <w:tmpl w:val="2602848C"/>
    <w:lvl w:ilvl="0" w:tplc="C8FAC174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8934DF"/>
    <w:multiLevelType w:val="multilevel"/>
    <w:tmpl w:val="3CF636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DE275F8"/>
    <w:multiLevelType w:val="hybridMultilevel"/>
    <w:tmpl w:val="122CA0F6"/>
    <w:lvl w:ilvl="0" w:tplc="CF04897E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4052C7"/>
    <w:multiLevelType w:val="hybridMultilevel"/>
    <w:tmpl w:val="F6189870"/>
    <w:lvl w:ilvl="0" w:tplc="D8DC07B4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9E5E2D"/>
    <w:multiLevelType w:val="multilevel"/>
    <w:tmpl w:val="774056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8165552"/>
    <w:multiLevelType w:val="hybridMultilevel"/>
    <w:tmpl w:val="F0629BA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4B2064"/>
    <w:multiLevelType w:val="hybridMultilevel"/>
    <w:tmpl w:val="DFB60C4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1437C4"/>
    <w:multiLevelType w:val="hybridMultilevel"/>
    <w:tmpl w:val="AC6E712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8A28D5"/>
    <w:multiLevelType w:val="multilevel"/>
    <w:tmpl w:val="4E08EB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F084973"/>
    <w:multiLevelType w:val="hybridMultilevel"/>
    <w:tmpl w:val="D9FC19D6"/>
    <w:lvl w:ilvl="0" w:tplc="A470070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9505D0"/>
    <w:multiLevelType w:val="hybridMultilevel"/>
    <w:tmpl w:val="7D407936"/>
    <w:lvl w:ilvl="0" w:tplc="0410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DB7ED6"/>
    <w:multiLevelType w:val="hybridMultilevel"/>
    <w:tmpl w:val="63288C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5238C0"/>
    <w:multiLevelType w:val="hybridMultilevel"/>
    <w:tmpl w:val="8E409E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8B870FD"/>
    <w:multiLevelType w:val="hybridMultilevel"/>
    <w:tmpl w:val="CA5CA2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E0A08A0"/>
    <w:multiLevelType w:val="hybridMultilevel"/>
    <w:tmpl w:val="CC648F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7663793"/>
    <w:multiLevelType w:val="hybridMultilevel"/>
    <w:tmpl w:val="4E98AA1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DB9471D"/>
    <w:multiLevelType w:val="multilevel"/>
    <w:tmpl w:val="B986F03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60E03B76"/>
    <w:multiLevelType w:val="hybridMultilevel"/>
    <w:tmpl w:val="C11CC63A"/>
    <w:lvl w:ilvl="0" w:tplc="0410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388141F"/>
    <w:multiLevelType w:val="multilevel"/>
    <w:tmpl w:val="413E79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3CF59CB"/>
    <w:multiLevelType w:val="multilevel"/>
    <w:tmpl w:val="24BA42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B986A67"/>
    <w:multiLevelType w:val="hybridMultilevel"/>
    <w:tmpl w:val="A216CE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197000F"/>
    <w:multiLevelType w:val="multilevel"/>
    <w:tmpl w:val="91005ACE"/>
    <w:lvl w:ilvl="0">
      <w:start w:val="1"/>
      <w:numFmt w:val="decimal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pStyle w:val="HeadingLevel2"/>
      <w:lvlText w:val="%1.%2"/>
      <w:lvlJc w:val="left"/>
      <w:pPr>
        <w:ind w:left="652" w:hanging="652"/>
      </w:pPr>
      <w:rPr>
        <w:rFonts w:hint="default"/>
      </w:rPr>
    </w:lvl>
    <w:lvl w:ilvl="2">
      <w:start w:val="1"/>
      <w:numFmt w:val="decimal"/>
      <w:pStyle w:val="HeadingLevel2"/>
      <w:lvlText w:val="%1.%2.%3"/>
      <w:lvlJc w:val="left"/>
      <w:pPr>
        <w:ind w:left="737" w:hanging="73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2" w15:restartNumberingAfterBreak="0">
    <w:nsid w:val="77177523"/>
    <w:multiLevelType w:val="multilevel"/>
    <w:tmpl w:val="14DC96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9488945">
    <w:abstractNumId w:val="4"/>
  </w:num>
  <w:num w:numId="2" w16cid:durableId="1043409268">
    <w:abstractNumId w:val="31"/>
  </w:num>
  <w:num w:numId="3" w16cid:durableId="1628126267">
    <w:abstractNumId w:val="6"/>
  </w:num>
  <w:num w:numId="4" w16cid:durableId="1229342094">
    <w:abstractNumId w:val="19"/>
  </w:num>
  <w:num w:numId="5" w16cid:durableId="2119327248">
    <w:abstractNumId w:val="26"/>
  </w:num>
  <w:num w:numId="6" w16cid:durableId="852763089">
    <w:abstractNumId w:val="7"/>
  </w:num>
  <w:num w:numId="7" w16cid:durableId="138155204">
    <w:abstractNumId w:val="22"/>
  </w:num>
  <w:num w:numId="8" w16cid:durableId="532184355">
    <w:abstractNumId w:val="13"/>
  </w:num>
  <w:num w:numId="9" w16cid:durableId="397947938">
    <w:abstractNumId w:val="2"/>
  </w:num>
  <w:num w:numId="10" w16cid:durableId="953101141">
    <w:abstractNumId w:val="23"/>
  </w:num>
  <w:num w:numId="11" w16cid:durableId="45566073">
    <w:abstractNumId w:val="24"/>
  </w:num>
  <w:num w:numId="12" w16cid:durableId="1409696404">
    <w:abstractNumId w:val="15"/>
  </w:num>
  <w:num w:numId="13" w16cid:durableId="255983884">
    <w:abstractNumId w:val="1"/>
  </w:num>
  <w:num w:numId="14" w16cid:durableId="1487547071">
    <w:abstractNumId w:val="0"/>
  </w:num>
  <w:num w:numId="15" w16cid:durableId="854349163">
    <w:abstractNumId w:val="17"/>
  </w:num>
  <w:num w:numId="16" w16cid:durableId="1221357778">
    <w:abstractNumId w:val="10"/>
  </w:num>
  <w:num w:numId="17" w16cid:durableId="1774473970">
    <w:abstractNumId w:val="16"/>
  </w:num>
  <w:num w:numId="18" w16cid:durableId="1123305569">
    <w:abstractNumId w:val="30"/>
  </w:num>
  <w:num w:numId="19" w16cid:durableId="395710217">
    <w:abstractNumId w:val="28"/>
  </w:num>
  <w:num w:numId="20" w16cid:durableId="815296842">
    <w:abstractNumId w:val="11"/>
  </w:num>
  <w:num w:numId="21" w16cid:durableId="1011227046">
    <w:abstractNumId w:val="14"/>
  </w:num>
  <w:num w:numId="22" w16cid:durableId="1957520273">
    <w:abstractNumId w:val="25"/>
  </w:num>
  <w:num w:numId="23" w16cid:durableId="121074645">
    <w:abstractNumId w:val="32"/>
  </w:num>
  <w:num w:numId="24" w16cid:durableId="414668511">
    <w:abstractNumId w:val="5"/>
  </w:num>
  <w:num w:numId="25" w16cid:durableId="1516307496">
    <w:abstractNumId w:val="18"/>
  </w:num>
  <w:num w:numId="26" w16cid:durableId="246504567">
    <w:abstractNumId w:val="29"/>
  </w:num>
  <w:num w:numId="27" w16cid:durableId="1858889226">
    <w:abstractNumId w:val="21"/>
  </w:num>
  <w:num w:numId="28" w16cid:durableId="1086270463">
    <w:abstractNumId w:val="12"/>
  </w:num>
  <w:num w:numId="29" w16cid:durableId="206649050">
    <w:abstractNumId w:val="27"/>
  </w:num>
  <w:num w:numId="30" w16cid:durableId="949119108">
    <w:abstractNumId w:val="20"/>
  </w:num>
  <w:num w:numId="31" w16cid:durableId="542711049">
    <w:abstractNumId w:val="8"/>
  </w:num>
  <w:num w:numId="32" w16cid:durableId="449857577">
    <w:abstractNumId w:val="9"/>
  </w:num>
  <w:num w:numId="33" w16cid:durableId="4090874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8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de-DE" w:vendorID="64" w:dllVersion="6" w:nlCheck="1" w:checkStyle="0"/>
  <w:activeWritingStyle w:appName="MSWord" w:lang="it-IT" w:vendorID="64" w:dllVersion="6" w:nlCheck="1" w:checkStyle="0"/>
  <w:activeWritingStyle w:appName="MSWord" w:lang="fr-CH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de-DE" w:vendorID="64" w:dllVersion="0" w:nlCheck="1" w:checkStyle="0"/>
  <w:activeWritingStyle w:appName="MSWord" w:lang="fr-CH" w:vendorID="64" w:dllVersion="0" w:nlCheck="1" w:checkStyle="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36CA"/>
    <w:rsid w:val="000004A3"/>
    <w:rsid w:val="00000577"/>
    <w:rsid w:val="00000866"/>
    <w:rsid w:val="00000A76"/>
    <w:rsid w:val="00001B37"/>
    <w:rsid w:val="00001B47"/>
    <w:rsid w:val="00001BC7"/>
    <w:rsid w:val="00001EDC"/>
    <w:rsid w:val="000021C7"/>
    <w:rsid w:val="00002249"/>
    <w:rsid w:val="000022BE"/>
    <w:rsid w:val="00002C88"/>
    <w:rsid w:val="00002D1E"/>
    <w:rsid w:val="00003235"/>
    <w:rsid w:val="00003280"/>
    <w:rsid w:val="000034AA"/>
    <w:rsid w:val="00003574"/>
    <w:rsid w:val="00003AA7"/>
    <w:rsid w:val="00004138"/>
    <w:rsid w:val="000042AC"/>
    <w:rsid w:val="00004472"/>
    <w:rsid w:val="0000449D"/>
    <w:rsid w:val="000048F6"/>
    <w:rsid w:val="00004EC2"/>
    <w:rsid w:val="000051DF"/>
    <w:rsid w:val="00005250"/>
    <w:rsid w:val="00005455"/>
    <w:rsid w:val="00005B53"/>
    <w:rsid w:val="00006289"/>
    <w:rsid w:val="000063C9"/>
    <w:rsid w:val="00006AA9"/>
    <w:rsid w:val="00006EB8"/>
    <w:rsid w:val="000074CA"/>
    <w:rsid w:val="00007524"/>
    <w:rsid w:val="000079AB"/>
    <w:rsid w:val="00010E5A"/>
    <w:rsid w:val="000112C6"/>
    <w:rsid w:val="00011790"/>
    <w:rsid w:val="00011AD6"/>
    <w:rsid w:val="000123D2"/>
    <w:rsid w:val="000135F9"/>
    <w:rsid w:val="00014250"/>
    <w:rsid w:val="000146FA"/>
    <w:rsid w:val="0001487E"/>
    <w:rsid w:val="00014935"/>
    <w:rsid w:val="0001494A"/>
    <w:rsid w:val="00014B3D"/>
    <w:rsid w:val="00015145"/>
    <w:rsid w:val="00015705"/>
    <w:rsid w:val="00015788"/>
    <w:rsid w:val="00015B99"/>
    <w:rsid w:val="000162CB"/>
    <w:rsid w:val="00016B1A"/>
    <w:rsid w:val="00016E7F"/>
    <w:rsid w:val="00016F68"/>
    <w:rsid w:val="00017052"/>
    <w:rsid w:val="000170BE"/>
    <w:rsid w:val="000170FF"/>
    <w:rsid w:val="0001738D"/>
    <w:rsid w:val="0001747D"/>
    <w:rsid w:val="00017834"/>
    <w:rsid w:val="00020191"/>
    <w:rsid w:val="00021821"/>
    <w:rsid w:val="000219EF"/>
    <w:rsid w:val="000220F8"/>
    <w:rsid w:val="00022609"/>
    <w:rsid w:val="00022BF9"/>
    <w:rsid w:val="00022F9A"/>
    <w:rsid w:val="00023300"/>
    <w:rsid w:val="0002351D"/>
    <w:rsid w:val="000237C4"/>
    <w:rsid w:val="00023934"/>
    <w:rsid w:val="0002397F"/>
    <w:rsid w:val="000242CC"/>
    <w:rsid w:val="000248F6"/>
    <w:rsid w:val="00025001"/>
    <w:rsid w:val="0002616F"/>
    <w:rsid w:val="000264B0"/>
    <w:rsid w:val="000267B2"/>
    <w:rsid w:val="0002745E"/>
    <w:rsid w:val="00027C02"/>
    <w:rsid w:val="00027C87"/>
    <w:rsid w:val="00027CC3"/>
    <w:rsid w:val="00030535"/>
    <w:rsid w:val="00030C03"/>
    <w:rsid w:val="0003109B"/>
    <w:rsid w:val="00031488"/>
    <w:rsid w:val="00031513"/>
    <w:rsid w:val="0003186A"/>
    <w:rsid w:val="000319C1"/>
    <w:rsid w:val="00032193"/>
    <w:rsid w:val="00032CD3"/>
    <w:rsid w:val="000331AC"/>
    <w:rsid w:val="00033D25"/>
    <w:rsid w:val="000346CE"/>
    <w:rsid w:val="00034D6A"/>
    <w:rsid w:val="00034DA8"/>
    <w:rsid w:val="000363D4"/>
    <w:rsid w:val="000365BC"/>
    <w:rsid w:val="00036CF3"/>
    <w:rsid w:val="00036F9F"/>
    <w:rsid w:val="00037779"/>
    <w:rsid w:val="00037B07"/>
    <w:rsid w:val="00037B38"/>
    <w:rsid w:val="00037E30"/>
    <w:rsid w:val="00037F18"/>
    <w:rsid w:val="00040B27"/>
    <w:rsid w:val="00040EFD"/>
    <w:rsid w:val="00040F4F"/>
    <w:rsid w:val="00040F5E"/>
    <w:rsid w:val="000414DF"/>
    <w:rsid w:val="000418AD"/>
    <w:rsid w:val="00041C30"/>
    <w:rsid w:val="000420C4"/>
    <w:rsid w:val="00043365"/>
    <w:rsid w:val="00043414"/>
    <w:rsid w:val="00043665"/>
    <w:rsid w:val="00043702"/>
    <w:rsid w:val="000438CA"/>
    <w:rsid w:val="00043C7C"/>
    <w:rsid w:val="00044023"/>
    <w:rsid w:val="000445C2"/>
    <w:rsid w:val="000448FC"/>
    <w:rsid w:val="00044F06"/>
    <w:rsid w:val="000457E1"/>
    <w:rsid w:val="00045969"/>
    <w:rsid w:val="00045D06"/>
    <w:rsid w:val="000463D6"/>
    <w:rsid w:val="0004649C"/>
    <w:rsid w:val="000469DE"/>
    <w:rsid w:val="00046CAE"/>
    <w:rsid w:val="00047D31"/>
    <w:rsid w:val="00047E1D"/>
    <w:rsid w:val="000508E4"/>
    <w:rsid w:val="00050AA3"/>
    <w:rsid w:val="000516A9"/>
    <w:rsid w:val="00051865"/>
    <w:rsid w:val="000522D5"/>
    <w:rsid w:val="000522E3"/>
    <w:rsid w:val="00052452"/>
    <w:rsid w:val="000528C2"/>
    <w:rsid w:val="00052E86"/>
    <w:rsid w:val="000531E5"/>
    <w:rsid w:val="000538BB"/>
    <w:rsid w:val="0005450D"/>
    <w:rsid w:val="00054519"/>
    <w:rsid w:val="00054EF8"/>
    <w:rsid w:val="000550C5"/>
    <w:rsid w:val="0005544A"/>
    <w:rsid w:val="00055B69"/>
    <w:rsid w:val="00055D6E"/>
    <w:rsid w:val="00055DA7"/>
    <w:rsid w:val="00055F6E"/>
    <w:rsid w:val="0005600D"/>
    <w:rsid w:val="000568CF"/>
    <w:rsid w:val="0005696F"/>
    <w:rsid w:val="000569FC"/>
    <w:rsid w:val="00056C1B"/>
    <w:rsid w:val="00056C8E"/>
    <w:rsid w:val="0005703F"/>
    <w:rsid w:val="00057730"/>
    <w:rsid w:val="00057952"/>
    <w:rsid w:val="00057C93"/>
    <w:rsid w:val="00057F37"/>
    <w:rsid w:val="00060150"/>
    <w:rsid w:val="00060216"/>
    <w:rsid w:val="00060517"/>
    <w:rsid w:val="000606DF"/>
    <w:rsid w:val="0006081A"/>
    <w:rsid w:val="00060913"/>
    <w:rsid w:val="00061108"/>
    <w:rsid w:val="0006125A"/>
    <w:rsid w:val="000613CF"/>
    <w:rsid w:val="000615A0"/>
    <w:rsid w:val="00061805"/>
    <w:rsid w:val="00062AA9"/>
    <w:rsid w:val="00063E0F"/>
    <w:rsid w:val="0006404E"/>
    <w:rsid w:val="00064218"/>
    <w:rsid w:val="0006449B"/>
    <w:rsid w:val="00064D79"/>
    <w:rsid w:val="000650ED"/>
    <w:rsid w:val="000651F5"/>
    <w:rsid w:val="00065306"/>
    <w:rsid w:val="00065BBF"/>
    <w:rsid w:val="00065F71"/>
    <w:rsid w:val="00066130"/>
    <w:rsid w:val="00066424"/>
    <w:rsid w:val="000664A1"/>
    <w:rsid w:val="000665C0"/>
    <w:rsid w:val="00066FF3"/>
    <w:rsid w:val="00067212"/>
    <w:rsid w:val="00067C29"/>
    <w:rsid w:val="00067ED6"/>
    <w:rsid w:val="00067FAD"/>
    <w:rsid w:val="0007027F"/>
    <w:rsid w:val="000702F4"/>
    <w:rsid w:val="0007039B"/>
    <w:rsid w:val="000712B9"/>
    <w:rsid w:val="0007135B"/>
    <w:rsid w:val="000719EF"/>
    <w:rsid w:val="00071A4A"/>
    <w:rsid w:val="00071E57"/>
    <w:rsid w:val="00072748"/>
    <w:rsid w:val="0007302D"/>
    <w:rsid w:val="000732B3"/>
    <w:rsid w:val="00073B33"/>
    <w:rsid w:val="00073ED8"/>
    <w:rsid w:val="0007568F"/>
    <w:rsid w:val="00075DB2"/>
    <w:rsid w:val="00076385"/>
    <w:rsid w:val="00076862"/>
    <w:rsid w:val="00076CB3"/>
    <w:rsid w:val="00076D22"/>
    <w:rsid w:val="00077422"/>
    <w:rsid w:val="0007774C"/>
    <w:rsid w:val="000779C6"/>
    <w:rsid w:val="00077F9F"/>
    <w:rsid w:val="0008115A"/>
    <w:rsid w:val="00081478"/>
    <w:rsid w:val="00081828"/>
    <w:rsid w:val="00081BC2"/>
    <w:rsid w:val="00081F06"/>
    <w:rsid w:val="00082117"/>
    <w:rsid w:val="00082595"/>
    <w:rsid w:val="00082A1E"/>
    <w:rsid w:val="00082F68"/>
    <w:rsid w:val="000832A1"/>
    <w:rsid w:val="0008420F"/>
    <w:rsid w:val="000843C0"/>
    <w:rsid w:val="00084E00"/>
    <w:rsid w:val="00085059"/>
    <w:rsid w:val="00085204"/>
    <w:rsid w:val="0008587F"/>
    <w:rsid w:val="000859D7"/>
    <w:rsid w:val="00085FEA"/>
    <w:rsid w:val="000864C0"/>
    <w:rsid w:val="00086EA8"/>
    <w:rsid w:val="00087059"/>
    <w:rsid w:val="000870E0"/>
    <w:rsid w:val="000871B3"/>
    <w:rsid w:val="00087265"/>
    <w:rsid w:val="00087C05"/>
    <w:rsid w:val="0009042A"/>
    <w:rsid w:val="00090C1A"/>
    <w:rsid w:val="00090FA8"/>
    <w:rsid w:val="00091406"/>
    <w:rsid w:val="00091465"/>
    <w:rsid w:val="0009163A"/>
    <w:rsid w:val="00091760"/>
    <w:rsid w:val="000918DD"/>
    <w:rsid w:val="00091937"/>
    <w:rsid w:val="00092179"/>
    <w:rsid w:val="00092FEA"/>
    <w:rsid w:val="000933CF"/>
    <w:rsid w:val="00093944"/>
    <w:rsid w:val="00093BB7"/>
    <w:rsid w:val="00093C21"/>
    <w:rsid w:val="00094042"/>
    <w:rsid w:val="000940A4"/>
    <w:rsid w:val="000946C8"/>
    <w:rsid w:val="00094C68"/>
    <w:rsid w:val="0009504B"/>
    <w:rsid w:val="00095495"/>
    <w:rsid w:val="00095532"/>
    <w:rsid w:val="00095A9B"/>
    <w:rsid w:val="00095BA3"/>
    <w:rsid w:val="000962D4"/>
    <w:rsid w:val="000965CD"/>
    <w:rsid w:val="0009665B"/>
    <w:rsid w:val="000968DA"/>
    <w:rsid w:val="00096BAB"/>
    <w:rsid w:val="00096F6B"/>
    <w:rsid w:val="000971FC"/>
    <w:rsid w:val="0009725E"/>
    <w:rsid w:val="00097413"/>
    <w:rsid w:val="00097DB9"/>
    <w:rsid w:val="000A021A"/>
    <w:rsid w:val="000A0449"/>
    <w:rsid w:val="000A079F"/>
    <w:rsid w:val="000A0DC8"/>
    <w:rsid w:val="000A0EB6"/>
    <w:rsid w:val="000A117E"/>
    <w:rsid w:val="000A11D8"/>
    <w:rsid w:val="000A121B"/>
    <w:rsid w:val="000A1FB9"/>
    <w:rsid w:val="000A2068"/>
    <w:rsid w:val="000A2666"/>
    <w:rsid w:val="000A2EC4"/>
    <w:rsid w:val="000A2F92"/>
    <w:rsid w:val="000A40D6"/>
    <w:rsid w:val="000A43E0"/>
    <w:rsid w:val="000A5B9C"/>
    <w:rsid w:val="000A6241"/>
    <w:rsid w:val="000A63CF"/>
    <w:rsid w:val="000A6D33"/>
    <w:rsid w:val="000A6E94"/>
    <w:rsid w:val="000A73D2"/>
    <w:rsid w:val="000A746A"/>
    <w:rsid w:val="000A7703"/>
    <w:rsid w:val="000A780A"/>
    <w:rsid w:val="000B0C04"/>
    <w:rsid w:val="000B1058"/>
    <w:rsid w:val="000B1B9B"/>
    <w:rsid w:val="000B1CC8"/>
    <w:rsid w:val="000B2990"/>
    <w:rsid w:val="000B29E5"/>
    <w:rsid w:val="000B3203"/>
    <w:rsid w:val="000B3DF5"/>
    <w:rsid w:val="000B4257"/>
    <w:rsid w:val="000B433F"/>
    <w:rsid w:val="000B5815"/>
    <w:rsid w:val="000B5E2A"/>
    <w:rsid w:val="000B5FDD"/>
    <w:rsid w:val="000B6284"/>
    <w:rsid w:val="000B666F"/>
    <w:rsid w:val="000B6854"/>
    <w:rsid w:val="000B68D0"/>
    <w:rsid w:val="000B68D4"/>
    <w:rsid w:val="000B6D22"/>
    <w:rsid w:val="000B784E"/>
    <w:rsid w:val="000B7A57"/>
    <w:rsid w:val="000C0781"/>
    <w:rsid w:val="000C08E4"/>
    <w:rsid w:val="000C0B8C"/>
    <w:rsid w:val="000C13E7"/>
    <w:rsid w:val="000C19D9"/>
    <w:rsid w:val="000C1ABD"/>
    <w:rsid w:val="000C2607"/>
    <w:rsid w:val="000C2E2E"/>
    <w:rsid w:val="000C39FD"/>
    <w:rsid w:val="000C3A98"/>
    <w:rsid w:val="000C4477"/>
    <w:rsid w:val="000C52DC"/>
    <w:rsid w:val="000C53E9"/>
    <w:rsid w:val="000C59E9"/>
    <w:rsid w:val="000C60B0"/>
    <w:rsid w:val="000C62DD"/>
    <w:rsid w:val="000C6347"/>
    <w:rsid w:val="000C65A3"/>
    <w:rsid w:val="000C6FEA"/>
    <w:rsid w:val="000C7064"/>
    <w:rsid w:val="000C73D1"/>
    <w:rsid w:val="000C7942"/>
    <w:rsid w:val="000C7C6B"/>
    <w:rsid w:val="000D00B9"/>
    <w:rsid w:val="000D0113"/>
    <w:rsid w:val="000D086C"/>
    <w:rsid w:val="000D0E10"/>
    <w:rsid w:val="000D15D4"/>
    <w:rsid w:val="000D1BFC"/>
    <w:rsid w:val="000D1C0B"/>
    <w:rsid w:val="000D209E"/>
    <w:rsid w:val="000D2261"/>
    <w:rsid w:val="000D239C"/>
    <w:rsid w:val="000D2AED"/>
    <w:rsid w:val="000D2B99"/>
    <w:rsid w:val="000D2DFD"/>
    <w:rsid w:val="000D2FDF"/>
    <w:rsid w:val="000D3A1D"/>
    <w:rsid w:val="000D412C"/>
    <w:rsid w:val="000D5405"/>
    <w:rsid w:val="000D5667"/>
    <w:rsid w:val="000D6480"/>
    <w:rsid w:val="000D65E4"/>
    <w:rsid w:val="000D663B"/>
    <w:rsid w:val="000D6A9B"/>
    <w:rsid w:val="000D6B4A"/>
    <w:rsid w:val="000D6B99"/>
    <w:rsid w:val="000D6C31"/>
    <w:rsid w:val="000D6C98"/>
    <w:rsid w:val="000D6D8B"/>
    <w:rsid w:val="000D6E29"/>
    <w:rsid w:val="000D707C"/>
    <w:rsid w:val="000D7355"/>
    <w:rsid w:val="000D7A8F"/>
    <w:rsid w:val="000D7C13"/>
    <w:rsid w:val="000E00C7"/>
    <w:rsid w:val="000E02C8"/>
    <w:rsid w:val="000E0C68"/>
    <w:rsid w:val="000E0E16"/>
    <w:rsid w:val="000E13B5"/>
    <w:rsid w:val="000E15ED"/>
    <w:rsid w:val="000E2025"/>
    <w:rsid w:val="000E2086"/>
    <w:rsid w:val="000E24A0"/>
    <w:rsid w:val="000E29F1"/>
    <w:rsid w:val="000E29FF"/>
    <w:rsid w:val="000E2DD9"/>
    <w:rsid w:val="000E31C8"/>
    <w:rsid w:val="000E36E0"/>
    <w:rsid w:val="000E3824"/>
    <w:rsid w:val="000E38B2"/>
    <w:rsid w:val="000E3AFB"/>
    <w:rsid w:val="000E40C6"/>
    <w:rsid w:val="000E43D9"/>
    <w:rsid w:val="000E5337"/>
    <w:rsid w:val="000E5B0C"/>
    <w:rsid w:val="000E657F"/>
    <w:rsid w:val="000E65A2"/>
    <w:rsid w:val="000E6ABF"/>
    <w:rsid w:val="000E7211"/>
    <w:rsid w:val="000E72F8"/>
    <w:rsid w:val="000E7AB1"/>
    <w:rsid w:val="000F0041"/>
    <w:rsid w:val="000F0237"/>
    <w:rsid w:val="000F02E2"/>
    <w:rsid w:val="000F0A6C"/>
    <w:rsid w:val="000F1288"/>
    <w:rsid w:val="000F1632"/>
    <w:rsid w:val="000F17A7"/>
    <w:rsid w:val="000F1DEC"/>
    <w:rsid w:val="000F2010"/>
    <w:rsid w:val="000F2B2C"/>
    <w:rsid w:val="000F2C42"/>
    <w:rsid w:val="000F334E"/>
    <w:rsid w:val="000F39EE"/>
    <w:rsid w:val="000F4CE0"/>
    <w:rsid w:val="000F4D21"/>
    <w:rsid w:val="000F4EB5"/>
    <w:rsid w:val="000F5164"/>
    <w:rsid w:val="000F5282"/>
    <w:rsid w:val="000F52B6"/>
    <w:rsid w:val="000F54D7"/>
    <w:rsid w:val="000F55D2"/>
    <w:rsid w:val="000F57E0"/>
    <w:rsid w:val="000F60C9"/>
    <w:rsid w:val="000F6AB2"/>
    <w:rsid w:val="000F6AF3"/>
    <w:rsid w:val="000F6CE3"/>
    <w:rsid w:val="000F6D61"/>
    <w:rsid w:val="000F6E73"/>
    <w:rsid w:val="000F70C1"/>
    <w:rsid w:val="000F787C"/>
    <w:rsid w:val="000F7AF9"/>
    <w:rsid w:val="000F7BE6"/>
    <w:rsid w:val="000F7C41"/>
    <w:rsid w:val="00100373"/>
    <w:rsid w:val="00100BA2"/>
    <w:rsid w:val="00101238"/>
    <w:rsid w:val="001020C2"/>
    <w:rsid w:val="00102223"/>
    <w:rsid w:val="001022EE"/>
    <w:rsid w:val="00102E7C"/>
    <w:rsid w:val="0010305E"/>
    <w:rsid w:val="00103950"/>
    <w:rsid w:val="00105E71"/>
    <w:rsid w:val="001061F9"/>
    <w:rsid w:val="001065AD"/>
    <w:rsid w:val="001066C3"/>
    <w:rsid w:val="00106ED7"/>
    <w:rsid w:val="0010700C"/>
    <w:rsid w:val="0011044C"/>
    <w:rsid w:val="00110613"/>
    <w:rsid w:val="00110858"/>
    <w:rsid w:val="00110B04"/>
    <w:rsid w:val="0011109C"/>
    <w:rsid w:val="0011131D"/>
    <w:rsid w:val="001113F7"/>
    <w:rsid w:val="00111803"/>
    <w:rsid w:val="0011180F"/>
    <w:rsid w:val="00112122"/>
    <w:rsid w:val="00112631"/>
    <w:rsid w:val="0011267E"/>
    <w:rsid w:val="0011389B"/>
    <w:rsid w:val="00113977"/>
    <w:rsid w:val="00114199"/>
    <w:rsid w:val="001147AE"/>
    <w:rsid w:val="00114A7C"/>
    <w:rsid w:val="00114DB5"/>
    <w:rsid w:val="001156A3"/>
    <w:rsid w:val="00115935"/>
    <w:rsid w:val="00115C9E"/>
    <w:rsid w:val="00115F34"/>
    <w:rsid w:val="00116186"/>
    <w:rsid w:val="001165B5"/>
    <w:rsid w:val="00116642"/>
    <w:rsid w:val="0011666E"/>
    <w:rsid w:val="00117462"/>
    <w:rsid w:val="00121649"/>
    <w:rsid w:val="00121A30"/>
    <w:rsid w:val="00121B65"/>
    <w:rsid w:val="00121C80"/>
    <w:rsid w:val="001220D3"/>
    <w:rsid w:val="00122318"/>
    <w:rsid w:val="0012248A"/>
    <w:rsid w:val="001228A0"/>
    <w:rsid w:val="00122C50"/>
    <w:rsid w:val="00122E66"/>
    <w:rsid w:val="00123293"/>
    <w:rsid w:val="001236F2"/>
    <w:rsid w:val="0012477C"/>
    <w:rsid w:val="00124D6D"/>
    <w:rsid w:val="0012575F"/>
    <w:rsid w:val="00125CD1"/>
    <w:rsid w:val="00125D39"/>
    <w:rsid w:val="00126275"/>
    <w:rsid w:val="00126568"/>
    <w:rsid w:val="001269AA"/>
    <w:rsid w:val="00126D94"/>
    <w:rsid w:val="001276B7"/>
    <w:rsid w:val="001277DA"/>
    <w:rsid w:val="001278DE"/>
    <w:rsid w:val="00127EB6"/>
    <w:rsid w:val="00130294"/>
    <w:rsid w:val="00130877"/>
    <w:rsid w:val="001311D0"/>
    <w:rsid w:val="0013151F"/>
    <w:rsid w:val="00131D30"/>
    <w:rsid w:val="00131F38"/>
    <w:rsid w:val="00132191"/>
    <w:rsid w:val="00132548"/>
    <w:rsid w:val="00132C0D"/>
    <w:rsid w:val="00132D56"/>
    <w:rsid w:val="00133077"/>
    <w:rsid w:val="001333DB"/>
    <w:rsid w:val="00133456"/>
    <w:rsid w:val="001339FB"/>
    <w:rsid w:val="00134115"/>
    <w:rsid w:val="001341D2"/>
    <w:rsid w:val="00134449"/>
    <w:rsid w:val="0013449C"/>
    <w:rsid w:val="00134540"/>
    <w:rsid w:val="001349A0"/>
    <w:rsid w:val="00134C06"/>
    <w:rsid w:val="00134F3F"/>
    <w:rsid w:val="00135260"/>
    <w:rsid w:val="001352F2"/>
    <w:rsid w:val="00135607"/>
    <w:rsid w:val="0013604A"/>
    <w:rsid w:val="001360B8"/>
    <w:rsid w:val="001366C8"/>
    <w:rsid w:val="00136971"/>
    <w:rsid w:val="00136CC8"/>
    <w:rsid w:val="00136EE0"/>
    <w:rsid w:val="00137088"/>
    <w:rsid w:val="00137D28"/>
    <w:rsid w:val="00137D8D"/>
    <w:rsid w:val="0014007B"/>
    <w:rsid w:val="00140461"/>
    <w:rsid w:val="00140643"/>
    <w:rsid w:val="00140988"/>
    <w:rsid w:val="001409E9"/>
    <w:rsid w:val="00140BB7"/>
    <w:rsid w:val="00141291"/>
    <w:rsid w:val="00141C54"/>
    <w:rsid w:val="001426F3"/>
    <w:rsid w:val="001427AB"/>
    <w:rsid w:val="001427BC"/>
    <w:rsid w:val="00142AE7"/>
    <w:rsid w:val="00142C63"/>
    <w:rsid w:val="00142E31"/>
    <w:rsid w:val="001432C7"/>
    <w:rsid w:val="00143909"/>
    <w:rsid w:val="0014483B"/>
    <w:rsid w:val="00144DB7"/>
    <w:rsid w:val="00145230"/>
    <w:rsid w:val="00145245"/>
    <w:rsid w:val="00145969"/>
    <w:rsid w:val="00145D47"/>
    <w:rsid w:val="00145E95"/>
    <w:rsid w:val="00145F69"/>
    <w:rsid w:val="001461FB"/>
    <w:rsid w:val="001463C4"/>
    <w:rsid w:val="00146F4F"/>
    <w:rsid w:val="001473B6"/>
    <w:rsid w:val="00147722"/>
    <w:rsid w:val="0014773C"/>
    <w:rsid w:val="001477EC"/>
    <w:rsid w:val="00147EB0"/>
    <w:rsid w:val="00151719"/>
    <w:rsid w:val="0015177F"/>
    <w:rsid w:val="00151EBD"/>
    <w:rsid w:val="001520C2"/>
    <w:rsid w:val="001523A2"/>
    <w:rsid w:val="0015252F"/>
    <w:rsid w:val="001526CD"/>
    <w:rsid w:val="00152E91"/>
    <w:rsid w:val="00153342"/>
    <w:rsid w:val="001536CA"/>
    <w:rsid w:val="001538DF"/>
    <w:rsid w:val="00153BA4"/>
    <w:rsid w:val="00153FA5"/>
    <w:rsid w:val="00154B2C"/>
    <w:rsid w:val="00154D2C"/>
    <w:rsid w:val="00155226"/>
    <w:rsid w:val="0015604F"/>
    <w:rsid w:val="00156827"/>
    <w:rsid w:val="00156F17"/>
    <w:rsid w:val="001577B0"/>
    <w:rsid w:val="00160539"/>
    <w:rsid w:val="001609AF"/>
    <w:rsid w:val="00161125"/>
    <w:rsid w:val="00161982"/>
    <w:rsid w:val="00161A3B"/>
    <w:rsid w:val="00161E74"/>
    <w:rsid w:val="00162011"/>
    <w:rsid w:val="00162403"/>
    <w:rsid w:val="001625EB"/>
    <w:rsid w:val="00162790"/>
    <w:rsid w:val="00162B8F"/>
    <w:rsid w:val="00162CAF"/>
    <w:rsid w:val="00163469"/>
    <w:rsid w:val="00163DE3"/>
    <w:rsid w:val="00163F8C"/>
    <w:rsid w:val="001642AA"/>
    <w:rsid w:val="001645D8"/>
    <w:rsid w:val="00164DB7"/>
    <w:rsid w:val="00164F1D"/>
    <w:rsid w:val="001656BE"/>
    <w:rsid w:val="00165F0E"/>
    <w:rsid w:val="00166964"/>
    <w:rsid w:val="00166E50"/>
    <w:rsid w:val="001673F1"/>
    <w:rsid w:val="001673FC"/>
    <w:rsid w:val="001676CD"/>
    <w:rsid w:val="001676EC"/>
    <w:rsid w:val="00170483"/>
    <w:rsid w:val="00170720"/>
    <w:rsid w:val="00170D33"/>
    <w:rsid w:val="00170FE2"/>
    <w:rsid w:val="001713B5"/>
    <w:rsid w:val="0017186D"/>
    <w:rsid w:val="0017196D"/>
    <w:rsid w:val="001724DA"/>
    <w:rsid w:val="00172560"/>
    <w:rsid w:val="0017258A"/>
    <w:rsid w:val="001727F6"/>
    <w:rsid w:val="00172A22"/>
    <w:rsid w:val="00172CD6"/>
    <w:rsid w:val="00172E58"/>
    <w:rsid w:val="0017331B"/>
    <w:rsid w:val="001734AE"/>
    <w:rsid w:val="001738FC"/>
    <w:rsid w:val="00173F97"/>
    <w:rsid w:val="001740E3"/>
    <w:rsid w:val="0017443A"/>
    <w:rsid w:val="001744BF"/>
    <w:rsid w:val="00174833"/>
    <w:rsid w:val="00175B36"/>
    <w:rsid w:val="001760D2"/>
    <w:rsid w:val="00176372"/>
    <w:rsid w:val="0017642A"/>
    <w:rsid w:val="00176609"/>
    <w:rsid w:val="00177708"/>
    <w:rsid w:val="00177F83"/>
    <w:rsid w:val="00180778"/>
    <w:rsid w:val="001807BD"/>
    <w:rsid w:val="0018084A"/>
    <w:rsid w:val="00180934"/>
    <w:rsid w:val="00180CEF"/>
    <w:rsid w:val="00180D24"/>
    <w:rsid w:val="00180DC2"/>
    <w:rsid w:val="00180EAF"/>
    <w:rsid w:val="0018110F"/>
    <w:rsid w:val="001813C7"/>
    <w:rsid w:val="00181610"/>
    <w:rsid w:val="00181D6C"/>
    <w:rsid w:val="00181EA7"/>
    <w:rsid w:val="001824FB"/>
    <w:rsid w:val="00182517"/>
    <w:rsid w:val="00182A23"/>
    <w:rsid w:val="00182D3D"/>
    <w:rsid w:val="00182FDA"/>
    <w:rsid w:val="00183866"/>
    <w:rsid w:val="00183B53"/>
    <w:rsid w:val="00183C59"/>
    <w:rsid w:val="00183D08"/>
    <w:rsid w:val="00183E14"/>
    <w:rsid w:val="00183E3F"/>
    <w:rsid w:val="001845A0"/>
    <w:rsid w:val="001848C5"/>
    <w:rsid w:val="00184CF6"/>
    <w:rsid w:val="001852DD"/>
    <w:rsid w:val="001852FB"/>
    <w:rsid w:val="00185501"/>
    <w:rsid w:val="00186840"/>
    <w:rsid w:val="001868D3"/>
    <w:rsid w:val="00186EEC"/>
    <w:rsid w:val="001870F1"/>
    <w:rsid w:val="00187461"/>
    <w:rsid w:val="00187922"/>
    <w:rsid w:val="001879E7"/>
    <w:rsid w:val="00187D87"/>
    <w:rsid w:val="00187DE4"/>
    <w:rsid w:val="001901CC"/>
    <w:rsid w:val="001901CD"/>
    <w:rsid w:val="00190541"/>
    <w:rsid w:val="00190E36"/>
    <w:rsid w:val="0019116C"/>
    <w:rsid w:val="0019121D"/>
    <w:rsid w:val="00191764"/>
    <w:rsid w:val="00191777"/>
    <w:rsid w:val="00191820"/>
    <w:rsid w:val="0019222E"/>
    <w:rsid w:val="0019270A"/>
    <w:rsid w:val="00192755"/>
    <w:rsid w:val="00192A92"/>
    <w:rsid w:val="00192E3B"/>
    <w:rsid w:val="00192E99"/>
    <w:rsid w:val="00193924"/>
    <w:rsid w:val="00193BC3"/>
    <w:rsid w:val="00193E97"/>
    <w:rsid w:val="0019410B"/>
    <w:rsid w:val="00195478"/>
    <w:rsid w:val="00195BF5"/>
    <w:rsid w:val="00196A6C"/>
    <w:rsid w:val="00196B02"/>
    <w:rsid w:val="00197FAB"/>
    <w:rsid w:val="001A07FB"/>
    <w:rsid w:val="001A0B30"/>
    <w:rsid w:val="001A1396"/>
    <w:rsid w:val="001A22F0"/>
    <w:rsid w:val="001A28E8"/>
    <w:rsid w:val="001A2FAD"/>
    <w:rsid w:val="001A36BD"/>
    <w:rsid w:val="001A37BA"/>
    <w:rsid w:val="001A3CB4"/>
    <w:rsid w:val="001A414E"/>
    <w:rsid w:val="001A47AA"/>
    <w:rsid w:val="001A4FA7"/>
    <w:rsid w:val="001A5033"/>
    <w:rsid w:val="001A523D"/>
    <w:rsid w:val="001A578A"/>
    <w:rsid w:val="001A623C"/>
    <w:rsid w:val="001A693D"/>
    <w:rsid w:val="001A6C44"/>
    <w:rsid w:val="001A6F55"/>
    <w:rsid w:val="001A6FCA"/>
    <w:rsid w:val="001A70FD"/>
    <w:rsid w:val="001A778E"/>
    <w:rsid w:val="001A7847"/>
    <w:rsid w:val="001A7B3C"/>
    <w:rsid w:val="001A7BD3"/>
    <w:rsid w:val="001A7CD8"/>
    <w:rsid w:val="001B025A"/>
    <w:rsid w:val="001B0842"/>
    <w:rsid w:val="001B08D9"/>
    <w:rsid w:val="001B08EF"/>
    <w:rsid w:val="001B13DC"/>
    <w:rsid w:val="001B14CC"/>
    <w:rsid w:val="001B17E7"/>
    <w:rsid w:val="001B23C4"/>
    <w:rsid w:val="001B257B"/>
    <w:rsid w:val="001B2F2A"/>
    <w:rsid w:val="001B2F51"/>
    <w:rsid w:val="001B324C"/>
    <w:rsid w:val="001B4357"/>
    <w:rsid w:val="001B446E"/>
    <w:rsid w:val="001B4499"/>
    <w:rsid w:val="001B46D5"/>
    <w:rsid w:val="001B47C5"/>
    <w:rsid w:val="001B48FA"/>
    <w:rsid w:val="001B4E11"/>
    <w:rsid w:val="001B4E2A"/>
    <w:rsid w:val="001B5135"/>
    <w:rsid w:val="001B5B02"/>
    <w:rsid w:val="001B5F8E"/>
    <w:rsid w:val="001B61C4"/>
    <w:rsid w:val="001B68BB"/>
    <w:rsid w:val="001B6E8D"/>
    <w:rsid w:val="001B6EA6"/>
    <w:rsid w:val="001B71AE"/>
    <w:rsid w:val="001B76BC"/>
    <w:rsid w:val="001B782A"/>
    <w:rsid w:val="001B7DB4"/>
    <w:rsid w:val="001B7F84"/>
    <w:rsid w:val="001C0095"/>
    <w:rsid w:val="001C02DB"/>
    <w:rsid w:val="001C0481"/>
    <w:rsid w:val="001C0517"/>
    <w:rsid w:val="001C06CB"/>
    <w:rsid w:val="001C1874"/>
    <w:rsid w:val="001C1C68"/>
    <w:rsid w:val="001C21AF"/>
    <w:rsid w:val="001C2A6B"/>
    <w:rsid w:val="001C2D52"/>
    <w:rsid w:val="001C2FD6"/>
    <w:rsid w:val="001C3C0E"/>
    <w:rsid w:val="001C4278"/>
    <w:rsid w:val="001C4966"/>
    <w:rsid w:val="001C4989"/>
    <w:rsid w:val="001C4A9D"/>
    <w:rsid w:val="001C4FB4"/>
    <w:rsid w:val="001C5820"/>
    <w:rsid w:val="001C584D"/>
    <w:rsid w:val="001C59CE"/>
    <w:rsid w:val="001C5C66"/>
    <w:rsid w:val="001C5F7B"/>
    <w:rsid w:val="001C6CDC"/>
    <w:rsid w:val="001C774A"/>
    <w:rsid w:val="001D05CC"/>
    <w:rsid w:val="001D0673"/>
    <w:rsid w:val="001D125E"/>
    <w:rsid w:val="001D1730"/>
    <w:rsid w:val="001D1B06"/>
    <w:rsid w:val="001D1B51"/>
    <w:rsid w:val="001D1B94"/>
    <w:rsid w:val="001D1F48"/>
    <w:rsid w:val="001D1FD5"/>
    <w:rsid w:val="001D2496"/>
    <w:rsid w:val="001D2DB6"/>
    <w:rsid w:val="001D2ED5"/>
    <w:rsid w:val="001D3B42"/>
    <w:rsid w:val="001D4303"/>
    <w:rsid w:val="001D4AFA"/>
    <w:rsid w:val="001D54A7"/>
    <w:rsid w:val="001D5A97"/>
    <w:rsid w:val="001D5C6D"/>
    <w:rsid w:val="001D5D3A"/>
    <w:rsid w:val="001D5E32"/>
    <w:rsid w:val="001D6855"/>
    <w:rsid w:val="001D7457"/>
    <w:rsid w:val="001E0494"/>
    <w:rsid w:val="001E194D"/>
    <w:rsid w:val="001E1C91"/>
    <w:rsid w:val="001E1EA4"/>
    <w:rsid w:val="001E29D2"/>
    <w:rsid w:val="001E2F3A"/>
    <w:rsid w:val="001E2F97"/>
    <w:rsid w:val="001E32A5"/>
    <w:rsid w:val="001E4069"/>
    <w:rsid w:val="001E41D3"/>
    <w:rsid w:val="001E489F"/>
    <w:rsid w:val="001E5250"/>
    <w:rsid w:val="001E5393"/>
    <w:rsid w:val="001E5C9B"/>
    <w:rsid w:val="001E625C"/>
    <w:rsid w:val="001E638F"/>
    <w:rsid w:val="001E657E"/>
    <w:rsid w:val="001E65F5"/>
    <w:rsid w:val="001E6966"/>
    <w:rsid w:val="001E6CE6"/>
    <w:rsid w:val="001E6CEC"/>
    <w:rsid w:val="001E7302"/>
    <w:rsid w:val="001E7502"/>
    <w:rsid w:val="001E7988"/>
    <w:rsid w:val="001F0422"/>
    <w:rsid w:val="001F0772"/>
    <w:rsid w:val="001F0FF9"/>
    <w:rsid w:val="001F12D6"/>
    <w:rsid w:val="001F1457"/>
    <w:rsid w:val="001F14BB"/>
    <w:rsid w:val="001F1990"/>
    <w:rsid w:val="001F19D3"/>
    <w:rsid w:val="001F1C69"/>
    <w:rsid w:val="001F1F1D"/>
    <w:rsid w:val="001F2096"/>
    <w:rsid w:val="001F2561"/>
    <w:rsid w:val="001F2865"/>
    <w:rsid w:val="001F373E"/>
    <w:rsid w:val="001F3A03"/>
    <w:rsid w:val="001F3DE3"/>
    <w:rsid w:val="001F40EE"/>
    <w:rsid w:val="001F4116"/>
    <w:rsid w:val="001F42B3"/>
    <w:rsid w:val="001F42BD"/>
    <w:rsid w:val="001F431D"/>
    <w:rsid w:val="001F44F7"/>
    <w:rsid w:val="001F46C7"/>
    <w:rsid w:val="001F4CBE"/>
    <w:rsid w:val="001F4EBE"/>
    <w:rsid w:val="001F5827"/>
    <w:rsid w:val="001F589E"/>
    <w:rsid w:val="001F5906"/>
    <w:rsid w:val="001F5B1D"/>
    <w:rsid w:val="001F5C48"/>
    <w:rsid w:val="001F5F39"/>
    <w:rsid w:val="001F61F3"/>
    <w:rsid w:val="001F6245"/>
    <w:rsid w:val="001F6A33"/>
    <w:rsid w:val="001F6D4E"/>
    <w:rsid w:val="001F70DA"/>
    <w:rsid w:val="001F71AA"/>
    <w:rsid w:val="001F7F2D"/>
    <w:rsid w:val="0020063B"/>
    <w:rsid w:val="002008E1"/>
    <w:rsid w:val="00200B50"/>
    <w:rsid w:val="00200B82"/>
    <w:rsid w:val="00200CBF"/>
    <w:rsid w:val="0020171C"/>
    <w:rsid w:val="002018EA"/>
    <w:rsid w:val="00202204"/>
    <w:rsid w:val="002023E0"/>
    <w:rsid w:val="00203AF0"/>
    <w:rsid w:val="00203CC9"/>
    <w:rsid w:val="00203DE2"/>
    <w:rsid w:val="00204350"/>
    <w:rsid w:val="002046DC"/>
    <w:rsid w:val="002047D8"/>
    <w:rsid w:val="0020497D"/>
    <w:rsid w:val="00204ABA"/>
    <w:rsid w:val="00204C69"/>
    <w:rsid w:val="00204EE8"/>
    <w:rsid w:val="00205444"/>
    <w:rsid w:val="002056C7"/>
    <w:rsid w:val="002059A6"/>
    <w:rsid w:val="00205A61"/>
    <w:rsid w:val="00205E01"/>
    <w:rsid w:val="00205F5A"/>
    <w:rsid w:val="002064C8"/>
    <w:rsid w:val="002073B9"/>
    <w:rsid w:val="00207B15"/>
    <w:rsid w:val="00210018"/>
    <w:rsid w:val="002103FE"/>
    <w:rsid w:val="00210D76"/>
    <w:rsid w:val="00210DAE"/>
    <w:rsid w:val="00211374"/>
    <w:rsid w:val="00211670"/>
    <w:rsid w:val="00211971"/>
    <w:rsid w:val="002119F0"/>
    <w:rsid w:val="00211ACA"/>
    <w:rsid w:val="00211F00"/>
    <w:rsid w:val="00212133"/>
    <w:rsid w:val="002121C3"/>
    <w:rsid w:val="00212699"/>
    <w:rsid w:val="002126EF"/>
    <w:rsid w:val="0021290F"/>
    <w:rsid w:val="00212D0A"/>
    <w:rsid w:val="00213624"/>
    <w:rsid w:val="00213695"/>
    <w:rsid w:val="00213BE3"/>
    <w:rsid w:val="00213CB3"/>
    <w:rsid w:val="00213D32"/>
    <w:rsid w:val="002142D9"/>
    <w:rsid w:val="00214818"/>
    <w:rsid w:val="00214EC5"/>
    <w:rsid w:val="00215496"/>
    <w:rsid w:val="002164F7"/>
    <w:rsid w:val="0021660C"/>
    <w:rsid w:val="0021663E"/>
    <w:rsid w:val="00216CC0"/>
    <w:rsid w:val="002176A3"/>
    <w:rsid w:val="00217748"/>
    <w:rsid w:val="00217CBA"/>
    <w:rsid w:val="0022057C"/>
    <w:rsid w:val="00220C13"/>
    <w:rsid w:val="00220E4E"/>
    <w:rsid w:val="0022124D"/>
    <w:rsid w:val="00221492"/>
    <w:rsid w:val="002214D9"/>
    <w:rsid w:val="00221A09"/>
    <w:rsid w:val="00222101"/>
    <w:rsid w:val="002228FE"/>
    <w:rsid w:val="00222D86"/>
    <w:rsid w:val="00223863"/>
    <w:rsid w:val="002238B2"/>
    <w:rsid w:val="00223933"/>
    <w:rsid w:val="00223940"/>
    <w:rsid w:val="00223C87"/>
    <w:rsid w:val="00224431"/>
    <w:rsid w:val="00225093"/>
    <w:rsid w:val="002262D8"/>
    <w:rsid w:val="00226E21"/>
    <w:rsid w:val="00227448"/>
    <w:rsid w:val="00227647"/>
    <w:rsid w:val="00230640"/>
    <w:rsid w:val="00230852"/>
    <w:rsid w:val="0023087E"/>
    <w:rsid w:val="00230A71"/>
    <w:rsid w:val="00230C52"/>
    <w:rsid w:val="00230FE2"/>
    <w:rsid w:val="00231393"/>
    <w:rsid w:val="0023139A"/>
    <w:rsid w:val="0023143C"/>
    <w:rsid w:val="00231D35"/>
    <w:rsid w:val="00231E2F"/>
    <w:rsid w:val="0023258E"/>
    <w:rsid w:val="00232705"/>
    <w:rsid w:val="00232F51"/>
    <w:rsid w:val="002335BD"/>
    <w:rsid w:val="002335EA"/>
    <w:rsid w:val="002336FD"/>
    <w:rsid w:val="00233982"/>
    <w:rsid w:val="002339A0"/>
    <w:rsid w:val="00233C5B"/>
    <w:rsid w:val="00233F71"/>
    <w:rsid w:val="00234151"/>
    <w:rsid w:val="002347F6"/>
    <w:rsid w:val="00234A91"/>
    <w:rsid w:val="002351C6"/>
    <w:rsid w:val="00235A47"/>
    <w:rsid w:val="00236D34"/>
    <w:rsid w:val="00236EE4"/>
    <w:rsid w:val="00237097"/>
    <w:rsid w:val="00237B5D"/>
    <w:rsid w:val="0024019F"/>
    <w:rsid w:val="00242227"/>
    <w:rsid w:val="00242C1B"/>
    <w:rsid w:val="00243117"/>
    <w:rsid w:val="002438F9"/>
    <w:rsid w:val="00243EC9"/>
    <w:rsid w:val="00243FA3"/>
    <w:rsid w:val="00244D51"/>
    <w:rsid w:val="00244FB8"/>
    <w:rsid w:val="002456A2"/>
    <w:rsid w:val="0024599C"/>
    <w:rsid w:val="00245B15"/>
    <w:rsid w:val="00245B22"/>
    <w:rsid w:val="002466D7"/>
    <w:rsid w:val="002479BF"/>
    <w:rsid w:val="002500AC"/>
    <w:rsid w:val="002508FB"/>
    <w:rsid w:val="00250B46"/>
    <w:rsid w:val="00250CCE"/>
    <w:rsid w:val="00250D13"/>
    <w:rsid w:val="00250D66"/>
    <w:rsid w:val="00250E14"/>
    <w:rsid w:val="00250E9F"/>
    <w:rsid w:val="00250F39"/>
    <w:rsid w:val="00251986"/>
    <w:rsid w:val="00251AF4"/>
    <w:rsid w:val="00252205"/>
    <w:rsid w:val="0025220D"/>
    <w:rsid w:val="0025285E"/>
    <w:rsid w:val="00252EDF"/>
    <w:rsid w:val="002533D3"/>
    <w:rsid w:val="00253BAF"/>
    <w:rsid w:val="00253C26"/>
    <w:rsid w:val="00253FFF"/>
    <w:rsid w:val="0025409A"/>
    <w:rsid w:val="002543B0"/>
    <w:rsid w:val="002547A5"/>
    <w:rsid w:val="00254EA2"/>
    <w:rsid w:val="00254F39"/>
    <w:rsid w:val="00256335"/>
    <w:rsid w:val="00256B90"/>
    <w:rsid w:val="00256D80"/>
    <w:rsid w:val="00256E3E"/>
    <w:rsid w:val="0026041D"/>
    <w:rsid w:val="00260540"/>
    <w:rsid w:val="002606C4"/>
    <w:rsid w:val="002612DD"/>
    <w:rsid w:val="0026143B"/>
    <w:rsid w:val="002615E5"/>
    <w:rsid w:val="00261E50"/>
    <w:rsid w:val="0026214E"/>
    <w:rsid w:val="002622FE"/>
    <w:rsid w:val="002627B4"/>
    <w:rsid w:val="00262A51"/>
    <w:rsid w:val="00262B59"/>
    <w:rsid w:val="0026391C"/>
    <w:rsid w:val="0026398B"/>
    <w:rsid w:val="0026442E"/>
    <w:rsid w:val="002649D1"/>
    <w:rsid w:val="00264C42"/>
    <w:rsid w:val="00264DC1"/>
    <w:rsid w:val="002652F2"/>
    <w:rsid w:val="00265627"/>
    <w:rsid w:val="00265B8F"/>
    <w:rsid w:val="00265C34"/>
    <w:rsid w:val="00265D87"/>
    <w:rsid w:val="002667D7"/>
    <w:rsid w:val="00266C71"/>
    <w:rsid w:val="00266D2C"/>
    <w:rsid w:val="00267562"/>
    <w:rsid w:val="00267695"/>
    <w:rsid w:val="002678F6"/>
    <w:rsid w:val="0026798A"/>
    <w:rsid w:val="00267F25"/>
    <w:rsid w:val="00270083"/>
    <w:rsid w:val="00270F5F"/>
    <w:rsid w:val="002712F6"/>
    <w:rsid w:val="0027177B"/>
    <w:rsid w:val="002718A3"/>
    <w:rsid w:val="00272417"/>
    <w:rsid w:val="00272AAF"/>
    <w:rsid w:val="0027435D"/>
    <w:rsid w:val="002743C8"/>
    <w:rsid w:val="00274602"/>
    <w:rsid w:val="002747B8"/>
    <w:rsid w:val="00274D6F"/>
    <w:rsid w:val="002752C4"/>
    <w:rsid w:val="00276AE2"/>
    <w:rsid w:val="00276E5A"/>
    <w:rsid w:val="002778FE"/>
    <w:rsid w:val="00277F67"/>
    <w:rsid w:val="0028081C"/>
    <w:rsid w:val="002808FC"/>
    <w:rsid w:val="00280A12"/>
    <w:rsid w:val="00280E2E"/>
    <w:rsid w:val="00282240"/>
    <w:rsid w:val="002822DD"/>
    <w:rsid w:val="0028232A"/>
    <w:rsid w:val="00282DE0"/>
    <w:rsid w:val="00283137"/>
    <w:rsid w:val="0028335F"/>
    <w:rsid w:val="00283967"/>
    <w:rsid w:val="0028503E"/>
    <w:rsid w:val="00285895"/>
    <w:rsid w:val="0028647A"/>
    <w:rsid w:val="00286CD9"/>
    <w:rsid w:val="002870CA"/>
    <w:rsid w:val="00290277"/>
    <w:rsid w:val="00290BB2"/>
    <w:rsid w:val="00290F27"/>
    <w:rsid w:val="0029176A"/>
    <w:rsid w:val="002919F4"/>
    <w:rsid w:val="0029219F"/>
    <w:rsid w:val="002921AC"/>
    <w:rsid w:val="00292442"/>
    <w:rsid w:val="002927D6"/>
    <w:rsid w:val="00292E7A"/>
    <w:rsid w:val="0029349D"/>
    <w:rsid w:val="00293C76"/>
    <w:rsid w:val="00293CAA"/>
    <w:rsid w:val="00293D08"/>
    <w:rsid w:val="002942E5"/>
    <w:rsid w:val="00294316"/>
    <w:rsid w:val="002943E4"/>
    <w:rsid w:val="002944BE"/>
    <w:rsid w:val="00294F2B"/>
    <w:rsid w:val="00295065"/>
    <w:rsid w:val="0029628F"/>
    <w:rsid w:val="00296529"/>
    <w:rsid w:val="00296BD0"/>
    <w:rsid w:val="002977CE"/>
    <w:rsid w:val="002978A8"/>
    <w:rsid w:val="00297A63"/>
    <w:rsid w:val="00297D3D"/>
    <w:rsid w:val="002A0087"/>
    <w:rsid w:val="002A01B2"/>
    <w:rsid w:val="002A02D6"/>
    <w:rsid w:val="002A0C0D"/>
    <w:rsid w:val="002A1268"/>
    <w:rsid w:val="002A1328"/>
    <w:rsid w:val="002A14A6"/>
    <w:rsid w:val="002A14F8"/>
    <w:rsid w:val="002A18BF"/>
    <w:rsid w:val="002A1A38"/>
    <w:rsid w:val="002A1AE1"/>
    <w:rsid w:val="002A1C8F"/>
    <w:rsid w:val="002A20E5"/>
    <w:rsid w:val="002A23C0"/>
    <w:rsid w:val="002A2427"/>
    <w:rsid w:val="002A27A0"/>
    <w:rsid w:val="002A289D"/>
    <w:rsid w:val="002A4620"/>
    <w:rsid w:val="002A4649"/>
    <w:rsid w:val="002A49FF"/>
    <w:rsid w:val="002A4E22"/>
    <w:rsid w:val="002A4F70"/>
    <w:rsid w:val="002A5027"/>
    <w:rsid w:val="002A50FA"/>
    <w:rsid w:val="002A51A7"/>
    <w:rsid w:val="002A585F"/>
    <w:rsid w:val="002A5C70"/>
    <w:rsid w:val="002A6C15"/>
    <w:rsid w:val="002A7059"/>
    <w:rsid w:val="002A72FD"/>
    <w:rsid w:val="002A750B"/>
    <w:rsid w:val="002A7E96"/>
    <w:rsid w:val="002A7F45"/>
    <w:rsid w:val="002B035B"/>
    <w:rsid w:val="002B0A07"/>
    <w:rsid w:val="002B0A09"/>
    <w:rsid w:val="002B1571"/>
    <w:rsid w:val="002B17C6"/>
    <w:rsid w:val="002B1CB3"/>
    <w:rsid w:val="002B1D2E"/>
    <w:rsid w:val="002B21EC"/>
    <w:rsid w:val="002B22CD"/>
    <w:rsid w:val="002B2A98"/>
    <w:rsid w:val="002B340D"/>
    <w:rsid w:val="002B3C97"/>
    <w:rsid w:val="002B418C"/>
    <w:rsid w:val="002B463F"/>
    <w:rsid w:val="002B48D3"/>
    <w:rsid w:val="002B4A59"/>
    <w:rsid w:val="002B4C6C"/>
    <w:rsid w:val="002B4E03"/>
    <w:rsid w:val="002B52F8"/>
    <w:rsid w:val="002B569C"/>
    <w:rsid w:val="002B5A57"/>
    <w:rsid w:val="002B5A7F"/>
    <w:rsid w:val="002B5E9D"/>
    <w:rsid w:val="002B6145"/>
    <w:rsid w:val="002B6428"/>
    <w:rsid w:val="002B6BCA"/>
    <w:rsid w:val="002B71B5"/>
    <w:rsid w:val="002B72C4"/>
    <w:rsid w:val="002B742E"/>
    <w:rsid w:val="002B7D90"/>
    <w:rsid w:val="002C029A"/>
    <w:rsid w:val="002C0855"/>
    <w:rsid w:val="002C1417"/>
    <w:rsid w:val="002C15A3"/>
    <w:rsid w:val="002C1CE3"/>
    <w:rsid w:val="002C1E89"/>
    <w:rsid w:val="002C1FB8"/>
    <w:rsid w:val="002C25EF"/>
    <w:rsid w:val="002C2869"/>
    <w:rsid w:val="002C3D4B"/>
    <w:rsid w:val="002C448A"/>
    <w:rsid w:val="002C47E2"/>
    <w:rsid w:val="002C4EBF"/>
    <w:rsid w:val="002C4F83"/>
    <w:rsid w:val="002C50E9"/>
    <w:rsid w:val="002C571B"/>
    <w:rsid w:val="002C63AC"/>
    <w:rsid w:val="002C70EC"/>
    <w:rsid w:val="002C70F8"/>
    <w:rsid w:val="002C712B"/>
    <w:rsid w:val="002C72CB"/>
    <w:rsid w:val="002C7CC3"/>
    <w:rsid w:val="002D05C9"/>
    <w:rsid w:val="002D0A4D"/>
    <w:rsid w:val="002D0C7E"/>
    <w:rsid w:val="002D0F2C"/>
    <w:rsid w:val="002D163A"/>
    <w:rsid w:val="002D1EE7"/>
    <w:rsid w:val="002D1F7B"/>
    <w:rsid w:val="002D2483"/>
    <w:rsid w:val="002D24ED"/>
    <w:rsid w:val="002D2E30"/>
    <w:rsid w:val="002D36C9"/>
    <w:rsid w:val="002D40C5"/>
    <w:rsid w:val="002D435E"/>
    <w:rsid w:val="002D4408"/>
    <w:rsid w:val="002D4509"/>
    <w:rsid w:val="002D4996"/>
    <w:rsid w:val="002D4C5C"/>
    <w:rsid w:val="002D4D80"/>
    <w:rsid w:val="002D50F1"/>
    <w:rsid w:val="002D52A6"/>
    <w:rsid w:val="002D5695"/>
    <w:rsid w:val="002D5A2A"/>
    <w:rsid w:val="002D5C4C"/>
    <w:rsid w:val="002D5C97"/>
    <w:rsid w:val="002D645F"/>
    <w:rsid w:val="002D6565"/>
    <w:rsid w:val="002D7212"/>
    <w:rsid w:val="002D73BD"/>
    <w:rsid w:val="002D75D8"/>
    <w:rsid w:val="002D7E21"/>
    <w:rsid w:val="002E0092"/>
    <w:rsid w:val="002E0322"/>
    <w:rsid w:val="002E11CE"/>
    <w:rsid w:val="002E12B5"/>
    <w:rsid w:val="002E1707"/>
    <w:rsid w:val="002E1804"/>
    <w:rsid w:val="002E212A"/>
    <w:rsid w:val="002E254E"/>
    <w:rsid w:val="002E2AE8"/>
    <w:rsid w:val="002E301C"/>
    <w:rsid w:val="002E317A"/>
    <w:rsid w:val="002E3284"/>
    <w:rsid w:val="002E3444"/>
    <w:rsid w:val="002E392D"/>
    <w:rsid w:val="002E3959"/>
    <w:rsid w:val="002E42A5"/>
    <w:rsid w:val="002E62FB"/>
    <w:rsid w:val="002E7230"/>
    <w:rsid w:val="002F0679"/>
    <w:rsid w:val="002F0879"/>
    <w:rsid w:val="002F16DB"/>
    <w:rsid w:val="002F178F"/>
    <w:rsid w:val="002F1DC5"/>
    <w:rsid w:val="002F23A6"/>
    <w:rsid w:val="002F280C"/>
    <w:rsid w:val="002F298D"/>
    <w:rsid w:val="002F29EF"/>
    <w:rsid w:val="002F2DED"/>
    <w:rsid w:val="002F3C01"/>
    <w:rsid w:val="002F4001"/>
    <w:rsid w:val="002F443D"/>
    <w:rsid w:val="002F467D"/>
    <w:rsid w:val="002F4F66"/>
    <w:rsid w:val="002F5016"/>
    <w:rsid w:val="002F523E"/>
    <w:rsid w:val="002F5ACA"/>
    <w:rsid w:val="002F5FB2"/>
    <w:rsid w:val="002F616F"/>
    <w:rsid w:val="002F61DB"/>
    <w:rsid w:val="002F6217"/>
    <w:rsid w:val="002F6AD6"/>
    <w:rsid w:val="002F744B"/>
    <w:rsid w:val="002F791A"/>
    <w:rsid w:val="002F7C3E"/>
    <w:rsid w:val="0030002B"/>
    <w:rsid w:val="00300540"/>
    <w:rsid w:val="00301351"/>
    <w:rsid w:val="003014A5"/>
    <w:rsid w:val="00302103"/>
    <w:rsid w:val="00302521"/>
    <w:rsid w:val="0030260D"/>
    <w:rsid w:val="00302651"/>
    <w:rsid w:val="00302731"/>
    <w:rsid w:val="00302962"/>
    <w:rsid w:val="00302A6D"/>
    <w:rsid w:val="00303029"/>
    <w:rsid w:val="00303224"/>
    <w:rsid w:val="0030323E"/>
    <w:rsid w:val="00303830"/>
    <w:rsid w:val="00303B11"/>
    <w:rsid w:val="00304095"/>
    <w:rsid w:val="003041C3"/>
    <w:rsid w:val="003043D6"/>
    <w:rsid w:val="003044EF"/>
    <w:rsid w:val="00304882"/>
    <w:rsid w:val="00305F4F"/>
    <w:rsid w:val="003060ED"/>
    <w:rsid w:val="0030635A"/>
    <w:rsid w:val="003067C9"/>
    <w:rsid w:val="00306A04"/>
    <w:rsid w:val="00306C83"/>
    <w:rsid w:val="00307548"/>
    <w:rsid w:val="00307652"/>
    <w:rsid w:val="00307B07"/>
    <w:rsid w:val="0031020A"/>
    <w:rsid w:val="00310668"/>
    <w:rsid w:val="00310775"/>
    <w:rsid w:val="00310EAF"/>
    <w:rsid w:val="0031114C"/>
    <w:rsid w:val="0031132D"/>
    <w:rsid w:val="0031145A"/>
    <w:rsid w:val="00311F3B"/>
    <w:rsid w:val="003121EB"/>
    <w:rsid w:val="00312263"/>
    <w:rsid w:val="00312956"/>
    <w:rsid w:val="00312E50"/>
    <w:rsid w:val="00313358"/>
    <w:rsid w:val="00314162"/>
    <w:rsid w:val="00314573"/>
    <w:rsid w:val="00314F64"/>
    <w:rsid w:val="00315794"/>
    <w:rsid w:val="00315EE3"/>
    <w:rsid w:val="003165BA"/>
    <w:rsid w:val="00316688"/>
    <w:rsid w:val="003166EA"/>
    <w:rsid w:val="00316835"/>
    <w:rsid w:val="00316AF0"/>
    <w:rsid w:val="00316B1D"/>
    <w:rsid w:val="003176EE"/>
    <w:rsid w:val="0031771E"/>
    <w:rsid w:val="00317F6E"/>
    <w:rsid w:val="003200C2"/>
    <w:rsid w:val="003200C9"/>
    <w:rsid w:val="003201E0"/>
    <w:rsid w:val="00320B95"/>
    <w:rsid w:val="00320C6D"/>
    <w:rsid w:val="00320E03"/>
    <w:rsid w:val="00321082"/>
    <w:rsid w:val="00321BCE"/>
    <w:rsid w:val="00321C64"/>
    <w:rsid w:val="00322509"/>
    <w:rsid w:val="0032260A"/>
    <w:rsid w:val="00322713"/>
    <w:rsid w:val="00322866"/>
    <w:rsid w:val="00322A56"/>
    <w:rsid w:val="00322C7B"/>
    <w:rsid w:val="00323005"/>
    <w:rsid w:val="00323421"/>
    <w:rsid w:val="0032359E"/>
    <w:rsid w:val="0032494D"/>
    <w:rsid w:val="003249BE"/>
    <w:rsid w:val="003249F4"/>
    <w:rsid w:val="00324DCC"/>
    <w:rsid w:val="00325185"/>
    <w:rsid w:val="0032556A"/>
    <w:rsid w:val="00325B7A"/>
    <w:rsid w:val="00325F9D"/>
    <w:rsid w:val="003260FA"/>
    <w:rsid w:val="0032650C"/>
    <w:rsid w:val="00326D33"/>
    <w:rsid w:val="00326EA4"/>
    <w:rsid w:val="00327394"/>
    <w:rsid w:val="0032742F"/>
    <w:rsid w:val="003276C0"/>
    <w:rsid w:val="003277A2"/>
    <w:rsid w:val="00327B66"/>
    <w:rsid w:val="0033095B"/>
    <w:rsid w:val="00330964"/>
    <w:rsid w:val="003309D5"/>
    <w:rsid w:val="0033118B"/>
    <w:rsid w:val="003311EC"/>
    <w:rsid w:val="00331B68"/>
    <w:rsid w:val="00331E62"/>
    <w:rsid w:val="00332214"/>
    <w:rsid w:val="00332493"/>
    <w:rsid w:val="003326F4"/>
    <w:rsid w:val="00332ED8"/>
    <w:rsid w:val="003332A0"/>
    <w:rsid w:val="003338AC"/>
    <w:rsid w:val="00333B17"/>
    <w:rsid w:val="00333E66"/>
    <w:rsid w:val="003346FE"/>
    <w:rsid w:val="00334935"/>
    <w:rsid w:val="00335212"/>
    <w:rsid w:val="00335481"/>
    <w:rsid w:val="00335FAA"/>
    <w:rsid w:val="00335FF8"/>
    <w:rsid w:val="003360E6"/>
    <w:rsid w:val="00336612"/>
    <w:rsid w:val="00336AB8"/>
    <w:rsid w:val="00336C3D"/>
    <w:rsid w:val="00336CB8"/>
    <w:rsid w:val="00336F90"/>
    <w:rsid w:val="0033709D"/>
    <w:rsid w:val="00337134"/>
    <w:rsid w:val="00337285"/>
    <w:rsid w:val="00337CA7"/>
    <w:rsid w:val="00337D07"/>
    <w:rsid w:val="00340C16"/>
    <w:rsid w:val="00340FBA"/>
    <w:rsid w:val="0034127A"/>
    <w:rsid w:val="003418C0"/>
    <w:rsid w:val="00341D4D"/>
    <w:rsid w:val="00342041"/>
    <w:rsid w:val="00342139"/>
    <w:rsid w:val="0034213C"/>
    <w:rsid w:val="00342380"/>
    <w:rsid w:val="00342B8B"/>
    <w:rsid w:val="0034331E"/>
    <w:rsid w:val="00343472"/>
    <w:rsid w:val="00343695"/>
    <w:rsid w:val="003436A2"/>
    <w:rsid w:val="00343791"/>
    <w:rsid w:val="00343C7A"/>
    <w:rsid w:val="003440B6"/>
    <w:rsid w:val="00344AA3"/>
    <w:rsid w:val="0034578A"/>
    <w:rsid w:val="00345D73"/>
    <w:rsid w:val="00345F20"/>
    <w:rsid w:val="00346240"/>
    <w:rsid w:val="00346CAC"/>
    <w:rsid w:val="00347069"/>
    <w:rsid w:val="00347124"/>
    <w:rsid w:val="0034754D"/>
    <w:rsid w:val="0034789D"/>
    <w:rsid w:val="003501AB"/>
    <w:rsid w:val="00350456"/>
    <w:rsid w:val="0035052F"/>
    <w:rsid w:val="0035066E"/>
    <w:rsid w:val="00351081"/>
    <w:rsid w:val="0035169C"/>
    <w:rsid w:val="00351C22"/>
    <w:rsid w:val="00352812"/>
    <w:rsid w:val="00352D5D"/>
    <w:rsid w:val="00352E50"/>
    <w:rsid w:val="0035379B"/>
    <w:rsid w:val="00353C64"/>
    <w:rsid w:val="00353E91"/>
    <w:rsid w:val="003545F3"/>
    <w:rsid w:val="003545F5"/>
    <w:rsid w:val="003549B2"/>
    <w:rsid w:val="003549CB"/>
    <w:rsid w:val="00354F35"/>
    <w:rsid w:val="00355220"/>
    <w:rsid w:val="003552A7"/>
    <w:rsid w:val="0035566C"/>
    <w:rsid w:val="0035583F"/>
    <w:rsid w:val="00355B24"/>
    <w:rsid w:val="00355DCE"/>
    <w:rsid w:val="0035613C"/>
    <w:rsid w:val="003561B8"/>
    <w:rsid w:val="003568F1"/>
    <w:rsid w:val="003571EA"/>
    <w:rsid w:val="00360038"/>
    <w:rsid w:val="00360FB9"/>
    <w:rsid w:val="00361065"/>
    <w:rsid w:val="003612C6"/>
    <w:rsid w:val="00361559"/>
    <w:rsid w:val="0036164F"/>
    <w:rsid w:val="00361AEC"/>
    <w:rsid w:val="00362647"/>
    <w:rsid w:val="00362C03"/>
    <w:rsid w:val="003632AD"/>
    <w:rsid w:val="003635AC"/>
    <w:rsid w:val="00363BD6"/>
    <w:rsid w:val="003646EA"/>
    <w:rsid w:val="00364FDB"/>
    <w:rsid w:val="003653E5"/>
    <w:rsid w:val="00365BD4"/>
    <w:rsid w:val="00366151"/>
    <w:rsid w:val="003662E1"/>
    <w:rsid w:val="003665E0"/>
    <w:rsid w:val="0036667E"/>
    <w:rsid w:val="003668BB"/>
    <w:rsid w:val="00366CB5"/>
    <w:rsid w:val="00366E25"/>
    <w:rsid w:val="00366E9A"/>
    <w:rsid w:val="00366FFB"/>
    <w:rsid w:val="00367043"/>
    <w:rsid w:val="00367BC8"/>
    <w:rsid w:val="00370193"/>
    <w:rsid w:val="0037041C"/>
    <w:rsid w:val="00371756"/>
    <w:rsid w:val="00371CC1"/>
    <w:rsid w:val="00371E41"/>
    <w:rsid w:val="0037248C"/>
    <w:rsid w:val="00372713"/>
    <w:rsid w:val="00372AE0"/>
    <w:rsid w:val="00372BB6"/>
    <w:rsid w:val="00372D74"/>
    <w:rsid w:val="00372F09"/>
    <w:rsid w:val="00374072"/>
    <w:rsid w:val="00374637"/>
    <w:rsid w:val="00374708"/>
    <w:rsid w:val="00374919"/>
    <w:rsid w:val="00374FA5"/>
    <w:rsid w:val="00375C0B"/>
    <w:rsid w:val="00375C44"/>
    <w:rsid w:val="00375D12"/>
    <w:rsid w:val="0037668A"/>
    <w:rsid w:val="00376B03"/>
    <w:rsid w:val="00377820"/>
    <w:rsid w:val="003803BA"/>
    <w:rsid w:val="00380522"/>
    <w:rsid w:val="00380C22"/>
    <w:rsid w:val="00380ECC"/>
    <w:rsid w:val="003810B8"/>
    <w:rsid w:val="003815C8"/>
    <w:rsid w:val="00381B3D"/>
    <w:rsid w:val="00381D52"/>
    <w:rsid w:val="00381D97"/>
    <w:rsid w:val="00381FBD"/>
    <w:rsid w:val="00382034"/>
    <w:rsid w:val="003823DB"/>
    <w:rsid w:val="003829DC"/>
    <w:rsid w:val="00382CAA"/>
    <w:rsid w:val="00383094"/>
    <w:rsid w:val="00383495"/>
    <w:rsid w:val="003834B5"/>
    <w:rsid w:val="00383BDC"/>
    <w:rsid w:val="00383D7E"/>
    <w:rsid w:val="00383FEB"/>
    <w:rsid w:val="0038481F"/>
    <w:rsid w:val="0038485D"/>
    <w:rsid w:val="003850AC"/>
    <w:rsid w:val="0038558B"/>
    <w:rsid w:val="00385F77"/>
    <w:rsid w:val="00386014"/>
    <w:rsid w:val="003861A4"/>
    <w:rsid w:val="00386BDE"/>
    <w:rsid w:val="00387374"/>
    <w:rsid w:val="003875E6"/>
    <w:rsid w:val="00387983"/>
    <w:rsid w:val="00387D93"/>
    <w:rsid w:val="003906B8"/>
    <w:rsid w:val="00390BE8"/>
    <w:rsid w:val="00390E07"/>
    <w:rsid w:val="003910D3"/>
    <w:rsid w:val="003918B4"/>
    <w:rsid w:val="00391EE5"/>
    <w:rsid w:val="003926F3"/>
    <w:rsid w:val="00392A98"/>
    <w:rsid w:val="003936A3"/>
    <w:rsid w:val="00393DA6"/>
    <w:rsid w:val="0039462E"/>
    <w:rsid w:val="00394C3B"/>
    <w:rsid w:val="00395421"/>
    <w:rsid w:val="0039585B"/>
    <w:rsid w:val="00395E4F"/>
    <w:rsid w:val="00396FEE"/>
    <w:rsid w:val="003979B3"/>
    <w:rsid w:val="003979E6"/>
    <w:rsid w:val="00397C9C"/>
    <w:rsid w:val="00397ED0"/>
    <w:rsid w:val="003A0756"/>
    <w:rsid w:val="003A0918"/>
    <w:rsid w:val="003A0B8A"/>
    <w:rsid w:val="003A0BC7"/>
    <w:rsid w:val="003A0DE7"/>
    <w:rsid w:val="003A14F1"/>
    <w:rsid w:val="003A162E"/>
    <w:rsid w:val="003A18C1"/>
    <w:rsid w:val="003A195C"/>
    <w:rsid w:val="003A196F"/>
    <w:rsid w:val="003A1E07"/>
    <w:rsid w:val="003A2583"/>
    <w:rsid w:val="003A2B66"/>
    <w:rsid w:val="003A2F67"/>
    <w:rsid w:val="003A336D"/>
    <w:rsid w:val="003A365B"/>
    <w:rsid w:val="003A4653"/>
    <w:rsid w:val="003A4F70"/>
    <w:rsid w:val="003A5E79"/>
    <w:rsid w:val="003A665A"/>
    <w:rsid w:val="003A6812"/>
    <w:rsid w:val="003A69D0"/>
    <w:rsid w:val="003A6A37"/>
    <w:rsid w:val="003A6C95"/>
    <w:rsid w:val="003A7D51"/>
    <w:rsid w:val="003A7D64"/>
    <w:rsid w:val="003A7E05"/>
    <w:rsid w:val="003B0008"/>
    <w:rsid w:val="003B00A9"/>
    <w:rsid w:val="003B05D8"/>
    <w:rsid w:val="003B09A2"/>
    <w:rsid w:val="003B0F1F"/>
    <w:rsid w:val="003B11A9"/>
    <w:rsid w:val="003B132F"/>
    <w:rsid w:val="003B1508"/>
    <w:rsid w:val="003B1C15"/>
    <w:rsid w:val="003B1D32"/>
    <w:rsid w:val="003B1E2C"/>
    <w:rsid w:val="003B20EE"/>
    <w:rsid w:val="003B24D2"/>
    <w:rsid w:val="003B24E8"/>
    <w:rsid w:val="003B2680"/>
    <w:rsid w:val="003B2C23"/>
    <w:rsid w:val="003B2E29"/>
    <w:rsid w:val="003B3766"/>
    <w:rsid w:val="003B37CE"/>
    <w:rsid w:val="003B416B"/>
    <w:rsid w:val="003B4188"/>
    <w:rsid w:val="003B451B"/>
    <w:rsid w:val="003B46B6"/>
    <w:rsid w:val="003B471E"/>
    <w:rsid w:val="003B4EC3"/>
    <w:rsid w:val="003B5089"/>
    <w:rsid w:val="003B5409"/>
    <w:rsid w:val="003B5E62"/>
    <w:rsid w:val="003B5E9A"/>
    <w:rsid w:val="003B60A6"/>
    <w:rsid w:val="003B60D6"/>
    <w:rsid w:val="003B6107"/>
    <w:rsid w:val="003B6394"/>
    <w:rsid w:val="003B63DF"/>
    <w:rsid w:val="003B6DD9"/>
    <w:rsid w:val="003B73E0"/>
    <w:rsid w:val="003B7480"/>
    <w:rsid w:val="003B7FD8"/>
    <w:rsid w:val="003C06A6"/>
    <w:rsid w:val="003C086D"/>
    <w:rsid w:val="003C12C7"/>
    <w:rsid w:val="003C1573"/>
    <w:rsid w:val="003C1E4B"/>
    <w:rsid w:val="003C20AB"/>
    <w:rsid w:val="003C27AB"/>
    <w:rsid w:val="003C2845"/>
    <w:rsid w:val="003C3445"/>
    <w:rsid w:val="003C385D"/>
    <w:rsid w:val="003C4011"/>
    <w:rsid w:val="003C42CA"/>
    <w:rsid w:val="003C42CB"/>
    <w:rsid w:val="003C509A"/>
    <w:rsid w:val="003C581D"/>
    <w:rsid w:val="003C5911"/>
    <w:rsid w:val="003C5AB0"/>
    <w:rsid w:val="003C5B72"/>
    <w:rsid w:val="003C6175"/>
    <w:rsid w:val="003C6289"/>
    <w:rsid w:val="003C658B"/>
    <w:rsid w:val="003C659C"/>
    <w:rsid w:val="003C65F4"/>
    <w:rsid w:val="003C6607"/>
    <w:rsid w:val="003C6BBE"/>
    <w:rsid w:val="003C71C6"/>
    <w:rsid w:val="003C72A4"/>
    <w:rsid w:val="003C745A"/>
    <w:rsid w:val="003C76CE"/>
    <w:rsid w:val="003C785D"/>
    <w:rsid w:val="003D03CE"/>
    <w:rsid w:val="003D066F"/>
    <w:rsid w:val="003D1178"/>
    <w:rsid w:val="003D1579"/>
    <w:rsid w:val="003D17AA"/>
    <w:rsid w:val="003D1ECF"/>
    <w:rsid w:val="003D26F8"/>
    <w:rsid w:val="003D3647"/>
    <w:rsid w:val="003D3C19"/>
    <w:rsid w:val="003D3C84"/>
    <w:rsid w:val="003D3EE1"/>
    <w:rsid w:val="003D3F1C"/>
    <w:rsid w:val="003D3FA5"/>
    <w:rsid w:val="003D40FE"/>
    <w:rsid w:val="003D4349"/>
    <w:rsid w:val="003D4434"/>
    <w:rsid w:val="003D4614"/>
    <w:rsid w:val="003D4657"/>
    <w:rsid w:val="003D4C95"/>
    <w:rsid w:val="003D6F2F"/>
    <w:rsid w:val="003D74A8"/>
    <w:rsid w:val="003D7819"/>
    <w:rsid w:val="003D785D"/>
    <w:rsid w:val="003D7E37"/>
    <w:rsid w:val="003E0276"/>
    <w:rsid w:val="003E0FDE"/>
    <w:rsid w:val="003E1146"/>
    <w:rsid w:val="003E1429"/>
    <w:rsid w:val="003E1631"/>
    <w:rsid w:val="003E18CA"/>
    <w:rsid w:val="003E199F"/>
    <w:rsid w:val="003E21F7"/>
    <w:rsid w:val="003E2BB0"/>
    <w:rsid w:val="003E2E98"/>
    <w:rsid w:val="003E324F"/>
    <w:rsid w:val="003E37D6"/>
    <w:rsid w:val="003E3B2A"/>
    <w:rsid w:val="003E4158"/>
    <w:rsid w:val="003E43BB"/>
    <w:rsid w:val="003E480C"/>
    <w:rsid w:val="003E4D25"/>
    <w:rsid w:val="003E4D78"/>
    <w:rsid w:val="003E4E97"/>
    <w:rsid w:val="003E52AA"/>
    <w:rsid w:val="003E5AC7"/>
    <w:rsid w:val="003E5C15"/>
    <w:rsid w:val="003E61C3"/>
    <w:rsid w:val="003E62FB"/>
    <w:rsid w:val="003E6425"/>
    <w:rsid w:val="003E647B"/>
    <w:rsid w:val="003E671C"/>
    <w:rsid w:val="003E6734"/>
    <w:rsid w:val="003E68B9"/>
    <w:rsid w:val="003E6BE3"/>
    <w:rsid w:val="003E6E99"/>
    <w:rsid w:val="003E78DF"/>
    <w:rsid w:val="003E79AF"/>
    <w:rsid w:val="003E7C3E"/>
    <w:rsid w:val="003E7C47"/>
    <w:rsid w:val="003E7F67"/>
    <w:rsid w:val="003E7FA8"/>
    <w:rsid w:val="003F0929"/>
    <w:rsid w:val="003F0B89"/>
    <w:rsid w:val="003F0D88"/>
    <w:rsid w:val="003F1607"/>
    <w:rsid w:val="003F1761"/>
    <w:rsid w:val="003F1D14"/>
    <w:rsid w:val="003F24B3"/>
    <w:rsid w:val="003F3583"/>
    <w:rsid w:val="003F3EE7"/>
    <w:rsid w:val="003F40C4"/>
    <w:rsid w:val="003F48EE"/>
    <w:rsid w:val="003F4BE7"/>
    <w:rsid w:val="003F511E"/>
    <w:rsid w:val="003F56DD"/>
    <w:rsid w:val="003F5735"/>
    <w:rsid w:val="003F5772"/>
    <w:rsid w:val="003F5F9F"/>
    <w:rsid w:val="003F60E9"/>
    <w:rsid w:val="003F66DD"/>
    <w:rsid w:val="003F6D27"/>
    <w:rsid w:val="003F7654"/>
    <w:rsid w:val="003F77CB"/>
    <w:rsid w:val="003F7945"/>
    <w:rsid w:val="003F7B09"/>
    <w:rsid w:val="003F7BA8"/>
    <w:rsid w:val="0040037A"/>
    <w:rsid w:val="00401720"/>
    <w:rsid w:val="00401738"/>
    <w:rsid w:val="0040200B"/>
    <w:rsid w:val="004020BA"/>
    <w:rsid w:val="0040281F"/>
    <w:rsid w:val="00402B52"/>
    <w:rsid w:val="00402D76"/>
    <w:rsid w:val="00402D87"/>
    <w:rsid w:val="00402E64"/>
    <w:rsid w:val="00403089"/>
    <w:rsid w:val="0040331E"/>
    <w:rsid w:val="0040381A"/>
    <w:rsid w:val="00403B4B"/>
    <w:rsid w:val="00403E9A"/>
    <w:rsid w:val="00403F75"/>
    <w:rsid w:val="0040421A"/>
    <w:rsid w:val="00404903"/>
    <w:rsid w:val="00405024"/>
    <w:rsid w:val="004053C6"/>
    <w:rsid w:val="004054C9"/>
    <w:rsid w:val="004054EA"/>
    <w:rsid w:val="00405B11"/>
    <w:rsid w:val="00406679"/>
    <w:rsid w:val="004067B7"/>
    <w:rsid w:val="0040724A"/>
    <w:rsid w:val="00407305"/>
    <w:rsid w:val="00407704"/>
    <w:rsid w:val="00407A0A"/>
    <w:rsid w:val="00407B12"/>
    <w:rsid w:val="00407C34"/>
    <w:rsid w:val="004100D6"/>
    <w:rsid w:val="004100DA"/>
    <w:rsid w:val="0041092A"/>
    <w:rsid w:val="00410E8F"/>
    <w:rsid w:val="004112E8"/>
    <w:rsid w:val="00411DCC"/>
    <w:rsid w:val="00412A9F"/>
    <w:rsid w:val="00412D56"/>
    <w:rsid w:val="004130F5"/>
    <w:rsid w:val="00413188"/>
    <w:rsid w:val="00413197"/>
    <w:rsid w:val="004132FD"/>
    <w:rsid w:val="004135E2"/>
    <w:rsid w:val="00413EBC"/>
    <w:rsid w:val="00414699"/>
    <w:rsid w:val="004149E3"/>
    <w:rsid w:val="00414A33"/>
    <w:rsid w:val="0041517A"/>
    <w:rsid w:val="0041677F"/>
    <w:rsid w:val="0041748C"/>
    <w:rsid w:val="00417CDA"/>
    <w:rsid w:val="00417F85"/>
    <w:rsid w:val="0042064A"/>
    <w:rsid w:val="004206E4"/>
    <w:rsid w:val="0042091E"/>
    <w:rsid w:val="00421BF4"/>
    <w:rsid w:val="00421EAC"/>
    <w:rsid w:val="00421F7B"/>
    <w:rsid w:val="004222E4"/>
    <w:rsid w:val="0042266A"/>
    <w:rsid w:val="00422683"/>
    <w:rsid w:val="004226A8"/>
    <w:rsid w:val="004229C4"/>
    <w:rsid w:val="00422E8E"/>
    <w:rsid w:val="00423070"/>
    <w:rsid w:val="00423511"/>
    <w:rsid w:val="004238BC"/>
    <w:rsid w:val="00423954"/>
    <w:rsid w:val="00423993"/>
    <w:rsid w:val="0042447C"/>
    <w:rsid w:val="004244CC"/>
    <w:rsid w:val="004244D0"/>
    <w:rsid w:val="004245FF"/>
    <w:rsid w:val="00424C4E"/>
    <w:rsid w:val="00425B78"/>
    <w:rsid w:val="00426646"/>
    <w:rsid w:val="00426C86"/>
    <w:rsid w:val="004272B0"/>
    <w:rsid w:val="00430306"/>
    <w:rsid w:val="00431566"/>
    <w:rsid w:val="00431669"/>
    <w:rsid w:val="00431D00"/>
    <w:rsid w:val="00431D03"/>
    <w:rsid w:val="004322A0"/>
    <w:rsid w:val="00432724"/>
    <w:rsid w:val="00432A4F"/>
    <w:rsid w:val="00432A73"/>
    <w:rsid w:val="00432A76"/>
    <w:rsid w:val="00432C5A"/>
    <w:rsid w:val="00433391"/>
    <w:rsid w:val="00433404"/>
    <w:rsid w:val="004334D8"/>
    <w:rsid w:val="004336D6"/>
    <w:rsid w:val="00434369"/>
    <w:rsid w:val="004344A1"/>
    <w:rsid w:val="00434B36"/>
    <w:rsid w:val="00434D80"/>
    <w:rsid w:val="00435089"/>
    <w:rsid w:val="004350BA"/>
    <w:rsid w:val="0043512D"/>
    <w:rsid w:val="00435166"/>
    <w:rsid w:val="004352BD"/>
    <w:rsid w:val="00435796"/>
    <w:rsid w:val="00435909"/>
    <w:rsid w:val="00435FC1"/>
    <w:rsid w:val="00436541"/>
    <w:rsid w:val="00436891"/>
    <w:rsid w:val="00436E97"/>
    <w:rsid w:val="00437082"/>
    <w:rsid w:val="004373E2"/>
    <w:rsid w:val="00437558"/>
    <w:rsid w:val="0043755C"/>
    <w:rsid w:val="004406A8"/>
    <w:rsid w:val="00440D4B"/>
    <w:rsid w:val="00440F25"/>
    <w:rsid w:val="0044131D"/>
    <w:rsid w:val="004418DA"/>
    <w:rsid w:val="0044197D"/>
    <w:rsid w:val="00442235"/>
    <w:rsid w:val="00442308"/>
    <w:rsid w:val="004423DC"/>
    <w:rsid w:val="0044264D"/>
    <w:rsid w:val="00442F50"/>
    <w:rsid w:val="00443121"/>
    <w:rsid w:val="0044348E"/>
    <w:rsid w:val="004434D8"/>
    <w:rsid w:val="004438D4"/>
    <w:rsid w:val="00443BD4"/>
    <w:rsid w:val="00443E7B"/>
    <w:rsid w:val="00444196"/>
    <w:rsid w:val="004443AC"/>
    <w:rsid w:val="00444CBF"/>
    <w:rsid w:val="004457B3"/>
    <w:rsid w:val="00446267"/>
    <w:rsid w:val="004463AA"/>
    <w:rsid w:val="00446702"/>
    <w:rsid w:val="00446961"/>
    <w:rsid w:val="00446A96"/>
    <w:rsid w:val="0044728E"/>
    <w:rsid w:val="0044736D"/>
    <w:rsid w:val="00447811"/>
    <w:rsid w:val="00450EDC"/>
    <w:rsid w:val="00451309"/>
    <w:rsid w:val="00451D99"/>
    <w:rsid w:val="00451F4E"/>
    <w:rsid w:val="00452D76"/>
    <w:rsid w:val="00453C38"/>
    <w:rsid w:val="00454B70"/>
    <w:rsid w:val="00455743"/>
    <w:rsid w:val="00455D33"/>
    <w:rsid w:val="00456232"/>
    <w:rsid w:val="0045696B"/>
    <w:rsid w:val="00456CB6"/>
    <w:rsid w:val="00457427"/>
    <w:rsid w:val="004574E1"/>
    <w:rsid w:val="00457819"/>
    <w:rsid w:val="00457C82"/>
    <w:rsid w:val="00457DB9"/>
    <w:rsid w:val="00457F1F"/>
    <w:rsid w:val="0046008B"/>
    <w:rsid w:val="004600A7"/>
    <w:rsid w:val="00460132"/>
    <w:rsid w:val="00460189"/>
    <w:rsid w:val="0046093A"/>
    <w:rsid w:val="00460A5A"/>
    <w:rsid w:val="004612E5"/>
    <w:rsid w:val="00463742"/>
    <w:rsid w:val="004638AD"/>
    <w:rsid w:val="004641B8"/>
    <w:rsid w:val="00464496"/>
    <w:rsid w:val="00464685"/>
    <w:rsid w:val="0046474D"/>
    <w:rsid w:val="00464E37"/>
    <w:rsid w:val="00465704"/>
    <w:rsid w:val="00465AC6"/>
    <w:rsid w:val="00465B62"/>
    <w:rsid w:val="00466403"/>
    <w:rsid w:val="004664A3"/>
    <w:rsid w:val="00466998"/>
    <w:rsid w:val="00466B7B"/>
    <w:rsid w:val="00466BC7"/>
    <w:rsid w:val="00466F72"/>
    <w:rsid w:val="00467327"/>
    <w:rsid w:val="004675E1"/>
    <w:rsid w:val="0046798F"/>
    <w:rsid w:val="00467AAA"/>
    <w:rsid w:val="00467AD9"/>
    <w:rsid w:val="0047096E"/>
    <w:rsid w:val="00470CC3"/>
    <w:rsid w:val="00470CC7"/>
    <w:rsid w:val="00471382"/>
    <w:rsid w:val="0047179A"/>
    <w:rsid w:val="00471888"/>
    <w:rsid w:val="004719A9"/>
    <w:rsid w:val="00471A44"/>
    <w:rsid w:val="00471ABA"/>
    <w:rsid w:val="00471AC2"/>
    <w:rsid w:val="00471EB3"/>
    <w:rsid w:val="00472412"/>
    <w:rsid w:val="00473211"/>
    <w:rsid w:val="00473AD9"/>
    <w:rsid w:val="00473C1C"/>
    <w:rsid w:val="0047595A"/>
    <w:rsid w:val="004759B3"/>
    <w:rsid w:val="0047609F"/>
    <w:rsid w:val="00476316"/>
    <w:rsid w:val="00476D54"/>
    <w:rsid w:val="00477403"/>
    <w:rsid w:val="00477543"/>
    <w:rsid w:val="00477FF1"/>
    <w:rsid w:val="004801B0"/>
    <w:rsid w:val="004808CA"/>
    <w:rsid w:val="00480B32"/>
    <w:rsid w:val="00480BA6"/>
    <w:rsid w:val="00480F45"/>
    <w:rsid w:val="004817AC"/>
    <w:rsid w:val="00481903"/>
    <w:rsid w:val="004823F1"/>
    <w:rsid w:val="00482770"/>
    <w:rsid w:val="0048284E"/>
    <w:rsid w:val="00482A84"/>
    <w:rsid w:val="00482FF1"/>
    <w:rsid w:val="004833A9"/>
    <w:rsid w:val="004834F3"/>
    <w:rsid w:val="00483626"/>
    <w:rsid w:val="0048364C"/>
    <w:rsid w:val="00483DAE"/>
    <w:rsid w:val="004842E3"/>
    <w:rsid w:val="0048441C"/>
    <w:rsid w:val="00484CE8"/>
    <w:rsid w:val="00485132"/>
    <w:rsid w:val="0048527D"/>
    <w:rsid w:val="0048539B"/>
    <w:rsid w:val="0048596F"/>
    <w:rsid w:val="00485AD2"/>
    <w:rsid w:val="00486326"/>
    <w:rsid w:val="0048739F"/>
    <w:rsid w:val="00490035"/>
    <w:rsid w:val="0049069F"/>
    <w:rsid w:val="00490A68"/>
    <w:rsid w:val="00490C96"/>
    <w:rsid w:val="00490EEC"/>
    <w:rsid w:val="00491857"/>
    <w:rsid w:val="00491AF1"/>
    <w:rsid w:val="0049237F"/>
    <w:rsid w:val="0049277E"/>
    <w:rsid w:val="004929CD"/>
    <w:rsid w:val="004930BF"/>
    <w:rsid w:val="004930EA"/>
    <w:rsid w:val="004931AD"/>
    <w:rsid w:val="0049342B"/>
    <w:rsid w:val="004934F3"/>
    <w:rsid w:val="004935A1"/>
    <w:rsid w:val="00494218"/>
    <w:rsid w:val="00494406"/>
    <w:rsid w:val="004945A8"/>
    <w:rsid w:val="004956E2"/>
    <w:rsid w:val="00495809"/>
    <w:rsid w:val="00495BEA"/>
    <w:rsid w:val="00496559"/>
    <w:rsid w:val="00496CD2"/>
    <w:rsid w:val="0049709E"/>
    <w:rsid w:val="004A005A"/>
    <w:rsid w:val="004A0091"/>
    <w:rsid w:val="004A016F"/>
    <w:rsid w:val="004A0301"/>
    <w:rsid w:val="004A0C25"/>
    <w:rsid w:val="004A0EF6"/>
    <w:rsid w:val="004A1387"/>
    <w:rsid w:val="004A154F"/>
    <w:rsid w:val="004A15FE"/>
    <w:rsid w:val="004A1921"/>
    <w:rsid w:val="004A19F3"/>
    <w:rsid w:val="004A1A99"/>
    <w:rsid w:val="004A1BCB"/>
    <w:rsid w:val="004A1F13"/>
    <w:rsid w:val="004A2283"/>
    <w:rsid w:val="004A2599"/>
    <w:rsid w:val="004A2720"/>
    <w:rsid w:val="004A2B92"/>
    <w:rsid w:val="004A3293"/>
    <w:rsid w:val="004A373A"/>
    <w:rsid w:val="004A3AA4"/>
    <w:rsid w:val="004A3B11"/>
    <w:rsid w:val="004A3BE6"/>
    <w:rsid w:val="004A3F55"/>
    <w:rsid w:val="004A4680"/>
    <w:rsid w:val="004A4FDA"/>
    <w:rsid w:val="004A53A2"/>
    <w:rsid w:val="004A53C4"/>
    <w:rsid w:val="004A56DD"/>
    <w:rsid w:val="004A583A"/>
    <w:rsid w:val="004A644F"/>
    <w:rsid w:val="004A65DB"/>
    <w:rsid w:val="004A67C6"/>
    <w:rsid w:val="004A6D0C"/>
    <w:rsid w:val="004A773C"/>
    <w:rsid w:val="004A7A2E"/>
    <w:rsid w:val="004B03D3"/>
    <w:rsid w:val="004B0864"/>
    <w:rsid w:val="004B0BFE"/>
    <w:rsid w:val="004B0C7F"/>
    <w:rsid w:val="004B122A"/>
    <w:rsid w:val="004B25D3"/>
    <w:rsid w:val="004B3011"/>
    <w:rsid w:val="004B3809"/>
    <w:rsid w:val="004B44ED"/>
    <w:rsid w:val="004B4711"/>
    <w:rsid w:val="004B4749"/>
    <w:rsid w:val="004B489B"/>
    <w:rsid w:val="004B4B55"/>
    <w:rsid w:val="004B4E7B"/>
    <w:rsid w:val="004B505B"/>
    <w:rsid w:val="004B5FF1"/>
    <w:rsid w:val="004B677F"/>
    <w:rsid w:val="004B691F"/>
    <w:rsid w:val="004B6A16"/>
    <w:rsid w:val="004B6A97"/>
    <w:rsid w:val="004B6BE0"/>
    <w:rsid w:val="004B6DC9"/>
    <w:rsid w:val="004B7108"/>
    <w:rsid w:val="004B7230"/>
    <w:rsid w:val="004B7930"/>
    <w:rsid w:val="004B7B03"/>
    <w:rsid w:val="004C0967"/>
    <w:rsid w:val="004C0D85"/>
    <w:rsid w:val="004C10E6"/>
    <w:rsid w:val="004C115A"/>
    <w:rsid w:val="004C12D3"/>
    <w:rsid w:val="004C1515"/>
    <w:rsid w:val="004C1710"/>
    <w:rsid w:val="004C1FAF"/>
    <w:rsid w:val="004C239D"/>
    <w:rsid w:val="004C266A"/>
    <w:rsid w:val="004C28BF"/>
    <w:rsid w:val="004C2D31"/>
    <w:rsid w:val="004C2F64"/>
    <w:rsid w:val="004C3A72"/>
    <w:rsid w:val="004C3F3C"/>
    <w:rsid w:val="004C4196"/>
    <w:rsid w:val="004C4E3A"/>
    <w:rsid w:val="004C56F9"/>
    <w:rsid w:val="004C59A8"/>
    <w:rsid w:val="004C6458"/>
    <w:rsid w:val="004C6937"/>
    <w:rsid w:val="004C69E0"/>
    <w:rsid w:val="004C7095"/>
    <w:rsid w:val="004C7C52"/>
    <w:rsid w:val="004D02A3"/>
    <w:rsid w:val="004D0C88"/>
    <w:rsid w:val="004D10B7"/>
    <w:rsid w:val="004D1302"/>
    <w:rsid w:val="004D1541"/>
    <w:rsid w:val="004D1681"/>
    <w:rsid w:val="004D19AB"/>
    <w:rsid w:val="004D2247"/>
    <w:rsid w:val="004D3916"/>
    <w:rsid w:val="004D3E1F"/>
    <w:rsid w:val="004D465E"/>
    <w:rsid w:val="004D49B5"/>
    <w:rsid w:val="004D4DAA"/>
    <w:rsid w:val="004D54C2"/>
    <w:rsid w:val="004D5759"/>
    <w:rsid w:val="004D5BAE"/>
    <w:rsid w:val="004D61BC"/>
    <w:rsid w:val="004D61E9"/>
    <w:rsid w:val="004D6708"/>
    <w:rsid w:val="004D6AAE"/>
    <w:rsid w:val="004D6BEB"/>
    <w:rsid w:val="004D6DC6"/>
    <w:rsid w:val="004D6FD7"/>
    <w:rsid w:val="004D741A"/>
    <w:rsid w:val="004D7A29"/>
    <w:rsid w:val="004E05B6"/>
    <w:rsid w:val="004E0F09"/>
    <w:rsid w:val="004E1846"/>
    <w:rsid w:val="004E1872"/>
    <w:rsid w:val="004E1B79"/>
    <w:rsid w:val="004E1DDB"/>
    <w:rsid w:val="004E1E3F"/>
    <w:rsid w:val="004E2308"/>
    <w:rsid w:val="004E236D"/>
    <w:rsid w:val="004E2E53"/>
    <w:rsid w:val="004E3592"/>
    <w:rsid w:val="004E440E"/>
    <w:rsid w:val="004E4666"/>
    <w:rsid w:val="004E5092"/>
    <w:rsid w:val="004E52E5"/>
    <w:rsid w:val="004E582C"/>
    <w:rsid w:val="004E585F"/>
    <w:rsid w:val="004E6269"/>
    <w:rsid w:val="004E686F"/>
    <w:rsid w:val="004E72E4"/>
    <w:rsid w:val="004E7361"/>
    <w:rsid w:val="004F0070"/>
    <w:rsid w:val="004F00D8"/>
    <w:rsid w:val="004F039B"/>
    <w:rsid w:val="004F0A35"/>
    <w:rsid w:val="004F0D5E"/>
    <w:rsid w:val="004F1622"/>
    <w:rsid w:val="004F309D"/>
    <w:rsid w:val="004F38D5"/>
    <w:rsid w:val="004F3B72"/>
    <w:rsid w:val="004F3E4F"/>
    <w:rsid w:val="004F42A7"/>
    <w:rsid w:val="004F542E"/>
    <w:rsid w:val="004F54FE"/>
    <w:rsid w:val="004F565F"/>
    <w:rsid w:val="004F5C54"/>
    <w:rsid w:val="004F5C6B"/>
    <w:rsid w:val="004F5FA0"/>
    <w:rsid w:val="004F7403"/>
    <w:rsid w:val="004F74F4"/>
    <w:rsid w:val="004F7E07"/>
    <w:rsid w:val="004F7E2F"/>
    <w:rsid w:val="005017CB"/>
    <w:rsid w:val="00501E9C"/>
    <w:rsid w:val="0050212E"/>
    <w:rsid w:val="0050274A"/>
    <w:rsid w:val="0050322B"/>
    <w:rsid w:val="00503E38"/>
    <w:rsid w:val="0050498A"/>
    <w:rsid w:val="00504CB2"/>
    <w:rsid w:val="00505643"/>
    <w:rsid w:val="005056BE"/>
    <w:rsid w:val="00505710"/>
    <w:rsid w:val="00506181"/>
    <w:rsid w:val="00506488"/>
    <w:rsid w:val="00506A5C"/>
    <w:rsid w:val="00506E86"/>
    <w:rsid w:val="00506F6E"/>
    <w:rsid w:val="005102A8"/>
    <w:rsid w:val="00510621"/>
    <w:rsid w:val="00510BB6"/>
    <w:rsid w:val="0051237C"/>
    <w:rsid w:val="00512655"/>
    <w:rsid w:val="00512A26"/>
    <w:rsid w:val="00512E6F"/>
    <w:rsid w:val="00512FA0"/>
    <w:rsid w:val="005132EB"/>
    <w:rsid w:val="005134FE"/>
    <w:rsid w:val="005144A9"/>
    <w:rsid w:val="00515096"/>
    <w:rsid w:val="00515130"/>
    <w:rsid w:val="0051515F"/>
    <w:rsid w:val="005155AA"/>
    <w:rsid w:val="005158F1"/>
    <w:rsid w:val="00516699"/>
    <w:rsid w:val="00516C27"/>
    <w:rsid w:val="00517B94"/>
    <w:rsid w:val="00517C71"/>
    <w:rsid w:val="00520198"/>
    <w:rsid w:val="00520348"/>
    <w:rsid w:val="00520CEF"/>
    <w:rsid w:val="005210FB"/>
    <w:rsid w:val="00521F46"/>
    <w:rsid w:val="00522374"/>
    <w:rsid w:val="00522C17"/>
    <w:rsid w:val="00522DA9"/>
    <w:rsid w:val="005230C4"/>
    <w:rsid w:val="00523423"/>
    <w:rsid w:val="00523C1B"/>
    <w:rsid w:val="00524326"/>
    <w:rsid w:val="0052479E"/>
    <w:rsid w:val="00524A71"/>
    <w:rsid w:val="00525464"/>
    <w:rsid w:val="0052556A"/>
    <w:rsid w:val="00525C4B"/>
    <w:rsid w:val="005263BD"/>
    <w:rsid w:val="00526511"/>
    <w:rsid w:val="005265D0"/>
    <w:rsid w:val="00526C34"/>
    <w:rsid w:val="0052737B"/>
    <w:rsid w:val="00527642"/>
    <w:rsid w:val="00530099"/>
    <w:rsid w:val="005301DD"/>
    <w:rsid w:val="0053072B"/>
    <w:rsid w:val="00530C6E"/>
    <w:rsid w:val="005310F1"/>
    <w:rsid w:val="00531737"/>
    <w:rsid w:val="00531CC0"/>
    <w:rsid w:val="00532432"/>
    <w:rsid w:val="005336BF"/>
    <w:rsid w:val="00533F3B"/>
    <w:rsid w:val="00533FA1"/>
    <w:rsid w:val="00534479"/>
    <w:rsid w:val="005344A8"/>
    <w:rsid w:val="0053478E"/>
    <w:rsid w:val="0053614A"/>
    <w:rsid w:val="005361C1"/>
    <w:rsid w:val="00536367"/>
    <w:rsid w:val="00536DFD"/>
    <w:rsid w:val="0053721E"/>
    <w:rsid w:val="0053737A"/>
    <w:rsid w:val="00537D32"/>
    <w:rsid w:val="00537D8B"/>
    <w:rsid w:val="00537F68"/>
    <w:rsid w:val="005407F5"/>
    <w:rsid w:val="00541895"/>
    <w:rsid w:val="00541C1F"/>
    <w:rsid w:val="00541D6E"/>
    <w:rsid w:val="00541E14"/>
    <w:rsid w:val="00542A87"/>
    <w:rsid w:val="0054353B"/>
    <w:rsid w:val="00543CF6"/>
    <w:rsid w:val="00544D33"/>
    <w:rsid w:val="00544F63"/>
    <w:rsid w:val="0054564F"/>
    <w:rsid w:val="00545B63"/>
    <w:rsid w:val="00545D35"/>
    <w:rsid w:val="00545DDD"/>
    <w:rsid w:val="0054675A"/>
    <w:rsid w:val="00546C6D"/>
    <w:rsid w:val="00547006"/>
    <w:rsid w:val="00547178"/>
    <w:rsid w:val="005472E5"/>
    <w:rsid w:val="005479CE"/>
    <w:rsid w:val="00547D14"/>
    <w:rsid w:val="00547DE1"/>
    <w:rsid w:val="00547EC3"/>
    <w:rsid w:val="005502BA"/>
    <w:rsid w:val="00550A05"/>
    <w:rsid w:val="00550EB5"/>
    <w:rsid w:val="00551505"/>
    <w:rsid w:val="005519C5"/>
    <w:rsid w:val="00551C95"/>
    <w:rsid w:val="00552916"/>
    <w:rsid w:val="00552F27"/>
    <w:rsid w:val="005535FD"/>
    <w:rsid w:val="00553B7E"/>
    <w:rsid w:val="00553C69"/>
    <w:rsid w:val="005540EA"/>
    <w:rsid w:val="00554A44"/>
    <w:rsid w:val="00554ED2"/>
    <w:rsid w:val="00554F50"/>
    <w:rsid w:val="005551BE"/>
    <w:rsid w:val="005557F6"/>
    <w:rsid w:val="00556007"/>
    <w:rsid w:val="005567D6"/>
    <w:rsid w:val="005575A1"/>
    <w:rsid w:val="00557608"/>
    <w:rsid w:val="00557FC9"/>
    <w:rsid w:val="0056053E"/>
    <w:rsid w:val="00560CC8"/>
    <w:rsid w:val="00560D40"/>
    <w:rsid w:val="00561078"/>
    <w:rsid w:val="00561081"/>
    <w:rsid w:val="005610E1"/>
    <w:rsid w:val="005612F2"/>
    <w:rsid w:val="005618CA"/>
    <w:rsid w:val="00561C1D"/>
    <w:rsid w:val="00561D57"/>
    <w:rsid w:val="00561DCD"/>
    <w:rsid w:val="005623F3"/>
    <w:rsid w:val="00562694"/>
    <w:rsid w:val="00562AEE"/>
    <w:rsid w:val="00562C8B"/>
    <w:rsid w:val="00563220"/>
    <w:rsid w:val="00563E71"/>
    <w:rsid w:val="005646D3"/>
    <w:rsid w:val="00564962"/>
    <w:rsid w:val="00564C1E"/>
    <w:rsid w:val="00565003"/>
    <w:rsid w:val="00565084"/>
    <w:rsid w:val="00565522"/>
    <w:rsid w:val="00565604"/>
    <w:rsid w:val="0056580D"/>
    <w:rsid w:val="00565DED"/>
    <w:rsid w:val="00565EF4"/>
    <w:rsid w:val="00567079"/>
    <w:rsid w:val="00570032"/>
    <w:rsid w:val="00570387"/>
    <w:rsid w:val="0057083E"/>
    <w:rsid w:val="005708BE"/>
    <w:rsid w:val="00570FB4"/>
    <w:rsid w:val="00571673"/>
    <w:rsid w:val="005717DD"/>
    <w:rsid w:val="00571A52"/>
    <w:rsid w:val="00572501"/>
    <w:rsid w:val="00572A1A"/>
    <w:rsid w:val="00572AD0"/>
    <w:rsid w:val="00572E65"/>
    <w:rsid w:val="0057302C"/>
    <w:rsid w:val="005731CF"/>
    <w:rsid w:val="0057327C"/>
    <w:rsid w:val="00573355"/>
    <w:rsid w:val="0057384B"/>
    <w:rsid w:val="005741A6"/>
    <w:rsid w:val="00574229"/>
    <w:rsid w:val="0057441A"/>
    <w:rsid w:val="0057447B"/>
    <w:rsid w:val="0057579B"/>
    <w:rsid w:val="00575CC5"/>
    <w:rsid w:val="00575EA7"/>
    <w:rsid w:val="00575ED7"/>
    <w:rsid w:val="005760F0"/>
    <w:rsid w:val="0057667C"/>
    <w:rsid w:val="005766D2"/>
    <w:rsid w:val="00576709"/>
    <w:rsid w:val="00576797"/>
    <w:rsid w:val="00576F73"/>
    <w:rsid w:val="00576FEF"/>
    <w:rsid w:val="0057749C"/>
    <w:rsid w:val="005774D4"/>
    <w:rsid w:val="00577A92"/>
    <w:rsid w:val="00577BDE"/>
    <w:rsid w:val="00580614"/>
    <w:rsid w:val="00580AA1"/>
    <w:rsid w:val="00580C4E"/>
    <w:rsid w:val="00580D94"/>
    <w:rsid w:val="00581754"/>
    <w:rsid w:val="00581FA1"/>
    <w:rsid w:val="00582BF8"/>
    <w:rsid w:val="00583220"/>
    <w:rsid w:val="005832D8"/>
    <w:rsid w:val="0058354D"/>
    <w:rsid w:val="0058362C"/>
    <w:rsid w:val="005837C7"/>
    <w:rsid w:val="00584CF1"/>
    <w:rsid w:val="00585780"/>
    <w:rsid w:val="00586312"/>
    <w:rsid w:val="005863AE"/>
    <w:rsid w:val="00586477"/>
    <w:rsid w:val="005865FD"/>
    <w:rsid w:val="00586C7E"/>
    <w:rsid w:val="00587B0E"/>
    <w:rsid w:val="00587B60"/>
    <w:rsid w:val="00587C54"/>
    <w:rsid w:val="0059006C"/>
    <w:rsid w:val="00590883"/>
    <w:rsid w:val="005909C8"/>
    <w:rsid w:val="0059131E"/>
    <w:rsid w:val="0059132A"/>
    <w:rsid w:val="005915D8"/>
    <w:rsid w:val="00591C46"/>
    <w:rsid w:val="00593426"/>
    <w:rsid w:val="005935C6"/>
    <w:rsid w:val="00593F0F"/>
    <w:rsid w:val="005943DF"/>
    <w:rsid w:val="005947EA"/>
    <w:rsid w:val="0059492A"/>
    <w:rsid w:val="00594B67"/>
    <w:rsid w:val="00595288"/>
    <w:rsid w:val="00595AE7"/>
    <w:rsid w:val="00596282"/>
    <w:rsid w:val="005964D9"/>
    <w:rsid w:val="00596F87"/>
    <w:rsid w:val="005973F1"/>
    <w:rsid w:val="005A02F0"/>
    <w:rsid w:val="005A19A5"/>
    <w:rsid w:val="005A1A55"/>
    <w:rsid w:val="005A1CD3"/>
    <w:rsid w:val="005A2195"/>
    <w:rsid w:val="005A23AD"/>
    <w:rsid w:val="005A2490"/>
    <w:rsid w:val="005A28ED"/>
    <w:rsid w:val="005A3430"/>
    <w:rsid w:val="005A3505"/>
    <w:rsid w:val="005A3872"/>
    <w:rsid w:val="005A416F"/>
    <w:rsid w:val="005A44A1"/>
    <w:rsid w:val="005A4592"/>
    <w:rsid w:val="005A4ACB"/>
    <w:rsid w:val="005A5111"/>
    <w:rsid w:val="005A5154"/>
    <w:rsid w:val="005A60D0"/>
    <w:rsid w:val="005A650E"/>
    <w:rsid w:val="005A7043"/>
    <w:rsid w:val="005A7384"/>
    <w:rsid w:val="005A7735"/>
    <w:rsid w:val="005A7F6D"/>
    <w:rsid w:val="005B0957"/>
    <w:rsid w:val="005B0992"/>
    <w:rsid w:val="005B0E4B"/>
    <w:rsid w:val="005B0F64"/>
    <w:rsid w:val="005B1F89"/>
    <w:rsid w:val="005B291A"/>
    <w:rsid w:val="005B2BA4"/>
    <w:rsid w:val="005B312B"/>
    <w:rsid w:val="005B3760"/>
    <w:rsid w:val="005B3C1C"/>
    <w:rsid w:val="005B3D75"/>
    <w:rsid w:val="005B3E48"/>
    <w:rsid w:val="005B4990"/>
    <w:rsid w:val="005B4C46"/>
    <w:rsid w:val="005B5BA6"/>
    <w:rsid w:val="005B5D55"/>
    <w:rsid w:val="005B6323"/>
    <w:rsid w:val="005B63A3"/>
    <w:rsid w:val="005B6410"/>
    <w:rsid w:val="005B6516"/>
    <w:rsid w:val="005B67B4"/>
    <w:rsid w:val="005B67F9"/>
    <w:rsid w:val="005B6934"/>
    <w:rsid w:val="005B69A3"/>
    <w:rsid w:val="005B6CF0"/>
    <w:rsid w:val="005B7030"/>
    <w:rsid w:val="005B729F"/>
    <w:rsid w:val="005B73AF"/>
    <w:rsid w:val="005B7F95"/>
    <w:rsid w:val="005C040F"/>
    <w:rsid w:val="005C0470"/>
    <w:rsid w:val="005C0902"/>
    <w:rsid w:val="005C0939"/>
    <w:rsid w:val="005C099C"/>
    <w:rsid w:val="005C15CE"/>
    <w:rsid w:val="005C1617"/>
    <w:rsid w:val="005C16C0"/>
    <w:rsid w:val="005C1A03"/>
    <w:rsid w:val="005C1A19"/>
    <w:rsid w:val="005C1EBE"/>
    <w:rsid w:val="005C1EC7"/>
    <w:rsid w:val="005C22F9"/>
    <w:rsid w:val="005C2763"/>
    <w:rsid w:val="005C2A0A"/>
    <w:rsid w:val="005C30E8"/>
    <w:rsid w:val="005C3731"/>
    <w:rsid w:val="005C3907"/>
    <w:rsid w:val="005C3D86"/>
    <w:rsid w:val="005C3FAD"/>
    <w:rsid w:val="005C40B8"/>
    <w:rsid w:val="005C47DE"/>
    <w:rsid w:val="005C47F6"/>
    <w:rsid w:val="005C4FC9"/>
    <w:rsid w:val="005C5F14"/>
    <w:rsid w:val="005C602E"/>
    <w:rsid w:val="005C60B3"/>
    <w:rsid w:val="005C6311"/>
    <w:rsid w:val="005C6E1B"/>
    <w:rsid w:val="005C6F70"/>
    <w:rsid w:val="005C6FB1"/>
    <w:rsid w:val="005C7567"/>
    <w:rsid w:val="005D1554"/>
    <w:rsid w:val="005D16B3"/>
    <w:rsid w:val="005D1769"/>
    <w:rsid w:val="005D1C70"/>
    <w:rsid w:val="005D1D34"/>
    <w:rsid w:val="005D1DD7"/>
    <w:rsid w:val="005D20F0"/>
    <w:rsid w:val="005D236F"/>
    <w:rsid w:val="005D276E"/>
    <w:rsid w:val="005D28E1"/>
    <w:rsid w:val="005D2B33"/>
    <w:rsid w:val="005D2FC0"/>
    <w:rsid w:val="005D3297"/>
    <w:rsid w:val="005D32BB"/>
    <w:rsid w:val="005D3404"/>
    <w:rsid w:val="005D43EE"/>
    <w:rsid w:val="005D49C5"/>
    <w:rsid w:val="005D4DC4"/>
    <w:rsid w:val="005D5162"/>
    <w:rsid w:val="005D5C7A"/>
    <w:rsid w:val="005D6B70"/>
    <w:rsid w:val="005D6BA4"/>
    <w:rsid w:val="005D7A48"/>
    <w:rsid w:val="005D7FB8"/>
    <w:rsid w:val="005E014F"/>
    <w:rsid w:val="005E0302"/>
    <w:rsid w:val="005E06D6"/>
    <w:rsid w:val="005E10D9"/>
    <w:rsid w:val="005E1126"/>
    <w:rsid w:val="005E2BEA"/>
    <w:rsid w:val="005E324C"/>
    <w:rsid w:val="005E3277"/>
    <w:rsid w:val="005E4200"/>
    <w:rsid w:val="005E4FC9"/>
    <w:rsid w:val="005E51B3"/>
    <w:rsid w:val="005E52EE"/>
    <w:rsid w:val="005E5F69"/>
    <w:rsid w:val="005E624D"/>
    <w:rsid w:val="005E6A77"/>
    <w:rsid w:val="005E7103"/>
    <w:rsid w:val="005E73F9"/>
    <w:rsid w:val="005E7970"/>
    <w:rsid w:val="005F02D4"/>
    <w:rsid w:val="005F0752"/>
    <w:rsid w:val="005F118E"/>
    <w:rsid w:val="005F1262"/>
    <w:rsid w:val="005F2299"/>
    <w:rsid w:val="005F2791"/>
    <w:rsid w:val="005F2A1C"/>
    <w:rsid w:val="005F2C01"/>
    <w:rsid w:val="005F2D13"/>
    <w:rsid w:val="005F3BF7"/>
    <w:rsid w:val="005F3EF0"/>
    <w:rsid w:val="005F4793"/>
    <w:rsid w:val="005F4B0F"/>
    <w:rsid w:val="005F4CB3"/>
    <w:rsid w:val="005F5435"/>
    <w:rsid w:val="005F5C24"/>
    <w:rsid w:val="005F607E"/>
    <w:rsid w:val="005F60DC"/>
    <w:rsid w:val="005F6CAA"/>
    <w:rsid w:val="005F7198"/>
    <w:rsid w:val="005F749F"/>
    <w:rsid w:val="005F7D40"/>
    <w:rsid w:val="0060070D"/>
    <w:rsid w:val="00601AE8"/>
    <w:rsid w:val="00601D74"/>
    <w:rsid w:val="00601E89"/>
    <w:rsid w:val="00601FAB"/>
    <w:rsid w:val="00602813"/>
    <w:rsid w:val="00602878"/>
    <w:rsid w:val="00602FD2"/>
    <w:rsid w:val="00603246"/>
    <w:rsid w:val="006032F8"/>
    <w:rsid w:val="0060370E"/>
    <w:rsid w:val="00603FB6"/>
    <w:rsid w:val="00604420"/>
    <w:rsid w:val="006047EA"/>
    <w:rsid w:val="0060575E"/>
    <w:rsid w:val="00605A84"/>
    <w:rsid w:val="00605BC9"/>
    <w:rsid w:val="00605F2C"/>
    <w:rsid w:val="006065F7"/>
    <w:rsid w:val="006068DC"/>
    <w:rsid w:val="00606DF4"/>
    <w:rsid w:val="00607214"/>
    <w:rsid w:val="006077E9"/>
    <w:rsid w:val="00607815"/>
    <w:rsid w:val="006100CD"/>
    <w:rsid w:val="006100D0"/>
    <w:rsid w:val="00610103"/>
    <w:rsid w:val="0061082A"/>
    <w:rsid w:val="0061138A"/>
    <w:rsid w:val="006116F3"/>
    <w:rsid w:val="00611825"/>
    <w:rsid w:val="00611B75"/>
    <w:rsid w:val="00611BE6"/>
    <w:rsid w:val="00611F5F"/>
    <w:rsid w:val="0061201C"/>
    <w:rsid w:val="006121B3"/>
    <w:rsid w:val="00612622"/>
    <w:rsid w:val="006126FF"/>
    <w:rsid w:val="00612BDE"/>
    <w:rsid w:val="00612FCF"/>
    <w:rsid w:val="00613170"/>
    <w:rsid w:val="00613264"/>
    <w:rsid w:val="006137C5"/>
    <w:rsid w:val="00613F5F"/>
    <w:rsid w:val="006143DF"/>
    <w:rsid w:val="00615463"/>
    <w:rsid w:val="00615C1F"/>
    <w:rsid w:val="00615D56"/>
    <w:rsid w:val="00615FA5"/>
    <w:rsid w:val="00616090"/>
    <w:rsid w:val="006161A7"/>
    <w:rsid w:val="00616648"/>
    <w:rsid w:val="00616C62"/>
    <w:rsid w:val="00617811"/>
    <w:rsid w:val="00617A17"/>
    <w:rsid w:val="00617E89"/>
    <w:rsid w:val="00620290"/>
    <w:rsid w:val="00620847"/>
    <w:rsid w:val="00620C95"/>
    <w:rsid w:val="00620E75"/>
    <w:rsid w:val="00621010"/>
    <w:rsid w:val="006210A1"/>
    <w:rsid w:val="00621481"/>
    <w:rsid w:val="006218BA"/>
    <w:rsid w:val="00621C09"/>
    <w:rsid w:val="00621E99"/>
    <w:rsid w:val="006222EE"/>
    <w:rsid w:val="0062282D"/>
    <w:rsid w:val="00623934"/>
    <w:rsid w:val="00623DC4"/>
    <w:rsid w:val="006241EC"/>
    <w:rsid w:val="00624F2C"/>
    <w:rsid w:val="00625591"/>
    <w:rsid w:val="00625660"/>
    <w:rsid w:val="00625766"/>
    <w:rsid w:val="006264FC"/>
    <w:rsid w:val="00626EB9"/>
    <w:rsid w:val="0062719D"/>
    <w:rsid w:val="00627A42"/>
    <w:rsid w:val="00627A8F"/>
    <w:rsid w:val="00627B16"/>
    <w:rsid w:val="00627EE2"/>
    <w:rsid w:val="006301B8"/>
    <w:rsid w:val="00630FE6"/>
    <w:rsid w:val="0063108E"/>
    <w:rsid w:val="006311E0"/>
    <w:rsid w:val="0063124E"/>
    <w:rsid w:val="006312C1"/>
    <w:rsid w:val="0063145D"/>
    <w:rsid w:val="00631B6A"/>
    <w:rsid w:val="00631CC1"/>
    <w:rsid w:val="006328FA"/>
    <w:rsid w:val="00632E49"/>
    <w:rsid w:val="0063359C"/>
    <w:rsid w:val="00633B1E"/>
    <w:rsid w:val="006341A3"/>
    <w:rsid w:val="006343A4"/>
    <w:rsid w:val="0063441D"/>
    <w:rsid w:val="00634787"/>
    <w:rsid w:val="00634B5B"/>
    <w:rsid w:val="0063588D"/>
    <w:rsid w:val="00635AA7"/>
    <w:rsid w:val="00635ACD"/>
    <w:rsid w:val="00635B78"/>
    <w:rsid w:val="00635F88"/>
    <w:rsid w:val="0063623D"/>
    <w:rsid w:val="00636600"/>
    <w:rsid w:val="00636D94"/>
    <w:rsid w:val="00636DE8"/>
    <w:rsid w:val="00636E2F"/>
    <w:rsid w:val="00637D83"/>
    <w:rsid w:val="00640322"/>
    <w:rsid w:val="00640542"/>
    <w:rsid w:val="00640943"/>
    <w:rsid w:val="00640ED6"/>
    <w:rsid w:val="0064120B"/>
    <w:rsid w:val="006415F7"/>
    <w:rsid w:val="006416F7"/>
    <w:rsid w:val="00641719"/>
    <w:rsid w:val="006417E8"/>
    <w:rsid w:val="00641C12"/>
    <w:rsid w:val="00641E9D"/>
    <w:rsid w:val="006422E7"/>
    <w:rsid w:val="0064251F"/>
    <w:rsid w:val="0064286C"/>
    <w:rsid w:val="00642B7F"/>
    <w:rsid w:val="0064303E"/>
    <w:rsid w:val="0064315E"/>
    <w:rsid w:val="0064345F"/>
    <w:rsid w:val="006437DE"/>
    <w:rsid w:val="0064392A"/>
    <w:rsid w:val="00643A92"/>
    <w:rsid w:val="00643B69"/>
    <w:rsid w:val="00643E0C"/>
    <w:rsid w:val="00643F2D"/>
    <w:rsid w:val="0064429C"/>
    <w:rsid w:val="0064432B"/>
    <w:rsid w:val="006449DC"/>
    <w:rsid w:val="00644D89"/>
    <w:rsid w:val="006452D2"/>
    <w:rsid w:val="006453B7"/>
    <w:rsid w:val="00645584"/>
    <w:rsid w:val="0064584F"/>
    <w:rsid w:val="00645AD5"/>
    <w:rsid w:val="006460DE"/>
    <w:rsid w:val="00646480"/>
    <w:rsid w:val="0064660C"/>
    <w:rsid w:val="006467B3"/>
    <w:rsid w:val="00646885"/>
    <w:rsid w:val="006470A2"/>
    <w:rsid w:val="00647511"/>
    <w:rsid w:val="00647FDE"/>
    <w:rsid w:val="0065021B"/>
    <w:rsid w:val="006502D3"/>
    <w:rsid w:val="00650A3D"/>
    <w:rsid w:val="006519DD"/>
    <w:rsid w:val="00651BA5"/>
    <w:rsid w:val="00651E90"/>
    <w:rsid w:val="0065233B"/>
    <w:rsid w:val="00652A02"/>
    <w:rsid w:val="00652A15"/>
    <w:rsid w:val="006537F4"/>
    <w:rsid w:val="00653BFB"/>
    <w:rsid w:val="00653F30"/>
    <w:rsid w:val="00654823"/>
    <w:rsid w:val="00654D5F"/>
    <w:rsid w:val="00654E23"/>
    <w:rsid w:val="00654F1D"/>
    <w:rsid w:val="006555DF"/>
    <w:rsid w:val="00655BC4"/>
    <w:rsid w:val="0065602E"/>
    <w:rsid w:val="0065715C"/>
    <w:rsid w:val="00660B15"/>
    <w:rsid w:val="0066106C"/>
    <w:rsid w:val="00661519"/>
    <w:rsid w:val="00661A5B"/>
    <w:rsid w:val="006620A6"/>
    <w:rsid w:val="0066245C"/>
    <w:rsid w:val="0066322F"/>
    <w:rsid w:val="006634B7"/>
    <w:rsid w:val="00663580"/>
    <w:rsid w:val="00663B63"/>
    <w:rsid w:val="0066410D"/>
    <w:rsid w:val="0066464A"/>
    <w:rsid w:val="0066468A"/>
    <w:rsid w:val="00665053"/>
    <w:rsid w:val="006654FF"/>
    <w:rsid w:val="00665525"/>
    <w:rsid w:val="00665FF0"/>
    <w:rsid w:val="006660B5"/>
    <w:rsid w:val="006661FC"/>
    <w:rsid w:val="00666294"/>
    <w:rsid w:val="0066672A"/>
    <w:rsid w:val="00667311"/>
    <w:rsid w:val="00667B6F"/>
    <w:rsid w:val="00667CA4"/>
    <w:rsid w:val="00667DA8"/>
    <w:rsid w:val="00670052"/>
    <w:rsid w:val="006703B5"/>
    <w:rsid w:val="00670666"/>
    <w:rsid w:val="006707A7"/>
    <w:rsid w:val="00670D85"/>
    <w:rsid w:val="006713B3"/>
    <w:rsid w:val="00671A0F"/>
    <w:rsid w:val="00671C53"/>
    <w:rsid w:val="00671ED8"/>
    <w:rsid w:val="0067242F"/>
    <w:rsid w:val="006724F0"/>
    <w:rsid w:val="0067261D"/>
    <w:rsid w:val="006729C8"/>
    <w:rsid w:val="00672FBA"/>
    <w:rsid w:val="00673069"/>
    <w:rsid w:val="006732CF"/>
    <w:rsid w:val="00673DDD"/>
    <w:rsid w:val="00673E9D"/>
    <w:rsid w:val="00674225"/>
    <w:rsid w:val="006750EF"/>
    <w:rsid w:val="006752B0"/>
    <w:rsid w:val="0067541A"/>
    <w:rsid w:val="00675442"/>
    <w:rsid w:val="0067565A"/>
    <w:rsid w:val="00676227"/>
    <w:rsid w:val="006768BB"/>
    <w:rsid w:val="00677D47"/>
    <w:rsid w:val="006803DB"/>
    <w:rsid w:val="006807B9"/>
    <w:rsid w:val="00680A8F"/>
    <w:rsid w:val="00680BEB"/>
    <w:rsid w:val="00680CB3"/>
    <w:rsid w:val="00680F05"/>
    <w:rsid w:val="006815DC"/>
    <w:rsid w:val="00681692"/>
    <w:rsid w:val="00681A5B"/>
    <w:rsid w:val="00682229"/>
    <w:rsid w:val="0068222F"/>
    <w:rsid w:val="00682236"/>
    <w:rsid w:val="0068255A"/>
    <w:rsid w:val="006828BC"/>
    <w:rsid w:val="00682EF7"/>
    <w:rsid w:val="00683104"/>
    <w:rsid w:val="006831A9"/>
    <w:rsid w:val="006832E0"/>
    <w:rsid w:val="0068336D"/>
    <w:rsid w:val="0068344A"/>
    <w:rsid w:val="006838F9"/>
    <w:rsid w:val="0068427E"/>
    <w:rsid w:val="00684331"/>
    <w:rsid w:val="00684952"/>
    <w:rsid w:val="00684B45"/>
    <w:rsid w:val="00684FB2"/>
    <w:rsid w:val="0068575F"/>
    <w:rsid w:val="00685A18"/>
    <w:rsid w:val="00685AD5"/>
    <w:rsid w:val="00685CDD"/>
    <w:rsid w:val="006862C7"/>
    <w:rsid w:val="00686604"/>
    <w:rsid w:val="00686676"/>
    <w:rsid w:val="00687468"/>
    <w:rsid w:val="006876B6"/>
    <w:rsid w:val="00687A3B"/>
    <w:rsid w:val="00687A64"/>
    <w:rsid w:val="0069099C"/>
    <w:rsid w:val="00690B30"/>
    <w:rsid w:val="00690CDA"/>
    <w:rsid w:val="00691A85"/>
    <w:rsid w:val="00691AE8"/>
    <w:rsid w:val="00691B0A"/>
    <w:rsid w:val="00691E52"/>
    <w:rsid w:val="00692349"/>
    <w:rsid w:val="0069248A"/>
    <w:rsid w:val="00692512"/>
    <w:rsid w:val="00693171"/>
    <w:rsid w:val="00693916"/>
    <w:rsid w:val="006941CD"/>
    <w:rsid w:val="006943D4"/>
    <w:rsid w:val="006944C2"/>
    <w:rsid w:val="006948E0"/>
    <w:rsid w:val="00694E19"/>
    <w:rsid w:val="00695583"/>
    <w:rsid w:val="00695C0E"/>
    <w:rsid w:val="00695DDC"/>
    <w:rsid w:val="00695FB2"/>
    <w:rsid w:val="006969F4"/>
    <w:rsid w:val="00696DCD"/>
    <w:rsid w:val="006970A6"/>
    <w:rsid w:val="0069788C"/>
    <w:rsid w:val="0069799F"/>
    <w:rsid w:val="00697A25"/>
    <w:rsid w:val="00697A7E"/>
    <w:rsid w:val="00697B47"/>
    <w:rsid w:val="00697D97"/>
    <w:rsid w:val="00697FCA"/>
    <w:rsid w:val="006A034C"/>
    <w:rsid w:val="006A03BB"/>
    <w:rsid w:val="006A064D"/>
    <w:rsid w:val="006A08E2"/>
    <w:rsid w:val="006A0B4D"/>
    <w:rsid w:val="006A0DFB"/>
    <w:rsid w:val="006A18C6"/>
    <w:rsid w:val="006A1D29"/>
    <w:rsid w:val="006A23F4"/>
    <w:rsid w:val="006A270F"/>
    <w:rsid w:val="006A272F"/>
    <w:rsid w:val="006A2893"/>
    <w:rsid w:val="006A29FC"/>
    <w:rsid w:val="006A391F"/>
    <w:rsid w:val="006A4447"/>
    <w:rsid w:val="006A4C27"/>
    <w:rsid w:val="006A4E62"/>
    <w:rsid w:val="006A5080"/>
    <w:rsid w:val="006A5098"/>
    <w:rsid w:val="006A51BB"/>
    <w:rsid w:val="006A5511"/>
    <w:rsid w:val="006A55D0"/>
    <w:rsid w:val="006A5C67"/>
    <w:rsid w:val="006A6262"/>
    <w:rsid w:val="006A67EE"/>
    <w:rsid w:val="006A7719"/>
    <w:rsid w:val="006A77B7"/>
    <w:rsid w:val="006A7A43"/>
    <w:rsid w:val="006B099E"/>
    <w:rsid w:val="006B15D0"/>
    <w:rsid w:val="006B160A"/>
    <w:rsid w:val="006B17C7"/>
    <w:rsid w:val="006B2BEA"/>
    <w:rsid w:val="006B3580"/>
    <w:rsid w:val="006B3587"/>
    <w:rsid w:val="006B3852"/>
    <w:rsid w:val="006B388A"/>
    <w:rsid w:val="006B3D82"/>
    <w:rsid w:val="006B4208"/>
    <w:rsid w:val="006B44F6"/>
    <w:rsid w:val="006B46FF"/>
    <w:rsid w:val="006B4872"/>
    <w:rsid w:val="006B4883"/>
    <w:rsid w:val="006B4C20"/>
    <w:rsid w:val="006B4F4B"/>
    <w:rsid w:val="006B5616"/>
    <w:rsid w:val="006B56DE"/>
    <w:rsid w:val="006B65E9"/>
    <w:rsid w:val="006B65F1"/>
    <w:rsid w:val="006B6833"/>
    <w:rsid w:val="006B6C1F"/>
    <w:rsid w:val="006B70CA"/>
    <w:rsid w:val="006B7426"/>
    <w:rsid w:val="006B7C14"/>
    <w:rsid w:val="006B7CF3"/>
    <w:rsid w:val="006B7DE5"/>
    <w:rsid w:val="006C03AE"/>
    <w:rsid w:val="006C0AC4"/>
    <w:rsid w:val="006C0D6A"/>
    <w:rsid w:val="006C13DE"/>
    <w:rsid w:val="006C2A65"/>
    <w:rsid w:val="006C30B6"/>
    <w:rsid w:val="006C3202"/>
    <w:rsid w:val="006C32AB"/>
    <w:rsid w:val="006C3BE7"/>
    <w:rsid w:val="006C41C1"/>
    <w:rsid w:val="006C4BDB"/>
    <w:rsid w:val="006C4E02"/>
    <w:rsid w:val="006C57DF"/>
    <w:rsid w:val="006C5E62"/>
    <w:rsid w:val="006C5FEA"/>
    <w:rsid w:val="006C6114"/>
    <w:rsid w:val="006C6637"/>
    <w:rsid w:val="006C6E00"/>
    <w:rsid w:val="006D04B2"/>
    <w:rsid w:val="006D04DF"/>
    <w:rsid w:val="006D0A6F"/>
    <w:rsid w:val="006D0AA0"/>
    <w:rsid w:val="006D0E8C"/>
    <w:rsid w:val="006D12FA"/>
    <w:rsid w:val="006D1378"/>
    <w:rsid w:val="006D158F"/>
    <w:rsid w:val="006D2535"/>
    <w:rsid w:val="006D2FCF"/>
    <w:rsid w:val="006D3564"/>
    <w:rsid w:val="006D3FE9"/>
    <w:rsid w:val="006D56EF"/>
    <w:rsid w:val="006D59DC"/>
    <w:rsid w:val="006D5A0B"/>
    <w:rsid w:val="006D5A4E"/>
    <w:rsid w:val="006D6AE7"/>
    <w:rsid w:val="006D6C53"/>
    <w:rsid w:val="006D7637"/>
    <w:rsid w:val="006D7852"/>
    <w:rsid w:val="006E169A"/>
    <w:rsid w:val="006E187E"/>
    <w:rsid w:val="006E1B1E"/>
    <w:rsid w:val="006E234C"/>
    <w:rsid w:val="006E2691"/>
    <w:rsid w:val="006E271A"/>
    <w:rsid w:val="006E2969"/>
    <w:rsid w:val="006E2CEC"/>
    <w:rsid w:val="006E3356"/>
    <w:rsid w:val="006E3D01"/>
    <w:rsid w:val="006E4834"/>
    <w:rsid w:val="006E495E"/>
    <w:rsid w:val="006E4E1D"/>
    <w:rsid w:val="006E5D89"/>
    <w:rsid w:val="006E5E00"/>
    <w:rsid w:val="006E6954"/>
    <w:rsid w:val="006E72B4"/>
    <w:rsid w:val="006E7485"/>
    <w:rsid w:val="006E7639"/>
    <w:rsid w:val="006E796D"/>
    <w:rsid w:val="006E7DF1"/>
    <w:rsid w:val="006F00A3"/>
    <w:rsid w:val="006F01F3"/>
    <w:rsid w:val="006F05F2"/>
    <w:rsid w:val="006F0653"/>
    <w:rsid w:val="006F0716"/>
    <w:rsid w:val="006F1FF1"/>
    <w:rsid w:val="006F3886"/>
    <w:rsid w:val="006F474E"/>
    <w:rsid w:val="006F486A"/>
    <w:rsid w:val="006F4AF3"/>
    <w:rsid w:val="006F4CF5"/>
    <w:rsid w:val="006F526F"/>
    <w:rsid w:val="006F5280"/>
    <w:rsid w:val="006F5443"/>
    <w:rsid w:val="006F573F"/>
    <w:rsid w:val="006F6047"/>
    <w:rsid w:val="006F6102"/>
    <w:rsid w:val="006F63F5"/>
    <w:rsid w:val="006F66A7"/>
    <w:rsid w:val="006F674A"/>
    <w:rsid w:val="006F6769"/>
    <w:rsid w:val="006F728A"/>
    <w:rsid w:val="006F735B"/>
    <w:rsid w:val="006F73FD"/>
    <w:rsid w:val="006F759E"/>
    <w:rsid w:val="006F76C5"/>
    <w:rsid w:val="007000F1"/>
    <w:rsid w:val="00700490"/>
    <w:rsid w:val="00700843"/>
    <w:rsid w:val="00700911"/>
    <w:rsid w:val="00700ECD"/>
    <w:rsid w:val="0070166E"/>
    <w:rsid w:val="00701E37"/>
    <w:rsid w:val="007027FF"/>
    <w:rsid w:val="00703028"/>
    <w:rsid w:val="00703471"/>
    <w:rsid w:val="00704018"/>
    <w:rsid w:val="007045E9"/>
    <w:rsid w:val="007048D0"/>
    <w:rsid w:val="00705228"/>
    <w:rsid w:val="00705F07"/>
    <w:rsid w:val="00705FCB"/>
    <w:rsid w:val="007062FD"/>
    <w:rsid w:val="00706830"/>
    <w:rsid w:val="00706C23"/>
    <w:rsid w:val="00710319"/>
    <w:rsid w:val="007106D2"/>
    <w:rsid w:val="00710B3B"/>
    <w:rsid w:val="00710DC7"/>
    <w:rsid w:val="00711A8B"/>
    <w:rsid w:val="00711E3C"/>
    <w:rsid w:val="00712064"/>
    <w:rsid w:val="00712AC9"/>
    <w:rsid w:val="00712CD7"/>
    <w:rsid w:val="00713118"/>
    <w:rsid w:val="007131F6"/>
    <w:rsid w:val="007140AD"/>
    <w:rsid w:val="007148F4"/>
    <w:rsid w:val="007149D5"/>
    <w:rsid w:val="0071531D"/>
    <w:rsid w:val="0071535D"/>
    <w:rsid w:val="00715A18"/>
    <w:rsid w:val="007164FC"/>
    <w:rsid w:val="00716746"/>
    <w:rsid w:val="0071682A"/>
    <w:rsid w:val="00716ABC"/>
    <w:rsid w:val="00716AF9"/>
    <w:rsid w:val="00716F6A"/>
    <w:rsid w:val="00717B54"/>
    <w:rsid w:val="00717BEF"/>
    <w:rsid w:val="00717F5B"/>
    <w:rsid w:val="00717F72"/>
    <w:rsid w:val="007205AB"/>
    <w:rsid w:val="0072069C"/>
    <w:rsid w:val="007209AD"/>
    <w:rsid w:val="00720EC8"/>
    <w:rsid w:val="00720F82"/>
    <w:rsid w:val="007214A4"/>
    <w:rsid w:val="0072173C"/>
    <w:rsid w:val="00721AE4"/>
    <w:rsid w:val="00721BA1"/>
    <w:rsid w:val="00721F7B"/>
    <w:rsid w:val="00722524"/>
    <w:rsid w:val="00722E9E"/>
    <w:rsid w:val="0072301D"/>
    <w:rsid w:val="00723174"/>
    <w:rsid w:val="00723261"/>
    <w:rsid w:val="0072328D"/>
    <w:rsid w:val="007238A5"/>
    <w:rsid w:val="0072419C"/>
    <w:rsid w:val="00724A44"/>
    <w:rsid w:val="00724C7C"/>
    <w:rsid w:val="00724E0D"/>
    <w:rsid w:val="00724E8E"/>
    <w:rsid w:val="00725012"/>
    <w:rsid w:val="00725180"/>
    <w:rsid w:val="007251F1"/>
    <w:rsid w:val="00725CEC"/>
    <w:rsid w:val="00725E52"/>
    <w:rsid w:val="007263E6"/>
    <w:rsid w:val="00726801"/>
    <w:rsid w:val="007268FE"/>
    <w:rsid w:val="00727105"/>
    <w:rsid w:val="0072799C"/>
    <w:rsid w:val="00727A40"/>
    <w:rsid w:val="00727C51"/>
    <w:rsid w:val="007301DA"/>
    <w:rsid w:val="00730227"/>
    <w:rsid w:val="0073078A"/>
    <w:rsid w:val="007307E8"/>
    <w:rsid w:val="00730844"/>
    <w:rsid w:val="00730A2B"/>
    <w:rsid w:val="00730D98"/>
    <w:rsid w:val="007316B4"/>
    <w:rsid w:val="00731C89"/>
    <w:rsid w:val="00731D02"/>
    <w:rsid w:val="00731DC6"/>
    <w:rsid w:val="00732134"/>
    <w:rsid w:val="00732878"/>
    <w:rsid w:val="00732BAB"/>
    <w:rsid w:val="007331F4"/>
    <w:rsid w:val="0073415C"/>
    <w:rsid w:val="007344BA"/>
    <w:rsid w:val="00734516"/>
    <w:rsid w:val="00734B27"/>
    <w:rsid w:val="00734F71"/>
    <w:rsid w:val="0073587F"/>
    <w:rsid w:val="00735FE6"/>
    <w:rsid w:val="007363AB"/>
    <w:rsid w:val="00736C2D"/>
    <w:rsid w:val="007370C9"/>
    <w:rsid w:val="007376B7"/>
    <w:rsid w:val="00737968"/>
    <w:rsid w:val="00740301"/>
    <w:rsid w:val="007407E1"/>
    <w:rsid w:val="0074166C"/>
    <w:rsid w:val="00741677"/>
    <w:rsid w:val="0074187E"/>
    <w:rsid w:val="007419C9"/>
    <w:rsid w:val="0074260C"/>
    <w:rsid w:val="00742B4F"/>
    <w:rsid w:val="00742D7B"/>
    <w:rsid w:val="00742EBA"/>
    <w:rsid w:val="00742ECD"/>
    <w:rsid w:val="00743556"/>
    <w:rsid w:val="00743A02"/>
    <w:rsid w:val="00743E3E"/>
    <w:rsid w:val="00744081"/>
    <w:rsid w:val="00744222"/>
    <w:rsid w:val="0074467A"/>
    <w:rsid w:val="00744F34"/>
    <w:rsid w:val="007451A7"/>
    <w:rsid w:val="00745625"/>
    <w:rsid w:val="007458C1"/>
    <w:rsid w:val="00745C19"/>
    <w:rsid w:val="00745C9E"/>
    <w:rsid w:val="00745CD0"/>
    <w:rsid w:val="0074632E"/>
    <w:rsid w:val="00746B97"/>
    <w:rsid w:val="00747420"/>
    <w:rsid w:val="007476E0"/>
    <w:rsid w:val="00750ABE"/>
    <w:rsid w:val="00750DC4"/>
    <w:rsid w:val="007511D7"/>
    <w:rsid w:val="00751224"/>
    <w:rsid w:val="007513E6"/>
    <w:rsid w:val="00751712"/>
    <w:rsid w:val="00751F99"/>
    <w:rsid w:val="0075234D"/>
    <w:rsid w:val="00752598"/>
    <w:rsid w:val="007528D2"/>
    <w:rsid w:val="00752DF3"/>
    <w:rsid w:val="00752E43"/>
    <w:rsid w:val="00752E98"/>
    <w:rsid w:val="00753012"/>
    <w:rsid w:val="00753193"/>
    <w:rsid w:val="007535FE"/>
    <w:rsid w:val="00753662"/>
    <w:rsid w:val="00753AB3"/>
    <w:rsid w:val="00753E21"/>
    <w:rsid w:val="00753E41"/>
    <w:rsid w:val="00753EB8"/>
    <w:rsid w:val="00754140"/>
    <w:rsid w:val="00754414"/>
    <w:rsid w:val="007551EA"/>
    <w:rsid w:val="0075520B"/>
    <w:rsid w:val="00755368"/>
    <w:rsid w:val="00756076"/>
    <w:rsid w:val="00756B13"/>
    <w:rsid w:val="00756EC6"/>
    <w:rsid w:val="007577A3"/>
    <w:rsid w:val="00757844"/>
    <w:rsid w:val="00757B11"/>
    <w:rsid w:val="00757D5F"/>
    <w:rsid w:val="00760195"/>
    <w:rsid w:val="00760C00"/>
    <w:rsid w:val="00760E3E"/>
    <w:rsid w:val="00760EF2"/>
    <w:rsid w:val="007610D4"/>
    <w:rsid w:val="0076112B"/>
    <w:rsid w:val="00761674"/>
    <w:rsid w:val="00761890"/>
    <w:rsid w:val="0076275C"/>
    <w:rsid w:val="00763514"/>
    <w:rsid w:val="00763641"/>
    <w:rsid w:val="00763CE6"/>
    <w:rsid w:val="007640AC"/>
    <w:rsid w:val="0076417C"/>
    <w:rsid w:val="0076453F"/>
    <w:rsid w:val="007646A7"/>
    <w:rsid w:val="00765316"/>
    <w:rsid w:val="0076532D"/>
    <w:rsid w:val="00765A36"/>
    <w:rsid w:val="00765E30"/>
    <w:rsid w:val="00766328"/>
    <w:rsid w:val="00766BB5"/>
    <w:rsid w:val="007675A2"/>
    <w:rsid w:val="007676C1"/>
    <w:rsid w:val="00767C5F"/>
    <w:rsid w:val="00767E0E"/>
    <w:rsid w:val="00767FC7"/>
    <w:rsid w:val="00770571"/>
    <w:rsid w:val="00770FC4"/>
    <w:rsid w:val="00771175"/>
    <w:rsid w:val="007715A1"/>
    <w:rsid w:val="00771736"/>
    <w:rsid w:val="0077174C"/>
    <w:rsid w:val="00771827"/>
    <w:rsid w:val="00771C81"/>
    <w:rsid w:val="00771D82"/>
    <w:rsid w:val="00772953"/>
    <w:rsid w:val="00772DE3"/>
    <w:rsid w:val="007731E4"/>
    <w:rsid w:val="0077341E"/>
    <w:rsid w:val="00773CD9"/>
    <w:rsid w:val="00774A51"/>
    <w:rsid w:val="00774F6F"/>
    <w:rsid w:val="00775205"/>
    <w:rsid w:val="00775895"/>
    <w:rsid w:val="007758FB"/>
    <w:rsid w:val="00775930"/>
    <w:rsid w:val="00775CAC"/>
    <w:rsid w:val="00776246"/>
    <w:rsid w:val="00776264"/>
    <w:rsid w:val="00776504"/>
    <w:rsid w:val="00776624"/>
    <w:rsid w:val="00776A99"/>
    <w:rsid w:val="00776B83"/>
    <w:rsid w:val="00776B86"/>
    <w:rsid w:val="0077748A"/>
    <w:rsid w:val="0077768F"/>
    <w:rsid w:val="007779E8"/>
    <w:rsid w:val="00777ADB"/>
    <w:rsid w:val="00780AA5"/>
    <w:rsid w:val="007812D2"/>
    <w:rsid w:val="00781B95"/>
    <w:rsid w:val="00781C43"/>
    <w:rsid w:val="00782B54"/>
    <w:rsid w:val="00782C42"/>
    <w:rsid w:val="00783028"/>
    <w:rsid w:val="00783055"/>
    <w:rsid w:val="007830D9"/>
    <w:rsid w:val="007831B0"/>
    <w:rsid w:val="00783A44"/>
    <w:rsid w:val="00784186"/>
    <w:rsid w:val="00784A0A"/>
    <w:rsid w:val="00784AD8"/>
    <w:rsid w:val="007853B5"/>
    <w:rsid w:val="007854C1"/>
    <w:rsid w:val="00785B6A"/>
    <w:rsid w:val="00785C27"/>
    <w:rsid w:val="00785D22"/>
    <w:rsid w:val="00785F68"/>
    <w:rsid w:val="00787122"/>
    <w:rsid w:val="0078713E"/>
    <w:rsid w:val="007871B4"/>
    <w:rsid w:val="00787552"/>
    <w:rsid w:val="00787694"/>
    <w:rsid w:val="00787E9E"/>
    <w:rsid w:val="00790564"/>
    <w:rsid w:val="00790A1A"/>
    <w:rsid w:val="00790ABE"/>
    <w:rsid w:val="00790B29"/>
    <w:rsid w:val="00791607"/>
    <w:rsid w:val="00791744"/>
    <w:rsid w:val="007929A4"/>
    <w:rsid w:val="00792CC5"/>
    <w:rsid w:val="00792E54"/>
    <w:rsid w:val="00792F50"/>
    <w:rsid w:val="007932E7"/>
    <w:rsid w:val="007934BD"/>
    <w:rsid w:val="0079353C"/>
    <w:rsid w:val="00793788"/>
    <w:rsid w:val="00793D0E"/>
    <w:rsid w:val="00793F93"/>
    <w:rsid w:val="0079470F"/>
    <w:rsid w:val="00794725"/>
    <w:rsid w:val="00794B9B"/>
    <w:rsid w:val="00795E3C"/>
    <w:rsid w:val="007967E0"/>
    <w:rsid w:val="00796AE7"/>
    <w:rsid w:val="00796FBA"/>
    <w:rsid w:val="0079708E"/>
    <w:rsid w:val="00797852"/>
    <w:rsid w:val="00797D9C"/>
    <w:rsid w:val="00797F81"/>
    <w:rsid w:val="007A02FF"/>
    <w:rsid w:val="007A096C"/>
    <w:rsid w:val="007A1427"/>
    <w:rsid w:val="007A1799"/>
    <w:rsid w:val="007A18E0"/>
    <w:rsid w:val="007A2B09"/>
    <w:rsid w:val="007A33DB"/>
    <w:rsid w:val="007A3789"/>
    <w:rsid w:val="007A3B72"/>
    <w:rsid w:val="007A3C01"/>
    <w:rsid w:val="007A42B5"/>
    <w:rsid w:val="007A42E8"/>
    <w:rsid w:val="007A4E56"/>
    <w:rsid w:val="007A53C2"/>
    <w:rsid w:val="007A559D"/>
    <w:rsid w:val="007A586F"/>
    <w:rsid w:val="007A6D55"/>
    <w:rsid w:val="007A6F71"/>
    <w:rsid w:val="007A70CC"/>
    <w:rsid w:val="007A7AA5"/>
    <w:rsid w:val="007A7D5A"/>
    <w:rsid w:val="007B00C9"/>
    <w:rsid w:val="007B04C4"/>
    <w:rsid w:val="007B1265"/>
    <w:rsid w:val="007B19BB"/>
    <w:rsid w:val="007B1BD7"/>
    <w:rsid w:val="007B1DF2"/>
    <w:rsid w:val="007B21BA"/>
    <w:rsid w:val="007B2459"/>
    <w:rsid w:val="007B26E5"/>
    <w:rsid w:val="007B2796"/>
    <w:rsid w:val="007B290A"/>
    <w:rsid w:val="007B3FB1"/>
    <w:rsid w:val="007B4054"/>
    <w:rsid w:val="007B40A0"/>
    <w:rsid w:val="007B40FB"/>
    <w:rsid w:val="007B45D5"/>
    <w:rsid w:val="007B4613"/>
    <w:rsid w:val="007B47A9"/>
    <w:rsid w:val="007B4C42"/>
    <w:rsid w:val="007B532F"/>
    <w:rsid w:val="007B585D"/>
    <w:rsid w:val="007B5B85"/>
    <w:rsid w:val="007B5FD6"/>
    <w:rsid w:val="007B6491"/>
    <w:rsid w:val="007B658B"/>
    <w:rsid w:val="007B6BE0"/>
    <w:rsid w:val="007B6E62"/>
    <w:rsid w:val="007B7040"/>
    <w:rsid w:val="007B72D8"/>
    <w:rsid w:val="007B74EB"/>
    <w:rsid w:val="007B7530"/>
    <w:rsid w:val="007B7560"/>
    <w:rsid w:val="007B7723"/>
    <w:rsid w:val="007B795C"/>
    <w:rsid w:val="007B7BB4"/>
    <w:rsid w:val="007B7F03"/>
    <w:rsid w:val="007C002C"/>
    <w:rsid w:val="007C0569"/>
    <w:rsid w:val="007C1137"/>
    <w:rsid w:val="007C1859"/>
    <w:rsid w:val="007C1D64"/>
    <w:rsid w:val="007C1FBF"/>
    <w:rsid w:val="007C1FFE"/>
    <w:rsid w:val="007C2225"/>
    <w:rsid w:val="007C24F2"/>
    <w:rsid w:val="007C298D"/>
    <w:rsid w:val="007C31B0"/>
    <w:rsid w:val="007C32F9"/>
    <w:rsid w:val="007C3425"/>
    <w:rsid w:val="007C3535"/>
    <w:rsid w:val="007C40F8"/>
    <w:rsid w:val="007C4512"/>
    <w:rsid w:val="007C48FA"/>
    <w:rsid w:val="007C4AF7"/>
    <w:rsid w:val="007C6101"/>
    <w:rsid w:val="007C6375"/>
    <w:rsid w:val="007C6432"/>
    <w:rsid w:val="007C6631"/>
    <w:rsid w:val="007C70B7"/>
    <w:rsid w:val="007C7118"/>
    <w:rsid w:val="007C72CF"/>
    <w:rsid w:val="007C761B"/>
    <w:rsid w:val="007C762F"/>
    <w:rsid w:val="007C7B5B"/>
    <w:rsid w:val="007D016D"/>
    <w:rsid w:val="007D0769"/>
    <w:rsid w:val="007D0B22"/>
    <w:rsid w:val="007D0BF3"/>
    <w:rsid w:val="007D12D1"/>
    <w:rsid w:val="007D1CC3"/>
    <w:rsid w:val="007D21A4"/>
    <w:rsid w:val="007D26D3"/>
    <w:rsid w:val="007D2920"/>
    <w:rsid w:val="007D2F1C"/>
    <w:rsid w:val="007D3144"/>
    <w:rsid w:val="007D31C6"/>
    <w:rsid w:val="007D34AB"/>
    <w:rsid w:val="007D3CBC"/>
    <w:rsid w:val="007D4000"/>
    <w:rsid w:val="007D452D"/>
    <w:rsid w:val="007D4608"/>
    <w:rsid w:val="007D4A60"/>
    <w:rsid w:val="007D4BF2"/>
    <w:rsid w:val="007D4EEF"/>
    <w:rsid w:val="007D57A2"/>
    <w:rsid w:val="007D5F6E"/>
    <w:rsid w:val="007D60C8"/>
    <w:rsid w:val="007D6C46"/>
    <w:rsid w:val="007D7007"/>
    <w:rsid w:val="007D755C"/>
    <w:rsid w:val="007D76DA"/>
    <w:rsid w:val="007D7920"/>
    <w:rsid w:val="007E00A4"/>
    <w:rsid w:val="007E02EA"/>
    <w:rsid w:val="007E0320"/>
    <w:rsid w:val="007E079F"/>
    <w:rsid w:val="007E0A94"/>
    <w:rsid w:val="007E0E05"/>
    <w:rsid w:val="007E11EF"/>
    <w:rsid w:val="007E2410"/>
    <w:rsid w:val="007E2E5A"/>
    <w:rsid w:val="007E30BD"/>
    <w:rsid w:val="007E319E"/>
    <w:rsid w:val="007E3296"/>
    <w:rsid w:val="007E3511"/>
    <w:rsid w:val="007E366F"/>
    <w:rsid w:val="007E36FB"/>
    <w:rsid w:val="007E45C6"/>
    <w:rsid w:val="007E4D04"/>
    <w:rsid w:val="007E5D35"/>
    <w:rsid w:val="007E640F"/>
    <w:rsid w:val="007E6D62"/>
    <w:rsid w:val="007E780A"/>
    <w:rsid w:val="007E793B"/>
    <w:rsid w:val="007E7B29"/>
    <w:rsid w:val="007E7C1D"/>
    <w:rsid w:val="007E7E7D"/>
    <w:rsid w:val="007F068A"/>
    <w:rsid w:val="007F06B9"/>
    <w:rsid w:val="007F092E"/>
    <w:rsid w:val="007F0930"/>
    <w:rsid w:val="007F0E8A"/>
    <w:rsid w:val="007F1073"/>
    <w:rsid w:val="007F1251"/>
    <w:rsid w:val="007F1263"/>
    <w:rsid w:val="007F1A32"/>
    <w:rsid w:val="007F1F85"/>
    <w:rsid w:val="007F29BE"/>
    <w:rsid w:val="007F34B9"/>
    <w:rsid w:val="007F3BBF"/>
    <w:rsid w:val="007F3C69"/>
    <w:rsid w:val="007F4790"/>
    <w:rsid w:val="007F4C7D"/>
    <w:rsid w:val="007F4E4A"/>
    <w:rsid w:val="007F52FB"/>
    <w:rsid w:val="007F596C"/>
    <w:rsid w:val="007F5E15"/>
    <w:rsid w:val="007F5E45"/>
    <w:rsid w:val="007F5EDB"/>
    <w:rsid w:val="007F606F"/>
    <w:rsid w:val="007F6119"/>
    <w:rsid w:val="007F6433"/>
    <w:rsid w:val="007F65D7"/>
    <w:rsid w:val="007F6DEB"/>
    <w:rsid w:val="007F6E36"/>
    <w:rsid w:val="007F7F02"/>
    <w:rsid w:val="00800012"/>
    <w:rsid w:val="00800193"/>
    <w:rsid w:val="00800962"/>
    <w:rsid w:val="00800AB2"/>
    <w:rsid w:val="00800E00"/>
    <w:rsid w:val="00800E5B"/>
    <w:rsid w:val="008018A0"/>
    <w:rsid w:val="008018F1"/>
    <w:rsid w:val="00801AB0"/>
    <w:rsid w:val="00801BBD"/>
    <w:rsid w:val="00801F3C"/>
    <w:rsid w:val="008021E6"/>
    <w:rsid w:val="00802F57"/>
    <w:rsid w:val="008030B7"/>
    <w:rsid w:val="00803466"/>
    <w:rsid w:val="00803954"/>
    <w:rsid w:val="008039DC"/>
    <w:rsid w:val="00803CAD"/>
    <w:rsid w:val="00804DBF"/>
    <w:rsid w:val="0080571D"/>
    <w:rsid w:val="0080588F"/>
    <w:rsid w:val="00805D57"/>
    <w:rsid w:val="00805D5A"/>
    <w:rsid w:val="00806650"/>
    <w:rsid w:val="0080665D"/>
    <w:rsid w:val="00806AE8"/>
    <w:rsid w:val="00806F0C"/>
    <w:rsid w:val="00806F3B"/>
    <w:rsid w:val="008078EE"/>
    <w:rsid w:val="008109DD"/>
    <w:rsid w:val="00810C6B"/>
    <w:rsid w:val="00810DA1"/>
    <w:rsid w:val="00810DF8"/>
    <w:rsid w:val="0081125E"/>
    <w:rsid w:val="0081131A"/>
    <w:rsid w:val="0081149D"/>
    <w:rsid w:val="008116FA"/>
    <w:rsid w:val="00811709"/>
    <w:rsid w:val="00811BAB"/>
    <w:rsid w:val="00811F64"/>
    <w:rsid w:val="0081326D"/>
    <w:rsid w:val="0081338E"/>
    <w:rsid w:val="00813472"/>
    <w:rsid w:val="008134F9"/>
    <w:rsid w:val="00813B0D"/>
    <w:rsid w:val="00813D5D"/>
    <w:rsid w:val="00813D6C"/>
    <w:rsid w:val="00813F5E"/>
    <w:rsid w:val="0081403A"/>
    <w:rsid w:val="008142E7"/>
    <w:rsid w:val="00814662"/>
    <w:rsid w:val="00814BA6"/>
    <w:rsid w:val="008152CC"/>
    <w:rsid w:val="00815517"/>
    <w:rsid w:val="00815AD7"/>
    <w:rsid w:val="008160CE"/>
    <w:rsid w:val="00817094"/>
    <w:rsid w:val="00817130"/>
    <w:rsid w:val="00817918"/>
    <w:rsid w:val="00817FBB"/>
    <w:rsid w:val="008200F7"/>
    <w:rsid w:val="00820109"/>
    <w:rsid w:val="00820143"/>
    <w:rsid w:val="0082049F"/>
    <w:rsid w:val="008206F3"/>
    <w:rsid w:val="00820709"/>
    <w:rsid w:val="008208C4"/>
    <w:rsid w:val="00820B57"/>
    <w:rsid w:val="00821061"/>
    <w:rsid w:val="008212E6"/>
    <w:rsid w:val="00821623"/>
    <w:rsid w:val="00821CFD"/>
    <w:rsid w:val="00821D4F"/>
    <w:rsid w:val="00821FD3"/>
    <w:rsid w:val="00823330"/>
    <w:rsid w:val="00823405"/>
    <w:rsid w:val="008234CB"/>
    <w:rsid w:val="008235CA"/>
    <w:rsid w:val="008239FF"/>
    <w:rsid w:val="0082434C"/>
    <w:rsid w:val="00824464"/>
    <w:rsid w:val="00824988"/>
    <w:rsid w:val="00824AEF"/>
    <w:rsid w:val="00824D9C"/>
    <w:rsid w:val="008260B1"/>
    <w:rsid w:val="008268D2"/>
    <w:rsid w:val="00826AEA"/>
    <w:rsid w:val="00826FD3"/>
    <w:rsid w:val="0082702A"/>
    <w:rsid w:val="008272EA"/>
    <w:rsid w:val="008273A9"/>
    <w:rsid w:val="00827FAB"/>
    <w:rsid w:val="00830C73"/>
    <w:rsid w:val="008311EC"/>
    <w:rsid w:val="00831AF1"/>
    <w:rsid w:val="00831B58"/>
    <w:rsid w:val="00831E34"/>
    <w:rsid w:val="00832348"/>
    <w:rsid w:val="00832B5A"/>
    <w:rsid w:val="008336A1"/>
    <w:rsid w:val="0083372B"/>
    <w:rsid w:val="00833887"/>
    <w:rsid w:val="00833C94"/>
    <w:rsid w:val="00834809"/>
    <w:rsid w:val="00834E59"/>
    <w:rsid w:val="00834F1E"/>
    <w:rsid w:val="00835319"/>
    <w:rsid w:val="0083531B"/>
    <w:rsid w:val="00835513"/>
    <w:rsid w:val="00835BDB"/>
    <w:rsid w:val="00835CC2"/>
    <w:rsid w:val="00835D3D"/>
    <w:rsid w:val="00836961"/>
    <w:rsid w:val="00836AFD"/>
    <w:rsid w:val="00836BFF"/>
    <w:rsid w:val="008405E9"/>
    <w:rsid w:val="0084098D"/>
    <w:rsid w:val="00840D3A"/>
    <w:rsid w:val="008413C2"/>
    <w:rsid w:val="00841654"/>
    <w:rsid w:val="00841830"/>
    <w:rsid w:val="008418CD"/>
    <w:rsid w:val="00842028"/>
    <w:rsid w:val="0084216B"/>
    <w:rsid w:val="00842598"/>
    <w:rsid w:val="00842861"/>
    <w:rsid w:val="008429FE"/>
    <w:rsid w:val="00842BFF"/>
    <w:rsid w:val="00842C3F"/>
    <w:rsid w:val="0084332C"/>
    <w:rsid w:val="008441A8"/>
    <w:rsid w:val="00844437"/>
    <w:rsid w:val="00844584"/>
    <w:rsid w:val="0084490D"/>
    <w:rsid w:val="00844A74"/>
    <w:rsid w:val="00845215"/>
    <w:rsid w:val="008454B4"/>
    <w:rsid w:val="00845586"/>
    <w:rsid w:val="0084596A"/>
    <w:rsid w:val="008461D2"/>
    <w:rsid w:val="0084645B"/>
    <w:rsid w:val="008465C1"/>
    <w:rsid w:val="00846B9C"/>
    <w:rsid w:val="008470FF"/>
    <w:rsid w:val="00847125"/>
    <w:rsid w:val="00847817"/>
    <w:rsid w:val="00850167"/>
    <w:rsid w:val="008501D2"/>
    <w:rsid w:val="00850785"/>
    <w:rsid w:val="00850ECA"/>
    <w:rsid w:val="00851470"/>
    <w:rsid w:val="008514FF"/>
    <w:rsid w:val="00851BB2"/>
    <w:rsid w:val="00852B86"/>
    <w:rsid w:val="00852E1D"/>
    <w:rsid w:val="0085306F"/>
    <w:rsid w:val="008533E9"/>
    <w:rsid w:val="008535D4"/>
    <w:rsid w:val="00853B0B"/>
    <w:rsid w:val="008545FA"/>
    <w:rsid w:val="00854FA1"/>
    <w:rsid w:val="008555B3"/>
    <w:rsid w:val="00855866"/>
    <w:rsid w:val="00855899"/>
    <w:rsid w:val="00856288"/>
    <w:rsid w:val="0085720B"/>
    <w:rsid w:val="0086043D"/>
    <w:rsid w:val="00860880"/>
    <w:rsid w:val="00860C81"/>
    <w:rsid w:val="00860FEA"/>
    <w:rsid w:val="008610BB"/>
    <w:rsid w:val="008622CE"/>
    <w:rsid w:val="008623D7"/>
    <w:rsid w:val="0086260D"/>
    <w:rsid w:val="008628D2"/>
    <w:rsid w:val="0086386E"/>
    <w:rsid w:val="008648B1"/>
    <w:rsid w:val="00864EC8"/>
    <w:rsid w:val="00864F4C"/>
    <w:rsid w:val="00865157"/>
    <w:rsid w:val="00865171"/>
    <w:rsid w:val="00865DBA"/>
    <w:rsid w:val="0086611E"/>
    <w:rsid w:val="008669EA"/>
    <w:rsid w:val="0086794B"/>
    <w:rsid w:val="00867ACD"/>
    <w:rsid w:val="00867E5B"/>
    <w:rsid w:val="00867F4A"/>
    <w:rsid w:val="0087019D"/>
    <w:rsid w:val="0087045F"/>
    <w:rsid w:val="00870772"/>
    <w:rsid w:val="00870B85"/>
    <w:rsid w:val="00870E5F"/>
    <w:rsid w:val="0087113D"/>
    <w:rsid w:val="008711A6"/>
    <w:rsid w:val="00871655"/>
    <w:rsid w:val="0087184B"/>
    <w:rsid w:val="00871A52"/>
    <w:rsid w:val="00871B04"/>
    <w:rsid w:val="00872302"/>
    <w:rsid w:val="00872C32"/>
    <w:rsid w:val="00872CD6"/>
    <w:rsid w:val="00873D9B"/>
    <w:rsid w:val="00875AC6"/>
    <w:rsid w:val="00875CBD"/>
    <w:rsid w:val="00877913"/>
    <w:rsid w:val="00880511"/>
    <w:rsid w:val="0088102B"/>
    <w:rsid w:val="00881070"/>
    <w:rsid w:val="00881389"/>
    <w:rsid w:val="0088159F"/>
    <w:rsid w:val="008816F3"/>
    <w:rsid w:val="008818EB"/>
    <w:rsid w:val="00881EBE"/>
    <w:rsid w:val="00882815"/>
    <w:rsid w:val="00882865"/>
    <w:rsid w:val="00882866"/>
    <w:rsid w:val="0088289D"/>
    <w:rsid w:val="00882C0E"/>
    <w:rsid w:val="00882E94"/>
    <w:rsid w:val="00883071"/>
    <w:rsid w:val="008843C3"/>
    <w:rsid w:val="008848CA"/>
    <w:rsid w:val="008854A0"/>
    <w:rsid w:val="008854B5"/>
    <w:rsid w:val="008856C4"/>
    <w:rsid w:val="00885A2F"/>
    <w:rsid w:val="00886006"/>
    <w:rsid w:val="00886130"/>
    <w:rsid w:val="008862CA"/>
    <w:rsid w:val="008862DC"/>
    <w:rsid w:val="00886389"/>
    <w:rsid w:val="00886989"/>
    <w:rsid w:val="00886D45"/>
    <w:rsid w:val="0088705D"/>
    <w:rsid w:val="00887093"/>
    <w:rsid w:val="008873EC"/>
    <w:rsid w:val="0088747C"/>
    <w:rsid w:val="00887698"/>
    <w:rsid w:val="00887B61"/>
    <w:rsid w:val="00887B69"/>
    <w:rsid w:val="00887E75"/>
    <w:rsid w:val="00887FB1"/>
    <w:rsid w:val="00890134"/>
    <w:rsid w:val="0089067B"/>
    <w:rsid w:val="00890989"/>
    <w:rsid w:val="00891126"/>
    <w:rsid w:val="008929BC"/>
    <w:rsid w:val="008929EC"/>
    <w:rsid w:val="00892AE4"/>
    <w:rsid w:val="00892F3F"/>
    <w:rsid w:val="0089393B"/>
    <w:rsid w:val="008939B0"/>
    <w:rsid w:val="00893CF5"/>
    <w:rsid w:val="00893FBD"/>
    <w:rsid w:val="0089432F"/>
    <w:rsid w:val="008944DF"/>
    <w:rsid w:val="00894D15"/>
    <w:rsid w:val="008950FB"/>
    <w:rsid w:val="00895196"/>
    <w:rsid w:val="00896069"/>
    <w:rsid w:val="00896F3E"/>
    <w:rsid w:val="00897461"/>
    <w:rsid w:val="00897C12"/>
    <w:rsid w:val="00897E8B"/>
    <w:rsid w:val="008A06A1"/>
    <w:rsid w:val="008A0CCD"/>
    <w:rsid w:val="008A0E83"/>
    <w:rsid w:val="008A14BA"/>
    <w:rsid w:val="008A1675"/>
    <w:rsid w:val="008A2290"/>
    <w:rsid w:val="008A27D7"/>
    <w:rsid w:val="008A2DEA"/>
    <w:rsid w:val="008A31A3"/>
    <w:rsid w:val="008A35B4"/>
    <w:rsid w:val="008A3AF0"/>
    <w:rsid w:val="008A3DC8"/>
    <w:rsid w:val="008A44ED"/>
    <w:rsid w:val="008A48DF"/>
    <w:rsid w:val="008A509F"/>
    <w:rsid w:val="008A5B1A"/>
    <w:rsid w:val="008A741F"/>
    <w:rsid w:val="008A7868"/>
    <w:rsid w:val="008A7CE7"/>
    <w:rsid w:val="008B00CF"/>
    <w:rsid w:val="008B0262"/>
    <w:rsid w:val="008B067D"/>
    <w:rsid w:val="008B0C25"/>
    <w:rsid w:val="008B0EA3"/>
    <w:rsid w:val="008B1257"/>
    <w:rsid w:val="008B21D1"/>
    <w:rsid w:val="008B24FB"/>
    <w:rsid w:val="008B29C3"/>
    <w:rsid w:val="008B2B2D"/>
    <w:rsid w:val="008B2CE8"/>
    <w:rsid w:val="008B30D1"/>
    <w:rsid w:val="008B3101"/>
    <w:rsid w:val="008B3165"/>
    <w:rsid w:val="008B3ABC"/>
    <w:rsid w:val="008B4121"/>
    <w:rsid w:val="008B4AA0"/>
    <w:rsid w:val="008B4B04"/>
    <w:rsid w:val="008B4B50"/>
    <w:rsid w:val="008B4D3B"/>
    <w:rsid w:val="008B54F5"/>
    <w:rsid w:val="008B5848"/>
    <w:rsid w:val="008B587D"/>
    <w:rsid w:val="008B69A4"/>
    <w:rsid w:val="008B6CB7"/>
    <w:rsid w:val="008B6ED8"/>
    <w:rsid w:val="008B75D6"/>
    <w:rsid w:val="008C00A8"/>
    <w:rsid w:val="008C04EA"/>
    <w:rsid w:val="008C119F"/>
    <w:rsid w:val="008C148A"/>
    <w:rsid w:val="008C1658"/>
    <w:rsid w:val="008C17A7"/>
    <w:rsid w:val="008C1A9D"/>
    <w:rsid w:val="008C2079"/>
    <w:rsid w:val="008C2644"/>
    <w:rsid w:val="008C2984"/>
    <w:rsid w:val="008C2A86"/>
    <w:rsid w:val="008C2CFA"/>
    <w:rsid w:val="008C356D"/>
    <w:rsid w:val="008C3919"/>
    <w:rsid w:val="008C474A"/>
    <w:rsid w:val="008C5829"/>
    <w:rsid w:val="008C5B6A"/>
    <w:rsid w:val="008C5C0C"/>
    <w:rsid w:val="008C6A89"/>
    <w:rsid w:val="008C6F44"/>
    <w:rsid w:val="008C719D"/>
    <w:rsid w:val="008C7F5B"/>
    <w:rsid w:val="008D01F1"/>
    <w:rsid w:val="008D033D"/>
    <w:rsid w:val="008D0705"/>
    <w:rsid w:val="008D070A"/>
    <w:rsid w:val="008D0799"/>
    <w:rsid w:val="008D0839"/>
    <w:rsid w:val="008D08DE"/>
    <w:rsid w:val="008D0D14"/>
    <w:rsid w:val="008D1128"/>
    <w:rsid w:val="008D184E"/>
    <w:rsid w:val="008D1B0A"/>
    <w:rsid w:val="008D1B14"/>
    <w:rsid w:val="008D1F8A"/>
    <w:rsid w:val="008D2036"/>
    <w:rsid w:val="008D2352"/>
    <w:rsid w:val="008D240E"/>
    <w:rsid w:val="008D261E"/>
    <w:rsid w:val="008D2995"/>
    <w:rsid w:val="008D2CC5"/>
    <w:rsid w:val="008D3228"/>
    <w:rsid w:val="008D394C"/>
    <w:rsid w:val="008D3DEB"/>
    <w:rsid w:val="008D46C1"/>
    <w:rsid w:val="008D4A7D"/>
    <w:rsid w:val="008D5649"/>
    <w:rsid w:val="008D6001"/>
    <w:rsid w:val="008D63FD"/>
    <w:rsid w:val="008D6D8E"/>
    <w:rsid w:val="008D7181"/>
    <w:rsid w:val="008D759F"/>
    <w:rsid w:val="008D7D19"/>
    <w:rsid w:val="008D7FEF"/>
    <w:rsid w:val="008E1698"/>
    <w:rsid w:val="008E2014"/>
    <w:rsid w:val="008E305C"/>
    <w:rsid w:val="008E3D03"/>
    <w:rsid w:val="008E3E24"/>
    <w:rsid w:val="008E41EC"/>
    <w:rsid w:val="008E47B6"/>
    <w:rsid w:val="008E4C91"/>
    <w:rsid w:val="008E53FF"/>
    <w:rsid w:val="008E55A2"/>
    <w:rsid w:val="008E5827"/>
    <w:rsid w:val="008E5B80"/>
    <w:rsid w:val="008E6C56"/>
    <w:rsid w:val="008E6F9F"/>
    <w:rsid w:val="008E746A"/>
    <w:rsid w:val="008E772B"/>
    <w:rsid w:val="008F00C4"/>
    <w:rsid w:val="008F0111"/>
    <w:rsid w:val="008F0635"/>
    <w:rsid w:val="008F0E25"/>
    <w:rsid w:val="008F0F54"/>
    <w:rsid w:val="008F13F9"/>
    <w:rsid w:val="008F1463"/>
    <w:rsid w:val="008F1564"/>
    <w:rsid w:val="008F1CCC"/>
    <w:rsid w:val="008F1FCC"/>
    <w:rsid w:val="008F200E"/>
    <w:rsid w:val="008F297F"/>
    <w:rsid w:val="008F2B91"/>
    <w:rsid w:val="008F3520"/>
    <w:rsid w:val="008F386A"/>
    <w:rsid w:val="008F4214"/>
    <w:rsid w:val="008F4409"/>
    <w:rsid w:val="008F49C9"/>
    <w:rsid w:val="008F4BD5"/>
    <w:rsid w:val="008F5174"/>
    <w:rsid w:val="008F5D9C"/>
    <w:rsid w:val="008F6266"/>
    <w:rsid w:val="008F630A"/>
    <w:rsid w:val="008F654E"/>
    <w:rsid w:val="008F69EE"/>
    <w:rsid w:val="008F7722"/>
    <w:rsid w:val="008F78E3"/>
    <w:rsid w:val="008F7AB5"/>
    <w:rsid w:val="008F7F7A"/>
    <w:rsid w:val="00900941"/>
    <w:rsid w:val="00900FCC"/>
    <w:rsid w:val="00900FF4"/>
    <w:rsid w:val="0090175D"/>
    <w:rsid w:val="00901CA4"/>
    <w:rsid w:val="00901CF1"/>
    <w:rsid w:val="00902B23"/>
    <w:rsid w:val="00902C89"/>
    <w:rsid w:val="009031A9"/>
    <w:rsid w:val="0090350B"/>
    <w:rsid w:val="009035BE"/>
    <w:rsid w:val="0090469C"/>
    <w:rsid w:val="00904A35"/>
    <w:rsid w:val="00904E0E"/>
    <w:rsid w:val="00904FF6"/>
    <w:rsid w:val="00905117"/>
    <w:rsid w:val="00905854"/>
    <w:rsid w:val="0090616D"/>
    <w:rsid w:val="009061F4"/>
    <w:rsid w:val="0090690F"/>
    <w:rsid w:val="00907522"/>
    <w:rsid w:val="00907D1B"/>
    <w:rsid w:val="00907DA2"/>
    <w:rsid w:val="009104DF"/>
    <w:rsid w:val="009106B2"/>
    <w:rsid w:val="00911043"/>
    <w:rsid w:val="00911464"/>
    <w:rsid w:val="00911663"/>
    <w:rsid w:val="00911827"/>
    <w:rsid w:val="00911C82"/>
    <w:rsid w:val="0091242A"/>
    <w:rsid w:val="0091265C"/>
    <w:rsid w:val="00912C0D"/>
    <w:rsid w:val="0091381A"/>
    <w:rsid w:val="0091396D"/>
    <w:rsid w:val="00913A95"/>
    <w:rsid w:val="00913FC5"/>
    <w:rsid w:val="009140AF"/>
    <w:rsid w:val="009142B0"/>
    <w:rsid w:val="009155BD"/>
    <w:rsid w:val="00915671"/>
    <w:rsid w:val="009161EA"/>
    <w:rsid w:val="009173F6"/>
    <w:rsid w:val="00920774"/>
    <w:rsid w:val="00920C1E"/>
    <w:rsid w:val="00921B8A"/>
    <w:rsid w:val="0092256E"/>
    <w:rsid w:val="00923076"/>
    <w:rsid w:val="00923823"/>
    <w:rsid w:val="00923ADE"/>
    <w:rsid w:val="00923D23"/>
    <w:rsid w:val="0092470D"/>
    <w:rsid w:val="009253A7"/>
    <w:rsid w:val="009260F6"/>
    <w:rsid w:val="009267C4"/>
    <w:rsid w:val="0092701F"/>
    <w:rsid w:val="0092782F"/>
    <w:rsid w:val="00927B05"/>
    <w:rsid w:val="00927D28"/>
    <w:rsid w:val="00927DFF"/>
    <w:rsid w:val="00927E03"/>
    <w:rsid w:val="00930294"/>
    <w:rsid w:val="00930863"/>
    <w:rsid w:val="00930D9D"/>
    <w:rsid w:val="00930F08"/>
    <w:rsid w:val="009313CC"/>
    <w:rsid w:val="00931B29"/>
    <w:rsid w:val="00932186"/>
    <w:rsid w:val="009322E7"/>
    <w:rsid w:val="009325D4"/>
    <w:rsid w:val="00932630"/>
    <w:rsid w:val="009326CE"/>
    <w:rsid w:val="00932979"/>
    <w:rsid w:val="00933764"/>
    <w:rsid w:val="0093378B"/>
    <w:rsid w:val="00933896"/>
    <w:rsid w:val="009339FE"/>
    <w:rsid w:val="00933DA1"/>
    <w:rsid w:val="00934724"/>
    <w:rsid w:val="009347E2"/>
    <w:rsid w:val="0093541F"/>
    <w:rsid w:val="009357E8"/>
    <w:rsid w:val="009358E4"/>
    <w:rsid w:val="00935B16"/>
    <w:rsid w:val="00935FDB"/>
    <w:rsid w:val="00936458"/>
    <w:rsid w:val="00936FB4"/>
    <w:rsid w:val="009377FB"/>
    <w:rsid w:val="00937A7C"/>
    <w:rsid w:val="00940593"/>
    <w:rsid w:val="009405FA"/>
    <w:rsid w:val="0094084D"/>
    <w:rsid w:val="00940B90"/>
    <w:rsid w:val="009410F7"/>
    <w:rsid w:val="00941171"/>
    <w:rsid w:val="00941290"/>
    <w:rsid w:val="009412EC"/>
    <w:rsid w:val="00941992"/>
    <w:rsid w:val="00941C20"/>
    <w:rsid w:val="009424AD"/>
    <w:rsid w:val="00943509"/>
    <w:rsid w:val="00943FA4"/>
    <w:rsid w:val="00944556"/>
    <w:rsid w:val="009445A7"/>
    <w:rsid w:val="00944C9E"/>
    <w:rsid w:val="00944D01"/>
    <w:rsid w:val="0094546C"/>
    <w:rsid w:val="00945DB1"/>
    <w:rsid w:val="00945F34"/>
    <w:rsid w:val="00946350"/>
    <w:rsid w:val="0094671F"/>
    <w:rsid w:val="009469C3"/>
    <w:rsid w:val="00946DDB"/>
    <w:rsid w:val="00946E81"/>
    <w:rsid w:val="0094716A"/>
    <w:rsid w:val="0094764A"/>
    <w:rsid w:val="00947A02"/>
    <w:rsid w:val="00947FEA"/>
    <w:rsid w:val="0095011F"/>
    <w:rsid w:val="00950219"/>
    <w:rsid w:val="009509F2"/>
    <w:rsid w:val="00950BF0"/>
    <w:rsid w:val="00950E10"/>
    <w:rsid w:val="0095148B"/>
    <w:rsid w:val="0095194C"/>
    <w:rsid w:val="00951C32"/>
    <w:rsid w:val="00951F7D"/>
    <w:rsid w:val="009520AF"/>
    <w:rsid w:val="009527A6"/>
    <w:rsid w:val="00953AE6"/>
    <w:rsid w:val="00954828"/>
    <w:rsid w:val="009548F3"/>
    <w:rsid w:val="00954AD5"/>
    <w:rsid w:val="00954F6B"/>
    <w:rsid w:val="00955C47"/>
    <w:rsid w:val="00955E58"/>
    <w:rsid w:val="00956C1E"/>
    <w:rsid w:val="00957299"/>
    <w:rsid w:val="009575E0"/>
    <w:rsid w:val="0095777A"/>
    <w:rsid w:val="00960348"/>
    <w:rsid w:val="00960AC0"/>
    <w:rsid w:val="00961086"/>
    <w:rsid w:val="009611FA"/>
    <w:rsid w:val="009618CA"/>
    <w:rsid w:val="00961A71"/>
    <w:rsid w:val="009624C3"/>
    <w:rsid w:val="0096268A"/>
    <w:rsid w:val="009626A4"/>
    <w:rsid w:val="009627E4"/>
    <w:rsid w:val="00963DBD"/>
    <w:rsid w:val="009642C9"/>
    <w:rsid w:val="00964699"/>
    <w:rsid w:val="009647B0"/>
    <w:rsid w:val="00964CE5"/>
    <w:rsid w:val="0096503F"/>
    <w:rsid w:val="009655F1"/>
    <w:rsid w:val="00965ADA"/>
    <w:rsid w:val="00965B58"/>
    <w:rsid w:val="00966159"/>
    <w:rsid w:val="009662D4"/>
    <w:rsid w:val="0096687A"/>
    <w:rsid w:val="0096688B"/>
    <w:rsid w:val="00966958"/>
    <w:rsid w:val="00966A80"/>
    <w:rsid w:val="00966D8B"/>
    <w:rsid w:val="0096740E"/>
    <w:rsid w:val="009675CD"/>
    <w:rsid w:val="00967F09"/>
    <w:rsid w:val="00971462"/>
    <w:rsid w:val="009714DF"/>
    <w:rsid w:val="009715D4"/>
    <w:rsid w:val="00971B16"/>
    <w:rsid w:val="009724BE"/>
    <w:rsid w:val="00972B63"/>
    <w:rsid w:val="00972FDD"/>
    <w:rsid w:val="00973062"/>
    <w:rsid w:val="00973B0E"/>
    <w:rsid w:val="00973C06"/>
    <w:rsid w:val="00973FB4"/>
    <w:rsid w:val="009742E3"/>
    <w:rsid w:val="00974444"/>
    <w:rsid w:val="0097453B"/>
    <w:rsid w:val="0097528F"/>
    <w:rsid w:val="00975304"/>
    <w:rsid w:val="00975397"/>
    <w:rsid w:val="009757F9"/>
    <w:rsid w:val="00975EC3"/>
    <w:rsid w:val="009766C1"/>
    <w:rsid w:val="0097698C"/>
    <w:rsid w:val="00977192"/>
    <w:rsid w:val="009776ED"/>
    <w:rsid w:val="00977C24"/>
    <w:rsid w:val="0098040A"/>
    <w:rsid w:val="0098090F"/>
    <w:rsid w:val="009810E1"/>
    <w:rsid w:val="00981610"/>
    <w:rsid w:val="00982346"/>
    <w:rsid w:val="0098257B"/>
    <w:rsid w:val="00982589"/>
    <w:rsid w:val="00982E47"/>
    <w:rsid w:val="009840B2"/>
    <w:rsid w:val="009843A9"/>
    <w:rsid w:val="0098453F"/>
    <w:rsid w:val="0098566A"/>
    <w:rsid w:val="00986150"/>
    <w:rsid w:val="00986DF8"/>
    <w:rsid w:val="00986E81"/>
    <w:rsid w:val="00987161"/>
    <w:rsid w:val="00987396"/>
    <w:rsid w:val="00987568"/>
    <w:rsid w:val="009875FD"/>
    <w:rsid w:val="00987EF8"/>
    <w:rsid w:val="00990447"/>
    <w:rsid w:val="00990C5D"/>
    <w:rsid w:val="00990CB5"/>
    <w:rsid w:val="00990E8B"/>
    <w:rsid w:val="00991981"/>
    <w:rsid w:val="00991BA2"/>
    <w:rsid w:val="009924D3"/>
    <w:rsid w:val="0099293C"/>
    <w:rsid w:val="009929C3"/>
    <w:rsid w:val="00992D45"/>
    <w:rsid w:val="00992EF2"/>
    <w:rsid w:val="009944FB"/>
    <w:rsid w:val="0099477E"/>
    <w:rsid w:val="00994F93"/>
    <w:rsid w:val="00994FE2"/>
    <w:rsid w:val="00995131"/>
    <w:rsid w:val="00995555"/>
    <w:rsid w:val="009957E1"/>
    <w:rsid w:val="00995943"/>
    <w:rsid w:val="0099598B"/>
    <w:rsid w:val="00995E4A"/>
    <w:rsid w:val="00996104"/>
    <w:rsid w:val="00996A50"/>
    <w:rsid w:val="009977DC"/>
    <w:rsid w:val="009A0435"/>
    <w:rsid w:val="009A0558"/>
    <w:rsid w:val="009A0AE6"/>
    <w:rsid w:val="009A0C71"/>
    <w:rsid w:val="009A0DBA"/>
    <w:rsid w:val="009A1282"/>
    <w:rsid w:val="009A1689"/>
    <w:rsid w:val="009A16DC"/>
    <w:rsid w:val="009A1922"/>
    <w:rsid w:val="009A193F"/>
    <w:rsid w:val="009A2987"/>
    <w:rsid w:val="009A2FF8"/>
    <w:rsid w:val="009A32AE"/>
    <w:rsid w:val="009A357D"/>
    <w:rsid w:val="009A391E"/>
    <w:rsid w:val="009A3BC7"/>
    <w:rsid w:val="009A404D"/>
    <w:rsid w:val="009A43B4"/>
    <w:rsid w:val="009A4B5E"/>
    <w:rsid w:val="009A5365"/>
    <w:rsid w:val="009A56D7"/>
    <w:rsid w:val="009A581B"/>
    <w:rsid w:val="009A5D3D"/>
    <w:rsid w:val="009A5F0A"/>
    <w:rsid w:val="009A68EC"/>
    <w:rsid w:val="009A6918"/>
    <w:rsid w:val="009A7214"/>
    <w:rsid w:val="009A72FB"/>
    <w:rsid w:val="009A774D"/>
    <w:rsid w:val="009A7791"/>
    <w:rsid w:val="009A7FEE"/>
    <w:rsid w:val="009B08F8"/>
    <w:rsid w:val="009B099C"/>
    <w:rsid w:val="009B0AB1"/>
    <w:rsid w:val="009B19AF"/>
    <w:rsid w:val="009B1A99"/>
    <w:rsid w:val="009B1E4B"/>
    <w:rsid w:val="009B21B1"/>
    <w:rsid w:val="009B24D4"/>
    <w:rsid w:val="009B2D58"/>
    <w:rsid w:val="009B3164"/>
    <w:rsid w:val="009B38BF"/>
    <w:rsid w:val="009B38FC"/>
    <w:rsid w:val="009B3B97"/>
    <w:rsid w:val="009B4283"/>
    <w:rsid w:val="009B4746"/>
    <w:rsid w:val="009B4DA4"/>
    <w:rsid w:val="009B5BAE"/>
    <w:rsid w:val="009B5CCB"/>
    <w:rsid w:val="009B5CD9"/>
    <w:rsid w:val="009B6518"/>
    <w:rsid w:val="009B7287"/>
    <w:rsid w:val="009B73DA"/>
    <w:rsid w:val="009B7448"/>
    <w:rsid w:val="009B74D2"/>
    <w:rsid w:val="009B756F"/>
    <w:rsid w:val="009B7D66"/>
    <w:rsid w:val="009C0343"/>
    <w:rsid w:val="009C0483"/>
    <w:rsid w:val="009C1405"/>
    <w:rsid w:val="009C15F3"/>
    <w:rsid w:val="009C1660"/>
    <w:rsid w:val="009C1788"/>
    <w:rsid w:val="009C1793"/>
    <w:rsid w:val="009C38EE"/>
    <w:rsid w:val="009C4E42"/>
    <w:rsid w:val="009C55CC"/>
    <w:rsid w:val="009C5D97"/>
    <w:rsid w:val="009C5FD4"/>
    <w:rsid w:val="009C6149"/>
    <w:rsid w:val="009C6321"/>
    <w:rsid w:val="009C6994"/>
    <w:rsid w:val="009C6D05"/>
    <w:rsid w:val="009C6E42"/>
    <w:rsid w:val="009C6F65"/>
    <w:rsid w:val="009C70E5"/>
    <w:rsid w:val="009C757C"/>
    <w:rsid w:val="009C7BCA"/>
    <w:rsid w:val="009C7F44"/>
    <w:rsid w:val="009D00C8"/>
    <w:rsid w:val="009D0180"/>
    <w:rsid w:val="009D0324"/>
    <w:rsid w:val="009D0490"/>
    <w:rsid w:val="009D098F"/>
    <w:rsid w:val="009D0D96"/>
    <w:rsid w:val="009D18C0"/>
    <w:rsid w:val="009D19C7"/>
    <w:rsid w:val="009D1D0F"/>
    <w:rsid w:val="009D1DCE"/>
    <w:rsid w:val="009D20FA"/>
    <w:rsid w:val="009D22E5"/>
    <w:rsid w:val="009D2815"/>
    <w:rsid w:val="009D299B"/>
    <w:rsid w:val="009D31AE"/>
    <w:rsid w:val="009D3677"/>
    <w:rsid w:val="009D391C"/>
    <w:rsid w:val="009D3C23"/>
    <w:rsid w:val="009D3DF7"/>
    <w:rsid w:val="009D3FAF"/>
    <w:rsid w:val="009D3FB8"/>
    <w:rsid w:val="009D44B3"/>
    <w:rsid w:val="009D51E2"/>
    <w:rsid w:val="009D5398"/>
    <w:rsid w:val="009D5510"/>
    <w:rsid w:val="009D5720"/>
    <w:rsid w:val="009D5E3E"/>
    <w:rsid w:val="009D5F5D"/>
    <w:rsid w:val="009D615B"/>
    <w:rsid w:val="009D6685"/>
    <w:rsid w:val="009D6E8B"/>
    <w:rsid w:val="009D74E8"/>
    <w:rsid w:val="009D7567"/>
    <w:rsid w:val="009D7C40"/>
    <w:rsid w:val="009D7CEE"/>
    <w:rsid w:val="009E04FC"/>
    <w:rsid w:val="009E06E2"/>
    <w:rsid w:val="009E098C"/>
    <w:rsid w:val="009E13B4"/>
    <w:rsid w:val="009E1407"/>
    <w:rsid w:val="009E183F"/>
    <w:rsid w:val="009E1B73"/>
    <w:rsid w:val="009E1C67"/>
    <w:rsid w:val="009E1D29"/>
    <w:rsid w:val="009E1EA9"/>
    <w:rsid w:val="009E256E"/>
    <w:rsid w:val="009E278E"/>
    <w:rsid w:val="009E29D3"/>
    <w:rsid w:val="009E3119"/>
    <w:rsid w:val="009E331C"/>
    <w:rsid w:val="009E409C"/>
    <w:rsid w:val="009E5198"/>
    <w:rsid w:val="009E5C82"/>
    <w:rsid w:val="009E5DC9"/>
    <w:rsid w:val="009E62C3"/>
    <w:rsid w:val="009E6457"/>
    <w:rsid w:val="009E6631"/>
    <w:rsid w:val="009E69B8"/>
    <w:rsid w:val="009E6F10"/>
    <w:rsid w:val="009E705A"/>
    <w:rsid w:val="009E7228"/>
    <w:rsid w:val="009E75A7"/>
    <w:rsid w:val="009E7874"/>
    <w:rsid w:val="009F0046"/>
    <w:rsid w:val="009F00C8"/>
    <w:rsid w:val="009F08A8"/>
    <w:rsid w:val="009F0A83"/>
    <w:rsid w:val="009F154B"/>
    <w:rsid w:val="009F161B"/>
    <w:rsid w:val="009F21CA"/>
    <w:rsid w:val="009F28DE"/>
    <w:rsid w:val="009F336C"/>
    <w:rsid w:val="009F4021"/>
    <w:rsid w:val="009F4094"/>
    <w:rsid w:val="009F4671"/>
    <w:rsid w:val="009F46AE"/>
    <w:rsid w:val="009F4E92"/>
    <w:rsid w:val="009F4FA4"/>
    <w:rsid w:val="009F53A9"/>
    <w:rsid w:val="009F55AB"/>
    <w:rsid w:val="009F5838"/>
    <w:rsid w:val="009F6143"/>
    <w:rsid w:val="009F61FC"/>
    <w:rsid w:val="009F67AE"/>
    <w:rsid w:val="009F6D40"/>
    <w:rsid w:val="009F746D"/>
    <w:rsid w:val="009F772D"/>
    <w:rsid w:val="00A001BD"/>
    <w:rsid w:val="00A007CC"/>
    <w:rsid w:val="00A00E7E"/>
    <w:rsid w:val="00A013A8"/>
    <w:rsid w:val="00A01747"/>
    <w:rsid w:val="00A017E4"/>
    <w:rsid w:val="00A01996"/>
    <w:rsid w:val="00A01E99"/>
    <w:rsid w:val="00A0219B"/>
    <w:rsid w:val="00A029D1"/>
    <w:rsid w:val="00A03776"/>
    <w:rsid w:val="00A03E68"/>
    <w:rsid w:val="00A03F4D"/>
    <w:rsid w:val="00A046C2"/>
    <w:rsid w:val="00A04C5D"/>
    <w:rsid w:val="00A05712"/>
    <w:rsid w:val="00A05F12"/>
    <w:rsid w:val="00A062B2"/>
    <w:rsid w:val="00A065D5"/>
    <w:rsid w:val="00A06EFA"/>
    <w:rsid w:val="00A07303"/>
    <w:rsid w:val="00A07AF7"/>
    <w:rsid w:val="00A07B7B"/>
    <w:rsid w:val="00A07D52"/>
    <w:rsid w:val="00A07D72"/>
    <w:rsid w:val="00A07EBA"/>
    <w:rsid w:val="00A1033B"/>
    <w:rsid w:val="00A10E7D"/>
    <w:rsid w:val="00A10E91"/>
    <w:rsid w:val="00A10EF7"/>
    <w:rsid w:val="00A11087"/>
    <w:rsid w:val="00A112CB"/>
    <w:rsid w:val="00A120C3"/>
    <w:rsid w:val="00A12282"/>
    <w:rsid w:val="00A1275B"/>
    <w:rsid w:val="00A127C5"/>
    <w:rsid w:val="00A12E31"/>
    <w:rsid w:val="00A12E3F"/>
    <w:rsid w:val="00A131CB"/>
    <w:rsid w:val="00A140E6"/>
    <w:rsid w:val="00A1414B"/>
    <w:rsid w:val="00A148F8"/>
    <w:rsid w:val="00A15182"/>
    <w:rsid w:val="00A152A5"/>
    <w:rsid w:val="00A156FA"/>
    <w:rsid w:val="00A163F2"/>
    <w:rsid w:val="00A1667C"/>
    <w:rsid w:val="00A17535"/>
    <w:rsid w:val="00A17572"/>
    <w:rsid w:val="00A17A56"/>
    <w:rsid w:val="00A17CCC"/>
    <w:rsid w:val="00A2042D"/>
    <w:rsid w:val="00A20679"/>
    <w:rsid w:val="00A20C3B"/>
    <w:rsid w:val="00A2171B"/>
    <w:rsid w:val="00A22628"/>
    <w:rsid w:val="00A22663"/>
    <w:rsid w:val="00A227BB"/>
    <w:rsid w:val="00A22E9A"/>
    <w:rsid w:val="00A22EBC"/>
    <w:rsid w:val="00A23235"/>
    <w:rsid w:val="00A23635"/>
    <w:rsid w:val="00A2365A"/>
    <w:rsid w:val="00A250BD"/>
    <w:rsid w:val="00A2513E"/>
    <w:rsid w:val="00A2514F"/>
    <w:rsid w:val="00A251AF"/>
    <w:rsid w:val="00A25373"/>
    <w:rsid w:val="00A2591B"/>
    <w:rsid w:val="00A25C5D"/>
    <w:rsid w:val="00A25CF9"/>
    <w:rsid w:val="00A26279"/>
    <w:rsid w:val="00A26320"/>
    <w:rsid w:val="00A2640D"/>
    <w:rsid w:val="00A272B3"/>
    <w:rsid w:val="00A2736D"/>
    <w:rsid w:val="00A27A43"/>
    <w:rsid w:val="00A27D5B"/>
    <w:rsid w:val="00A3032D"/>
    <w:rsid w:val="00A30994"/>
    <w:rsid w:val="00A30B6B"/>
    <w:rsid w:val="00A30C54"/>
    <w:rsid w:val="00A30DC2"/>
    <w:rsid w:val="00A310C8"/>
    <w:rsid w:val="00A318C9"/>
    <w:rsid w:val="00A318E7"/>
    <w:rsid w:val="00A31C66"/>
    <w:rsid w:val="00A31D69"/>
    <w:rsid w:val="00A323A1"/>
    <w:rsid w:val="00A325DB"/>
    <w:rsid w:val="00A32718"/>
    <w:rsid w:val="00A33210"/>
    <w:rsid w:val="00A33F32"/>
    <w:rsid w:val="00A33F6A"/>
    <w:rsid w:val="00A343D0"/>
    <w:rsid w:val="00A3441A"/>
    <w:rsid w:val="00A34933"/>
    <w:rsid w:val="00A35170"/>
    <w:rsid w:val="00A35439"/>
    <w:rsid w:val="00A35AA8"/>
    <w:rsid w:val="00A36378"/>
    <w:rsid w:val="00A363C4"/>
    <w:rsid w:val="00A3669E"/>
    <w:rsid w:val="00A36BF3"/>
    <w:rsid w:val="00A36F6C"/>
    <w:rsid w:val="00A371F5"/>
    <w:rsid w:val="00A372AC"/>
    <w:rsid w:val="00A372C3"/>
    <w:rsid w:val="00A37B3F"/>
    <w:rsid w:val="00A40452"/>
    <w:rsid w:val="00A406DB"/>
    <w:rsid w:val="00A40A7D"/>
    <w:rsid w:val="00A40F32"/>
    <w:rsid w:val="00A41014"/>
    <w:rsid w:val="00A414FC"/>
    <w:rsid w:val="00A415CB"/>
    <w:rsid w:val="00A419FA"/>
    <w:rsid w:val="00A41D6F"/>
    <w:rsid w:val="00A42B22"/>
    <w:rsid w:val="00A439A0"/>
    <w:rsid w:val="00A43D97"/>
    <w:rsid w:val="00A43FAC"/>
    <w:rsid w:val="00A4420E"/>
    <w:rsid w:val="00A4448E"/>
    <w:rsid w:val="00A444FB"/>
    <w:rsid w:val="00A4470B"/>
    <w:rsid w:val="00A448BA"/>
    <w:rsid w:val="00A44B8B"/>
    <w:rsid w:val="00A44D14"/>
    <w:rsid w:val="00A45596"/>
    <w:rsid w:val="00A457FF"/>
    <w:rsid w:val="00A4597D"/>
    <w:rsid w:val="00A45E38"/>
    <w:rsid w:val="00A476F4"/>
    <w:rsid w:val="00A50614"/>
    <w:rsid w:val="00A50B49"/>
    <w:rsid w:val="00A5101D"/>
    <w:rsid w:val="00A511EE"/>
    <w:rsid w:val="00A51658"/>
    <w:rsid w:val="00A51728"/>
    <w:rsid w:val="00A52252"/>
    <w:rsid w:val="00A52461"/>
    <w:rsid w:val="00A52A32"/>
    <w:rsid w:val="00A52CA6"/>
    <w:rsid w:val="00A52F2B"/>
    <w:rsid w:val="00A537B3"/>
    <w:rsid w:val="00A54334"/>
    <w:rsid w:val="00A544FA"/>
    <w:rsid w:val="00A545D5"/>
    <w:rsid w:val="00A545FC"/>
    <w:rsid w:val="00A54AC7"/>
    <w:rsid w:val="00A54AE8"/>
    <w:rsid w:val="00A54F55"/>
    <w:rsid w:val="00A54FA8"/>
    <w:rsid w:val="00A55073"/>
    <w:rsid w:val="00A55ADA"/>
    <w:rsid w:val="00A55F34"/>
    <w:rsid w:val="00A5615A"/>
    <w:rsid w:val="00A5634A"/>
    <w:rsid w:val="00A566CE"/>
    <w:rsid w:val="00A56A81"/>
    <w:rsid w:val="00A56A8D"/>
    <w:rsid w:val="00A56B1E"/>
    <w:rsid w:val="00A57A85"/>
    <w:rsid w:val="00A57CB4"/>
    <w:rsid w:val="00A60433"/>
    <w:rsid w:val="00A60FEE"/>
    <w:rsid w:val="00A61366"/>
    <w:rsid w:val="00A61606"/>
    <w:rsid w:val="00A61C14"/>
    <w:rsid w:val="00A62021"/>
    <w:rsid w:val="00A62836"/>
    <w:rsid w:val="00A62C94"/>
    <w:rsid w:val="00A64994"/>
    <w:rsid w:val="00A64E03"/>
    <w:rsid w:val="00A6516E"/>
    <w:rsid w:val="00A657DB"/>
    <w:rsid w:val="00A65F7F"/>
    <w:rsid w:val="00A660FF"/>
    <w:rsid w:val="00A668F1"/>
    <w:rsid w:val="00A67045"/>
    <w:rsid w:val="00A6742D"/>
    <w:rsid w:val="00A677D5"/>
    <w:rsid w:val="00A67B80"/>
    <w:rsid w:val="00A67C0E"/>
    <w:rsid w:val="00A71197"/>
    <w:rsid w:val="00A713A3"/>
    <w:rsid w:val="00A714DB"/>
    <w:rsid w:val="00A71606"/>
    <w:rsid w:val="00A71618"/>
    <w:rsid w:val="00A718F0"/>
    <w:rsid w:val="00A72911"/>
    <w:rsid w:val="00A73075"/>
    <w:rsid w:val="00A735C2"/>
    <w:rsid w:val="00A73A74"/>
    <w:rsid w:val="00A73B73"/>
    <w:rsid w:val="00A73B76"/>
    <w:rsid w:val="00A73C20"/>
    <w:rsid w:val="00A73C38"/>
    <w:rsid w:val="00A73FDA"/>
    <w:rsid w:val="00A7418B"/>
    <w:rsid w:val="00A7449F"/>
    <w:rsid w:val="00A74C68"/>
    <w:rsid w:val="00A753BC"/>
    <w:rsid w:val="00A76150"/>
    <w:rsid w:val="00A76437"/>
    <w:rsid w:val="00A76DE2"/>
    <w:rsid w:val="00A7706E"/>
    <w:rsid w:val="00A771CE"/>
    <w:rsid w:val="00A77327"/>
    <w:rsid w:val="00A77558"/>
    <w:rsid w:val="00A7765C"/>
    <w:rsid w:val="00A77709"/>
    <w:rsid w:val="00A7787F"/>
    <w:rsid w:val="00A77C58"/>
    <w:rsid w:val="00A77D42"/>
    <w:rsid w:val="00A77EF4"/>
    <w:rsid w:val="00A80052"/>
    <w:rsid w:val="00A804E6"/>
    <w:rsid w:val="00A8109E"/>
    <w:rsid w:val="00A814C1"/>
    <w:rsid w:val="00A81A11"/>
    <w:rsid w:val="00A81E03"/>
    <w:rsid w:val="00A8243D"/>
    <w:rsid w:val="00A82B93"/>
    <w:rsid w:val="00A83EBC"/>
    <w:rsid w:val="00A84803"/>
    <w:rsid w:val="00A84978"/>
    <w:rsid w:val="00A849E6"/>
    <w:rsid w:val="00A85283"/>
    <w:rsid w:val="00A854ED"/>
    <w:rsid w:val="00A8595E"/>
    <w:rsid w:val="00A85B3F"/>
    <w:rsid w:val="00A86EC0"/>
    <w:rsid w:val="00A87062"/>
    <w:rsid w:val="00A8720D"/>
    <w:rsid w:val="00A87641"/>
    <w:rsid w:val="00A87A7D"/>
    <w:rsid w:val="00A87E8F"/>
    <w:rsid w:val="00A902CF"/>
    <w:rsid w:val="00A904BD"/>
    <w:rsid w:val="00A90AC6"/>
    <w:rsid w:val="00A91188"/>
    <w:rsid w:val="00A91DBE"/>
    <w:rsid w:val="00A91E88"/>
    <w:rsid w:val="00A91EAF"/>
    <w:rsid w:val="00A925EC"/>
    <w:rsid w:val="00A92AEA"/>
    <w:rsid w:val="00A92AFF"/>
    <w:rsid w:val="00A92E75"/>
    <w:rsid w:val="00A92F60"/>
    <w:rsid w:val="00A93306"/>
    <w:rsid w:val="00A93381"/>
    <w:rsid w:val="00A934EB"/>
    <w:rsid w:val="00A93ABC"/>
    <w:rsid w:val="00A93E6B"/>
    <w:rsid w:val="00A94C41"/>
    <w:rsid w:val="00A94D5F"/>
    <w:rsid w:val="00A94E6D"/>
    <w:rsid w:val="00A9501F"/>
    <w:rsid w:val="00A95640"/>
    <w:rsid w:val="00A95918"/>
    <w:rsid w:val="00A95F82"/>
    <w:rsid w:val="00A96018"/>
    <w:rsid w:val="00A96565"/>
    <w:rsid w:val="00A96BDE"/>
    <w:rsid w:val="00A96DF9"/>
    <w:rsid w:val="00A971E1"/>
    <w:rsid w:val="00A9759F"/>
    <w:rsid w:val="00A97C3B"/>
    <w:rsid w:val="00AA02A8"/>
    <w:rsid w:val="00AA0507"/>
    <w:rsid w:val="00AA07DB"/>
    <w:rsid w:val="00AA0F75"/>
    <w:rsid w:val="00AA1365"/>
    <w:rsid w:val="00AA1607"/>
    <w:rsid w:val="00AA1A68"/>
    <w:rsid w:val="00AA1E34"/>
    <w:rsid w:val="00AA22A9"/>
    <w:rsid w:val="00AA2AE6"/>
    <w:rsid w:val="00AA2D5E"/>
    <w:rsid w:val="00AA2EDB"/>
    <w:rsid w:val="00AA3275"/>
    <w:rsid w:val="00AA3336"/>
    <w:rsid w:val="00AA39E9"/>
    <w:rsid w:val="00AA3B2B"/>
    <w:rsid w:val="00AA45DE"/>
    <w:rsid w:val="00AA46BB"/>
    <w:rsid w:val="00AA5B96"/>
    <w:rsid w:val="00AA5D8F"/>
    <w:rsid w:val="00AA5F4B"/>
    <w:rsid w:val="00AA61E8"/>
    <w:rsid w:val="00AA6471"/>
    <w:rsid w:val="00AA6BB8"/>
    <w:rsid w:val="00AA6BF8"/>
    <w:rsid w:val="00AA6EC1"/>
    <w:rsid w:val="00AA6F99"/>
    <w:rsid w:val="00AA70B3"/>
    <w:rsid w:val="00AA73F6"/>
    <w:rsid w:val="00AA773A"/>
    <w:rsid w:val="00AA7CC6"/>
    <w:rsid w:val="00AA7D3D"/>
    <w:rsid w:val="00AA7D6F"/>
    <w:rsid w:val="00AB0640"/>
    <w:rsid w:val="00AB06FE"/>
    <w:rsid w:val="00AB09A7"/>
    <w:rsid w:val="00AB0A1F"/>
    <w:rsid w:val="00AB18A3"/>
    <w:rsid w:val="00AB1AC0"/>
    <w:rsid w:val="00AB2144"/>
    <w:rsid w:val="00AB261F"/>
    <w:rsid w:val="00AB2CE1"/>
    <w:rsid w:val="00AB3044"/>
    <w:rsid w:val="00AB38F4"/>
    <w:rsid w:val="00AB39E9"/>
    <w:rsid w:val="00AB3B43"/>
    <w:rsid w:val="00AB458A"/>
    <w:rsid w:val="00AB4C62"/>
    <w:rsid w:val="00AB4CB6"/>
    <w:rsid w:val="00AB4CDC"/>
    <w:rsid w:val="00AB5431"/>
    <w:rsid w:val="00AB5EDD"/>
    <w:rsid w:val="00AB6232"/>
    <w:rsid w:val="00AB6374"/>
    <w:rsid w:val="00AB67B0"/>
    <w:rsid w:val="00AB6D8D"/>
    <w:rsid w:val="00AB6DD4"/>
    <w:rsid w:val="00AB6F5B"/>
    <w:rsid w:val="00AB74AD"/>
    <w:rsid w:val="00AB7559"/>
    <w:rsid w:val="00AB7C36"/>
    <w:rsid w:val="00AB7E42"/>
    <w:rsid w:val="00AC01D7"/>
    <w:rsid w:val="00AC0AF4"/>
    <w:rsid w:val="00AC1824"/>
    <w:rsid w:val="00AC1C51"/>
    <w:rsid w:val="00AC2398"/>
    <w:rsid w:val="00AC3081"/>
    <w:rsid w:val="00AC33AC"/>
    <w:rsid w:val="00AC39BA"/>
    <w:rsid w:val="00AC39C8"/>
    <w:rsid w:val="00AC3A56"/>
    <w:rsid w:val="00AC3AA0"/>
    <w:rsid w:val="00AC3F21"/>
    <w:rsid w:val="00AC40C9"/>
    <w:rsid w:val="00AC4793"/>
    <w:rsid w:val="00AC49D7"/>
    <w:rsid w:val="00AC4A6C"/>
    <w:rsid w:val="00AC5D62"/>
    <w:rsid w:val="00AC63BE"/>
    <w:rsid w:val="00AC6400"/>
    <w:rsid w:val="00AC6C02"/>
    <w:rsid w:val="00AC6D36"/>
    <w:rsid w:val="00AC7008"/>
    <w:rsid w:val="00AC7484"/>
    <w:rsid w:val="00AC7B10"/>
    <w:rsid w:val="00AC7CB4"/>
    <w:rsid w:val="00AC7D35"/>
    <w:rsid w:val="00AD04D5"/>
    <w:rsid w:val="00AD084F"/>
    <w:rsid w:val="00AD0A80"/>
    <w:rsid w:val="00AD14FB"/>
    <w:rsid w:val="00AD2061"/>
    <w:rsid w:val="00AD2188"/>
    <w:rsid w:val="00AD270C"/>
    <w:rsid w:val="00AD2EF6"/>
    <w:rsid w:val="00AD2FA2"/>
    <w:rsid w:val="00AD30CE"/>
    <w:rsid w:val="00AD44F9"/>
    <w:rsid w:val="00AD4584"/>
    <w:rsid w:val="00AD45E0"/>
    <w:rsid w:val="00AD45EF"/>
    <w:rsid w:val="00AD594E"/>
    <w:rsid w:val="00AD5C42"/>
    <w:rsid w:val="00AD6CD1"/>
    <w:rsid w:val="00AD6EB4"/>
    <w:rsid w:val="00AD75DE"/>
    <w:rsid w:val="00AD7991"/>
    <w:rsid w:val="00AD7C93"/>
    <w:rsid w:val="00AD7E1F"/>
    <w:rsid w:val="00AE041F"/>
    <w:rsid w:val="00AE0AB9"/>
    <w:rsid w:val="00AE104F"/>
    <w:rsid w:val="00AE1609"/>
    <w:rsid w:val="00AE1F72"/>
    <w:rsid w:val="00AE217E"/>
    <w:rsid w:val="00AE21F6"/>
    <w:rsid w:val="00AE2445"/>
    <w:rsid w:val="00AE30EE"/>
    <w:rsid w:val="00AE374E"/>
    <w:rsid w:val="00AE3DBB"/>
    <w:rsid w:val="00AE42A7"/>
    <w:rsid w:val="00AE474F"/>
    <w:rsid w:val="00AE4FEA"/>
    <w:rsid w:val="00AE50EE"/>
    <w:rsid w:val="00AE531A"/>
    <w:rsid w:val="00AE5BB9"/>
    <w:rsid w:val="00AE6877"/>
    <w:rsid w:val="00AE6CB7"/>
    <w:rsid w:val="00AE7B82"/>
    <w:rsid w:val="00AE7D0E"/>
    <w:rsid w:val="00AF0530"/>
    <w:rsid w:val="00AF0BF8"/>
    <w:rsid w:val="00AF104D"/>
    <w:rsid w:val="00AF108D"/>
    <w:rsid w:val="00AF1564"/>
    <w:rsid w:val="00AF1C52"/>
    <w:rsid w:val="00AF2161"/>
    <w:rsid w:val="00AF22D7"/>
    <w:rsid w:val="00AF2695"/>
    <w:rsid w:val="00AF26C9"/>
    <w:rsid w:val="00AF3648"/>
    <w:rsid w:val="00AF42AB"/>
    <w:rsid w:val="00AF45A3"/>
    <w:rsid w:val="00AF4E2F"/>
    <w:rsid w:val="00AF50BA"/>
    <w:rsid w:val="00AF5474"/>
    <w:rsid w:val="00AF553F"/>
    <w:rsid w:val="00AF5925"/>
    <w:rsid w:val="00AF5BEA"/>
    <w:rsid w:val="00AF5EC6"/>
    <w:rsid w:val="00AF663D"/>
    <w:rsid w:val="00AF6736"/>
    <w:rsid w:val="00AF6AE6"/>
    <w:rsid w:val="00AF6D98"/>
    <w:rsid w:val="00AF6F8E"/>
    <w:rsid w:val="00AF7C41"/>
    <w:rsid w:val="00AF7EC9"/>
    <w:rsid w:val="00B0079B"/>
    <w:rsid w:val="00B0095B"/>
    <w:rsid w:val="00B00DFD"/>
    <w:rsid w:val="00B0112B"/>
    <w:rsid w:val="00B0137C"/>
    <w:rsid w:val="00B01455"/>
    <w:rsid w:val="00B0195E"/>
    <w:rsid w:val="00B01D79"/>
    <w:rsid w:val="00B01E89"/>
    <w:rsid w:val="00B01EA6"/>
    <w:rsid w:val="00B01FA7"/>
    <w:rsid w:val="00B02B25"/>
    <w:rsid w:val="00B02B95"/>
    <w:rsid w:val="00B02D91"/>
    <w:rsid w:val="00B03278"/>
    <w:rsid w:val="00B035E7"/>
    <w:rsid w:val="00B03C6C"/>
    <w:rsid w:val="00B03E17"/>
    <w:rsid w:val="00B03E3F"/>
    <w:rsid w:val="00B03F9F"/>
    <w:rsid w:val="00B04021"/>
    <w:rsid w:val="00B04062"/>
    <w:rsid w:val="00B041CA"/>
    <w:rsid w:val="00B05490"/>
    <w:rsid w:val="00B055B4"/>
    <w:rsid w:val="00B056FE"/>
    <w:rsid w:val="00B05804"/>
    <w:rsid w:val="00B05AC1"/>
    <w:rsid w:val="00B05DD3"/>
    <w:rsid w:val="00B0624A"/>
    <w:rsid w:val="00B06968"/>
    <w:rsid w:val="00B07A23"/>
    <w:rsid w:val="00B10252"/>
    <w:rsid w:val="00B1031D"/>
    <w:rsid w:val="00B1046B"/>
    <w:rsid w:val="00B10780"/>
    <w:rsid w:val="00B10BA3"/>
    <w:rsid w:val="00B10D56"/>
    <w:rsid w:val="00B114C4"/>
    <w:rsid w:val="00B1188F"/>
    <w:rsid w:val="00B11ADC"/>
    <w:rsid w:val="00B11EB1"/>
    <w:rsid w:val="00B11EB2"/>
    <w:rsid w:val="00B1234C"/>
    <w:rsid w:val="00B12588"/>
    <w:rsid w:val="00B12BE5"/>
    <w:rsid w:val="00B130E8"/>
    <w:rsid w:val="00B13855"/>
    <w:rsid w:val="00B13CB6"/>
    <w:rsid w:val="00B1406B"/>
    <w:rsid w:val="00B142A5"/>
    <w:rsid w:val="00B142E5"/>
    <w:rsid w:val="00B144D0"/>
    <w:rsid w:val="00B14A59"/>
    <w:rsid w:val="00B15392"/>
    <w:rsid w:val="00B15472"/>
    <w:rsid w:val="00B177EB"/>
    <w:rsid w:val="00B17F7F"/>
    <w:rsid w:val="00B200E2"/>
    <w:rsid w:val="00B208AF"/>
    <w:rsid w:val="00B20A60"/>
    <w:rsid w:val="00B21034"/>
    <w:rsid w:val="00B212FC"/>
    <w:rsid w:val="00B217CD"/>
    <w:rsid w:val="00B21C83"/>
    <w:rsid w:val="00B2240A"/>
    <w:rsid w:val="00B22831"/>
    <w:rsid w:val="00B22892"/>
    <w:rsid w:val="00B23625"/>
    <w:rsid w:val="00B23674"/>
    <w:rsid w:val="00B23798"/>
    <w:rsid w:val="00B23B33"/>
    <w:rsid w:val="00B23EE7"/>
    <w:rsid w:val="00B24336"/>
    <w:rsid w:val="00B2436B"/>
    <w:rsid w:val="00B248DB"/>
    <w:rsid w:val="00B24CE8"/>
    <w:rsid w:val="00B24F57"/>
    <w:rsid w:val="00B2598C"/>
    <w:rsid w:val="00B25FEB"/>
    <w:rsid w:val="00B26EAC"/>
    <w:rsid w:val="00B3002F"/>
    <w:rsid w:val="00B30230"/>
    <w:rsid w:val="00B30884"/>
    <w:rsid w:val="00B30A82"/>
    <w:rsid w:val="00B30A9C"/>
    <w:rsid w:val="00B30C19"/>
    <w:rsid w:val="00B313AB"/>
    <w:rsid w:val="00B31478"/>
    <w:rsid w:val="00B31A10"/>
    <w:rsid w:val="00B31CB2"/>
    <w:rsid w:val="00B3214D"/>
    <w:rsid w:val="00B323D0"/>
    <w:rsid w:val="00B32488"/>
    <w:rsid w:val="00B32569"/>
    <w:rsid w:val="00B32AF1"/>
    <w:rsid w:val="00B33048"/>
    <w:rsid w:val="00B33B2A"/>
    <w:rsid w:val="00B33BEE"/>
    <w:rsid w:val="00B33D95"/>
    <w:rsid w:val="00B33DC5"/>
    <w:rsid w:val="00B34650"/>
    <w:rsid w:val="00B34B7E"/>
    <w:rsid w:val="00B34CFE"/>
    <w:rsid w:val="00B35105"/>
    <w:rsid w:val="00B353A6"/>
    <w:rsid w:val="00B356F8"/>
    <w:rsid w:val="00B36552"/>
    <w:rsid w:val="00B367EA"/>
    <w:rsid w:val="00B36A93"/>
    <w:rsid w:val="00B36E51"/>
    <w:rsid w:val="00B375D4"/>
    <w:rsid w:val="00B37B2A"/>
    <w:rsid w:val="00B410B2"/>
    <w:rsid w:val="00B4117C"/>
    <w:rsid w:val="00B41F3D"/>
    <w:rsid w:val="00B41F40"/>
    <w:rsid w:val="00B423D7"/>
    <w:rsid w:val="00B42BCE"/>
    <w:rsid w:val="00B439AD"/>
    <w:rsid w:val="00B43D65"/>
    <w:rsid w:val="00B4475C"/>
    <w:rsid w:val="00B44BED"/>
    <w:rsid w:val="00B4518A"/>
    <w:rsid w:val="00B45374"/>
    <w:rsid w:val="00B46B56"/>
    <w:rsid w:val="00B46B89"/>
    <w:rsid w:val="00B47160"/>
    <w:rsid w:val="00B4797D"/>
    <w:rsid w:val="00B47C0E"/>
    <w:rsid w:val="00B47F6E"/>
    <w:rsid w:val="00B5005C"/>
    <w:rsid w:val="00B5048C"/>
    <w:rsid w:val="00B508DD"/>
    <w:rsid w:val="00B519DC"/>
    <w:rsid w:val="00B52456"/>
    <w:rsid w:val="00B52593"/>
    <w:rsid w:val="00B527F7"/>
    <w:rsid w:val="00B52C24"/>
    <w:rsid w:val="00B53239"/>
    <w:rsid w:val="00B533CA"/>
    <w:rsid w:val="00B537D5"/>
    <w:rsid w:val="00B53E66"/>
    <w:rsid w:val="00B542F7"/>
    <w:rsid w:val="00B54584"/>
    <w:rsid w:val="00B54A44"/>
    <w:rsid w:val="00B55163"/>
    <w:rsid w:val="00B55D8A"/>
    <w:rsid w:val="00B56E95"/>
    <w:rsid w:val="00B57474"/>
    <w:rsid w:val="00B57DFE"/>
    <w:rsid w:val="00B57E8E"/>
    <w:rsid w:val="00B600BD"/>
    <w:rsid w:val="00B604A7"/>
    <w:rsid w:val="00B60911"/>
    <w:rsid w:val="00B613AE"/>
    <w:rsid w:val="00B614A6"/>
    <w:rsid w:val="00B61807"/>
    <w:rsid w:val="00B61C0B"/>
    <w:rsid w:val="00B61CCE"/>
    <w:rsid w:val="00B62025"/>
    <w:rsid w:val="00B6249F"/>
    <w:rsid w:val="00B626C5"/>
    <w:rsid w:val="00B62D69"/>
    <w:rsid w:val="00B62D8E"/>
    <w:rsid w:val="00B62F5C"/>
    <w:rsid w:val="00B63302"/>
    <w:rsid w:val="00B63FEB"/>
    <w:rsid w:val="00B6450E"/>
    <w:rsid w:val="00B64D63"/>
    <w:rsid w:val="00B64E9C"/>
    <w:rsid w:val="00B651AD"/>
    <w:rsid w:val="00B65743"/>
    <w:rsid w:val="00B65A7A"/>
    <w:rsid w:val="00B65AEC"/>
    <w:rsid w:val="00B66D8F"/>
    <w:rsid w:val="00B6728C"/>
    <w:rsid w:val="00B6742B"/>
    <w:rsid w:val="00B67556"/>
    <w:rsid w:val="00B6791D"/>
    <w:rsid w:val="00B67D58"/>
    <w:rsid w:val="00B70496"/>
    <w:rsid w:val="00B70593"/>
    <w:rsid w:val="00B70C0A"/>
    <w:rsid w:val="00B70D09"/>
    <w:rsid w:val="00B70D74"/>
    <w:rsid w:val="00B70D86"/>
    <w:rsid w:val="00B70F89"/>
    <w:rsid w:val="00B718EF"/>
    <w:rsid w:val="00B71964"/>
    <w:rsid w:val="00B7219D"/>
    <w:rsid w:val="00B72BAA"/>
    <w:rsid w:val="00B72FE9"/>
    <w:rsid w:val="00B73138"/>
    <w:rsid w:val="00B739BA"/>
    <w:rsid w:val="00B739CC"/>
    <w:rsid w:val="00B74A58"/>
    <w:rsid w:val="00B74C4D"/>
    <w:rsid w:val="00B754BB"/>
    <w:rsid w:val="00B75A78"/>
    <w:rsid w:val="00B763E4"/>
    <w:rsid w:val="00B765CA"/>
    <w:rsid w:val="00B7665C"/>
    <w:rsid w:val="00B766C0"/>
    <w:rsid w:val="00B7692B"/>
    <w:rsid w:val="00B7725F"/>
    <w:rsid w:val="00B774DE"/>
    <w:rsid w:val="00B776B8"/>
    <w:rsid w:val="00B7792F"/>
    <w:rsid w:val="00B77D4A"/>
    <w:rsid w:val="00B80284"/>
    <w:rsid w:val="00B8047E"/>
    <w:rsid w:val="00B807F2"/>
    <w:rsid w:val="00B8113D"/>
    <w:rsid w:val="00B81144"/>
    <w:rsid w:val="00B81194"/>
    <w:rsid w:val="00B811DB"/>
    <w:rsid w:val="00B81B1F"/>
    <w:rsid w:val="00B81D1B"/>
    <w:rsid w:val="00B81EDB"/>
    <w:rsid w:val="00B820BF"/>
    <w:rsid w:val="00B821DC"/>
    <w:rsid w:val="00B82471"/>
    <w:rsid w:val="00B82E9F"/>
    <w:rsid w:val="00B8352A"/>
    <w:rsid w:val="00B8375B"/>
    <w:rsid w:val="00B83DEC"/>
    <w:rsid w:val="00B841C4"/>
    <w:rsid w:val="00B8428F"/>
    <w:rsid w:val="00B843FA"/>
    <w:rsid w:val="00B8447D"/>
    <w:rsid w:val="00B84620"/>
    <w:rsid w:val="00B84C49"/>
    <w:rsid w:val="00B84E29"/>
    <w:rsid w:val="00B85082"/>
    <w:rsid w:val="00B85290"/>
    <w:rsid w:val="00B85299"/>
    <w:rsid w:val="00B85322"/>
    <w:rsid w:val="00B85847"/>
    <w:rsid w:val="00B86504"/>
    <w:rsid w:val="00B869A9"/>
    <w:rsid w:val="00B86F7A"/>
    <w:rsid w:val="00B8718D"/>
    <w:rsid w:val="00B87299"/>
    <w:rsid w:val="00B874AE"/>
    <w:rsid w:val="00B90630"/>
    <w:rsid w:val="00B909AB"/>
    <w:rsid w:val="00B90C77"/>
    <w:rsid w:val="00B91BE6"/>
    <w:rsid w:val="00B92281"/>
    <w:rsid w:val="00B922D4"/>
    <w:rsid w:val="00B926A5"/>
    <w:rsid w:val="00B92E68"/>
    <w:rsid w:val="00B93420"/>
    <w:rsid w:val="00B939BA"/>
    <w:rsid w:val="00B93A07"/>
    <w:rsid w:val="00B93DB6"/>
    <w:rsid w:val="00B93DD1"/>
    <w:rsid w:val="00B93E2A"/>
    <w:rsid w:val="00B94234"/>
    <w:rsid w:val="00B94F0B"/>
    <w:rsid w:val="00B9500D"/>
    <w:rsid w:val="00B95D7A"/>
    <w:rsid w:val="00B9675F"/>
    <w:rsid w:val="00B96A9E"/>
    <w:rsid w:val="00B96ACA"/>
    <w:rsid w:val="00B96CDD"/>
    <w:rsid w:val="00B96D2B"/>
    <w:rsid w:val="00B96ED7"/>
    <w:rsid w:val="00B97280"/>
    <w:rsid w:val="00B97399"/>
    <w:rsid w:val="00B97532"/>
    <w:rsid w:val="00B979AF"/>
    <w:rsid w:val="00B97B55"/>
    <w:rsid w:val="00B97C1A"/>
    <w:rsid w:val="00B97C9B"/>
    <w:rsid w:val="00B97E4B"/>
    <w:rsid w:val="00BA0172"/>
    <w:rsid w:val="00BA05A4"/>
    <w:rsid w:val="00BA0EDC"/>
    <w:rsid w:val="00BA1396"/>
    <w:rsid w:val="00BA17B7"/>
    <w:rsid w:val="00BA228B"/>
    <w:rsid w:val="00BA24F1"/>
    <w:rsid w:val="00BA2B3C"/>
    <w:rsid w:val="00BA34E9"/>
    <w:rsid w:val="00BA3FED"/>
    <w:rsid w:val="00BA407A"/>
    <w:rsid w:val="00BA45DD"/>
    <w:rsid w:val="00BA4E5C"/>
    <w:rsid w:val="00BA53E0"/>
    <w:rsid w:val="00BA54EB"/>
    <w:rsid w:val="00BA5791"/>
    <w:rsid w:val="00BA57B6"/>
    <w:rsid w:val="00BA622D"/>
    <w:rsid w:val="00BA66DF"/>
    <w:rsid w:val="00BA6D53"/>
    <w:rsid w:val="00BA6E3B"/>
    <w:rsid w:val="00BA6EAC"/>
    <w:rsid w:val="00BA6EE6"/>
    <w:rsid w:val="00BA717E"/>
    <w:rsid w:val="00BA7693"/>
    <w:rsid w:val="00BA7A25"/>
    <w:rsid w:val="00BA7D88"/>
    <w:rsid w:val="00BB01E6"/>
    <w:rsid w:val="00BB01F7"/>
    <w:rsid w:val="00BB061D"/>
    <w:rsid w:val="00BB0DD5"/>
    <w:rsid w:val="00BB0DF7"/>
    <w:rsid w:val="00BB1056"/>
    <w:rsid w:val="00BB1271"/>
    <w:rsid w:val="00BB178E"/>
    <w:rsid w:val="00BB1A23"/>
    <w:rsid w:val="00BB24C2"/>
    <w:rsid w:val="00BB279A"/>
    <w:rsid w:val="00BB2A1A"/>
    <w:rsid w:val="00BB310F"/>
    <w:rsid w:val="00BB38DD"/>
    <w:rsid w:val="00BB3D49"/>
    <w:rsid w:val="00BB41F8"/>
    <w:rsid w:val="00BB42FF"/>
    <w:rsid w:val="00BB4798"/>
    <w:rsid w:val="00BB5368"/>
    <w:rsid w:val="00BB5B36"/>
    <w:rsid w:val="00BB631D"/>
    <w:rsid w:val="00BB67DF"/>
    <w:rsid w:val="00BB680C"/>
    <w:rsid w:val="00BB6870"/>
    <w:rsid w:val="00BB68B3"/>
    <w:rsid w:val="00BB6AAE"/>
    <w:rsid w:val="00BB6E0B"/>
    <w:rsid w:val="00BB71DA"/>
    <w:rsid w:val="00BB7745"/>
    <w:rsid w:val="00BB78EC"/>
    <w:rsid w:val="00BB7907"/>
    <w:rsid w:val="00BB793F"/>
    <w:rsid w:val="00BB7A8E"/>
    <w:rsid w:val="00BB7BCB"/>
    <w:rsid w:val="00BB7FF9"/>
    <w:rsid w:val="00BC0860"/>
    <w:rsid w:val="00BC098C"/>
    <w:rsid w:val="00BC16B7"/>
    <w:rsid w:val="00BC1B0C"/>
    <w:rsid w:val="00BC1CC2"/>
    <w:rsid w:val="00BC2220"/>
    <w:rsid w:val="00BC224A"/>
    <w:rsid w:val="00BC255F"/>
    <w:rsid w:val="00BC3D00"/>
    <w:rsid w:val="00BC43A2"/>
    <w:rsid w:val="00BC5D1E"/>
    <w:rsid w:val="00BC664D"/>
    <w:rsid w:val="00BC6A9A"/>
    <w:rsid w:val="00BD027D"/>
    <w:rsid w:val="00BD06E0"/>
    <w:rsid w:val="00BD0CAA"/>
    <w:rsid w:val="00BD13AE"/>
    <w:rsid w:val="00BD18D4"/>
    <w:rsid w:val="00BD1CD8"/>
    <w:rsid w:val="00BD1EC7"/>
    <w:rsid w:val="00BD215C"/>
    <w:rsid w:val="00BD2393"/>
    <w:rsid w:val="00BD2925"/>
    <w:rsid w:val="00BD295A"/>
    <w:rsid w:val="00BD3103"/>
    <w:rsid w:val="00BD3B5E"/>
    <w:rsid w:val="00BD3D7A"/>
    <w:rsid w:val="00BD3DCE"/>
    <w:rsid w:val="00BD40CE"/>
    <w:rsid w:val="00BD4132"/>
    <w:rsid w:val="00BD42CA"/>
    <w:rsid w:val="00BD4806"/>
    <w:rsid w:val="00BD4FFA"/>
    <w:rsid w:val="00BD59EB"/>
    <w:rsid w:val="00BD5C7E"/>
    <w:rsid w:val="00BD62AD"/>
    <w:rsid w:val="00BD62F1"/>
    <w:rsid w:val="00BD68CF"/>
    <w:rsid w:val="00BD6B82"/>
    <w:rsid w:val="00BD6FCF"/>
    <w:rsid w:val="00BD73CA"/>
    <w:rsid w:val="00BD798B"/>
    <w:rsid w:val="00BD7CC7"/>
    <w:rsid w:val="00BE05D4"/>
    <w:rsid w:val="00BE0A5B"/>
    <w:rsid w:val="00BE0ABB"/>
    <w:rsid w:val="00BE1497"/>
    <w:rsid w:val="00BE1A6F"/>
    <w:rsid w:val="00BE2434"/>
    <w:rsid w:val="00BE2DF5"/>
    <w:rsid w:val="00BE3BD3"/>
    <w:rsid w:val="00BE421F"/>
    <w:rsid w:val="00BE49A2"/>
    <w:rsid w:val="00BE4A28"/>
    <w:rsid w:val="00BE51F1"/>
    <w:rsid w:val="00BE51F5"/>
    <w:rsid w:val="00BE6751"/>
    <w:rsid w:val="00BE6AFD"/>
    <w:rsid w:val="00BE75E4"/>
    <w:rsid w:val="00BE7D54"/>
    <w:rsid w:val="00BF05C3"/>
    <w:rsid w:val="00BF07F8"/>
    <w:rsid w:val="00BF0C14"/>
    <w:rsid w:val="00BF0E33"/>
    <w:rsid w:val="00BF10ED"/>
    <w:rsid w:val="00BF1271"/>
    <w:rsid w:val="00BF19F1"/>
    <w:rsid w:val="00BF1B5A"/>
    <w:rsid w:val="00BF25AF"/>
    <w:rsid w:val="00BF2C48"/>
    <w:rsid w:val="00BF3112"/>
    <w:rsid w:val="00BF3771"/>
    <w:rsid w:val="00BF3C1F"/>
    <w:rsid w:val="00BF3C95"/>
    <w:rsid w:val="00BF41E3"/>
    <w:rsid w:val="00BF4A86"/>
    <w:rsid w:val="00BF4B5A"/>
    <w:rsid w:val="00BF4B9F"/>
    <w:rsid w:val="00BF5398"/>
    <w:rsid w:val="00BF5552"/>
    <w:rsid w:val="00BF5738"/>
    <w:rsid w:val="00BF57BF"/>
    <w:rsid w:val="00BF59E5"/>
    <w:rsid w:val="00BF5BAE"/>
    <w:rsid w:val="00BF5C42"/>
    <w:rsid w:val="00BF5FE3"/>
    <w:rsid w:val="00BF6423"/>
    <w:rsid w:val="00BF6903"/>
    <w:rsid w:val="00BF69F8"/>
    <w:rsid w:val="00BF6A9F"/>
    <w:rsid w:val="00C007E9"/>
    <w:rsid w:val="00C00B6A"/>
    <w:rsid w:val="00C01043"/>
    <w:rsid w:val="00C01109"/>
    <w:rsid w:val="00C01470"/>
    <w:rsid w:val="00C0189D"/>
    <w:rsid w:val="00C0199B"/>
    <w:rsid w:val="00C01A53"/>
    <w:rsid w:val="00C02024"/>
    <w:rsid w:val="00C0321B"/>
    <w:rsid w:val="00C03E96"/>
    <w:rsid w:val="00C041FF"/>
    <w:rsid w:val="00C044D1"/>
    <w:rsid w:val="00C046B9"/>
    <w:rsid w:val="00C04DD3"/>
    <w:rsid w:val="00C053E7"/>
    <w:rsid w:val="00C0592F"/>
    <w:rsid w:val="00C0641A"/>
    <w:rsid w:val="00C065D7"/>
    <w:rsid w:val="00C068D3"/>
    <w:rsid w:val="00C074AC"/>
    <w:rsid w:val="00C078D9"/>
    <w:rsid w:val="00C07A23"/>
    <w:rsid w:val="00C07E7D"/>
    <w:rsid w:val="00C102CD"/>
    <w:rsid w:val="00C10945"/>
    <w:rsid w:val="00C10D67"/>
    <w:rsid w:val="00C10D87"/>
    <w:rsid w:val="00C11011"/>
    <w:rsid w:val="00C11470"/>
    <w:rsid w:val="00C11531"/>
    <w:rsid w:val="00C115EE"/>
    <w:rsid w:val="00C118E3"/>
    <w:rsid w:val="00C120E4"/>
    <w:rsid w:val="00C126F7"/>
    <w:rsid w:val="00C12C8A"/>
    <w:rsid w:val="00C13A45"/>
    <w:rsid w:val="00C14160"/>
    <w:rsid w:val="00C1485C"/>
    <w:rsid w:val="00C15151"/>
    <w:rsid w:val="00C15953"/>
    <w:rsid w:val="00C159E9"/>
    <w:rsid w:val="00C15CFC"/>
    <w:rsid w:val="00C16277"/>
    <w:rsid w:val="00C16749"/>
    <w:rsid w:val="00C168B1"/>
    <w:rsid w:val="00C16C9F"/>
    <w:rsid w:val="00C16EA7"/>
    <w:rsid w:val="00C17536"/>
    <w:rsid w:val="00C17945"/>
    <w:rsid w:val="00C17B56"/>
    <w:rsid w:val="00C20DF0"/>
    <w:rsid w:val="00C21C2E"/>
    <w:rsid w:val="00C21C38"/>
    <w:rsid w:val="00C21CC9"/>
    <w:rsid w:val="00C22019"/>
    <w:rsid w:val="00C22813"/>
    <w:rsid w:val="00C2359E"/>
    <w:rsid w:val="00C23D89"/>
    <w:rsid w:val="00C241CF"/>
    <w:rsid w:val="00C2542E"/>
    <w:rsid w:val="00C2583C"/>
    <w:rsid w:val="00C25991"/>
    <w:rsid w:val="00C26058"/>
    <w:rsid w:val="00C26080"/>
    <w:rsid w:val="00C266C1"/>
    <w:rsid w:val="00C26972"/>
    <w:rsid w:val="00C26F64"/>
    <w:rsid w:val="00C27106"/>
    <w:rsid w:val="00C276B7"/>
    <w:rsid w:val="00C301E5"/>
    <w:rsid w:val="00C302EF"/>
    <w:rsid w:val="00C303B2"/>
    <w:rsid w:val="00C304DF"/>
    <w:rsid w:val="00C313CC"/>
    <w:rsid w:val="00C318A9"/>
    <w:rsid w:val="00C319F5"/>
    <w:rsid w:val="00C31BA4"/>
    <w:rsid w:val="00C32082"/>
    <w:rsid w:val="00C32258"/>
    <w:rsid w:val="00C33514"/>
    <w:rsid w:val="00C33AAC"/>
    <w:rsid w:val="00C33C37"/>
    <w:rsid w:val="00C3405F"/>
    <w:rsid w:val="00C34272"/>
    <w:rsid w:val="00C34724"/>
    <w:rsid w:val="00C348A9"/>
    <w:rsid w:val="00C34E9C"/>
    <w:rsid w:val="00C35607"/>
    <w:rsid w:val="00C3582A"/>
    <w:rsid w:val="00C36052"/>
    <w:rsid w:val="00C3653C"/>
    <w:rsid w:val="00C36671"/>
    <w:rsid w:val="00C3682E"/>
    <w:rsid w:val="00C36ECF"/>
    <w:rsid w:val="00C37404"/>
    <w:rsid w:val="00C3745E"/>
    <w:rsid w:val="00C375B2"/>
    <w:rsid w:val="00C377B0"/>
    <w:rsid w:val="00C3783B"/>
    <w:rsid w:val="00C379FF"/>
    <w:rsid w:val="00C402FC"/>
    <w:rsid w:val="00C406EE"/>
    <w:rsid w:val="00C40999"/>
    <w:rsid w:val="00C40A81"/>
    <w:rsid w:val="00C413CB"/>
    <w:rsid w:val="00C41F3F"/>
    <w:rsid w:val="00C4211F"/>
    <w:rsid w:val="00C42393"/>
    <w:rsid w:val="00C429EA"/>
    <w:rsid w:val="00C42DE3"/>
    <w:rsid w:val="00C436D5"/>
    <w:rsid w:val="00C444D6"/>
    <w:rsid w:val="00C44BD8"/>
    <w:rsid w:val="00C454D1"/>
    <w:rsid w:val="00C45B67"/>
    <w:rsid w:val="00C4633C"/>
    <w:rsid w:val="00C463C4"/>
    <w:rsid w:val="00C47806"/>
    <w:rsid w:val="00C47E45"/>
    <w:rsid w:val="00C5009F"/>
    <w:rsid w:val="00C50325"/>
    <w:rsid w:val="00C50855"/>
    <w:rsid w:val="00C513A8"/>
    <w:rsid w:val="00C51B07"/>
    <w:rsid w:val="00C51E67"/>
    <w:rsid w:val="00C52724"/>
    <w:rsid w:val="00C527B5"/>
    <w:rsid w:val="00C52C8C"/>
    <w:rsid w:val="00C5314F"/>
    <w:rsid w:val="00C53284"/>
    <w:rsid w:val="00C53504"/>
    <w:rsid w:val="00C537DE"/>
    <w:rsid w:val="00C53CBF"/>
    <w:rsid w:val="00C53F54"/>
    <w:rsid w:val="00C54076"/>
    <w:rsid w:val="00C54251"/>
    <w:rsid w:val="00C54607"/>
    <w:rsid w:val="00C546BC"/>
    <w:rsid w:val="00C54785"/>
    <w:rsid w:val="00C5489D"/>
    <w:rsid w:val="00C54E27"/>
    <w:rsid w:val="00C550C2"/>
    <w:rsid w:val="00C55152"/>
    <w:rsid w:val="00C55369"/>
    <w:rsid w:val="00C554EA"/>
    <w:rsid w:val="00C55A6B"/>
    <w:rsid w:val="00C55C22"/>
    <w:rsid w:val="00C55D2B"/>
    <w:rsid w:val="00C56474"/>
    <w:rsid w:val="00C565A6"/>
    <w:rsid w:val="00C565B7"/>
    <w:rsid w:val="00C5663D"/>
    <w:rsid w:val="00C56723"/>
    <w:rsid w:val="00C56839"/>
    <w:rsid w:val="00C56F86"/>
    <w:rsid w:val="00C57193"/>
    <w:rsid w:val="00C5779D"/>
    <w:rsid w:val="00C57DFC"/>
    <w:rsid w:val="00C60608"/>
    <w:rsid w:val="00C60CAB"/>
    <w:rsid w:val="00C60CC4"/>
    <w:rsid w:val="00C6147B"/>
    <w:rsid w:val="00C61CF0"/>
    <w:rsid w:val="00C61D2B"/>
    <w:rsid w:val="00C625D2"/>
    <w:rsid w:val="00C629E2"/>
    <w:rsid w:val="00C63622"/>
    <w:rsid w:val="00C63794"/>
    <w:rsid w:val="00C63DCA"/>
    <w:rsid w:val="00C642E8"/>
    <w:rsid w:val="00C64746"/>
    <w:rsid w:val="00C64765"/>
    <w:rsid w:val="00C648FB"/>
    <w:rsid w:val="00C64919"/>
    <w:rsid w:val="00C65D8E"/>
    <w:rsid w:val="00C661EB"/>
    <w:rsid w:val="00C66351"/>
    <w:rsid w:val="00C6710D"/>
    <w:rsid w:val="00C67BE3"/>
    <w:rsid w:val="00C70561"/>
    <w:rsid w:val="00C70777"/>
    <w:rsid w:val="00C70F57"/>
    <w:rsid w:val="00C70F90"/>
    <w:rsid w:val="00C7107D"/>
    <w:rsid w:val="00C714D2"/>
    <w:rsid w:val="00C71C92"/>
    <w:rsid w:val="00C71D00"/>
    <w:rsid w:val="00C71F84"/>
    <w:rsid w:val="00C7212C"/>
    <w:rsid w:val="00C72631"/>
    <w:rsid w:val="00C7270B"/>
    <w:rsid w:val="00C72EBC"/>
    <w:rsid w:val="00C7446A"/>
    <w:rsid w:val="00C75378"/>
    <w:rsid w:val="00C75C70"/>
    <w:rsid w:val="00C77774"/>
    <w:rsid w:val="00C77DF2"/>
    <w:rsid w:val="00C80BC3"/>
    <w:rsid w:val="00C80C2C"/>
    <w:rsid w:val="00C80DA2"/>
    <w:rsid w:val="00C80FA9"/>
    <w:rsid w:val="00C81060"/>
    <w:rsid w:val="00C81ACD"/>
    <w:rsid w:val="00C81E08"/>
    <w:rsid w:val="00C82450"/>
    <w:rsid w:val="00C82617"/>
    <w:rsid w:val="00C8262E"/>
    <w:rsid w:val="00C834D4"/>
    <w:rsid w:val="00C835D3"/>
    <w:rsid w:val="00C83BE6"/>
    <w:rsid w:val="00C83C78"/>
    <w:rsid w:val="00C840FB"/>
    <w:rsid w:val="00C84373"/>
    <w:rsid w:val="00C844CA"/>
    <w:rsid w:val="00C84587"/>
    <w:rsid w:val="00C851CC"/>
    <w:rsid w:val="00C860D2"/>
    <w:rsid w:val="00C8684D"/>
    <w:rsid w:val="00C86B08"/>
    <w:rsid w:val="00C86F3E"/>
    <w:rsid w:val="00C870B8"/>
    <w:rsid w:val="00C87538"/>
    <w:rsid w:val="00C879EC"/>
    <w:rsid w:val="00C9014C"/>
    <w:rsid w:val="00C90777"/>
    <w:rsid w:val="00C908AB"/>
    <w:rsid w:val="00C908F3"/>
    <w:rsid w:val="00C912BA"/>
    <w:rsid w:val="00C91360"/>
    <w:rsid w:val="00C92B78"/>
    <w:rsid w:val="00C92E05"/>
    <w:rsid w:val="00C92F5A"/>
    <w:rsid w:val="00C93E2C"/>
    <w:rsid w:val="00C94984"/>
    <w:rsid w:val="00C94A9B"/>
    <w:rsid w:val="00C95381"/>
    <w:rsid w:val="00C954F9"/>
    <w:rsid w:val="00C95757"/>
    <w:rsid w:val="00C95774"/>
    <w:rsid w:val="00C95C8A"/>
    <w:rsid w:val="00C963B4"/>
    <w:rsid w:val="00C96888"/>
    <w:rsid w:val="00C973AF"/>
    <w:rsid w:val="00C97466"/>
    <w:rsid w:val="00C977A1"/>
    <w:rsid w:val="00C979A7"/>
    <w:rsid w:val="00CA00A2"/>
    <w:rsid w:val="00CA0634"/>
    <w:rsid w:val="00CA08E5"/>
    <w:rsid w:val="00CA1992"/>
    <w:rsid w:val="00CA1F67"/>
    <w:rsid w:val="00CA1F96"/>
    <w:rsid w:val="00CA2087"/>
    <w:rsid w:val="00CA21AE"/>
    <w:rsid w:val="00CA24A5"/>
    <w:rsid w:val="00CA2C68"/>
    <w:rsid w:val="00CA3106"/>
    <w:rsid w:val="00CA3A66"/>
    <w:rsid w:val="00CA3F06"/>
    <w:rsid w:val="00CA4661"/>
    <w:rsid w:val="00CA4E7D"/>
    <w:rsid w:val="00CA618E"/>
    <w:rsid w:val="00CA6889"/>
    <w:rsid w:val="00CA6CA8"/>
    <w:rsid w:val="00CA6D35"/>
    <w:rsid w:val="00CA7955"/>
    <w:rsid w:val="00CA7B7D"/>
    <w:rsid w:val="00CA7DAB"/>
    <w:rsid w:val="00CA7F95"/>
    <w:rsid w:val="00CB018E"/>
    <w:rsid w:val="00CB0E9C"/>
    <w:rsid w:val="00CB11F9"/>
    <w:rsid w:val="00CB180B"/>
    <w:rsid w:val="00CB1922"/>
    <w:rsid w:val="00CB1F79"/>
    <w:rsid w:val="00CB2065"/>
    <w:rsid w:val="00CB23DA"/>
    <w:rsid w:val="00CB2893"/>
    <w:rsid w:val="00CB2C38"/>
    <w:rsid w:val="00CB2E11"/>
    <w:rsid w:val="00CB3C0E"/>
    <w:rsid w:val="00CB3DA0"/>
    <w:rsid w:val="00CB3E56"/>
    <w:rsid w:val="00CB3EEA"/>
    <w:rsid w:val="00CB3F54"/>
    <w:rsid w:val="00CB4F37"/>
    <w:rsid w:val="00CB54B3"/>
    <w:rsid w:val="00CB5C92"/>
    <w:rsid w:val="00CB6233"/>
    <w:rsid w:val="00CB6240"/>
    <w:rsid w:val="00CB6964"/>
    <w:rsid w:val="00CB6EA5"/>
    <w:rsid w:val="00CB7A22"/>
    <w:rsid w:val="00CB7C9A"/>
    <w:rsid w:val="00CB7D66"/>
    <w:rsid w:val="00CC0518"/>
    <w:rsid w:val="00CC05DB"/>
    <w:rsid w:val="00CC0A0C"/>
    <w:rsid w:val="00CC1378"/>
    <w:rsid w:val="00CC185B"/>
    <w:rsid w:val="00CC18F4"/>
    <w:rsid w:val="00CC3853"/>
    <w:rsid w:val="00CC5372"/>
    <w:rsid w:val="00CC5D92"/>
    <w:rsid w:val="00CC631D"/>
    <w:rsid w:val="00CC63E0"/>
    <w:rsid w:val="00CC69DA"/>
    <w:rsid w:val="00CC6AE3"/>
    <w:rsid w:val="00CC6DD8"/>
    <w:rsid w:val="00CC6FD7"/>
    <w:rsid w:val="00CC73E4"/>
    <w:rsid w:val="00CC7693"/>
    <w:rsid w:val="00CC7E01"/>
    <w:rsid w:val="00CD03E2"/>
    <w:rsid w:val="00CD0668"/>
    <w:rsid w:val="00CD11E6"/>
    <w:rsid w:val="00CD149C"/>
    <w:rsid w:val="00CD1C0A"/>
    <w:rsid w:val="00CD1D6D"/>
    <w:rsid w:val="00CD1F5B"/>
    <w:rsid w:val="00CD2010"/>
    <w:rsid w:val="00CD20C1"/>
    <w:rsid w:val="00CD238E"/>
    <w:rsid w:val="00CD239E"/>
    <w:rsid w:val="00CD23C9"/>
    <w:rsid w:val="00CD243B"/>
    <w:rsid w:val="00CD2B19"/>
    <w:rsid w:val="00CD2B47"/>
    <w:rsid w:val="00CD3893"/>
    <w:rsid w:val="00CD39BF"/>
    <w:rsid w:val="00CD405E"/>
    <w:rsid w:val="00CD4C1D"/>
    <w:rsid w:val="00CD551C"/>
    <w:rsid w:val="00CD55EB"/>
    <w:rsid w:val="00CD5677"/>
    <w:rsid w:val="00CD748F"/>
    <w:rsid w:val="00CD7D30"/>
    <w:rsid w:val="00CE0064"/>
    <w:rsid w:val="00CE02F4"/>
    <w:rsid w:val="00CE0554"/>
    <w:rsid w:val="00CE0861"/>
    <w:rsid w:val="00CE0FC0"/>
    <w:rsid w:val="00CE147B"/>
    <w:rsid w:val="00CE1934"/>
    <w:rsid w:val="00CE1D19"/>
    <w:rsid w:val="00CE1FC2"/>
    <w:rsid w:val="00CE2850"/>
    <w:rsid w:val="00CE2ADB"/>
    <w:rsid w:val="00CE2DB0"/>
    <w:rsid w:val="00CE2FBE"/>
    <w:rsid w:val="00CE315D"/>
    <w:rsid w:val="00CE32A7"/>
    <w:rsid w:val="00CE3676"/>
    <w:rsid w:val="00CE3853"/>
    <w:rsid w:val="00CE3959"/>
    <w:rsid w:val="00CE3FC6"/>
    <w:rsid w:val="00CE443B"/>
    <w:rsid w:val="00CE4639"/>
    <w:rsid w:val="00CE46FA"/>
    <w:rsid w:val="00CE47E5"/>
    <w:rsid w:val="00CE502A"/>
    <w:rsid w:val="00CE547C"/>
    <w:rsid w:val="00CE56D8"/>
    <w:rsid w:val="00CE5898"/>
    <w:rsid w:val="00CE5A60"/>
    <w:rsid w:val="00CE6338"/>
    <w:rsid w:val="00CE68CB"/>
    <w:rsid w:val="00CE691A"/>
    <w:rsid w:val="00CE71EE"/>
    <w:rsid w:val="00CE7C76"/>
    <w:rsid w:val="00CF26C3"/>
    <w:rsid w:val="00CF3392"/>
    <w:rsid w:val="00CF378B"/>
    <w:rsid w:val="00CF3F3B"/>
    <w:rsid w:val="00CF5417"/>
    <w:rsid w:val="00CF5B69"/>
    <w:rsid w:val="00CF5E77"/>
    <w:rsid w:val="00CF6052"/>
    <w:rsid w:val="00CF6777"/>
    <w:rsid w:val="00CF72D2"/>
    <w:rsid w:val="00CF755E"/>
    <w:rsid w:val="00CF796B"/>
    <w:rsid w:val="00CF7D56"/>
    <w:rsid w:val="00D006FB"/>
    <w:rsid w:val="00D00A11"/>
    <w:rsid w:val="00D00A61"/>
    <w:rsid w:val="00D00D00"/>
    <w:rsid w:val="00D013DA"/>
    <w:rsid w:val="00D01F0D"/>
    <w:rsid w:val="00D020A9"/>
    <w:rsid w:val="00D021DE"/>
    <w:rsid w:val="00D026B6"/>
    <w:rsid w:val="00D027A6"/>
    <w:rsid w:val="00D028DE"/>
    <w:rsid w:val="00D0319C"/>
    <w:rsid w:val="00D03217"/>
    <w:rsid w:val="00D040E7"/>
    <w:rsid w:val="00D048B9"/>
    <w:rsid w:val="00D04C3A"/>
    <w:rsid w:val="00D05690"/>
    <w:rsid w:val="00D05B82"/>
    <w:rsid w:val="00D05BA3"/>
    <w:rsid w:val="00D05ECD"/>
    <w:rsid w:val="00D06132"/>
    <w:rsid w:val="00D064AA"/>
    <w:rsid w:val="00D07AC0"/>
    <w:rsid w:val="00D07B13"/>
    <w:rsid w:val="00D10D59"/>
    <w:rsid w:val="00D112A9"/>
    <w:rsid w:val="00D1146B"/>
    <w:rsid w:val="00D1148E"/>
    <w:rsid w:val="00D11FE4"/>
    <w:rsid w:val="00D12253"/>
    <w:rsid w:val="00D124D1"/>
    <w:rsid w:val="00D12512"/>
    <w:rsid w:val="00D1260E"/>
    <w:rsid w:val="00D1265E"/>
    <w:rsid w:val="00D12814"/>
    <w:rsid w:val="00D12A59"/>
    <w:rsid w:val="00D12DBE"/>
    <w:rsid w:val="00D130A6"/>
    <w:rsid w:val="00D13503"/>
    <w:rsid w:val="00D13756"/>
    <w:rsid w:val="00D13F39"/>
    <w:rsid w:val="00D14ADF"/>
    <w:rsid w:val="00D14D4E"/>
    <w:rsid w:val="00D15063"/>
    <w:rsid w:val="00D15A1F"/>
    <w:rsid w:val="00D16031"/>
    <w:rsid w:val="00D1638E"/>
    <w:rsid w:val="00D16503"/>
    <w:rsid w:val="00D169E3"/>
    <w:rsid w:val="00D16C68"/>
    <w:rsid w:val="00D16FF3"/>
    <w:rsid w:val="00D172BE"/>
    <w:rsid w:val="00D17E62"/>
    <w:rsid w:val="00D20011"/>
    <w:rsid w:val="00D204CC"/>
    <w:rsid w:val="00D204DA"/>
    <w:rsid w:val="00D2094D"/>
    <w:rsid w:val="00D20EF8"/>
    <w:rsid w:val="00D2214A"/>
    <w:rsid w:val="00D222AB"/>
    <w:rsid w:val="00D22356"/>
    <w:rsid w:val="00D22717"/>
    <w:rsid w:val="00D22A5C"/>
    <w:rsid w:val="00D22C0D"/>
    <w:rsid w:val="00D23209"/>
    <w:rsid w:val="00D23735"/>
    <w:rsid w:val="00D23CBB"/>
    <w:rsid w:val="00D2439C"/>
    <w:rsid w:val="00D2508F"/>
    <w:rsid w:val="00D25251"/>
    <w:rsid w:val="00D25529"/>
    <w:rsid w:val="00D25E3C"/>
    <w:rsid w:val="00D26071"/>
    <w:rsid w:val="00D26308"/>
    <w:rsid w:val="00D26B6F"/>
    <w:rsid w:val="00D27522"/>
    <w:rsid w:val="00D276F8"/>
    <w:rsid w:val="00D27A38"/>
    <w:rsid w:val="00D27F39"/>
    <w:rsid w:val="00D300D0"/>
    <w:rsid w:val="00D3057B"/>
    <w:rsid w:val="00D30A92"/>
    <w:rsid w:val="00D30F1A"/>
    <w:rsid w:val="00D31D99"/>
    <w:rsid w:val="00D32333"/>
    <w:rsid w:val="00D325E6"/>
    <w:rsid w:val="00D329E0"/>
    <w:rsid w:val="00D32D3B"/>
    <w:rsid w:val="00D32D6F"/>
    <w:rsid w:val="00D333A9"/>
    <w:rsid w:val="00D33FA3"/>
    <w:rsid w:val="00D34172"/>
    <w:rsid w:val="00D34996"/>
    <w:rsid w:val="00D34A61"/>
    <w:rsid w:val="00D355BB"/>
    <w:rsid w:val="00D35BC2"/>
    <w:rsid w:val="00D35D56"/>
    <w:rsid w:val="00D35E77"/>
    <w:rsid w:val="00D3613E"/>
    <w:rsid w:val="00D36837"/>
    <w:rsid w:val="00D36919"/>
    <w:rsid w:val="00D371D3"/>
    <w:rsid w:val="00D3751C"/>
    <w:rsid w:val="00D37557"/>
    <w:rsid w:val="00D37C4B"/>
    <w:rsid w:val="00D37F1A"/>
    <w:rsid w:val="00D40029"/>
    <w:rsid w:val="00D40161"/>
    <w:rsid w:val="00D40342"/>
    <w:rsid w:val="00D40A84"/>
    <w:rsid w:val="00D40B2C"/>
    <w:rsid w:val="00D40DF2"/>
    <w:rsid w:val="00D42A4D"/>
    <w:rsid w:val="00D42C58"/>
    <w:rsid w:val="00D42D51"/>
    <w:rsid w:val="00D43BCF"/>
    <w:rsid w:val="00D43BF4"/>
    <w:rsid w:val="00D43CE2"/>
    <w:rsid w:val="00D44463"/>
    <w:rsid w:val="00D44956"/>
    <w:rsid w:val="00D44D99"/>
    <w:rsid w:val="00D45097"/>
    <w:rsid w:val="00D45261"/>
    <w:rsid w:val="00D45390"/>
    <w:rsid w:val="00D455EF"/>
    <w:rsid w:val="00D45693"/>
    <w:rsid w:val="00D45AA5"/>
    <w:rsid w:val="00D45D6F"/>
    <w:rsid w:val="00D45F88"/>
    <w:rsid w:val="00D460D3"/>
    <w:rsid w:val="00D46387"/>
    <w:rsid w:val="00D465C7"/>
    <w:rsid w:val="00D466FE"/>
    <w:rsid w:val="00D46748"/>
    <w:rsid w:val="00D46D24"/>
    <w:rsid w:val="00D46F56"/>
    <w:rsid w:val="00D47014"/>
    <w:rsid w:val="00D50CE3"/>
    <w:rsid w:val="00D50D6A"/>
    <w:rsid w:val="00D5111B"/>
    <w:rsid w:val="00D5116C"/>
    <w:rsid w:val="00D51A30"/>
    <w:rsid w:val="00D51C83"/>
    <w:rsid w:val="00D51DB0"/>
    <w:rsid w:val="00D52323"/>
    <w:rsid w:val="00D5232D"/>
    <w:rsid w:val="00D5250B"/>
    <w:rsid w:val="00D52B25"/>
    <w:rsid w:val="00D52B6C"/>
    <w:rsid w:val="00D536A8"/>
    <w:rsid w:val="00D53E76"/>
    <w:rsid w:val="00D53F40"/>
    <w:rsid w:val="00D54050"/>
    <w:rsid w:val="00D54051"/>
    <w:rsid w:val="00D5416C"/>
    <w:rsid w:val="00D544C1"/>
    <w:rsid w:val="00D54517"/>
    <w:rsid w:val="00D546EF"/>
    <w:rsid w:val="00D5477B"/>
    <w:rsid w:val="00D54DAE"/>
    <w:rsid w:val="00D554D3"/>
    <w:rsid w:val="00D55552"/>
    <w:rsid w:val="00D557FC"/>
    <w:rsid w:val="00D55D40"/>
    <w:rsid w:val="00D55FF1"/>
    <w:rsid w:val="00D565E7"/>
    <w:rsid w:val="00D566D0"/>
    <w:rsid w:val="00D56727"/>
    <w:rsid w:val="00D56A79"/>
    <w:rsid w:val="00D56B46"/>
    <w:rsid w:val="00D56EDD"/>
    <w:rsid w:val="00D578F2"/>
    <w:rsid w:val="00D57923"/>
    <w:rsid w:val="00D57EE9"/>
    <w:rsid w:val="00D57F67"/>
    <w:rsid w:val="00D6015F"/>
    <w:rsid w:val="00D61366"/>
    <w:rsid w:val="00D6148D"/>
    <w:rsid w:val="00D618BE"/>
    <w:rsid w:val="00D61B81"/>
    <w:rsid w:val="00D61FBB"/>
    <w:rsid w:val="00D62921"/>
    <w:rsid w:val="00D63063"/>
    <w:rsid w:val="00D63CF6"/>
    <w:rsid w:val="00D64576"/>
    <w:rsid w:val="00D65368"/>
    <w:rsid w:val="00D656A1"/>
    <w:rsid w:val="00D65E1A"/>
    <w:rsid w:val="00D663D8"/>
    <w:rsid w:val="00D6646B"/>
    <w:rsid w:val="00D66626"/>
    <w:rsid w:val="00D6692E"/>
    <w:rsid w:val="00D6697B"/>
    <w:rsid w:val="00D66A5D"/>
    <w:rsid w:val="00D66C26"/>
    <w:rsid w:val="00D66C2A"/>
    <w:rsid w:val="00D672AB"/>
    <w:rsid w:val="00D67318"/>
    <w:rsid w:val="00D673A8"/>
    <w:rsid w:val="00D67B1E"/>
    <w:rsid w:val="00D67B74"/>
    <w:rsid w:val="00D7010B"/>
    <w:rsid w:val="00D70287"/>
    <w:rsid w:val="00D70811"/>
    <w:rsid w:val="00D71102"/>
    <w:rsid w:val="00D711AD"/>
    <w:rsid w:val="00D7137C"/>
    <w:rsid w:val="00D715F4"/>
    <w:rsid w:val="00D7171D"/>
    <w:rsid w:val="00D71BD0"/>
    <w:rsid w:val="00D72109"/>
    <w:rsid w:val="00D725AF"/>
    <w:rsid w:val="00D72778"/>
    <w:rsid w:val="00D731DC"/>
    <w:rsid w:val="00D73227"/>
    <w:rsid w:val="00D73259"/>
    <w:rsid w:val="00D73399"/>
    <w:rsid w:val="00D7340D"/>
    <w:rsid w:val="00D73423"/>
    <w:rsid w:val="00D7376D"/>
    <w:rsid w:val="00D73E84"/>
    <w:rsid w:val="00D74647"/>
    <w:rsid w:val="00D746CD"/>
    <w:rsid w:val="00D7507F"/>
    <w:rsid w:val="00D75AB7"/>
    <w:rsid w:val="00D75EDF"/>
    <w:rsid w:val="00D7639D"/>
    <w:rsid w:val="00D76627"/>
    <w:rsid w:val="00D7672E"/>
    <w:rsid w:val="00D77DB2"/>
    <w:rsid w:val="00D8025F"/>
    <w:rsid w:val="00D8046B"/>
    <w:rsid w:val="00D80FEE"/>
    <w:rsid w:val="00D8120D"/>
    <w:rsid w:val="00D8134B"/>
    <w:rsid w:val="00D8186E"/>
    <w:rsid w:val="00D8197E"/>
    <w:rsid w:val="00D82636"/>
    <w:rsid w:val="00D82884"/>
    <w:rsid w:val="00D82DCF"/>
    <w:rsid w:val="00D834BE"/>
    <w:rsid w:val="00D835C8"/>
    <w:rsid w:val="00D835CD"/>
    <w:rsid w:val="00D8420F"/>
    <w:rsid w:val="00D84834"/>
    <w:rsid w:val="00D84DA0"/>
    <w:rsid w:val="00D84DA6"/>
    <w:rsid w:val="00D84DEC"/>
    <w:rsid w:val="00D84F73"/>
    <w:rsid w:val="00D851A4"/>
    <w:rsid w:val="00D860F5"/>
    <w:rsid w:val="00D86142"/>
    <w:rsid w:val="00D8626F"/>
    <w:rsid w:val="00D86705"/>
    <w:rsid w:val="00D86768"/>
    <w:rsid w:val="00D8681B"/>
    <w:rsid w:val="00D87B70"/>
    <w:rsid w:val="00D87BFC"/>
    <w:rsid w:val="00D902B1"/>
    <w:rsid w:val="00D90B0B"/>
    <w:rsid w:val="00D90C1D"/>
    <w:rsid w:val="00D9161F"/>
    <w:rsid w:val="00D91B7C"/>
    <w:rsid w:val="00D91BBC"/>
    <w:rsid w:val="00D91DAA"/>
    <w:rsid w:val="00D91E6A"/>
    <w:rsid w:val="00D92342"/>
    <w:rsid w:val="00D928EB"/>
    <w:rsid w:val="00D92BEE"/>
    <w:rsid w:val="00D92F9A"/>
    <w:rsid w:val="00D9388B"/>
    <w:rsid w:val="00D94206"/>
    <w:rsid w:val="00D94377"/>
    <w:rsid w:val="00D9480A"/>
    <w:rsid w:val="00D9500F"/>
    <w:rsid w:val="00D955CB"/>
    <w:rsid w:val="00D96367"/>
    <w:rsid w:val="00D96552"/>
    <w:rsid w:val="00D96B28"/>
    <w:rsid w:val="00D96FBE"/>
    <w:rsid w:val="00DA01B1"/>
    <w:rsid w:val="00DA0E45"/>
    <w:rsid w:val="00DA116D"/>
    <w:rsid w:val="00DA1617"/>
    <w:rsid w:val="00DA17AB"/>
    <w:rsid w:val="00DA17C4"/>
    <w:rsid w:val="00DA25C3"/>
    <w:rsid w:val="00DA2602"/>
    <w:rsid w:val="00DA2966"/>
    <w:rsid w:val="00DA2A73"/>
    <w:rsid w:val="00DA3025"/>
    <w:rsid w:val="00DA3206"/>
    <w:rsid w:val="00DA3341"/>
    <w:rsid w:val="00DA37D2"/>
    <w:rsid w:val="00DA3920"/>
    <w:rsid w:val="00DA3D65"/>
    <w:rsid w:val="00DA3FBD"/>
    <w:rsid w:val="00DA4199"/>
    <w:rsid w:val="00DA4831"/>
    <w:rsid w:val="00DA49C2"/>
    <w:rsid w:val="00DA4AF2"/>
    <w:rsid w:val="00DA4E0E"/>
    <w:rsid w:val="00DA5599"/>
    <w:rsid w:val="00DA644B"/>
    <w:rsid w:val="00DA64FE"/>
    <w:rsid w:val="00DA6A4C"/>
    <w:rsid w:val="00DA6CEC"/>
    <w:rsid w:val="00DA6F6E"/>
    <w:rsid w:val="00DA7016"/>
    <w:rsid w:val="00DA7279"/>
    <w:rsid w:val="00DA7D2B"/>
    <w:rsid w:val="00DA7E58"/>
    <w:rsid w:val="00DB035E"/>
    <w:rsid w:val="00DB0846"/>
    <w:rsid w:val="00DB0DEA"/>
    <w:rsid w:val="00DB1DAC"/>
    <w:rsid w:val="00DB2182"/>
    <w:rsid w:val="00DB2721"/>
    <w:rsid w:val="00DB28E6"/>
    <w:rsid w:val="00DB2DCA"/>
    <w:rsid w:val="00DB3017"/>
    <w:rsid w:val="00DB3333"/>
    <w:rsid w:val="00DB37F1"/>
    <w:rsid w:val="00DB3EBB"/>
    <w:rsid w:val="00DB4159"/>
    <w:rsid w:val="00DB4215"/>
    <w:rsid w:val="00DB496D"/>
    <w:rsid w:val="00DB50A3"/>
    <w:rsid w:val="00DB633D"/>
    <w:rsid w:val="00DB66A7"/>
    <w:rsid w:val="00DB67E4"/>
    <w:rsid w:val="00DB6841"/>
    <w:rsid w:val="00DB69FE"/>
    <w:rsid w:val="00DB6D43"/>
    <w:rsid w:val="00DB7770"/>
    <w:rsid w:val="00DB7820"/>
    <w:rsid w:val="00DB7F24"/>
    <w:rsid w:val="00DB7FB1"/>
    <w:rsid w:val="00DB7FC7"/>
    <w:rsid w:val="00DC0066"/>
    <w:rsid w:val="00DC0284"/>
    <w:rsid w:val="00DC0368"/>
    <w:rsid w:val="00DC051E"/>
    <w:rsid w:val="00DC0EC9"/>
    <w:rsid w:val="00DC11A0"/>
    <w:rsid w:val="00DC1C34"/>
    <w:rsid w:val="00DC208B"/>
    <w:rsid w:val="00DC2AB0"/>
    <w:rsid w:val="00DC2B6E"/>
    <w:rsid w:val="00DC2E16"/>
    <w:rsid w:val="00DC31D6"/>
    <w:rsid w:val="00DC3679"/>
    <w:rsid w:val="00DC3833"/>
    <w:rsid w:val="00DC3FF4"/>
    <w:rsid w:val="00DC40E2"/>
    <w:rsid w:val="00DC4350"/>
    <w:rsid w:val="00DC4E81"/>
    <w:rsid w:val="00DC4F56"/>
    <w:rsid w:val="00DC51BC"/>
    <w:rsid w:val="00DC53C6"/>
    <w:rsid w:val="00DC5DBF"/>
    <w:rsid w:val="00DC6F56"/>
    <w:rsid w:val="00DC70B2"/>
    <w:rsid w:val="00DC71DD"/>
    <w:rsid w:val="00DC7670"/>
    <w:rsid w:val="00DC7DDE"/>
    <w:rsid w:val="00DC7FE5"/>
    <w:rsid w:val="00DD0AEF"/>
    <w:rsid w:val="00DD1113"/>
    <w:rsid w:val="00DD20FA"/>
    <w:rsid w:val="00DD2321"/>
    <w:rsid w:val="00DD233E"/>
    <w:rsid w:val="00DD377D"/>
    <w:rsid w:val="00DD39FD"/>
    <w:rsid w:val="00DD42F4"/>
    <w:rsid w:val="00DD43A7"/>
    <w:rsid w:val="00DD5616"/>
    <w:rsid w:val="00DD588C"/>
    <w:rsid w:val="00DD5952"/>
    <w:rsid w:val="00DD6662"/>
    <w:rsid w:val="00DD73A8"/>
    <w:rsid w:val="00DD747E"/>
    <w:rsid w:val="00DD7AD5"/>
    <w:rsid w:val="00DD7F11"/>
    <w:rsid w:val="00DD7FEC"/>
    <w:rsid w:val="00DE0071"/>
    <w:rsid w:val="00DE0D05"/>
    <w:rsid w:val="00DE0E2A"/>
    <w:rsid w:val="00DE0ED9"/>
    <w:rsid w:val="00DE1864"/>
    <w:rsid w:val="00DE1AB5"/>
    <w:rsid w:val="00DE2BD2"/>
    <w:rsid w:val="00DE3575"/>
    <w:rsid w:val="00DE409F"/>
    <w:rsid w:val="00DE46B0"/>
    <w:rsid w:val="00DE46F1"/>
    <w:rsid w:val="00DE5A54"/>
    <w:rsid w:val="00DE64BC"/>
    <w:rsid w:val="00DE688F"/>
    <w:rsid w:val="00DE68CF"/>
    <w:rsid w:val="00DE6A29"/>
    <w:rsid w:val="00DE6EA0"/>
    <w:rsid w:val="00DE760B"/>
    <w:rsid w:val="00DE7993"/>
    <w:rsid w:val="00DE7A4C"/>
    <w:rsid w:val="00DE7C8F"/>
    <w:rsid w:val="00DE7E52"/>
    <w:rsid w:val="00DF0657"/>
    <w:rsid w:val="00DF1BA8"/>
    <w:rsid w:val="00DF1FA8"/>
    <w:rsid w:val="00DF1FFF"/>
    <w:rsid w:val="00DF229F"/>
    <w:rsid w:val="00DF26B8"/>
    <w:rsid w:val="00DF33E2"/>
    <w:rsid w:val="00DF3C4E"/>
    <w:rsid w:val="00DF3F08"/>
    <w:rsid w:val="00DF507F"/>
    <w:rsid w:val="00DF57B2"/>
    <w:rsid w:val="00DF5EEE"/>
    <w:rsid w:val="00DF6E00"/>
    <w:rsid w:val="00DF730E"/>
    <w:rsid w:val="00DF7640"/>
    <w:rsid w:val="00E00008"/>
    <w:rsid w:val="00E000E7"/>
    <w:rsid w:val="00E00789"/>
    <w:rsid w:val="00E0115F"/>
    <w:rsid w:val="00E0127A"/>
    <w:rsid w:val="00E014B9"/>
    <w:rsid w:val="00E01A52"/>
    <w:rsid w:val="00E01B4B"/>
    <w:rsid w:val="00E01CAB"/>
    <w:rsid w:val="00E022F5"/>
    <w:rsid w:val="00E02A41"/>
    <w:rsid w:val="00E02A52"/>
    <w:rsid w:val="00E02B60"/>
    <w:rsid w:val="00E0331E"/>
    <w:rsid w:val="00E03EA4"/>
    <w:rsid w:val="00E03F9A"/>
    <w:rsid w:val="00E0433F"/>
    <w:rsid w:val="00E0461F"/>
    <w:rsid w:val="00E05437"/>
    <w:rsid w:val="00E05B81"/>
    <w:rsid w:val="00E05FD5"/>
    <w:rsid w:val="00E06121"/>
    <w:rsid w:val="00E065B5"/>
    <w:rsid w:val="00E066BF"/>
    <w:rsid w:val="00E06C45"/>
    <w:rsid w:val="00E06CA3"/>
    <w:rsid w:val="00E06D61"/>
    <w:rsid w:val="00E06E1D"/>
    <w:rsid w:val="00E070F5"/>
    <w:rsid w:val="00E07226"/>
    <w:rsid w:val="00E07346"/>
    <w:rsid w:val="00E073EC"/>
    <w:rsid w:val="00E0769F"/>
    <w:rsid w:val="00E07C1C"/>
    <w:rsid w:val="00E07FC4"/>
    <w:rsid w:val="00E113D1"/>
    <w:rsid w:val="00E11B86"/>
    <w:rsid w:val="00E11C86"/>
    <w:rsid w:val="00E11EE7"/>
    <w:rsid w:val="00E11F8D"/>
    <w:rsid w:val="00E12374"/>
    <w:rsid w:val="00E12650"/>
    <w:rsid w:val="00E12728"/>
    <w:rsid w:val="00E12773"/>
    <w:rsid w:val="00E129D1"/>
    <w:rsid w:val="00E12F80"/>
    <w:rsid w:val="00E1393F"/>
    <w:rsid w:val="00E13C18"/>
    <w:rsid w:val="00E13EFB"/>
    <w:rsid w:val="00E140E5"/>
    <w:rsid w:val="00E145BF"/>
    <w:rsid w:val="00E149D7"/>
    <w:rsid w:val="00E14D3D"/>
    <w:rsid w:val="00E14E7C"/>
    <w:rsid w:val="00E14FE4"/>
    <w:rsid w:val="00E1501F"/>
    <w:rsid w:val="00E15280"/>
    <w:rsid w:val="00E154D3"/>
    <w:rsid w:val="00E15666"/>
    <w:rsid w:val="00E158A3"/>
    <w:rsid w:val="00E15C0B"/>
    <w:rsid w:val="00E15CF4"/>
    <w:rsid w:val="00E15DB8"/>
    <w:rsid w:val="00E15EC2"/>
    <w:rsid w:val="00E15F00"/>
    <w:rsid w:val="00E16100"/>
    <w:rsid w:val="00E162E3"/>
    <w:rsid w:val="00E16F9A"/>
    <w:rsid w:val="00E17188"/>
    <w:rsid w:val="00E17C69"/>
    <w:rsid w:val="00E20433"/>
    <w:rsid w:val="00E2045E"/>
    <w:rsid w:val="00E2120C"/>
    <w:rsid w:val="00E21A39"/>
    <w:rsid w:val="00E22176"/>
    <w:rsid w:val="00E222A7"/>
    <w:rsid w:val="00E225E5"/>
    <w:rsid w:val="00E22D4E"/>
    <w:rsid w:val="00E23119"/>
    <w:rsid w:val="00E2311D"/>
    <w:rsid w:val="00E235C1"/>
    <w:rsid w:val="00E2436D"/>
    <w:rsid w:val="00E24A4E"/>
    <w:rsid w:val="00E24A8C"/>
    <w:rsid w:val="00E24B7C"/>
    <w:rsid w:val="00E251CF"/>
    <w:rsid w:val="00E2558C"/>
    <w:rsid w:val="00E257EE"/>
    <w:rsid w:val="00E25FB6"/>
    <w:rsid w:val="00E2668A"/>
    <w:rsid w:val="00E2681B"/>
    <w:rsid w:val="00E26AD5"/>
    <w:rsid w:val="00E26C3A"/>
    <w:rsid w:val="00E274FE"/>
    <w:rsid w:val="00E275EC"/>
    <w:rsid w:val="00E27A19"/>
    <w:rsid w:val="00E27C63"/>
    <w:rsid w:val="00E30127"/>
    <w:rsid w:val="00E304F1"/>
    <w:rsid w:val="00E3075C"/>
    <w:rsid w:val="00E31545"/>
    <w:rsid w:val="00E31B28"/>
    <w:rsid w:val="00E31D12"/>
    <w:rsid w:val="00E320D4"/>
    <w:rsid w:val="00E32255"/>
    <w:rsid w:val="00E32522"/>
    <w:rsid w:val="00E32BF2"/>
    <w:rsid w:val="00E32FCF"/>
    <w:rsid w:val="00E333DC"/>
    <w:rsid w:val="00E3365F"/>
    <w:rsid w:val="00E34061"/>
    <w:rsid w:val="00E34436"/>
    <w:rsid w:val="00E3463F"/>
    <w:rsid w:val="00E34742"/>
    <w:rsid w:val="00E349DE"/>
    <w:rsid w:val="00E35297"/>
    <w:rsid w:val="00E35545"/>
    <w:rsid w:val="00E3572B"/>
    <w:rsid w:val="00E363AB"/>
    <w:rsid w:val="00E36A8B"/>
    <w:rsid w:val="00E36B51"/>
    <w:rsid w:val="00E37394"/>
    <w:rsid w:val="00E37543"/>
    <w:rsid w:val="00E37771"/>
    <w:rsid w:val="00E37980"/>
    <w:rsid w:val="00E37B0F"/>
    <w:rsid w:val="00E40113"/>
    <w:rsid w:val="00E403B5"/>
    <w:rsid w:val="00E408D3"/>
    <w:rsid w:val="00E41700"/>
    <w:rsid w:val="00E419C7"/>
    <w:rsid w:val="00E41F70"/>
    <w:rsid w:val="00E4214D"/>
    <w:rsid w:val="00E42321"/>
    <w:rsid w:val="00E429BE"/>
    <w:rsid w:val="00E433F6"/>
    <w:rsid w:val="00E4348E"/>
    <w:rsid w:val="00E43E1C"/>
    <w:rsid w:val="00E43EC5"/>
    <w:rsid w:val="00E440D3"/>
    <w:rsid w:val="00E4463D"/>
    <w:rsid w:val="00E4475F"/>
    <w:rsid w:val="00E449B0"/>
    <w:rsid w:val="00E449E4"/>
    <w:rsid w:val="00E44A75"/>
    <w:rsid w:val="00E451D7"/>
    <w:rsid w:val="00E453A7"/>
    <w:rsid w:val="00E46498"/>
    <w:rsid w:val="00E467B9"/>
    <w:rsid w:val="00E46FF2"/>
    <w:rsid w:val="00E47C00"/>
    <w:rsid w:val="00E47FBE"/>
    <w:rsid w:val="00E503BF"/>
    <w:rsid w:val="00E50661"/>
    <w:rsid w:val="00E50D80"/>
    <w:rsid w:val="00E50DD3"/>
    <w:rsid w:val="00E51C19"/>
    <w:rsid w:val="00E51C6B"/>
    <w:rsid w:val="00E5237B"/>
    <w:rsid w:val="00E523D8"/>
    <w:rsid w:val="00E525C7"/>
    <w:rsid w:val="00E532C0"/>
    <w:rsid w:val="00E54176"/>
    <w:rsid w:val="00E546BC"/>
    <w:rsid w:val="00E5484E"/>
    <w:rsid w:val="00E5495F"/>
    <w:rsid w:val="00E553BA"/>
    <w:rsid w:val="00E554D8"/>
    <w:rsid w:val="00E556E6"/>
    <w:rsid w:val="00E55A40"/>
    <w:rsid w:val="00E56283"/>
    <w:rsid w:val="00E564B8"/>
    <w:rsid w:val="00E566F5"/>
    <w:rsid w:val="00E56B5D"/>
    <w:rsid w:val="00E5704B"/>
    <w:rsid w:val="00E57218"/>
    <w:rsid w:val="00E57DBD"/>
    <w:rsid w:val="00E600FD"/>
    <w:rsid w:val="00E609F8"/>
    <w:rsid w:val="00E60CED"/>
    <w:rsid w:val="00E613BA"/>
    <w:rsid w:val="00E617A2"/>
    <w:rsid w:val="00E6183A"/>
    <w:rsid w:val="00E61AAB"/>
    <w:rsid w:val="00E620ED"/>
    <w:rsid w:val="00E620FE"/>
    <w:rsid w:val="00E6254A"/>
    <w:rsid w:val="00E6282D"/>
    <w:rsid w:val="00E63157"/>
    <w:rsid w:val="00E636AE"/>
    <w:rsid w:val="00E6400A"/>
    <w:rsid w:val="00E66897"/>
    <w:rsid w:val="00E672A4"/>
    <w:rsid w:val="00E6759C"/>
    <w:rsid w:val="00E67FBC"/>
    <w:rsid w:val="00E7087E"/>
    <w:rsid w:val="00E70B79"/>
    <w:rsid w:val="00E70F5D"/>
    <w:rsid w:val="00E7113E"/>
    <w:rsid w:val="00E71369"/>
    <w:rsid w:val="00E7139A"/>
    <w:rsid w:val="00E718D9"/>
    <w:rsid w:val="00E71931"/>
    <w:rsid w:val="00E71CDD"/>
    <w:rsid w:val="00E71D46"/>
    <w:rsid w:val="00E7230E"/>
    <w:rsid w:val="00E7313F"/>
    <w:rsid w:val="00E73F5E"/>
    <w:rsid w:val="00E740D7"/>
    <w:rsid w:val="00E74592"/>
    <w:rsid w:val="00E74AAB"/>
    <w:rsid w:val="00E74C50"/>
    <w:rsid w:val="00E752DF"/>
    <w:rsid w:val="00E7553A"/>
    <w:rsid w:val="00E75FCA"/>
    <w:rsid w:val="00E76C19"/>
    <w:rsid w:val="00E76FC0"/>
    <w:rsid w:val="00E7725E"/>
    <w:rsid w:val="00E77478"/>
    <w:rsid w:val="00E77618"/>
    <w:rsid w:val="00E779F1"/>
    <w:rsid w:val="00E77AF2"/>
    <w:rsid w:val="00E77C36"/>
    <w:rsid w:val="00E77C80"/>
    <w:rsid w:val="00E80179"/>
    <w:rsid w:val="00E803CD"/>
    <w:rsid w:val="00E80755"/>
    <w:rsid w:val="00E807A9"/>
    <w:rsid w:val="00E808DA"/>
    <w:rsid w:val="00E80B1F"/>
    <w:rsid w:val="00E8147B"/>
    <w:rsid w:val="00E81492"/>
    <w:rsid w:val="00E818A9"/>
    <w:rsid w:val="00E81DC3"/>
    <w:rsid w:val="00E828B7"/>
    <w:rsid w:val="00E82F8B"/>
    <w:rsid w:val="00E83095"/>
    <w:rsid w:val="00E830FA"/>
    <w:rsid w:val="00E83C32"/>
    <w:rsid w:val="00E841E8"/>
    <w:rsid w:val="00E84446"/>
    <w:rsid w:val="00E8460C"/>
    <w:rsid w:val="00E8515F"/>
    <w:rsid w:val="00E85A56"/>
    <w:rsid w:val="00E85C09"/>
    <w:rsid w:val="00E85E0A"/>
    <w:rsid w:val="00E86625"/>
    <w:rsid w:val="00E87574"/>
    <w:rsid w:val="00E875B5"/>
    <w:rsid w:val="00E879C3"/>
    <w:rsid w:val="00E87B02"/>
    <w:rsid w:val="00E87E8A"/>
    <w:rsid w:val="00E87EF1"/>
    <w:rsid w:val="00E90AB0"/>
    <w:rsid w:val="00E90AF1"/>
    <w:rsid w:val="00E90DB1"/>
    <w:rsid w:val="00E91209"/>
    <w:rsid w:val="00E915F1"/>
    <w:rsid w:val="00E91723"/>
    <w:rsid w:val="00E917F6"/>
    <w:rsid w:val="00E91C08"/>
    <w:rsid w:val="00E91EC5"/>
    <w:rsid w:val="00E92066"/>
    <w:rsid w:val="00E9212A"/>
    <w:rsid w:val="00E922C1"/>
    <w:rsid w:val="00E92625"/>
    <w:rsid w:val="00E9289D"/>
    <w:rsid w:val="00E93088"/>
    <w:rsid w:val="00E9341B"/>
    <w:rsid w:val="00E93C85"/>
    <w:rsid w:val="00E93D4D"/>
    <w:rsid w:val="00E94109"/>
    <w:rsid w:val="00E94200"/>
    <w:rsid w:val="00E94293"/>
    <w:rsid w:val="00E942CE"/>
    <w:rsid w:val="00E94543"/>
    <w:rsid w:val="00E9523A"/>
    <w:rsid w:val="00E952DA"/>
    <w:rsid w:val="00E95C49"/>
    <w:rsid w:val="00E9600C"/>
    <w:rsid w:val="00E96080"/>
    <w:rsid w:val="00E96385"/>
    <w:rsid w:val="00E96C66"/>
    <w:rsid w:val="00E9763E"/>
    <w:rsid w:val="00E9765F"/>
    <w:rsid w:val="00EA0209"/>
    <w:rsid w:val="00EA0530"/>
    <w:rsid w:val="00EA0B66"/>
    <w:rsid w:val="00EA1178"/>
    <w:rsid w:val="00EA147E"/>
    <w:rsid w:val="00EA16B5"/>
    <w:rsid w:val="00EA2304"/>
    <w:rsid w:val="00EA2388"/>
    <w:rsid w:val="00EA2A5A"/>
    <w:rsid w:val="00EA2D72"/>
    <w:rsid w:val="00EA33E7"/>
    <w:rsid w:val="00EA3C87"/>
    <w:rsid w:val="00EA4212"/>
    <w:rsid w:val="00EA45B6"/>
    <w:rsid w:val="00EA49A6"/>
    <w:rsid w:val="00EA4A75"/>
    <w:rsid w:val="00EA4F92"/>
    <w:rsid w:val="00EA526D"/>
    <w:rsid w:val="00EA52D6"/>
    <w:rsid w:val="00EA544E"/>
    <w:rsid w:val="00EA5461"/>
    <w:rsid w:val="00EA6179"/>
    <w:rsid w:val="00EA6264"/>
    <w:rsid w:val="00EA67BA"/>
    <w:rsid w:val="00EB0029"/>
    <w:rsid w:val="00EB0773"/>
    <w:rsid w:val="00EB1587"/>
    <w:rsid w:val="00EB1A49"/>
    <w:rsid w:val="00EB1D8C"/>
    <w:rsid w:val="00EB27DB"/>
    <w:rsid w:val="00EB2A53"/>
    <w:rsid w:val="00EB2E7E"/>
    <w:rsid w:val="00EB3004"/>
    <w:rsid w:val="00EB302B"/>
    <w:rsid w:val="00EB3CAC"/>
    <w:rsid w:val="00EB3CFE"/>
    <w:rsid w:val="00EB3FF3"/>
    <w:rsid w:val="00EB5106"/>
    <w:rsid w:val="00EB560A"/>
    <w:rsid w:val="00EB5C92"/>
    <w:rsid w:val="00EB5EF8"/>
    <w:rsid w:val="00EB606B"/>
    <w:rsid w:val="00EB61C5"/>
    <w:rsid w:val="00EB61C6"/>
    <w:rsid w:val="00EB6248"/>
    <w:rsid w:val="00EB6383"/>
    <w:rsid w:val="00EB639C"/>
    <w:rsid w:val="00EB65DC"/>
    <w:rsid w:val="00EB6A1B"/>
    <w:rsid w:val="00EB6B81"/>
    <w:rsid w:val="00EB6D1E"/>
    <w:rsid w:val="00EB6D48"/>
    <w:rsid w:val="00EB7436"/>
    <w:rsid w:val="00EB7A02"/>
    <w:rsid w:val="00EB7A6A"/>
    <w:rsid w:val="00EC00D0"/>
    <w:rsid w:val="00EC061A"/>
    <w:rsid w:val="00EC0683"/>
    <w:rsid w:val="00EC0FA8"/>
    <w:rsid w:val="00EC1216"/>
    <w:rsid w:val="00EC1AC0"/>
    <w:rsid w:val="00EC1D48"/>
    <w:rsid w:val="00EC21FE"/>
    <w:rsid w:val="00EC2C47"/>
    <w:rsid w:val="00EC2DB4"/>
    <w:rsid w:val="00EC2EBD"/>
    <w:rsid w:val="00EC35A9"/>
    <w:rsid w:val="00EC3BC5"/>
    <w:rsid w:val="00EC3E2D"/>
    <w:rsid w:val="00EC4BC5"/>
    <w:rsid w:val="00EC4E9B"/>
    <w:rsid w:val="00EC562E"/>
    <w:rsid w:val="00EC5649"/>
    <w:rsid w:val="00EC5F7C"/>
    <w:rsid w:val="00EC60D2"/>
    <w:rsid w:val="00EC6355"/>
    <w:rsid w:val="00EC6E5D"/>
    <w:rsid w:val="00EC7069"/>
    <w:rsid w:val="00EC74DA"/>
    <w:rsid w:val="00EC78A1"/>
    <w:rsid w:val="00EC7B03"/>
    <w:rsid w:val="00EC7D6D"/>
    <w:rsid w:val="00ED1390"/>
    <w:rsid w:val="00ED19C1"/>
    <w:rsid w:val="00ED1CE9"/>
    <w:rsid w:val="00ED1FDA"/>
    <w:rsid w:val="00ED2097"/>
    <w:rsid w:val="00ED2D9D"/>
    <w:rsid w:val="00ED2F92"/>
    <w:rsid w:val="00ED31B5"/>
    <w:rsid w:val="00ED3B60"/>
    <w:rsid w:val="00ED3E0E"/>
    <w:rsid w:val="00ED5022"/>
    <w:rsid w:val="00ED5A36"/>
    <w:rsid w:val="00ED5D86"/>
    <w:rsid w:val="00ED65A0"/>
    <w:rsid w:val="00ED65E7"/>
    <w:rsid w:val="00ED689A"/>
    <w:rsid w:val="00ED697A"/>
    <w:rsid w:val="00ED6D81"/>
    <w:rsid w:val="00ED6F03"/>
    <w:rsid w:val="00ED7711"/>
    <w:rsid w:val="00ED79CB"/>
    <w:rsid w:val="00ED7A20"/>
    <w:rsid w:val="00ED7E12"/>
    <w:rsid w:val="00EE03FC"/>
    <w:rsid w:val="00EE04A4"/>
    <w:rsid w:val="00EE0FA8"/>
    <w:rsid w:val="00EE1B6C"/>
    <w:rsid w:val="00EE22E0"/>
    <w:rsid w:val="00EE26A2"/>
    <w:rsid w:val="00EE29E6"/>
    <w:rsid w:val="00EE2A32"/>
    <w:rsid w:val="00EE2B51"/>
    <w:rsid w:val="00EE2DB4"/>
    <w:rsid w:val="00EE3512"/>
    <w:rsid w:val="00EE356A"/>
    <w:rsid w:val="00EE3E05"/>
    <w:rsid w:val="00EE4700"/>
    <w:rsid w:val="00EE47BE"/>
    <w:rsid w:val="00EE4902"/>
    <w:rsid w:val="00EE4B8B"/>
    <w:rsid w:val="00EE4F69"/>
    <w:rsid w:val="00EE4FCA"/>
    <w:rsid w:val="00EE5385"/>
    <w:rsid w:val="00EE568B"/>
    <w:rsid w:val="00EE73A7"/>
    <w:rsid w:val="00EE781A"/>
    <w:rsid w:val="00EE796F"/>
    <w:rsid w:val="00EF014B"/>
    <w:rsid w:val="00EF03E8"/>
    <w:rsid w:val="00EF0511"/>
    <w:rsid w:val="00EF05ED"/>
    <w:rsid w:val="00EF0D6A"/>
    <w:rsid w:val="00EF117D"/>
    <w:rsid w:val="00EF124A"/>
    <w:rsid w:val="00EF16A2"/>
    <w:rsid w:val="00EF190D"/>
    <w:rsid w:val="00EF1A41"/>
    <w:rsid w:val="00EF1F7A"/>
    <w:rsid w:val="00EF233E"/>
    <w:rsid w:val="00EF2419"/>
    <w:rsid w:val="00EF2587"/>
    <w:rsid w:val="00EF26F9"/>
    <w:rsid w:val="00EF293C"/>
    <w:rsid w:val="00EF2B6D"/>
    <w:rsid w:val="00EF2BC4"/>
    <w:rsid w:val="00EF2E6B"/>
    <w:rsid w:val="00EF3293"/>
    <w:rsid w:val="00EF36EB"/>
    <w:rsid w:val="00EF3999"/>
    <w:rsid w:val="00EF3BD6"/>
    <w:rsid w:val="00EF4261"/>
    <w:rsid w:val="00EF4414"/>
    <w:rsid w:val="00EF48D9"/>
    <w:rsid w:val="00EF4A0B"/>
    <w:rsid w:val="00EF50D7"/>
    <w:rsid w:val="00EF515F"/>
    <w:rsid w:val="00EF52C4"/>
    <w:rsid w:val="00EF5AA6"/>
    <w:rsid w:val="00EF6155"/>
    <w:rsid w:val="00EF647F"/>
    <w:rsid w:val="00EF666B"/>
    <w:rsid w:val="00EF68A1"/>
    <w:rsid w:val="00EF696B"/>
    <w:rsid w:val="00EF69FF"/>
    <w:rsid w:val="00EF772F"/>
    <w:rsid w:val="00F00156"/>
    <w:rsid w:val="00F00E99"/>
    <w:rsid w:val="00F011B3"/>
    <w:rsid w:val="00F011D9"/>
    <w:rsid w:val="00F0268A"/>
    <w:rsid w:val="00F02753"/>
    <w:rsid w:val="00F0294F"/>
    <w:rsid w:val="00F02CFF"/>
    <w:rsid w:val="00F030F3"/>
    <w:rsid w:val="00F03C7C"/>
    <w:rsid w:val="00F04F02"/>
    <w:rsid w:val="00F0553B"/>
    <w:rsid w:val="00F056BD"/>
    <w:rsid w:val="00F06372"/>
    <w:rsid w:val="00F064E1"/>
    <w:rsid w:val="00F067D7"/>
    <w:rsid w:val="00F07107"/>
    <w:rsid w:val="00F0786D"/>
    <w:rsid w:val="00F079A0"/>
    <w:rsid w:val="00F07C8A"/>
    <w:rsid w:val="00F07F02"/>
    <w:rsid w:val="00F10430"/>
    <w:rsid w:val="00F10BA4"/>
    <w:rsid w:val="00F10F58"/>
    <w:rsid w:val="00F110D5"/>
    <w:rsid w:val="00F11491"/>
    <w:rsid w:val="00F11C2C"/>
    <w:rsid w:val="00F11E08"/>
    <w:rsid w:val="00F12049"/>
    <w:rsid w:val="00F1229E"/>
    <w:rsid w:val="00F127B1"/>
    <w:rsid w:val="00F127D4"/>
    <w:rsid w:val="00F12807"/>
    <w:rsid w:val="00F12B79"/>
    <w:rsid w:val="00F12E74"/>
    <w:rsid w:val="00F13758"/>
    <w:rsid w:val="00F13EC6"/>
    <w:rsid w:val="00F14500"/>
    <w:rsid w:val="00F147BA"/>
    <w:rsid w:val="00F148B4"/>
    <w:rsid w:val="00F15679"/>
    <w:rsid w:val="00F15F30"/>
    <w:rsid w:val="00F15F54"/>
    <w:rsid w:val="00F16206"/>
    <w:rsid w:val="00F1623C"/>
    <w:rsid w:val="00F163A7"/>
    <w:rsid w:val="00F1684D"/>
    <w:rsid w:val="00F171B8"/>
    <w:rsid w:val="00F179BE"/>
    <w:rsid w:val="00F203AF"/>
    <w:rsid w:val="00F20B7D"/>
    <w:rsid w:val="00F20D5B"/>
    <w:rsid w:val="00F20DEF"/>
    <w:rsid w:val="00F20FFB"/>
    <w:rsid w:val="00F21544"/>
    <w:rsid w:val="00F215B0"/>
    <w:rsid w:val="00F21698"/>
    <w:rsid w:val="00F21CB5"/>
    <w:rsid w:val="00F21DB0"/>
    <w:rsid w:val="00F221FA"/>
    <w:rsid w:val="00F22412"/>
    <w:rsid w:val="00F22600"/>
    <w:rsid w:val="00F22BE0"/>
    <w:rsid w:val="00F2306E"/>
    <w:rsid w:val="00F2313E"/>
    <w:rsid w:val="00F2350D"/>
    <w:rsid w:val="00F2360A"/>
    <w:rsid w:val="00F24063"/>
    <w:rsid w:val="00F24C3E"/>
    <w:rsid w:val="00F24E55"/>
    <w:rsid w:val="00F251E0"/>
    <w:rsid w:val="00F25C39"/>
    <w:rsid w:val="00F25EE3"/>
    <w:rsid w:val="00F25F06"/>
    <w:rsid w:val="00F2733A"/>
    <w:rsid w:val="00F2735A"/>
    <w:rsid w:val="00F273D8"/>
    <w:rsid w:val="00F27553"/>
    <w:rsid w:val="00F27799"/>
    <w:rsid w:val="00F30335"/>
    <w:rsid w:val="00F30521"/>
    <w:rsid w:val="00F30A90"/>
    <w:rsid w:val="00F30EF8"/>
    <w:rsid w:val="00F30F32"/>
    <w:rsid w:val="00F31727"/>
    <w:rsid w:val="00F31828"/>
    <w:rsid w:val="00F31A50"/>
    <w:rsid w:val="00F31DAB"/>
    <w:rsid w:val="00F32519"/>
    <w:rsid w:val="00F339EC"/>
    <w:rsid w:val="00F33C15"/>
    <w:rsid w:val="00F33DB9"/>
    <w:rsid w:val="00F33E03"/>
    <w:rsid w:val="00F3406F"/>
    <w:rsid w:val="00F3408D"/>
    <w:rsid w:val="00F3419F"/>
    <w:rsid w:val="00F344FB"/>
    <w:rsid w:val="00F34543"/>
    <w:rsid w:val="00F34A70"/>
    <w:rsid w:val="00F34AA5"/>
    <w:rsid w:val="00F34D07"/>
    <w:rsid w:val="00F34E34"/>
    <w:rsid w:val="00F35096"/>
    <w:rsid w:val="00F35721"/>
    <w:rsid w:val="00F35E68"/>
    <w:rsid w:val="00F36387"/>
    <w:rsid w:val="00F368C2"/>
    <w:rsid w:val="00F36A63"/>
    <w:rsid w:val="00F36AF3"/>
    <w:rsid w:val="00F3704D"/>
    <w:rsid w:val="00F3709E"/>
    <w:rsid w:val="00F37270"/>
    <w:rsid w:val="00F37447"/>
    <w:rsid w:val="00F374C2"/>
    <w:rsid w:val="00F4024E"/>
    <w:rsid w:val="00F4054A"/>
    <w:rsid w:val="00F4061B"/>
    <w:rsid w:val="00F4083B"/>
    <w:rsid w:val="00F40BAB"/>
    <w:rsid w:val="00F40E57"/>
    <w:rsid w:val="00F419F3"/>
    <w:rsid w:val="00F41BF4"/>
    <w:rsid w:val="00F420B6"/>
    <w:rsid w:val="00F42275"/>
    <w:rsid w:val="00F42446"/>
    <w:rsid w:val="00F43002"/>
    <w:rsid w:val="00F4302A"/>
    <w:rsid w:val="00F434E2"/>
    <w:rsid w:val="00F43665"/>
    <w:rsid w:val="00F43AA1"/>
    <w:rsid w:val="00F43BE6"/>
    <w:rsid w:val="00F44242"/>
    <w:rsid w:val="00F445A8"/>
    <w:rsid w:val="00F44679"/>
    <w:rsid w:val="00F44A9B"/>
    <w:rsid w:val="00F44E12"/>
    <w:rsid w:val="00F453BC"/>
    <w:rsid w:val="00F4594C"/>
    <w:rsid w:val="00F45BBF"/>
    <w:rsid w:val="00F45D4B"/>
    <w:rsid w:val="00F45DD9"/>
    <w:rsid w:val="00F461D7"/>
    <w:rsid w:val="00F46C05"/>
    <w:rsid w:val="00F46CC0"/>
    <w:rsid w:val="00F473E3"/>
    <w:rsid w:val="00F50030"/>
    <w:rsid w:val="00F506EA"/>
    <w:rsid w:val="00F50EEE"/>
    <w:rsid w:val="00F511F5"/>
    <w:rsid w:val="00F515A7"/>
    <w:rsid w:val="00F51B28"/>
    <w:rsid w:val="00F525F4"/>
    <w:rsid w:val="00F52665"/>
    <w:rsid w:val="00F53207"/>
    <w:rsid w:val="00F5336A"/>
    <w:rsid w:val="00F5399C"/>
    <w:rsid w:val="00F55E98"/>
    <w:rsid w:val="00F563B3"/>
    <w:rsid w:val="00F56453"/>
    <w:rsid w:val="00F56D1D"/>
    <w:rsid w:val="00F57AE1"/>
    <w:rsid w:val="00F60B9F"/>
    <w:rsid w:val="00F60FBE"/>
    <w:rsid w:val="00F615BE"/>
    <w:rsid w:val="00F619C3"/>
    <w:rsid w:val="00F61C93"/>
    <w:rsid w:val="00F61D59"/>
    <w:rsid w:val="00F61E4A"/>
    <w:rsid w:val="00F62529"/>
    <w:rsid w:val="00F62AA7"/>
    <w:rsid w:val="00F637FD"/>
    <w:rsid w:val="00F63D0D"/>
    <w:rsid w:val="00F64A25"/>
    <w:rsid w:val="00F654AD"/>
    <w:rsid w:val="00F65D65"/>
    <w:rsid w:val="00F65FE0"/>
    <w:rsid w:val="00F66141"/>
    <w:rsid w:val="00F66378"/>
    <w:rsid w:val="00F66421"/>
    <w:rsid w:val="00F6694A"/>
    <w:rsid w:val="00F66D85"/>
    <w:rsid w:val="00F66D86"/>
    <w:rsid w:val="00F66DB8"/>
    <w:rsid w:val="00F67354"/>
    <w:rsid w:val="00F67B6D"/>
    <w:rsid w:val="00F67C15"/>
    <w:rsid w:val="00F7010D"/>
    <w:rsid w:val="00F704DF"/>
    <w:rsid w:val="00F706F6"/>
    <w:rsid w:val="00F713CB"/>
    <w:rsid w:val="00F7177A"/>
    <w:rsid w:val="00F71819"/>
    <w:rsid w:val="00F71C78"/>
    <w:rsid w:val="00F71E31"/>
    <w:rsid w:val="00F7204C"/>
    <w:rsid w:val="00F727CE"/>
    <w:rsid w:val="00F72D97"/>
    <w:rsid w:val="00F73830"/>
    <w:rsid w:val="00F73941"/>
    <w:rsid w:val="00F73C00"/>
    <w:rsid w:val="00F73F53"/>
    <w:rsid w:val="00F73F76"/>
    <w:rsid w:val="00F74198"/>
    <w:rsid w:val="00F7440C"/>
    <w:rsid w:val="00F74A37"/>
    <w:rsid w:val="00F74AB8"/>
    <w:rsid w:val="00F74B9F"/>
    <w:rsid w:val="00F74C40"/>
    <w:rsid w:val="00F75CFA"/>
    <w:rsid w:val="00F75EE6"/>
    <w:rsid w:val="00F76538"/>
    <w:rsid w:val="00F76A30"/>
    <w:rsid w:val="00F77A1F"/>
    <w:rsid w:val="00F80044"/>
    <w:rsid w:val="00F8090C"/>
    <w:rsid w:val="00F80F60"/>
    <w:rsid w:val="00F81B30"/>
    <w:rsid w:val="00F81F32"/>
    <w:rsid w:val="00F821DE"/>
    <w:rsid w:val="00F8234B"/>
    <w:rsid w:val="00F824DA"/>
    <w:rsid w:val="00F8256A"/>
    <w:rsid w:val="00F831AA"/>
    <w:rsid w:val="00F8371A"/>
    <w:rsid w:val="00F83AD1"/>
    <w:rsid w:val="00F83F25"/>
    <w:rsid w:val="00F83FC4"/>
    <w:rsid w:val="00F8483C"/>
    <w:rsid w:val="00F86155"/>
    <w:rsid w:val="00F862CB"/>
    <w:rsid w:val="00F868DA"/>
    <w:rsid w:val="00F8767B"/>
    <w:rsid w:val="00F90885"/>
    <w:rsid w:val="00F90958"/>
    <w:rsid w:val="00F909E9"/>
    <w:rsid w:val="00F90ACC"/>
    <w:rsid w:val="00F912B7"/>
    <w:rsid w:val="00F916C5"/>
    <w:rsid w:val="00F9247F"/>
    <w:rsid w:val="00F92AEE"/>
    <w:rsid w:val="00F92D34"/>
    <w:rsid w:val="00F930B7"/>
    <w:rsid w:val="00F933B0"/>
    <w:rsid w:val="00F941A7"/>
    <w:rsid w:val="00F94615"/>
    <w:rsid w:val="00F9465C"/>
    <w:rsid w:val="00F94A1F"/>
    <w:rsid w:val="00F94AFB"/>
    <w:rsid w:val="00F9598F"/>
    <w:rsid w:val="00F95E24"/>
    <w:rsid w:val="00F95E99"/>
    <w:rsid w:val="00F96244"/>
    <w:rsid w:val="00F96278"/>
    <w:rsid w:val="00F966A5"/>
    <w:rsid w:val="00F96EBB"/>
    <w:rsid w:val="00F97564"/>
    <w:rsid w:val="00F97587"/>
    <w:rsid w:val="00F977F8"/>
    <w:rsid w:val="00FA010C"/>
    <w:rsid w:val="00FA0C70"/>
    <w:rsid w:val="00FA1126"/>
    <w:rsid w:val="00FA1228"/>
    <w:rsid w:val="00FA18A8"/>
    <w:rsid w:val="00FA1BA7"/>
    <w:rsid w:val="00FA3B9E"/>
    <w:rsid w:val="00FA4237"/>
    <w:rsid w:val="00FA42F2"/>
    <w:rsid w:val="00FA435D"/>
    <w:rsid w:val="00FA45D7"/>
    <w:rsid w:val="00FA4BA5"/>
    <w:rsid w:val="00FA5593"/>
    <w:rsid w:val="00FA63A0"/>
    <w:rsid w:val="00FA6898"/>
    <w:rsid w:val="00FA71CC"/>
    <w:rsid w:val="00FA7C57"/>
    <w:rsid w:val="00FB022C"/>
    <w:rsid w:val="00FB02DE"/>
    <w:rsid w:val="00FB0435"/>
    <w:rsid w:val="00FB0566"/>
    <w:rsid w:val="00FB0949"/>
    <w:rsid w:val="00FB0CDB"/>
    <w:rsid w:val="00FB1866"/>
    <w:rsid w:val="00FB1C33"/>
    <w:rsid w:val="00FB1CD0"/>
    <w:rsid w:val="00FB229C"/>
    <w:rsid w:val="00FB2419"/>
    <w:rsid w:val="00FB4700"/>
    <w:rsid w:val="00FB48DE"/>
    <w:rsid w:val="00FB4E26"/>
    <w:rsid w:val="00FB5905"/>
    <w:rsid w:val="00FB5AD0"/>
    <w:rsid w:val="00FB5C2E"/>
    <w:rsid w:val="00FB5DE1"/>
    <w:rsid w:val="00FB5E6D"/>
    <w:rsid w:val="00FB6202"/>
    <w:rsid w:val="00FB6BC7"/>
    <w:rsid w:val="00FB712E"/>
    <w:rsid w:val="00FB7357"/>
    <w:rsid w:val="00FB7478"/>
    <w:rsid w:val="00FC0459"/>
    <w:rsid w:val="00FC10D6"/>
    <w:rsid w:val="00FC11ED"/>
    <w:rsid w:val="00FC1438"/>
    <w:rsid w:val="00FC1D7D"/>
    <w:rsid w:val="00FC242A"/>
    <w:rsid w:val="00FC2797"/>
    <w:rsid w:val="00FC2CD3"/>
    <w:rsid w:val="00FC2EC8"/>
    <w:rsid w:val="00FC3037"/>
    <w:rsid w:val="00FC3116"/>
    <w:rsid w:val="00FC366F"/>
    <w:rsid w:val="00FC3C44"/>
    <w:rsid w:val="00FC3EE6"/>
    <w:rsid w:val="00FC4345"/>
    <w:rsid w:val="00FC43B5"/>
    <w:rsid w:val="00FC472F"/>
    <w:rsid w:val="00FC4947"/>
    <w:rsid w:val="00FC4A81"/>
    <w:rsid w:val="00FC4FA6"/>
    <w:rsid w:val="00FC5C45"/>
    <w:rsid w:val="00FC5D7A"/>
    <w:rsid w:val="00FC617C"/>
    <w:rsid w:val="00FC6687"/>
    <w:rsid w:val="00FC6B24"/>
    <w:rsid w:val="00FC6E62"/>
    <w:rsid w:val="00FC71C1"/>
    <w:rsid w:val="00FC7909"/>
    <w:rsid w:val="00FD00F9"/>
    <w:rsid w:val="00FD08A6"/>
    <w:rsid w:val="00FD0A0F"/>
    <w:rsid w:val="00FD0C59"/>
    <w:rsid w:val="00FD0CB2"/>
    <w:rsid w:val="00FD0E3F"/>
    <w:rsid w:val="00FD0FB7"/>
    <w:rsid w:val="00FD138C"/>
    <w:rsid w:val="00FD1600"/>
    <w:rsid w:val="00FD1735"/>
    <w:rsid w:val="00FD17C4"/>
    <w:rsid w:val="00FD196B"/>
    <w:rsid w:val="00FD2121"/>
    <w:rsid w:val="00FD2155"/>
    <w:rsid w:val="00FD29FB"/>
    <w:rsid w:val="00FD35DB"/>
    <w:rsid w:val="00FD40CE"/>
    <w:rsid w:val="00FD476E"/>
    <w:rsid w:val="00FD4890"/>
    <w:rsid w:val="00FD4EF6"/>
    <w:rsid w:val="00FD552C"/>
    <w:rsid w:val="00FD5C63"/>
    <w:rsid w:val="00FD615C"/>
    <w:rsid w:val="00FD6798"/>
    <w:rsid w:val="00FD6BA7"/>
    <w:rsid w:val="00FD745F"/>
    <w:rsid w:val="00FD74DA"/>
    <w:rsid w:val="00FD7793"/>
    <w:rsid w:val="00FD7C5F"/>
    <w:rsid w:val="00FD7D54"/>
    <w:rsid w:val="00FE07A6"/>
    <w:rsid w:val="00FE0F59"/>
    <w:rsid w:val="00FE1406"/>
    <w:rsid w:val="00FE151A"/>
    <w:rsid w:val="00FE1FD1"/>
    <w:rsid w:val="00FE26FE"/>
    <w:rsid w:val="00FE2728"/>
    <w:rsid w:val="00FE2CA4"/>
    <w:rsid w:val="00FE2E72"/>
    <w:rsid w:val="00FE3254"/>
    <w:rsid w:val="00FE3266"/>
    <w:rsid w:val="00FE37E9"/>
    <w:rsid w:val="00FE38A7"/>
    <w:rsid w:val="00FE40D8"/>
    <w:rsid w:val="00FE4223"/>
    <w:rsid w:val="00FE433E"/>
    <w:rsid w:val="00FE4614"/>
    <w:rsid w:val="00FE5143"/>
    <w:rsid w:val="00FE51FD"/>
    <w:rsid w:val="00FE58BC"/>
    <w:rsid w:val="00FE5B3E"/>
    <w:rsid w:val="00FE5D1E"/>
    <w:rsid w:val="00FE6538"/>
    <w:rsid w:val="00FE6F7B"/>
    <w:rsid w:val="00FE754B"/>
    <w:rsid w:val="00FE7B2C"/>
    <w:rsid w:val="00FE7B71"/>
    <w:rsid w:val="00FE7D6E"/>
    <w:rsid w:val="00FF0209"/>
    <w:rsid w:val="00FF024F"/>
    <w:rsid w:val="00FF08A4"/>
    <w:rsid w:val="00FF093D"/>
    <w:rsid w:val="00FF0A41"/>
    <w:rsid w:val="00FF0AB9"/>
    <w:rsid w:val="00FF0C94"/>
    <w:rsid w:val="00FF11B2"/>
    <w:rsid w:val="00FF1449"/>
    <w:rsid w:val="00FF179B"/>
    <w:rsid w:val="00FF2396"/>
    <w:rsid w:val="00FF2515"/>
    <w:rsid w:val="00FF254F"/>
    <w:rsid w:val="00FF2902"/>
    <w:rsid w:val="00FF3D6D"/>
    <w:rsid w:val="00FF3DAC"/>
    <w:rsid w:val="00FF3DE7"/>
    <w:rsid w:val="00FF3EA7"/>
    <w:rsid w:val="00FF3EF4"/>
    <w:rsid w:val="00FF3F0F"/>
    <w:rsid w:val="00FF3F78"/>
    <w:rsid w:val="00FF46B3"/>
    <w:rsid w:val="00FF48E0"/>
    <w:rsid w:val="00FF4FC6"/>
    <w:rsid w:val="00FF53A1"/>
    <w:rsid w:val="00FF5623"/>
    <w:rsid w:val="00FF56A7"/>
    <w:rsid w:val="00FF5CC9"/>
    <w:rsid w:val="00FF5FDC"/>
    <w:rsid w:val="00FF6051"/>
    <w:rsid w:val="00FF612C"/>
    <w:rsid w:val="00FF61B6"/>
    <w:rsid w:val="00FF6253"/>
    <w:rsid w:val="00FF7058"/>
    <w:rsid w:val="00FF70BB"/>
    <w:rsid w:val="00FF7A50"/>
    <w:rsid w:val="00FF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56C232"/>
  <w15:chartTrackingRefBased/>
  <w15:docId w15:val="{2BD373BA-2A55-4144-80FF-7C8E915D5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5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4639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nhideWhenUsed/>
    <w:qFormat/>
    <w:rsid w:val="00CE4639"/>
    <w:pPr>
      <w:keepNext/>
      <w:keepLines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  <w:lang w:val="x-none" w:eastAsia="x-none"/>
    </w:rPr>
  </w:style>
  <w:style w:type="paragraph" w:styleId="Heading3">
    <w:name w:val="heading 3"/>
    <w:basedOn w:val="Normal"/>
    <w:next w:val="Normal"/>
    <w:link w:val="Heading3Char"/>
    <w:unhideWhenUsed/>
    <w:qFormat/>
    <w:rsid w:val="00CE4639"/>
    <w:pPr>
      <w:keepNext/>
      <w:spacing w:before="240" w:after="60" w:line="276" w:lineRule="auto"/>
      <w:outlineLvl w:val="2"/>
    </w:pPr>
    <w:rPr>
      <w:rFonts w:ascii="Cambria" w:hAnsi="Cambria"/>
      <w:b/>
      <w:bCs/>
      <w:sz w:val="26"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2235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CE4639"/>
    <w:pPr>
      <w:keepNext/>
      <w:keepLines/>
      <w:numPr>
        <w:ilvl w:val="4"/>
        <w:numId w:val="2"/>
      </w:numPr>
      <w:spacing w:before="200"/>
      <w:outlineLvl w:val="4"/>
    </w:pPr>
    <w:rPr>
      <w:rFonts w:ascii="Cambria" w:hAnsi="Cambria"/>
      <w:color w:val="243F60"/>
      <w:sz w:val="20"/>
      <w:szCs w:val="20"/>
      <w:lang w:eastAsia="x-none"/>
    </w:rPr>
  </w:style>
  <w:style w:type="paragraph" w:styleId="Heading6">
    <w:name w:val="heading 6"/>
    <w:basedOn w:val="Normal"/>
    <w:next w:val="Normal"/>
    <w:link w:val="Heading6Char"/>
    <w:uiPriority w:val="99"/>
    <w:qFormat/>
    <w:rsid w:val="00CE4639"/>
    <w:pPr>
      <w:keepNext/>
      <w:keepLines/>
      <w:numPr>
        <w:ilvl w:val="5"/>
        <w:numId w:val="2"/>
      </w:numPr>
      <w:spacing w:before="200"/>
      <w:outlineLvl w:val="5"/>
    </w:pPr>
    <w:rPr>
      <w:rFonts w:ascii="Cambria" w:hAnsi="Cambria"/>
      <w:i/>
      <w:iCs/>
      <w:color w:val="243F60"/>
      <w:sz w:val="20"/>
      <w:szCs w:val="20"/>
      <w:lang w:eastAsia="x-none"/>
    </w:rPr>
  </w:style>
  <w:style w:type="paragraph" w:styleId="Heading7">
    <w:name w:val="heading 7"/>
    <w:basedOn w:val="Normal"/>
    <w:next w:val="Normal"/>
    <w:link w:val="Heading7Char"/>
    <w:uiPriority w:val="99"/>
    <w:qFormat/>
    <w:rsid w:val="00CE4639"/>
    <w:pPr>
      <w:keepNext/>
      <w:keepLines/>
      <w:numPr>
        <w:ilvl w:val="6"/>
        <w:numId w:val="2"/>
      </w:numPr>
      <w:spacing w:before="200"/>
      <w:outlineLvl w:val="6"/>
    </w:pPr>
    <w:rPr>
      <w:rFonts w:ascii="Cambria" w:hAnsi="Cambria"/>
      <w:i/>
      <w:iCs/>
      <w:color w:val="404040"/>
      <w:sz w:val="20"/>
      <w:szCs w:val="20"/>
      <w:lang w:eastAsia="x-none"/>
    </w:rPr>
  </w:style>
  <w:style w:type="paragraph" w:styleId="Heading8">
    <w:name w:val="heading 8"/>
    <w:basedOn w:val="Normal"/>
    <w:next w:val="Normal"/>
    <w:link w:val="Heading8Char"/>
    <w:uiPriority w:val="99"/>
    <w:qFormat/>
    <w:rsid w:val="00CE4639"/>
    <w:pPr>
      <w:keepNext/>
      <w:keepLines/>
      <w:numPr>
        <w:ilvl w:val="7"/>
        <w:numId w:val="2"/>
      </w:numPr>
      <w:spacing w:before="200"/>
      <w:outlineLvl w:val="7"/>
    </w:pPr>
    <w:rPr>
      <w:rFonts w:ascii="Cambria" w:hAnsi="Cambria"/>
      <w:color w:val="404040"/>
      <w:sz w:val="20"/>
      <w:szCs w:val="20"/>
      <w:lang w:eastAsia="x-none"/>
    </w:rPr>
  </w:style>
  <w:style w:type="paragraph" w:styleId="Heading9">
    <w:name w:val="heading 9"/>
    <w:basedOn w:val="Normal"/>
    <w:next w:val="Normal"/>
    <w:link w:val="Heading9Char"/>
    <w:uiPriority w:val="99"/>
    <w:qFormat/>
    <w:rsid w:val="00CE4639"/>
    <w:pPr>
      <w:keepNext/>
      <w:keepLines/>
      <w:numPr>
        <w:ilvl w:val="8"/>
        <w:numId w:val="2"/>
      </w:numPr>
      <w:spacing w:before="200"/>
      <w:outlineLvl w:val="8"/>
    </w:pPr>
    <w:rPr>
      <w:rFonts w:ascii="Cambria" w:hAnsi="Cambria"/>
      <w:i/>
      <w:iCs/>
      <w:color w:val="404040"/>
      <w:sz w:val="20"/>
      <w:szCs w:val="20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639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CE4639"/>
    <w:rPr>
      <w:rFonts w:ascii="Cambria" w:eastAsia="Times New Roman" w:hAnsi="Cambria" w:cs="Times New Roman"/>
      <w:b/>
      <w:bCs/>
      <w:color w:val="4F81BD"/>
      <w:sz w:val="26"/>
      <w:szCs w:val="26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CE4639"/>
    <w:rPr>
      <w:rFonts w:ascii="Cambria" w:eastAsia="Times New Roman" w:hAnsi="Cambria" w:cs="Times New Roman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235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9"/>
    <w:rsid w:val="00CE4639"/>
    <w:rPr>
      <w:rFonts w:ascii="Cambria" w:eastAsia="Times New Roman" w:hAnsi="Cambria" w:cs="Times New Roman"/>
      <w:color w:val="243F60"/>
      <w:sz w:val="20"/>
      <w:szCs w:val="20"/>
      <w:lang w:val="it-IT" w:eastAsia="x-none"/>
    </w:rPr>
  </w:style>
  <w:style w:type="character" w:customStyle="1" w:styleId="Heading6Char">
    <w:name w:val="Heading 6 Char"/>
    <w:basedOn w:val="DefaultParagraphFont"/>
    <w:link w:val="Heading6"/>
    <w:uiPriority w:val="99"/>
    <w:rsid w:val="00CE4639"/>
    <w:rPr>
      <w:rFonts w:ascii="Cambria" w:eastAsia="Times New Roman" w:hAnsi="Cambria" w:cs="Times New Roman"/>
      <w:i/>
      <w:iCs/>
      <w:color w:val="243F60"/>
      <w:sz w:val="20"/>
      <w:szCs w:val="20"/>
      <w:lang w:val="it-IT" w:eastAsia="x-none"/>
    </w:rPr>
  </w:style>
  <w:style w:type="character" w:customStyle="1" w:styleId="Heading7Char">
    <w:name w:val="Heading 7 Char"/>
    <w:basedOn w:val="DefaultParagraphFont"/>
    <w:link w:val="Heading7"/>
    <w:uiPriority w:val="9"/>
    <w:rsid w:val="00CE4639"/>
    <w:rPr>
      <w:rFonts w:ascii="Cambria" w:eastAsia="Times New Roman" w:hAnsi="Cambria" w:cs="Times New Roman"/>
      <w:i/>
      <w:iCs/>
      <w:color w:val="404040"/>
      <w:sz w:val="20"/>
      <w:szCs w:val="20"/>
      <w:lang w:val="it-IT" w:eastAsia="x-none"/>
    </w:rPr>
  </w:style>
  <w:style w:type="character" w:customStyle="1" w:styleId="Heading8Char">
    <w:name w:val="Heading 8 Char"/>
    <w:basedOn w:val="DefaultParagraphFont"/>
    <w:link w:val="Heading8"/>
    <w:uiPriority w:val="99"/>
    <w:rsid w:val="00CE4639"/>
    <w:rPr>
      <w:rFonts w:ascii="Cambria" w:eastAsia="Times New Roman" w:hAnsi="Cambria" w:cs="Times New Roman"/>
      <w:color w:val="404040"/>
      <w:sz w:val="20"/>
      <w:szCs w:val="20"/>
      <w:lang w:val="it-IT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CE4639"/>
    <w:rPr>
      <w:rFonts w:ascii="Cambria" w:eastAsia="Times New Roman" w:hAnsi="Cambria" w:cs="Times New Roman"/>
      <w:i/>
      <w:iCs/>
      <w:color w:val="404040"/>
      <w:sz w:val="20"/>
      <w:szCs w:val="20"/>
      <w:lang w:val="it-IT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4639"/>
    <w:rPr>
      <w:rFonts w:ascii="Tahoma" w:eastAsia="Calibri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639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CE4639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E4639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E4639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E4639"/>
    <w:rPr>
      <w:rFonts w:ascii="Calibri" w:eastAsia="Calibri" w:hAnsi="Calibri" w:cs="Times New Roman"/>
      <w:lang w:val="en-US"/>
    </w:rPr>
  </w:style>
  <w:style w:type="paragraph" w:customStyle="1" w:styleId="Default">
    <w:name w:val="Default"/>
    <w:rsid w:val="00CE4639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character" w:styleId="Hyperlink">
    <w:name w:val="Hyperlink"/>
    <w:uiPriority w:val="99"/>
    <w:unhideWhenUsed/>
    <w:rsid w:val="00CE4639"/>
    <w:rPr>
      <w:color w:val="0000FF"/>
      <w:u w:val="single"/>
    </w:rPr>
  </w:style>
  <w:style w:type="table" w:styleId="TableGrid">
    <w:name w:val="Table Grid"/>
    <w:basedOn w:val="TableNormal"/>
    <w:uiPriority w:val="59"/>
    <w:rsid w:val="00CE463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463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paragraph" w:styleId="Caption">
    <w:name w:val="caption"/>
    <w:aliases w:val="Legend"/>
    <w:basedOn w:val="Normal"/>
    <w:next w:val="Normal"/>
    <w:uiPriority w:val="35"/>
    <w:unhideWhenUsed/>
    <w:qFormat/>
    <w:rsid w:val="00CE4639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en-US" w:eastAsia="en-US"/>
    </w:rPr>
  </w:style>
  <w:style w:type="paragraph" w:customStyle="1" w:styleId="Bibliografia1">
    <w:name w:val="Bibliografia1"/>
    <w:basedOn w:val="Normal"/>
    <w:uiPriority w:val="99"/>
    <w:rsid w:val="00CE4639"/>
    <w:pPr>
      <w:widowControl w:val="0"/>
      <w:suppressAutoHyphens/>
      <w:autoSpaceDE w:val="0"/>
      <w:autoSpaceDN w:val="0"/>
      <w:adjustRightInd w:val="0"/>
      <w:spacing w:line="280" w:lineRule="atLeast"/>
      <w:ind w:left="284" w:hanging="284"/>
    </w:pPr>
    <w:rPr>
      <w:rFonts w:ascii="Palatino Linotype" w:hAnsi="Palatino Linotype" w:cs="Palatino Linotype"/>
      <w:color w:val="000000"/>
      <w:sz w:val="18"/>
      <w:szCs w:val="18"/>
      <w:lang w:val="de-DE" w:eastAsia="en-US"/>
    </w:rPr>
  </w:style>
  <w:style w:type="character" w:customStyle="1" w:styleId="hps">
    <w:name w:val="hps"/>
    <w:basedOn w:val="DefaultParagraphFont"/>
    <w:rsid w:val="00CE4639"/>
  </w:style>
  <w:style w:type="character" w:styleId="Strong">
    <w:name w:val="Strong"/>
    <w:uiPriority w:val="22"/>
    <w:qFormat/>
    <w:rsid w:val="00CE4639"/>
    <w:rPr>
      <w:b/>
      <w:bCs/>
    </w:rPr>
  </w:style>
  <w:style w:type="paragraph" w:customStyle="1" w:styleId="Textblock">
    <w:name w:val="Text block"/>
    <w:basedOn w:val="Normal"/>
    <w:uiPriority w:val="99"/>
    <w:rsid w:val="00CE4639"/>
    <w:pPr>
      <w:widowControl w:val="0"/>
      <w:autoSpaceDE w:val="0"/>
      <w:autoSpaceDN w:val="0"/>
      <w:adjustRightInd w:val="0"/>
      <w:spacing w:line="280" w:lineRule="atLeast"/>
      <w:jc w:val="both"/>
      <w:textAlignment w:val="center"/>
    </w:pPr>
    <w:rPr>
      <w:rFonts w:ascii="Palatino Linotype" w:hAnsi="Palatino Linotype" w:cs="Palatino Linotype"/>
      <w:color w:val="000000"/>
      <w:spacing w:val="2"/>
      <w:sz w:val="18"/>
      <w:szCs w:val="18"/>
      <w:lang w:eastAsia="en-US"/>
    </w:rPr>
  </w:style>
  <w:style w:type="paragraph" w:customStyle="1" w:styleId="HeadingLevel2">
    <w:name w:val="Heading Level 2"/>
    <w:basedOn w:val="Normal"/>
    <w:next w:val="Textblock"/>
    <w:uiPriority w:val="99"/>
    <w:rsid w:val="00CE4639"/>
    <w:pPr>
      <w:keepNext/>
      <w:widowControl w:val="0"/>
      <w:numPr>
        <w:ilvl w:val="2"/>
        <w:numId w:val="2"/>
      </w:numPr>
      <w:autoSpaceDE w:val="0"/>
      <w:autoSpaceDN w:val="0"/>
      <w:adjustRightInd w:val="0"/>
      <w:spacing w:before="600" w:after="240" w:line="240" w:lineRule="atLeast"/>
      <w:ind w:left="340" w:hanging="340"/>
      <w:textAlignment w:val="center"/>
    </w:pPr>
    <w:rPr>
      <w:rFonts w:ascii="Arial" w:hAnsi="Arial" w:cs="Arial"/>
      <w:color w:val="000000"/>
      <w:lang w:eastAsia="en-US"/>
    </w:rPr>
  </w:style>
  <w:style w:type="paragraph" w:customStyle="1" w:styleId="HeadingLevel3">
    <w:name w:val="Heading Level 3"/>
    <w:basedOn w:val="HeadingLevel2"/>
    <w:next w:val="Textblock"/>
    <w:uiPriority w:val="99"/>
    <w:rsid w:val="00CE4639"/>
    <w:pPr>
      <w:numPr>
        <w:ilvl w:val="1"/>
      </w:numPr>
      <w:spacing w:before="280" w:after="0" w:line="280" w:lineRule="atLeast"/>
    </w:pPr>
    <w:rPr>
      <w:sz w:val="22"/>
      <w:szCs w:val="22"/>
    </w:rPr>
  </w:style>
  <w:style w:type="paragraph" w:customStyle="1" w:styleId="HeadingLevel4">
    <w:name w:val="Heading Level 4"/>
    <w:basedOn w:val="HeadingLevel3"/>
    <w:next w:val="Textblock"/>
    <w:uiPriority w:val="99"/>
    <w:rsid w:val="00CE4639"/>
    <w:pPr>
      <w:numPr>
        <w:ilvl w:val="2"/>
      </w:numPr>
    </w:pPr>
    <w:rPr>
      <w:sz w:val="20"/>
      <w:szCs w:val="20"/>
    </w:rPr>
  </w:style>
  <w:style w:type="paragraph" w:customStyle="1" w:styleId="Legendes">
    <w:name w:val="Legendes"/>
    <w:basedOn w:val="Normal"/>
    <w:qFormat/>
    <w:rsid w:val="00CE4639"/>
    <w:pPr>
      <w:widowControl w:val="0"/>
      <w:spacing w:before="120"/>
      <w:jc w:val="center"/>
    </w:pPr>
    <w:rPr>
      <w:rFonts w:ascii="Arial" w:hAnsi="Arial" w:cs="Arial"/>
      <w:sz w:val="18"/>
      <w:lang w:val="fr-FR" w:eastAsia="fr-FR"/>
    </w:rPr>
  </w:style>
  <w:style w:type="character" w:customStyle="1" w:styleId="atn">
    <w:name w:val="atn"/>
    <w:basedOn w:val="DefaultParagraphFont"/>
    <w:rsid w:val="00CE4639"/>
  </w:style>
  <w:style w:type="character" w:styleId="CommentReference">
    <w:name w:val="annotation reference"/>
    <w:uiPriority w:val="99"/>
    <w:unhideWhenUsed/>
    <w:rsid w:val="00CE46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4639"/>
    <w:pPr>
      <w:spacing w:after="200"/>
    </w:pPr>
    <w:rPr>
      <w:rFonts w:ascii="Calibri" w:eastAsia="Calibri" w:hAnsi="Calibri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4639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46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4639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character" w:styleId="LineNumber">
    <w:name w:val="line number"/>
    <w:basedOn w:val="DefaultParagraphFont"/>
    <w:semiHidden/>
    <w:unhideWhenUsed/>
    <w:rsid w:val="00CE4639"/>
  </w:style>
  <w:style w:type="character" w:styleId="Emphasis">
    <w:name w:val="Emphasis"/>
    <w:uiPriority w:val="20"/>
    <w:qFormat/>
    <w:rsid w:val="00CE4639"/>
    <w:rPr>
      <w:i/>
      <w:iCs/>
    </w:rPr>
  </w:style>
  <w:style w:type="paragraph" w:customStyle="1" w:styleId="style620">
    <w:name w:val="style620"/>
    <w:basedOn w:val="Normal"/>
    <w:rsid w:val="00CE4639"/>
    <w:pPr>
      <w:spacing w:line="360" w:lineRule="auto"/>
      <w:jc w:val="both"/>
    </w:pPr>
    <w:rPr>
      <w:rFonts w:ascii="Georgia" w:hAnsi="Georgia"/>
      <w:sz w:val="36"/>
      <w:szCs w:val="36"/>
      <w:lang w:val="en-US" w:eastAsia="en-US"/>
    </w:rPr>
  </w:style>
  <w:style w:type="paragraph" w:customStyle="1" w:styleId="style383">
    <w:name w:val="style383"/>
    <w:basedOn w:val="Normal"/>
    <w:rsid w:val="00CE4639"/>
    <w:pPr>
      <w:spacing w:line="360" w:lineRule="auto"/>
      <w:jc w:val="both"/>
    </w:pPr>
    <w:rPr>
      <w:rFonts w:ascii="Georgia" w:hAnsi="Georgia"/>
      <w:sz w:val="27"/>
      <w:szCs w:val="27"/>
      <w:lang w:val="en-US" w:eastAsia="en-US"/>
    </w:rPr>
  </w:style>
  <w:style w:type="character" w:customStyle="1" w:styleId="style6181">
    <w:name w:val="style6181"/>
    <w:rsid w:val="00CE4639"/>
    <w:rPr>
      <w:sz w:val="36"/>
      <w:szCs w:val="36"/>
    </w:rPr>
  </w:style>
  <w:style w:type="paragraph" w:styleId="Revision">
    <w:name w:val="Revision"/>
    <w:hidden/>
    <w:uiPriority w:val="99"/>
    <w:semiHidden/>
    <w:rsid w:val="00CE4639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Eaoaeaa">
    <w:name w:val="Eaoae?aa"/>
    <w:basedOn w:val="Normal"/>
    <w:rsid w:val="00CE4639"/>
    <w:pPr>
      <w:widowControl w:val="0"/>
      <w:tabs>
        <w:tab w:val="center" w:pos="4153"/>
        <w:tab w:val="right" w:pos="8306"/>
      </w:tabs>
    </w:pPr>
    <w:rPr>
      <w:sz w:val="20"/>
      <w:szCs w:val="20"/>
      <w:lang w:val="en-US" w:eastAsia="ko-KR"/>
    </w:rPr>
  </w:style>
  <w:style w:type="paragraph" w:styleId="Title">
    <w:name w:val="Title"/>
    <w:basedOn w:val="Normal"/>
    <w:link w:val="TitleChar"/>
    <w:qFormat/>
    <w:rsid w:val="00CE4639"/>
    <w:pPr>
      <w:jc w:val="center"/>
    </w:pPr>
    <w:rPr>
      <w:sz w:val="28"/>
    </w:rPr>
  </w:style>
  <w:style w:type="character" w:customStyle="1" w:styleId="TitleChar">
    <w:name w:val="Title Char"/>
    <w:basedOn w:val="DefaultParagraphFont"/>
    <w:link w:val="Title"/>
    <w:rsid w:val="00CE4639"/>
    <w:rPr>
      <w:rFonts w:ascii="Times New Roman" w:eastAsia="Times New Roman" w:hAnsi="Times New Roman" w:cs="Times New Roman"/>
      <w:sz w:val="28"/>
      <w:szCs w:val="24"/>
      <w:lang w:val="it-IT" w:eastAsia="it-IT"/>
    </w:rPr>
  </w:style>
  <w:style w:type="paragraph" w:styleId="Subtitle">
    <w:name w:val="Subtitle"/>
    <w:basedOn w:val="Normal"/>
    <w:link w:val="SubtitleChar"/>
    <w:qFormat/>
    <w:rsid w:val="00CE4639"/>
    <w:pPr>
      <w:jc w:val="center"/>
    </w:pPr>
    <w:rPr>
      <w:sz w:val="28"/>
    </w:rPr>
  </w:style>
  <w:style w:type="character" w:customStyle="1" w:styleId="SubtitleChar">
    <w:name w:val="Subtitle Char"/>
    <w:basedOn w:val="DefaultParagraphFont"/>
    <w:link w:val="Subtitle"/>
    <w:rsid w:val="00CE4639"/>
    <w:rPr>
      <w:rFonts w:ascii="Times New Roman" w:eastAsia="Times New Roman" w:hAnsi="Times New Roman" w:cs="Times New Roman"/>
      <w:sz w:val="28"/>
      <w:szCs w:val="24"/>
      <w:lang w:val="it-IT" w:eastAsia="it-IT"/>
    </w:rPr>
  </w:style>
  <w:style w:type="paragraph" w:styleId="NormalWeb">
    <w:name w:val="Normal (Web)"/>
    <w:basedOn w:val="Normal"/>
    <w:uiPriority w:val="99"/>
    <w:unhideWhenUsed/>
    <w:rsid w:val="00CE4639"/>
    <w:pPr>
      <w:spacing w:before="100" w:beforeAutospacing="1" w:after="100" w:afterAutospacing="1"/>
    </w:pPr>
    <w:rPr>
      <w:lang w:val="en-US" w:eastAsia="en-US"/>
    </w:rPr>
  </w:style>
  <w:style w:type="paragraph" w:styleId="BodyText">
    <w:name w:val="Body Text"/>
    <w:basedOn w:val="Normal"/>
    <w:link w:val="BodyTextChar"/>
    <w:rsid w:val="00CE4639"/>
    <w:pPr>
      <w:spacing w:line="360" w:lineRule="auto"/>
      <w:jc w:val="both"/>
    </w:pPr>
    <w:rPr>
      <w:szCs w:val="20"/>
      <w:lang w:val="en-GB" w:eastAsia="x-none"/>
    </w:rPr>
  </w:style>
  <w:style w:type="character" w:customStyle="1" w:styleId="BodyTextChar">
    <w:name w:val="Body Text Char"/>
    <w:basedOn w:val="DefaultParagraphFont"/>
    <w:link w:val="BodyText"/>
    <w:rsid w:val="00CE4639"/>
    <w:rPr>
      <w:rFonts w:ascii="Times New Roman" w:eastAsia="Times New Roman" w:hAnsi="Times New Roman" w:cs="Times New Roman"/>
      <w:sz w:val="24"/>
      <w:szCs w:val="20"/>
      <w:lang w:eastAsia="x-none"/>
    </w:rPr>
  </w:style>
  <w:style w:type="paragraph" w:customStyle="1" w:styleId="Text">
    <w:name w:val="Text"/>
    <w:basedOn w:val="Normal"/>
    <w:rsid w:val="00CE4639"/>
    <w:pPr>
      <w:ind w:firstLine="284"/>
      <w:jc w:val="both"/>
    </w:pPr>
    <w:rPr>
      <w:noProof/>
      <w:lang w:val="en-US" w:eastAsia="en-US"/>
    </w:rPr>
  </w:style>
  <w:style w:type="paragraph" w:styleId="BodyTextIndent2">
    <w:name w:val="Body Text Indent 2"/>
    <w:basedOn w:val="Normal"/>
    <w:link w:val="BodyTextIndent2Char"/>
    <w:semiHidden/>
    <w:unhideWhenUsed/>
    <w:rsid w:val="00CE4639"/>
    <w:pPr>
      <w:spacing w:after="120" w:line="480" w:lineRule="auto"/>
      <w:ind w:left="283"/>
    </w:pPr>
    <w:rPr>
      <w:rFonts w:ascii="Calibri" w:eastAsia="Calibri" w:hAnsi="Calibri"/>
      <w:sz w:val="22"/>
      <w:szCs w:val="22"/>
      <w:lang w:val="en-US" w:eastAsia="en-US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CE4639"/>
    <w:rPr>
      <w:rFonts w:ascii="Calibri" w:eastAsia="Calibri" w:hAnsi="Calibri" w:cs="Times New Roman"/>
      <w:lang w:val="en-US"/>
    </w:rPr>
  </w:style>
  <w:style w:type="paragraph" w:customStyle="1" w:styleId="Pa714">
    <w:name w:val="Pa7+14"/>
    <w:basedOn w:val="Normal"/>
    <w:next w:val="Normal"/>
    <w:uiPriority w:val="99"/>
    <w:rsid w:val="00CE4639"/>
    <w:pPr>
      <w:autoSpaceDE w:val="0"/>
      <w:autoSpaceDN w:val="0"/>
      <w:adjustRightInd w:val="0"/>
      <w:spacing w:line="200" w:lineRule="atLeast"/>
    </w:pPr>
    <w:rPr>
      <w:rFonts w:ascii="Optima" w:eastAsia="Calibri" w:hAnsi="Optima"/>
      <w:lang w:val="en-US" w:eastAsia="en-US"/>
    </w:rPr>
  </w:style>
  <w:style w:type="table" w:customStyle="1" w:styleId="TableGrid1">
    <w:name w:val="Table Grid1"/>
    <w:basedOn w:val="TableNormal"/>
    <w:next w:val="TableGrid"/>
    <w:uiPriority w:val="59"/>
    <w:rsid w:val="00CE4639"/>
    <w:pPr>
      <w:spacing w:after="0" w:line="240" w:lineRule="auto"/>
    </w:pPr>
    <w:rPr>
      <w:rFonts w:ascii="Calibri" w:eastAsia="Calibri" w:hAnsi="Calibri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">
    <w:name w:val="Body Text Indent"/>
    <w:basedOn w:val="Normal"/>
    <w:link w:val="BodyTextIndentChar"/>
    <w:unhideWhenUsed/>
    <w:rsid w:val="00CE4639"/>
    <w:pPr>
      <w:spacing w:after="120" w:line="276" w:lineRule="auto"/>
      <w:ind w:left="283"/>
    </w:pPr>
    <w:rPr>
      <w:rFonts w:ascii="Calibri" w:eastAsia="Calibri" w:hAnsi="Calibri"/>
      <w:sz w:val="22"/>
      <w:szCs w:val="22"/>
      <w:lang w:val="en-US" w:eastAsia="en-US"/>
    </w:rPr>
  </w:style>
  <w:style w:type="character" w:customStyle="1" w:styleId="BodyTextIndentChar">
    <w:name w:val="Body Text Indent Char"/>
    <w:basedOn w:val="DefaultParagraphFont"/>
    <w:link w:val="BodyTextIndent"/>
    <w:rsid w:val="00CE4639"/>
    <w:rPr>
      <w:rFonts w:ascii="Calibri" w:eastAsia="Calibri" w:hAnsi="Calibri" w:cs="Times New Roman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CE4639"/>
    <w:pPr>
      <w:spacing w:after="200"/>
      <w:ind w:left="360" w:firstLine="360"/>
    </w:pPr>
    <w:rPr>
      <w:rFonts w:eastAsia="Times New Roman"/>
    </w:r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CE4639"/>
    <w:rPr>
      <w:rFonts w:ascii="Calibri" w:eastAsia="Times New Roman" w:hAnsi="Calibri" w:cs="Times New Roman"/>
      <w:lang w:val="en-US"/>
    </w:rPr>
  </w:style>
  <w:style w:type="paragraph" w:customStyle="1" w:styleId="xmsonormal">
    <w:name w:val="x_msonormal"/>
    <w:basedOn w:val="Normal"/>
    <w:rsid w:val="00CE463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CE46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E4639"/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styleId="HTMLCite">
    <w:name w:val="HTML Cite"/>
    <w:uiPriority w:val="99"/>
    <w:semiHidden/>
    <w:unhideWhenUsed/>
    <w:rsid w:val="00CE4639"/>
    <w:rPr>
      <w:i/>
      <w:iCs/>
    </w:rPr>
  </w:style>
  <w:style w:type="character" w:customStyle="1" w:styleId="cit-pub-date">
    <w:name w:val="cit-pub-date"/>
    <w:rsid w:val="00CE4639"/>
  </w:style>
  <w:style w:type="character" w:customStyle="1" w:styleId="cit-vol">
    <w:name w:val="cit-vol"/>
    <w:rsid w:val="00CE4639"/>
  </w:style>
  <w:style w:type="character" w:customStyle="1" w:styleId="cit-fpage">
    <w:name w:val="cit-fpage"/>
    <w:rsid w:val="00CE4639"/>
  </w:style>
  <w:style w:type="character" w:customStyle="1" w:styleId="mixed-citation">
    <w:name w:val="mixed-citation"/>
    <w:rsid w:val="00CE4639"/>
  </w:style>
  <w:style w:type="character" w:customStyle="1" w:styleId="ref-title">
    <w:name w:val="ref-title"/>
    <w:rsid w:val="00CE4639"/>
  </w:style>
  <w:style w:type="character" w:customStyle="1" w:styleId="ref-vol">
    <w:name w:val="ref-vol"/>
    <w:rsid w:val="00CE4639"/>
  </w:style>
  <w:style w:type="character" w:customStyle="1" w:styleId="ref-journal">
    <w:name w:val="ref-journal"/>
    <w:rsid w:val="00CE4639"/>
  </w:style>
  <w:style w:type="character" w:customStyle="1" w:styleId="cit-source">
    <w:name w:val="cit-source"/>
    <w:rsid w:val="00CE4639"/>
  </w:style>
  <w:style w:type="paragraph" w:customStyle="1" w:styleId="Corpo">
    <w:name w:val="Corpo"/>
    <w:rsid w:val="00CE463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customStyle="1" w:styleId="st">
    <w:name w:val="st"/>
    <w:rsid w:val="00CE4639"/>
  </w:style>
  <w:style w:type="character" w:customStyle="1" w:styleId="cit">
    <w:name w:val="cit"/>
    <w:rsid w:val="00CE4639"/>
  </w:style>
  <w:style w:type="character" w:customStyle="1" w:styleId="fm-vol-iss-date">
    <w:name w:val="fm-vol-iss-date"/>
    <w:rsid w:val="00CE4639"/>
  </w:style>
  <w:style w:type="character" w:customStyle="1" w:styleId="doi">
    <w:name w:val="doi"/>
    <w:rsid w:val="00CE4639"/>
  </w:style>
  <w:style w:type="character" w:customStyle="1" w:styleId="fm-citation-ids-label">
    <w:name w:val="fm-citation-ids-label"/>
    <w:rsid w:val="00CE4639"/>
  </w:style>
  <w:style w:type="character" w:customStyle="1" w:styleId="grey">
    <w:name w:val="grey"/>
    <w:rsid w:val="00CE4639"/>
  </w:style>
  <w:style w:type="character" w:customStyle="1" w:styleId="apple-converted-space">
    <w:name w:val="apple-converted-space"/>
    <w:rsid w:val="00CE4639"/>
  </w:style>
  <w:style w:type="paragraph" w:customStyle="1" w:styleId="EndNoteBibliography">
    <w:name w:val="EndNote Bibliography"/>
    <w:basedOn w:val="Normal"/>
    <w:link w:val="EndNoteBibliographyChar"/>
    <w:rsid w:val="00CE4639"/>
    <w:pPr>
      <w:spacing w:after="160"/>
      <w:jc w:val="both"/>
    </w:pPr>
    <w:rPr>
      <w:rFonts w:ascii="Calibri" w:eastAsia="Calibri" w:hAnsi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link w:val="EndNoteBibliography"/>
    <w:rsid w:val="00CE4639"/>
    <w:rPr>
      <w:rFonts w:ascii="Calibri" w:eastAsia="Calibri" w:hAnsi="Calibri" w:cs="Times New Roman"/>
      <w:noProof/>
      <w:lang w:val="en-US"/>
    </w:rPr>
  </w:style>
  <w:style w:type="character" w:customStyle="1" w:styleId="BodyText2Char">
    <w:name w:val="Body Text 2 Char"/>
    <w:link w:val="BodyText2"/>
    <w:semiHidden/>
    <w:rsid w:val="00CE4639"/>
    <w:rPr>
      <w:rFonts w:ascii="Times New Roman" w:eastAsia="Times New Roman" w:hAnsi="Times New Roman"/>
      <w:sz w:val="24"/>
      <w:lang w:eastAsia="it-IT"/>
    </w:rPr>
  </w:style>
  <w:style w:type="paragraph" w:styleId="BodyText2">
    <w:name w:val="Body Text 2"/>
    <w:basedOn w:val="Normal"/>
    <w:link w:val="BodyText2Char"/>
    <w:semiHidden/>
    <w:rsid w:val="00CE4639"/>
    <w:rPr>
      <w:rFonts w:cstheme="minorBidi"/>
      <w:szCs w:val="22"/>
      <w:lang w:val="en-GB"/>
    </w:rPr>
  </w:style>
  <w:style w:type="character" w:customStyle="1" w:styleId="BodyText2Char1">
    <w:name w:val="Body Text 2 Char1"/>
    <w:basedOn w:val="DefaultParagraphFont"/>
    <w:uiPriority w:val="99"/>
    <w:semiHidden/>
    <w:rsid w:val="00CE4639"/>
    <w:rPr>
      <w:rFonts w:ascii="Calibri" w:eastAsia="Calibri" w:hAnsi="Calibri" w:cs="Times New Roman"/>
      <w:lang w:val="en-US"/>
    </w:rPr>
  </w:style>
  <w:style w:type="character" w:customStyle="1" w:styleId="BodyTextIndent3Char">
    <w:name w:val="Body Text Indent 3 Char"/>
    <w:link w:val="BodyTextIndent3"/>
    <w:semiHidden/>
    <w:rsid w:val="00CE4639"/>
    <w:rPr>
      <w:rFonts w:ascii="Courier" w:eastAsia="Times New Roman" w:hAnsi="Courier"/>
      <w:lang w:eastAsia="it-IT"/>
    </w:rPr>
  </w:style>
  <w:style w:type="paragraph" w:styleId="BodyTextIndent3">
    <w:name w:val="Body Text Indent 3"/>
    <w:basedOn w:val="Normal"/>
    <w:link w:val="BodyTextIndent3Char"/>
    <w:semiHidden/>
    <w:rsid w:val="00CE4639"/>
    <w:pPr>
      <w:widowControl w:val="0"/>
      <w:spacing w:before="120" w:line="480" w:lineRule="auto"/>
      <w:ind w:left="567" w:hanging="567"/>
      <w:jc w:val="both"/>
    </w:pPr>
    <w:rPr>
      <w:rFonts w:ascii="Courier" w:hAnsi="Courier" w:cstheme="minorBidi"/>
      <w:sz w:val="22"/>
      <w:szCs w:val="22"/>
      <w:lang w:val="en-GB"/>
    </w:rPr>
  </w:style>
  <w:style w:type="character" w:customStyle="1" w:styleId="BodyTextIndent3Char1">
    <w:name w:val="Body Text Indent 3 Char1"/>
    <w:basedOn w:val="DefaultParagraphFont"/>
    <w:uiPriority w:val="99"/>
    <w:semiHidden/>
    <w:rsid w:val="00CE4639"/>
    <w:rPr>
      <w:rFonts w:ascii="Calibri" w:eastAsia="Calibri" w:hAnsi="Calibri" w:cs="Times New Roman"/>
      <w:sz w:val="16"/>
      <w:szCs w:val="16"/>
      <w:lang w:val="en-US"/>
    </w:rPr>
  </w:style>
  <w:style w:type="character" w:customStyle="1" w:styleId="BodyText3Char">
    <w:name w:val="Body Text 3 Char"/>
    <w:link w:val="BodyText3"/>
    <w:semiHidden/>
    <w:rsid w:val="00CE4639"/>
    <w:rPr>
      <w:rFonts w:ascii="Courier" w:eastAsia="Times New Roman" w:hAnsi="Courier"/>
      <w:lang w:eastAsia="it-IT"/>
    </w:rPr>
  </w:style>
  <w:style w:type="paragraph" w:styleId="BodyText3">
    <w:name w:val="Body Text 3"/>
    <w:basedOn w:val="Normal"/>
    <w:link w:val="BodyText3Char"/>
    <w:semiHidden/>
    <w:rsid w:val="00CE4639"/>
    <w:pPr>
      <w:widowControl w:val="0"/>
      <w:spacing w:line="480" w:lineRule="auto"/>
      <w:jc w:val="both"/>
    </w:pPr>
    <w:rPr>
      <w:rFonts w:ascii="Courier" w:hAnsi="Courier" w:cstheme="minorBidi"/>
      <w:sz w:val="22"/>
      <w:szCs w:val="22"/>
      <w:lang w:val="en-GB"/>
    </w:rPr>
  </w:style>
  <w:style w:type="character" w:customStyle="1" w:styleId="BodyText3Char1">
    <w:name w:val="Body Text 3 Char1"/>
    <w:basedOn w:val="DefaultParagraphFont"/>
    <w:uiPriority w:val="99"/>
    <w:semiHidden/>
    <w:rsid w:val="00CE4639"/>
    <w:rPr>
      <w:rFonts w:ascii="Calibri" w:eastAsia="Calibri" w:hAnsi="Calibri" w:cs="Times New Roman"/>
      <w:sz w:val="16"/>
      <w:szCs w:val="16"/>
      <w:lang w:val="en-US"/>
    </w:rPr>
  </w:style>
  <w:style w:type="character" w:customStyle="1" w:styleId="cit-auth">
    <w:name w:val="cit-auth"/>
    <w:rsid w:val="00CE4639"/>
  </w:style>
  <w:style w:type="character" w:customStyle="1" w:styleId="cit-name-surname">
    <w:name w:val="cit-name-surname"/>
    <w:rsid w:val="00CE4639"/>
  </w:style>
  <w:style w:type="character" w:customStyle="1" w:styleId="cit-name-given-names">
    <w:name w:val="cit-name-given-names"/>
    <w:rsid w:val="00CE4639"/>
  </w:style>
  <w:style w:type="character" w:customStyle="1" w:styleId="cit-article-title">
    <w:name w:val="cit-article-title"/>
    <w:rsid w:val="00CE4639"/>
  </w:style>
  <w:style w:type="character" w:customStyle="1" w:styleId="cit-lpage">
    <w:name w:val="cit-lpage"/>
    <w:rsid w:val="00CE4639"/>
  </w:style>
  <w:style w:type="character" w:customStyle="1" w:styleId="cit-sep">
    <w:name w:val="cit-sep"/>
    <w:rsid w:val="00CE4639"/>
  </w:style>
  <w:style w:type="character" w:customStyle="1" w:styleId="cit-title">
    <w:name w:val="cit-title"/>
    <w:rsid w:val="00CE4639"/>
  </w:style>
  <w:style w:type="character" w:customStyle="1" w:styleId="cit-print-date">
    <w:name w:val="cit-print-date"/>
    <w:rsid w:val="00CE4639"/>
  </w:style>
  <w:style w:type="character" w:customStyle="1" w:styleId="cit-issue">
    <w:name w:val="cit-issue"/>
    <w:rsid w:val="00CE4639"/>
  </w:style>
  <w:style w:type="character" w:customStyle="1" w:styleId="cit-first-page">
    <w:name w:val="cit-first-page"/>
    <w:rsid w:val="00CE4639"/>
  </w:style>
  <w:style w:type="character" w:customStyle="1" w:styleId="cit-last-page">
    <w:name w:val="cit-last-page"/>
    <w:rsid w:val="00CE4639"/>
  </w:style>
  <w:style w:type="character" w:customStyle="1" w:styleId="cit-ahead-of-print-date">
    <w:name w:val="cit-ahead-of-print-date"/>
    <w:rsid w:val="00CE4639"/>
  </w:style>
  <w:style w:type="character" w:customStyle="1" w:styleId="cit-doi">
    <w:name w:val="cit-doi"/>
    <w:rsid w:val="00CE4639"/>
  </w:style>
  <w:style w:type="character" w:customStyle="1" w:styleId="element-citation">
    <w:name w:val="element-citation"/>
    <w:rsid w:val="00CE4639"/>
  </w:style>
  <w:style w:type="character" w:customStyle="1" w:styleId="author">
    <w:name w:val="author"/>
    <w:rsid w:val="00CE4639"/>
  </w:style>
  <w:style w:type="character" w:customStyle="1" w:styleId="pubyear">
    <w:name w:val="pubyear"/>
    <w:rsid w:val="00CE4639"/>
  </w:style>
  <w:style w:type="character" w:customStyle="1" w:styleId="articletitle">
    <w:name w:val="articletitle"/>
    <w:rsid w:val="00CE4639"/>
  </w:style>
  <w:style w:type="character" w:customStyle="1" w:styleId="journaltitle">
    <w:name w:val="journaltitle"/>
    <w:rsid w:val="00CE4639"/>
  </w:style>
  <w:style w:type="character" w:customStyle="1" w:styleId="vol">
    <w:name w:val="vol"/>
    <w:rsid w:val="00CE4639"/>
  </w:style>
  <w:style w:type="character" w:customStyle="1" w:styleId="pagefirst">
    <w:name w:val="pagefirst"/>
    <w:rsid w:val="00CE4639"/>
  </w:style>
  <w:style w:type="character" w:customStyle="1" w:styleId="pagelast">
    <w:name w:val="pagelast"/>
    <w:rsid w:val="00CE4639"/>
  </w:style>
  <w:style w:type="table" w:customStyle="1" w:styleId="Grigliatabella1">
    <w:name w:val="Griglia tabella1"/>
    <w:basedOn w:val="TableNormal"/>
    <w:next w:val="TableGrid"/>
    <w:uiPriority w:val="39"/>
    <w:rsid w:val="00CE4639"/>
    <w:pPr>
      <w:spacing w:after="0" w:line="240" w:lineRule="auto"/>
    </w:pPr>
    <w:rPr>
      <w:rFonts w:ascii="Calibri" w:eastAsia="Calibri" w:hAnsi="Calibri" w:cs="Times New Roman"/>
      <w:lang w:val="it-IT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name">
    <w:name w:val="authorname"/>
    <w:rsid w:val="00CE4639"/>
  </w:style>
  <w:style w:type="character" w:customStyle="1" w:styleId="nowrap">
    <w:name w:val="nowrap"/>
    <w:rsid w:val="00CE4639"/>
  </w:style>
  <w:style w:type="character" w:customStyle="1" w:styleId="freearea0p8">
    <w:name w:val="free_area0_p8"/>
    <w:rsid w:val="00CE4639"/>
  </w:style>
  <w:style w:type="character" w:customStyle="1" w:styleId="hlfld-contribauthor">
    <w:name w:val="hlfld-contribauthor"/>
    <w:rsid w:val="00CE4639"/>
  </w:style>
  <w:style w:type="character" w:customStyle="1" w:styleId="name">
    <w:name w:val="name"/>
    <w:rsid w:val="00CE4639"/>
  </w:style>
  <w:style w:type="character" w:customStyle="1" w:styleId="authors">
    <w:name w:val="authors"/>
    <w:rsid w:val="00CE4639"/>
  </w:style>
  <w:style w:type="character" w:customStyle="1" w:styleId="all-authors">
    <w:name w:val="all-authors"/>
    <w:rsid w:val="00CE4639"/>
  </w:style>
  <w:style w:type="character" w:customStyle="1" w:styleId="articlecitationpages">
    <w:name w:val="articlecitation_pages"/>
    <w:rsid w:val="00CE4639"/>
  </w:style>
  <w:style w:type="character" w:customStyle="1" w:styleId="citationref">
    <w:name w:val="citationref"/>
    <w:rsid w:val="00CE4639"/>
  </w:style>
  <w:style w:type="character" w:customStyle="1" w:styleId="referencesrightcell">
    <w:name w:val="referencesrightcell"/>
    <w:rsid w:val="00CE4639"/>
  </w:style>
  <w:style w:type="character" w:customStyle="1" w:styleId="refseriestitle">
    <w:name w:val="refseriestitle"/>
    <w:rsid w:val="00CE4639"/>
  </w:style>
  <w:style w:type="character" w:customStyle="1" w:styleId="refseriesdate">
    <w:name w:val="refseriesdate"/>
    <w:rsid w:val="00CE4639"/>
  </w:style>
  <w:style w:type="character" w:customStyle="1" w:styleId="refseriesvolume">
    <w:name w:val="refseriesvolume"/>
    <w:rsid w:val="00CE4639"/>
  </w:style>
  <w:style w:type="character" w:customStyle="1" w:styleId="refpages">
    <w:name w:val="refpages"/>
    <w:rsid w:val="00CE4639"/>
  </w:style>
  <w:style w:type="character" w:customStyle="1" w:styleId="ref-iss">
    <w:name w:val="ref-iss"/>
    <w:basedOn w:val="DefaultParagraphFont"/>
    <w:rsid w:val="00577A92"/>
  </w:style>
  <w:style w:type="character" w:customStyle="1" w:styleId="contentline-92">
    <w:name w:val="contentline-92"/>
    <w:basedOn w:val="DefaultParagraphFont"/>
    <w:rsid w:val="00D711A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0D5B"/>
    <w:rPr>
      <w:color w:val="605E5C"/>
      <w:shd w:val="clear" w:color="auto" w:fill="E1DFDD"/>
    </w:rPr>
  </w:style>
  <w:style w:type="character" w:customStyle="1" w:styleId="contentline-497">
    <w:name w:val="contentline-497"/>
    <w:basedOn w:val="DefaultParagraphFont"/>
    <w:rsid w:val="00E46498"/>
  </w:style>
  <w:style w:type="character" w:customStyle="1" w:styleId="muxgbd">
    <w:name w:val="muxgbd"/>
    <w:basedOn w:val="DefaultParagraphFont"/>
    <w:rsid w:val="00052E86"/>
  </w:style>
  <w:style w:type="paragraph" w:customStyle="1" w:styleId="Bibliography1">
    <w:name w:val="Bibliography1"/>
    <w:basedOn w:val="Normal"/>
    <w:link w:val="BibliographyCarattere"/>
    <w:rsid w:val="00423511"/>
    <w:pPr>
      <w:suppressLineNumbers/>
      <w:spacing w:after="240"/>
      <w:jc w:val="both"/>
    </w:pPr>
    <w:rPr>
      <w:rFonts w:eastAsia="Calibri"/>
      <w:b/>
      <w:sz w:val="22"/>
      <w:szCs w:val="22"/>
      <w:lang w:val="en-US" w:eastAsia="en-US"/>
    </w:rPr>
  </w:style>
  <w:style w:type="character" w:customStyle="1" w:styleId="BibliographyCarattere">
    <w:name w:val="Bibliography Carattere"/>
    <w:basedOn w:val="DefaultParagraphFont"/>
    <w:link w:val="Bibliography1"/>
    <w:rsid w:val="00423511"/>
    <w:rPr>
      <w:rFonts w:ascii="Times New Roman" w:eastAsia="Calibri" w:hAnsi="Times New Roman" w:cs="Times New Roman"/>
      <w:b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01F3C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C77DF2"/>
  </w:style>
  <w:style w:type="character" w:customStyle="1" w:styleId="title-text">
    <w:name w:val="title-text"/>
    <w:basedOn w:val="DefaultParagraphFont"/>
    <w:rsid w:val="004A2B92"/>
  </w:style>
  <w:style w:type="character" w:styleId="UnresolvedMention">
    <w:name w:val="Unresolved Mention"/>
    <w:basedOn w:val="DefaultParagraphFont"/>
    <w:uiPriority w:val="99"/>
    <w:semiHidden/>
    <w:unhideWhenUsed/>
    <w:rsid w:val="00815A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91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7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6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26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3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2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19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87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73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176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62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4756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4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72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06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46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5778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94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383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9830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919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23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16868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80128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7831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1320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76502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83950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06823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16227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27829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03792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1470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54754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4731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215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8188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29210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0679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67083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1120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60385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78103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505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0206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0413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42665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5937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74746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00679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1261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2841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0515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40013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92318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0823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36175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72581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26546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56223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8190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84903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1401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14376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05134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96790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8551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63792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94616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0066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73069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77607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80226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9210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64933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87267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76360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77856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61275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05417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2411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83097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53174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98005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8786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64105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0894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71060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04339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95159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454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25756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27660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33565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94052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72321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07626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830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8297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2491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21952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6945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37450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4670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48472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1588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19429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24548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4905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0518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5161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91246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8676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66089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62719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23124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73944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60013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2328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39780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89150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18932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2192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12863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35046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3374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90956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03784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39495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90782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13361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49346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42875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03488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7301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18315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8546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616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6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19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87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5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04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46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64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09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70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1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3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29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8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297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445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769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9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6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4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39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535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903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722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2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7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09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15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73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9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2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65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57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59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6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00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74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03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46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04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6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8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0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6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1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8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85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23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31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28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56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83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07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39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024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0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3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32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43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84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97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24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296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18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2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3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9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52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2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31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78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5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98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31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81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0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94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85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2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48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94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97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00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43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87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4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7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9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1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29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38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0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17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60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3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6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3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0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5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6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79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08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0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88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37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41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39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1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28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4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4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2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1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23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97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67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15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6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6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4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6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3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12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31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020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5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9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85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16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43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0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6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3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9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9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0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5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5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6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5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01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19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28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2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0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3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8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4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9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66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37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147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8707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34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6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74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5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98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40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93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7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8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82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01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9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94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243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010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2728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97544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36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4940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8978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2813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987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680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8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3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54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72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248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45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6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2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05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75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29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4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9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9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9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97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796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277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52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62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253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928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860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30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49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04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39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7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1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9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26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55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07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7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1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9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27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62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7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3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5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2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1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98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75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016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351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33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88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2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87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06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98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59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82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465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43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16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795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4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47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83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702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836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18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25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20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486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1547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309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7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26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27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54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1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2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06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731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051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142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725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4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1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80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8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66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43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3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63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519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903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154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7068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26786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250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9117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8059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4951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08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90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9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82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30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99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10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019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16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31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1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4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5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9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76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27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22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55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256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7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0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1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3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6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6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3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4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3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33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87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90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593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04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64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16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94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530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764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8360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952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01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05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9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37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64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45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91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074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22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9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9421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55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6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999E7D-F34D-48E3-943E-F62E8E13F1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Lodovice</dc:creator>
  <cp:keywords/>
  <dc:description/>
  <cp:lastModifiedBy>India Humphreys</cp:lastModifiedBy>
  <cp:revision>5</cp:revision>
  <cp:lastPrinted>2022-12-28T11:19:00Z</cp:lastPrinted>
  <dcterms:created xsi:type="dcterms:W3CDTF">2024-07-26T10:55:00Z</dcterms:created>
  <dcterms:modified xsi:type="dcterms:W3CDTF">2024-09-04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ivikbJbN"/&gt;&lt;style id="http://www.zotero.org/styles/harvard-cite-them-right" hasBibliography="1" bibliographyStyleHasBeenSet="1"/&gt;&lt;prefs&gt;&lt;pref name="fieldType" value="Field"/&gt;&lt;/prefs&gt;&lt;/data&gt;</vt:lpwstr>
  </property>
</Properties>
</file>